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B407F" w14:textId="279F0057" w:rsidR="00911854" w:rsidRPr="00056929" w:rsidRDefault="00785E97" w:rsidP="00785E97">
      <w:pPr>
        <w:pBdr>
          <w:bottom w:val="single" w:sz="4" w:space="1" w:color="auto"/>
        </w:pBdr>
        <w:rPr>
          <w:sz w:val="28"/>
          <w:szCs w:val="32"/>
        </w:rPr>
      </w:pPr>
      <w:r w:rsidRPr="00056929">
        <w:rPr>
          <w:b/>
          <w:bCs w:val="0"/>
          <w:sz w:val="28"/>
          <w:szCs w:val="32"/>
        </w:rPr>
        <w:t>SUPPORTING INFORMATION</w:t>
      </w:r>
      <w:r w:rsidRPr="00056929">
        <w:rPr>
          <w:sz w:val="28"/>
          <w:szCs w:val="32"/>
        </w:rPr>
        <w:t xml:space="preserve"> (ONLINE ONLY)</w:t>
      </w:r>
    </w:p>
    <w:p w14:paraId="0F23C4A6" w14:textId="18A55085" w:rsidR="002928EF" w:rsidRPr="00056929" w:rsidRDefault="00977A9D" w:rsidP="00112840">
      <w:pPr>
        <w:pStyle w:val="Spacedpara"/>
        <w:rPr>
          <w:b/>
          <w:bCs/>
          <w:sz w:val="24"/>
          <w:szCs w:val="28"/>
        </w:rPr>
      </w:pPr>
      <w:r w:rsidRPr="00977A9D">
        <w:rPr>
          <w:b/>
          <w:bCs/>
          <w:sz w:val="24"/>
          <w:szCs w:val="28"/>
        </w:rPr>
        <w:t>Real-World Nivolumab Dosing Patterns and Safety Outcomes in Patients Receiving Adjuvant Therapy for Melanoma</w:t>
      </w:r>
    </w:p>
    <w:p w14:paraId="41582122" w14:textId="631BDD4F" w:rsidR="002928EF" w:rsidRPr="00056929" w:rsidRDefault="004A2502">
      <w:pPr>
        <w:pStyle w:val="Spacedpara"/>
      </w:pPr>
      <w:r w:rsidRPr="00F83F66">
        <w:rPr>
          <w:rFonts w:eastAsiaTheme="minorEastAsia"/>
          <w:bCs/>
        </w:rPr>
        <w:t xml:space="preserve">Samlowski W, Robert </w:t>
      </w:r>
      <w:r w:rsidR="00F83F66">
        <w:rPr>
          <w:rFonts w:eastAsiaTheme="minorEastAsia"/>
          <w:bCs/>
        </w:rPr>
        <w:t>N</w:t>
      </w:r>
      <w:r w:rsidRPr="00F83F66">
        <w:rPr>
          <w:rFonts w:eastAsiaTheme="minorEastAsia"/>
          <w:bCs/>
        </w:rPr>
        <w:t>J, Chen L, et al.</w:t>
      </w:r>
    </w:p>
    <w:p w14:paraId="55C89031" w14:textId="0BE5AD2D" w:rsidR="00785E97" w:rsidRPr="00056929" w:rsidRDefault="00785E97" w:rsidP="00A434ED">
      <w:pPr>
        <w:pStyle w:val="Spacedpara"/>
        <w:spacing w:before="480" w:after="120"/>
        <w:rPr>
          <w:b/>
          <w:bCs/>
        </w:rPr>
      </w:pPr>
      <w:r w:rsidRPr="00056929">
        <w:rPr>
          <w:b/>
          <w:bCs/>
        </w:rPr>
        <w:t>CONTENTS</w:t>
      </w:r>
    </w:p>
    <w:p w14:paraId="6FEAB1A4" w14:textId="7FFF98AE" w:rsidR="00094438" w:rsidRDefault="00112840">
      <w:pPr>
        <w:pStyle w:val="TOC1"/>
        <w:rPr>
          <w:rFonts w:asciiTheme="minorHAnsi" w:eastAsiaTheme="minorEastAsia" w:hAnsiTheme="minorHAnsi" w:cstheme="minorBidi"/>
          <w:szCs w:val="22"/>
          <w:lang w:eastAsia="en-US"/>
        </w:rPr>
      </w:pPr>
      <w:r w:rsidRPr="00056929">
        <w:rPr>
          <w:noProof w:val="0"/>
        </w:rPr>
        <w:fldChar w:fldCharType="begin"/>
      </w:r>
      <w:r w:rsidRPr="00056929">
        <w:rPr>
          <w:noProof w:val="0"/>
        </w:rPr>
        <w:instrText xml:space="preserve"> TOC \o "1-1" \h \z \u </w:instrText>
      </w:r>
      <w:r w:rsidRPr="00056929">
        <w:rPr>
          <w:noProof w:val="0"/>
        </w:rPr>
        <w:fldChar w:fldCharType="separate"/>
      </w:r>
      <w:hyperlink w:anchor="_Toc93939278" w:history="1">
        <w:r w:rsidR="00094438" w:rsidRPr="007F11CB">
          <w:rPr>
            <w:rStyle w:val="Hyperlink"/>
            <w:b/>
            <w:bCs/>
          </w:rPr>
          <w:t>Supporting Table 1.</w:t>
        </w:r>
        <w:r w:rsidR="00094438" w:rsidRPr="007F11CB">
          <w:rPr>
            <w:rStyle w:val="Hyperlink"/>
          </w:rPr>
          <w:t xml:space="preserve"> Duration of Therapy for Patients in the Matched C1:C4 and C2:C4 Populations</w:t>
        </w:r>
        <w:r w:rsidR="00094438">
          <w:rPr>
            <w:webHidden/>
          </w:rPr>
          <w:tab/>
        </w:r>
        <w:r w:rsidR="00094438">
          <w:rPr>
            <w:webHidden/>
          </w:rPr>
          <w:fldChar w:fldCharType="begin"/>
        </w:r>
        <w:r w:rsidR="00094438">
          <w:rPr>
            <w:webHidden/>
          </w:rPr>
          <w:instrText xml:space="preserve"> PAGEREF _Toc93939278 \h </w:instrText>
        </w:r>
        <w:r w:rsidR="00094438">
          <w:rPr>
            <w:webHidden/>
          </w:rPr>
        </w:r>
        <w:r w:rsidR="00094438">
          <w:rPr>
            <w:webHidden/>
          </w:rPr>
          <w:fldChar w:fldCharType="separate"/>
        </w:r>
        <w:r w:rsidR="00094438">
          <w:rPr>
            <w:webHidden/>
          </w:rPr>
          <w:t>2</w:t>
        </w:r>
        <w:r w:rsidR="00094438">
          <w:rPr>
            <w:webHidden/>
          </w:rPr>
          <w:fldChar w:fldCharType="end"/>
        </w:r>
      </w:hyperlink>
    </w:p>
    <w:p w14:paraId="19ADD611" w14:textId="21D87539" w:rsidR="00094438" w:rsidRDefault="001777E4">
      <w:pPr>
        <w:pStyle w:val="TOC1"/>
        <w:rPr>
          <w:rFonts w:asciiTheme="minorHAnsi" w:eastAsiaTheme="minorEastAsia" w:hAnsiTheme="minorHAnsi" w:cstheme="minorBidi"/>
          <w:szCs w:val="22"/>
          <w:lang w:eastAsia="en-US"/>
        </w:rPr>
      </w:pPr>
      <w:hyperlink w:anchor="_Toc93939279" w:history="1">
        <w:r w:rsidR="00094438" w:rsidRPr="007F11CB">
          <w:rPr>
            <w:rStyle w:val="Hyperlink"/>
            <w:b/>
          </w:rPr>
          <w:t xml:space="preserve">Supporting Table 2. </w:t>
        </w:r>
        <w:r w:rsidR="00094438" w:rsidRPr="007F11CB">
          <w:rPr>
            <w:rStyle w:val="Hyperlink"/>
          </w:rPr>
          <w:t>Summary of TRAEs and ‘Significant’ TRAEs Experienced Within 12 Months of Initiation of Adjuvant Nivolumab Among Patients in the Matched C1:C4 and C2:C4 Populations</w:t>
        </w:r>
        <w:r w:rsidR="00094438">
          <w:rPr>
            <w:webHidden/>
          </w:rPr>
          <w:tab/>
        </w:r>
        <w:r w:rsidR="00094438">
          <w:rPr>
            <w:webHidden/>
          </w:rPr>
          <w:fldChar w:fldCharType="begin"/>
        </w:r>
        <w:r w:rsidR="00094438">
          <w:rPr>
            <w:webHidden/>
          </w:rPr>
          <w:instrText xml:space="preserve"> PAGEREF _Toc93939279 \h </w:instrText>
        </w:r>
        <w:r w:rsidR="00094438">
          <w:rPr>
            <w:webHidden/>
          </w:rPr>
        </w:r>
        <w:r w:rsidR="00094438">
          <w:rPr>
            <w:webHidden/>
          </w:rPr>
          <w:fldChar w:fldCharType="separate"/>
        </w:r>
        <w:r w:rsidR="00094438">
          <w:rPr>
            <w:webHidden/>
          </w:rPr>
          <w:t>3</w:t>
        </w:r>
        <w:r w:rsidR="00094438">
          <w:rPr>
            <w:webHidden/>
          </w:rPr>
          <w:fldChar w:fldCharType="end"/>
        </w:r>
      </w:hyperlink>
    </w:p>
    <w:p w14:paraId="3CFA1CD2" w14:textId="053A4A51" w:rsidR="00094438" w:rsidRDefault="001777E4">
      <w:pPr>
        <w:pStyle w:val="TOC1"/>
        <w:rPr>
          <w:rFonts w:asciiTheme="minorHAnsi" w:eastAsiaTheme="minorEastAsia" w:hAnsiTheme="minorHAnsi" w:cstheme="minorBidi"/>
          <w:szCs w:val="22"/>
          <w:lang w:eastAsia="en-US"/>
        </w:rPr>
      </w:pPr>
      <w:hyperlink w:anchor="_Toc93939280" w:history="1">
        <w:r w:rsidR="00094438" w:rsidRPr="007F11CB">
          <w:rPr>
            <w:rStyle w:val="Hyperlink"/>
            <w:b/>
          </w:rPr>
          <w:t xml:space="preserve">Supporting Table 3. </w:t>
        </w:r>
        <w:r w:rsidR="00094438" w:rsidRPr="007F11CB">
          <w:rPr>
            <w:rStyle w:val="Hyperlink"/>
          </w:rPr>
          <w:t>Reasons for Treatment Discontinuation Among Patients in the Matched C1:C4 and C2:C4 Populations</w:t>
        </w:r>
        <w:r w:rsidR="00094438">
          <w:rPr>
            <w:webHidden/>
          </w:rPr>
          <w:tab/>
        </w:r>
        <w:r w:rsidR="00094438">
          <w:rPr>
            <w:webHidden/>
          </w:rPr>
          <w:fldChar w:fldCharType="begin"/>
        </w:r>
        <w:r w:rsidR="00094438">
          <w:rPr>
            <w:webHidden/>
          </w:rPr>
          <w:instrText xml:space="preserve"> PAGEREF _Toc93939280 \h </w:instrText>
        </w:r>
        <w:r w:rsidR="00094438">
          <w:rPr>
            <w:webHidden/>
          </w:rPr>
        </w:r>
        <w:r w:rsidR="00094438">
          <w:rPr>
            <w:webHidden/>
          </w:rPr>
          <w:fldChar w:fldCharType="separate"/>
        </w:r>
        <w:r w:rsidR="00094438">
          <w:rPr>
            <w:webHidden/>
          </w:rPr>
          <w:t>4</w:t>
        </w:r>
        <w:r w:rsidR="00094438">
          <w:rPr>
            <w:webHidden/>
          </w:rPr>
          <w:fldChar w:fldCharType="end"/>
        </w:r>
      </w:hyperlink>
    </w:p>
    <w:p w14:paraId="62308B8A" w14:textId="64501D27" w:rsidR="00094438" w:rsidRDefault="001777E4">
      <w:pPr>
        <w:pStyle w:val="TOC1"/>
        <w:rPr>
          <w:rFonts w:asciiTheme="minorHAnsi" w:eastAsiaTheme="minorEastAsia" w:hAnsiTheme="minorHAnsi" w:cstheme="minorBidi"/>
          <w:szCs w:val="22"/>
          <w:lang w:eastAsia="en-US"/>
        </w:rPr>
      </w:pPr>
      <w:hyperlink w:anchor="_Toc93939281" w:history="1">
        <w:r w:rsidR="00094438" w:rsidRPr="007F11CB">
          <w:rPr>
            <w:rStyle w:val="Hyperlink"/>
            <w:b/>
          </w:rPr>
          <w:t xml:space="preserve">Supporting Table 4. </w:t>
        </w:r>
        <w:r w:rsidR="00094438" w:rsidRPr="007F11CB">
          <w:rPr>
            <w:rStyle w:val="Hyperlink"/>
          </w:rPr>
          <w:t>Duration of Therapy for the Sensitivity Full Population</w:t>
        </w:r>
        <w:r w:rsidR="00094438" w:rsidRPr="007F11CB">
          <w:rPr>
            <w:rStyle w:val="Hyperlink"/>
            <w:vertAlign w:val="superscript"/>
          </w:rPr>
          <w:t>a</w:t>
        </w:r>
        <w:r w:rsidR="00094438">
          <w:rPr>
            <w:webHidden/>
          </w:rPr>
          <w:tab/>
        </w:r>
        <w:r w:rsidR="00094438">
          <w:rPr>
            <w:webHidden/>
          </w:rPr>
          <w:fldChar w:fldCharType="begin"/>
        </w:r>
        <w:r w:rsidR="00094438">
          <w:rPr>
            <w:webHidden/>
          </w:rPr>
          <w:instrText xml:space="preserve"> PAGEREF _Toc93939281 \h </w:instrText>
        </w:r>
        <w:r w:rsidR="00094438">
          <w:rPr>
            <w:webHidden/>
          </w:rPr>
        </w:r>
        <w:r w:rsidR="00094438">
          <w:rPr>
            <w:webHidden/>
          </w:rPr>
          <w:fldChar w:fldCharType="separate"/>
        </w:r>
        <w:r w:rsidR="00094438">
          <w:rPr>
            <w:webHidden/>
          </w:rPr>
          <w:t>5</w:t>
        </w:r>
        <w:r w:rsidR="00094438">
          <w:rPr>
            <w:webHidden/>
          </w:rPr>
          <w:fldChar w:fldCharType="end"/>
        </w:r>
      </w:hyperlink>
    </w:p>
    <w:p w14:paraId="7B661282" w14:textId="62A81D34" w:rsidR="00094438" w:rsidRDefault="001777E4">
      <w:pPr>
        <w:pStyle w:val="TOC1"/>
        <w:rPr>
          <w:rFonts w:asciiTheme="minorHAnsi" w:eastAsiaTheme="minorEastAsia" w:hAnsiTheme="minorHAnsi" w:cstheme="minorBidi"/>
          <w:szCs w:val="22"/>
          <w:lang w:eastAsia="en-US"/>
        </w:rPr>
      </w:pPr>
      <w:hyperlink w:anchor="_Toc93939282" w:history="1">
        <w:r w:rsidR="00094438" w:rsidRPr="007F11CB">
          <w:rPr>
            <w:rStyle w:val="Hyperlink"/>
            <w:b/>
          </w:rPr>
          <w:t xml:space="preserve">Supporting Table 5. </w:t>
        </w:r>
        <w:r w:rsidR="00094438" w:rsidRPr="007F11CB">
          <w:rPr>
            <w:rStyle w:val="Hyperlink"/>
          </w:rPr>
          <w:t>Duration of Therapy for the Sensitivity-Matched C2:C4 Population</w:t>
        </w:r>
        <w:r w:rsidR="00094438">
          <w:rPr>
            <w:webHidden/>
          </w:rPr>
          <w:tab/>
        </w:r>
        <w:r w:rsidR="00094438">
          <w:rPr>
            <w:webHidden/>
          </w:rPr>
          <w:fldChar w:fldCharType="begin"/>
        </w:r>
        <w:r w:rsidR="00094438">
          <w:rPr>
            <w:webHidden/>
          </w:rPr>
          <w:instrText xml:space="preserve"> PAGEREF _Toc93939282 \h </w:instrText>
        </w:r>
        <w:r w:rsidR="00094438">
          <w:rPr>
            <w:webHidden/>
          </w:rPr>
        </w:r>
        <w:r w:rsidR="00094438">
          <w:rPr>
            <w:webHidden/>
          </w:rPr>
          <w:fldChar w:fldCharType="separate"/>
        </w:r>
        <w:r w:rsidR="00094438">
          <w:rPr>
            <w:webHidden/>
          </w:rPr>
          <w:t>6</w:t>
        </w:r>
        <w:r w:rsidR="00094438">
          <w:rPr>
            <w:webHidden/>
          </w:rPr>
          <w:fldChar w:fldCharType="end"/>
        </w:r>
      </w:hyperlink>
    </w:p>
    <w:p w14:paraId="15E0FC37" w14:textId="7BE4C96E" w:rsidR="00094438" w:rsidRDefault="001777E4">
      <w:pPr>
        <w:pStyle w:val="TOC1"/>
        <w:rPr>
          <w:rFonts w:asciiTheme="minorHAnsi" w:eastAsiaTheme="minorEastAsia" w:hAnsiTheme="minorHAnsi" w:cstheme="minorBidi"/>
          <w:szCs w:val="22"/>
          <w:lang w:eastAsia="en-US"/>
        </w:rPr>
      </w:pPr>
      <w:hyperlink w:anchor="_Toc93939283" w:history="1">
        <w:r w:rsidR="00094438" w:rsidRPr="007F11CB">
          <w:rPr>
            <w:rStyle w:val="Hyperlink"/>
            <w:b/>
          </w:rPr>
          <w:t xml:space="preserve">Supporting Table 6. </w:t>
        </w:r>
        <w:r w:rsidR="00094438" w:rsidRPr="007F11CB">
          <w:rPr>
            <w:rStyle w:val="Hyperlink"/>
          </w:rPr>
          <w:t>Summary of TRAEs and ‘Significant’ TRAEs Experienced Within 12 Months of Initiation of Adjuvant Nivolumab Among Patients in the Sensitivity full population</w:t>
        </w:r>
        <w:r w:rsidR="00094438" w:rsidRPr="007F11CB">
          <w:rPr>
            <w:rStyle w:val="Hyperlink"/>
            <w:vertAlign w:val="superscript"/>
          </w:rPr>
          <w:t>a</w:t>
        </w:r>
        <w:r w:rsidR="00094438">
          <w:rPr>
            <w:webHidden/>
          </w:rPr>
          <w:tab/>
        </w:r>
        <w:r w:rsidR="00094438">
          <w:rPr>
            <w:webHidden/>
          </w:rPr>
          <w:fldChar w:fldCharType="begin"/>
        </w:r>
        <w:r w:rsidR="00094438">
          <w:rPr>
            <w:webHidden/>
          </w:rPr>
          <w:instrText xml:space="preserve"> PAGEREF _Toc93939283 \h </w:instrText>
        </w:r>
        <w:r w:rsidR="00094438">
          <w:rPr>
            <w:webHidden/>
          </w:rPr>
        </w:r>
        <w:r w:rsidR="00094438">
          <w:rPr>
            <w:webHidden/>
          </w:rPr>
          <w:fldChar w:fldCharType="separate"/>
        </w:r>
        <w:r w:rsidR="00094438">
          <w:rPr>
            <w:webHidden/>
          </w:rPr>
          <w:t>7</w:t>
        </w:r>
        <w:r w:rsidR="00094438">
          <w:rPr>
            <w:webHidden/>
          </w:rPr>
          <w:fldChar w:fldCharType="end"/>
        </w:r>
      </w:hyperlink>
    </w:p>
    <w:p w14:paraId="73388E89" w14:textId="26AC7EED" w:rsidR="00094438" w:rsidRDefault="001777E4">
      <w:pPr>
        <w:pStyle w:val="TOC1"/>
        <w:rPr>
          <w:rFonts w:asciiTheme="minorHAnsi" w:eastAsiaTheme="minorEastAsia" w:hAnsiTheme="minorHAnsi" w:cstheme="minorBidi"/>
          <w:szCs w:val="22"/>
          <w:lang w:eastAsia="en-US"/>
        </w:rPr>
      </w:pPr>
      <w:hyperlink w:anchor="_Toc93939284" w:history="1">
        <w:r w:rsidR="00094438" w:rsidRPr="007F11CB">
          <w:rPr>
            <w:rStyle w:val="Hyperlink"/>
            <w:b/>
          </w:rPr>
          <w:t xml:space="preserve">Supporting Table 7. </w:t>
        </w:r>
        <w:r w:rsidR="00094438" w:rsidRPr="007F11CB">
          <w:rPr>
            <w:rStyle w:val="Hyperlink"/>
          </w:rPr>
          <w:t>Summary of TRAEs and ‘Significant’ TRAEs Experienced Within 12 Months of Initiation of Adjuvant Nivolumab Among Patients in the Sensitivity-Matched C2:C4 Population</w:t>
        </w:r>
        <w:r w:rsidR="00094438">
          <w:rPr>
            <w:webHidden/>
          </w:rPr>
          <w:tab/>
        </w:r>
        <w:r w:rsidR="00094438">
          <w:rPr>
            <w:webHidden/>
          </w:rPr>
          <w:fldChar w:fldCharType="begin"/>
        </w:r>
        <w:r w:rsidR="00094438">
          <w:rPr>
            <w:webHidden/>
          </w:rPr>
          <w:instrText xml:space="preserve"> PAGEREF _Toc93939284 \h </w:instrText>
        </w:r>
        <w:r w:rsidR="00094438">
          <w:rPr>
            <w:webHidden/>
          </w:rPr>
        </w:r>
        <w:r w:rsidR="00094438">
          <w:rPr>
            <w:webHidden/>
          </w:rPr>
          <w:fldChar w:fldCharType="separate"/>
        </w:r>
        <w:r w:rsidR="00094438">
          <w:rPr>
            <w:webHidden/>
          </w:rPr>
          <w:t>9</w:t>
        </w:r>
        <w:r w:rsidR="00094438">
          <w:rPr>
            <w:webHidden/>
          </w:rPr>
          <w:fldChar w:fldCharType="end"/>
        </w:r>
      </w:hyperlink>
    </w:p>
    <w:p w14:paraId="5BC125B0" w14:textId="152ED272" w:rsidR="00094438" w:rsidRDefault="001777E4">
      <w:pPr>
        <w:pStyle w:val="TOC1"/>
        <w:rPr>
          <w:rFonts w:asciiTheme="minorHAnsi" w:eastAsiaTheme="minorEastAsia" w:hAnsiTheme="minorHAnsi" w:cstheme="minorBidi"/>
          <w:szCs w:val="22"/>
          <w:lang w:eastAsia="en-US"/>
        </w:rPr>
      </w:pPr>
      <w:hyperlink w:anchor="_Toc93939285" w:history="1">
        <w:r w:rsidR="00094438" w:rsidRPr="007F11CB">
          <w:rPr>
            <w:rStyle w:val="Hyperlink"/>
            <w:b/>
          </w:rPr>
          <w:t xml:space="preserve">Supporting Table 8. </w:t>
        </w:r>
        <w:r w:rsidR="00094438" w:rsidRPr="007F11CB">
          <w:rPr>
            <w:rStyle w:val="Hyperlink"/>
          </w:rPr>
          <w:t>Reasons for Treatment Discontinuation in the Sensitivity Full Population</w:t>
        </w:r>
        <w:r w:rsidR="00094438" w:rsidRPr="007F11CB">
          <w:rPr>
            <w:rStyle w:val="Hyperlink"/>
            <w:vertAlign w:val="superscript"/>
          </w:rPr>
          <w:t>a</w:t>
        </w:r>
        <w:r w:rsidR="00094438">
          <w:rPr>
            <w:webHidden/>
          </w:rPr>
          <w:tab/>
        </w:r>
        <w:r w:rsidR="00094438">
          <w:rPr>
            <w:webHidden/>
          </w:rPr>
          <w:fldChar w:fldCharType="begin"/>
        </w:r>
        <w:r w:rsidR="00094438">
          <w:rPr>
            <w:webHidden/>
          </w:rPr>
          <w:instrText xml:space="preserve"> PAGEREF _Toc93939285 \h </w:instrText>
        </w:r>
        <w:r w:rsidR="00094438">
          <w:rPr>
            <w:webHidden/>
          </w:rPr>
        </w:r>
        <w:r w:rsidR="00094438">
          <w:rPr>
            <w:webHidden/>
          </w:rPr>
          <w:fldChar w:fldCharType="separate"/>
        </w:r>
        <w:r w:rsidR="00094438">
          <w:rPr>
            <w:webHidden/>
          </w:rPr>
          <w:t>10</w:t>
        </w:r>
        <w:r w:rsidR="00094438">
          <w:rPr>
            <w:webHidden/>
          </w:rPr>
          <w:fldChar w:fldCharType="end"/>
        </w:r>
      </w:hyperlink>
    </w:p>
    <w:p w14:paraId="1BCFBDF6" w14:textId="566A1E56" w:rsidR="00094438" w:rsidRDefault="001777E4">
      <w:pPr>
        <w:pStyle w:val="TOC1"/>
        <w:rPr>
          <w:rFonts w:asciiTheme="minorHAnsi" w:eastAsiaTheme="minorEastAsia" w:hAnsiTheme="minorHAnsi" w:cstheme="minorBidi"/>
          <w:szCs w:val="22"/>
          <w:lang w:eastAsia="en-US"/>
        </w:rPr>
      </w:pPr>
      <w:hyperlink w:anchor="_Toc93939286" w:history="1">
        <w:r w:rsidR="00094438" w:rsidRPr="007F11CB">
          <w:rPr>
            <w:rStyle w:val="Hyperlink"/>
            <w:b/>
          </w:rPr>
          <w:t xml:space="preserve">Supporting Table 9. </w:t>
        </w:r>
        <w:r w:rsidR="00094438" w:rsidRPr="007F11CB">
          <w:rPr>
            <w:rStyle w:val="Hyperlink"/>
          </w:rPr>
          <w:t>Reasons for Treatment Discontinuation in the Sensitivity-Matched C2:C4 Population</w:t>
        </w:r>
        <w:r w:rsidR="00094438">
          <w:rPr>
            <w:webHidden/>
          </w:rPr>
          <w:tab/>
        </w:r>
        <w:r w:rsidR="00094438">
          <w:rPr>
            <w:webHidden/>
          </w:rPr>
          <w:fldChar w:fldCharType="begin"/>
        </w:r>
        <w:r w:rsidR="00094438">
          <w:rPr>
            <w:webHidden/>
          </w:rPr>
          <w:instrText xml:space="preserve"> PAGEREF _Toc93939286 \h </w:instrText>
        </w:r>
        <w:r w:rsidR="00094438">
          <w:rPr>
            <w:webHidden/>
          </w:rPr>
        </w:r>
        <w:r w:rsidR="00094438">
          <w:rPr>
            <w:webHidden/>
          </w:rPr>
          <w:fldChar w:fldCharType="separate"/>
        </w:r>
        <w:r w:rsidR="00094438">
          <w:rPr>
            <w:webHidden/>
          </w:rPr>
          <w:t>11</w:t>
        </w:r>
        <w:r w:rsidR="00094438">
          <w:rPr>
            <w:webHidden/>
          </w:rPr>
          <w:fldChar w:fldCharType="end"/>
        </w:r>
      </w:hyperlink>
    </w:p>
    <w:p w14:paraId="4CE86B27" w14:textId="6C0067DD" w:rsidR="00785E97" w:rsidRPr="00056929" w:rsidRDefault="00112840" w:rsidP="00785E97">
      <w:pPr>
        <w:pStyle w:val="Spacedpara"/>
      </w:pPr>
      <w:r w:rsidRPr="00056929">
        <w:fldChar w:fldCharType="end"/>
      </w:r>
    </w:p>
    <w:p w14:paraId="61AAB8A3" w14:textId="77777777" w:rsidR="002928EF" w:rsidRPr="00056929" w:rsidRDefault="002928EF">
      <w:pPr>
        <w:rPr>
          <w:b/>
          <w:bCs w:val="0"/>
          <w:sz w:val="24"/>
        </w:rPr>
      </w:pPr>
      <w:r w:rsidRPr="00056929">
        <w:rPr>
          <w:b/>
          <w:bCs w:val="0"/>
          <w:sz w:val="24"/>
        </w:rPr>
        <w:br w:type="page"/>
      </w:r>
    </w:p>
    <w:p w14:paraId="7EF7A7BE" w14:textId="039B2E31" w:rsidR="00D604C3" w:rsidRPr="00056929" w:rsidRDefault="00500AF1" w:rsidP="00DF4E93">
      <w:pPr>
        <w:pStyle w:val="Heading1"/>
      </w:pPr>
      <w:bookmarkStart w:id="0" w:name="_Toc93939278"/>
      <w:r w:rsidRPr="00056929">
        <w:rPr>
          <w:b/>
          <w:bCs/>
        </w:rPr>
        <w:lastRenderedPageBreak/>
        <w:t xml:space="preserve">Supporting Table </w:t>
      </w:r>
      <w:r w:rsidR="00152541" w:rsidRPr="00056929">
        <w:rPr>
          <w:b/>
          <w:bCs/>
        </w:rPr>
        <w:t>1</w:t>
      </w:r>
      <w:r w:rsidRPr="00056929">
        <w:rPr>
          <w:b/>
          <w:bCs/>
        </w:rPr>
        <w:t>.</w:t>
      </w:r>
      <w:r w:rsidRPr="00056929">
        <w:t xml:space="preserve"> Duration of </w:t>
      </w:r>
      <w:r w:rsidR="00846427">
        <w:t>T</w:t>
      </w:r>
      <w:r w:rsidRPr="00056929">
        <w:t xml:space="preserve">herapy for </w:t>
      </w:r>
      <w:r w:rsidR="00846427">
        <w:t>P</w:t>
      </w:r>
      <w:r w:rsidR="00846427" w:rsidRPr="00056929">
        <w:t xml:space="preserve">atients </w:t>
      </w:r>
      <w:r w:rsidRPr="00056929">
        <w:t xml:space="preserve">in the </w:t>
      </w:r>
      <w:r w:rsidR="00846427">
        <w:t>M</w:t>
      </w:r>
      <w:r w:rsidR="00846427" w:rsidRPr="00056929">
        <w:t xml:space="preserve">atched </w:t>
      </w:r>
      <w:r w:rsidRPr="00056929">
        <w:t xml:space="preserve">C1:C4 and C2:C4 </w:t>
      </w:r>
      <w:r w:rsidR="00846427">
        <w:t>P</w:t>
      </w:r>
      <w:r w:rsidR="00846427" w:rsidRPr="00056929">
        <w:t>opulation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720"/>
        <w:gridCol w:w="1813"/>
        <w:gridCol w:w="1813"/>
        <w:gridCol w:w="1813"/>
        <w:gridCol w:w="1813"/>
      </w:tblGrid>
      <w:tr w:rsidR="0085456C" w:rsidRPr="001728DA" w14:paraId="1D3AA630" w14:textId="77777777" w:rsidTr="00F83F66">
        <w:tc>
          <w:tcPr>
            <w:tcW w:w="13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B00A153" w14:textId="77777777" w:rsidR="006C78C5" w:rsidRPr="00F83F66" w:rsidRDefault="006C78C5" w:rsidP="000A6223">
            <w:pPr>
              <w:spacing w:before="40" w:after="40" w:line="240" w:lineRule="auto"/>
              <w:rPr>
                <w:rFonts w:eastAsia="Times New Roman"/>
                <w:bCs w:val="0"/>
                <w:sz w:val="20"/>
                <w:szCs w:val="22"/>
              </w:rPr>
            </w:pPr>
          </w:p>
        </w:tc>
        <w:tc>
          <w:tcPr>
            <w:tcW w:w="9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DA69271" w14:textId="66FF5928" w:rsidR="006C78C5" w:rsidRPr="00F83F66" w:rsidRDefault="006C78C5" w:rsidP="0008616E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>Cohort 1</w:t>
            </w:r>
            <w:r w:rsidR="0008616E" w:rsidRPr="00F83F66">
              <w:rPr>
                <w:bCs w:val="0"/>
                <w:sz w:val="20"/>
                <w:szCs w:val="22"/>
              </w:rPr>
              <w:br/>
            </w:r>
            <w:r w:rsidRPr="00F83F66">
              <w:rPr>
                <w:bCs w:val="0"/>
                <w:sz w:val="20"/>
                <w:szCs w:val="22"/>
              </w:rPr>
              <w:t xml:space="preserve">(N = </w:t>
            </w:r>
            <w:r w:rsidR="003D61B1" w:rsidRPr="00F83F66">
              <w:rPr>
                <w:bCs w:val="0"/>
                <w:sz w:val="20"/>
                <w:szCs w:val="22"/>
              </w:rPr>
              <w:t>37</w:t>
            </w:r>
            <w:r w:rsidRPr="00F83F66">
              <w:rPr>
                <w:bCs w:val="0"/>
                <w:sz w:val="20"/>
                <w:szCs w:val="22"/>
              </w:rPr>
              <w:t>)</w:t>
            </w:r>
          </w:p>
        </w:tc>
        <w:tc>
          <w:tcPr>
            <w:tcW w:w="9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A4CE1CD" w14:textId="4802809E" w:rsidR="006C78C5" w:rsidRPr="00F83F66" w:rsidRDefault="006C78C5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 xml:space="preserve">Cohort </w:t>
            </w:r>
            <w:r w:rsidR="003D61B1" w:rsidRPr="00F83F66">
              <w:rPr>
                <w:bCs w:val="0"/>
                <w:sz w:val="20"/>
                <w:szCs w:val="22"/>
              </w:rPr>
              <w:t>4</w:t>
            </w:r>
            <w:r w:rsidRPr="00F83F66">
              <w:rPr>
                <w:bCs w:val="0"/>
                <w:sz w:val="20"/>
                <w:szCs w:val="22"/>
              </w:rPr>
              <w:t xml:space="preserve"> </w:t>
            </w:r>
            <w:r w:rsidRPr="00F83F66">
              <w:rPr>
                <w:bCs w:val="0"/>
                <w:sz w:val="20"/>
                <w:szCs w:val="22"/>
              </w:rPr>
              <w:br/>
              <w:t xml:space="preserve">(N = </w:t>
            </w:r>
            <w:r w:rsidR="00517005" w:rsidRPr="00F83F66">
              <w:rPr>
                <w:bCs w:val="0"/>
                <w:sz w:val="20"/>
                <w:szCs w:val="22"/>
              </w:rPr>
              <w:t>37</w:t>
            </w:r>
            <w:r w:rsidRPr="00F83F66">
              <w:rPr>
                <w:bCs w:val="0"/>
                <w:sz w:val="20"/>
                <w:szCs w:val="22"/>
              </w:rPr>
              <w:t>)</w:t>
            </w:r>
          </w:p>
        </w:tc>
        <w:tc>
          <w:tcPr>
            <w:tcW w:w="9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27F4CEA" w14:textId="1AEC91A5" w:rsidR="006C78C5" w:rsidRPr="00F83F66" w:rsidRDefault="006C78C5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 xml:space="preserve">Cohort </w:t>
            </w:r>
            <w:r w:rsidR="00517005" w:rsidRPr="00F83F66">
              <w:rPr>
                <w:bCs w:val="0"/>
                <w:sz w:val="20"/>
                <w:szCs w:val="22"/>
              </w:rPr>
              <w:t>2</w:t>
            </w:r>
            <w:r w:rsidRPr="00F83F66">
              <w:rPr>
                <w:bCs w:val="0"/>
                <w:sz w:val="20"/>
                <w:szCs w:val="22"/>
              </w:rPr>
              <w:t xml:space="preserve"> </w:t>
            </w:r>
            <w:r w:rsidRPr="00F83F66">
              <w:rPr>
                <w:bCs w:val="0"/>
                <w:sz w:val="20"/>
                <w:szCs w:val="22"/>
              </w:rPr>
              <w:br/>
              <w:t xml:space="preserve">(N = </w:t>
            </w:r>
            <w:r w:rsidR="00517005" w:rsidRPr="00F83F66">
              <w:rPr>
                <w:bCs w:val="0"/>
                <w:sz w:val="20"/>
                <w:szCs w:val="22"/>
              </w:rPr>
              <w:t>53</w:t>
            </w:r>
            <w:r w:rsidRPr="00F83F66">
              <w:rPr>
                <w:bCs w:val="0"/>
                <w:sz w:val="20"/>
                <w:szCs w:val="22"/>
              </w:rPr>
              <w:t>)</w:t>
            </w:r>
          </w:p>
        </w:tc>
        <w:tc>
          <w:tcPr>
            <w:tcW w:w="9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8B685DF" w14:textId="02B94980" w:rsidR="006C78C5" w:rsidRPr="00F83F66" w:rsidRDefault="006C78C5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>Cohort 4</w:t>
            </w:r>
            <w:r w:rsidRPr="00F83F66">
              <w:rPr>
                <w:bCs w:val="0"/>
                <w:sz w:val="20"/>
                <w:szCs w:val="22"/>
              </w:rPr>
              <w:br/>
              <w:t>(N = 5</w:t>
            </w:r>
            <w:r w:rsidR="00517005" w:rsidRPr="00F83F66">
              <w:rPr>
                <w:bCs w:val="0"/>
                <w:sz w:val="20"/>
                <w:szCs w:val="22"/>
              </w:rPr>
              <w:t>3</w:t>
            </w:r>
            <w:r w:rsidRPr="00F83F66">
              <w:rPr>
                <w:bCs w:val="0"/>
                <w:sz w:val="20"/>
                <w:szCs w:val="22"/>
              </w:rPr>
              <w:t>)</w:t>
            </w:r>
          </w:p>
        </w:tc>
      </w:tr>
      <w:tr w:rsidR="0085456C" w:rsidRPr="00056929" w14:paraId="050C202B" w14:textId="77777777" w:rsidTr="00F83F66">
        <w:tc>
          <w:tcPr>
            <w:tcW w:w="1364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6E0641AC" w14:textId="77777777" w:rsidR="00517005" w:rsidRPr="00056929" w:rsidRDefault="00517005" w:rsidP="000A6223">
            <w:pPr>
              <w:spacing w:before="40" w:after="40" w:line="240" w:lineRule="auto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Events, n (%)</w:t>
            </w:r>
            <w:r w:rsidRPr="00056929">
              <w:rPr>
                <w:rFonts w:eastAsia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909" w:type="pct"/>
            <w:tcBorders>
              <w:top w:val="single" w:sz="8" w:space="0" w:color="auto"/>
            </w:tcBorders>
            <w:shd w:val="clear" w:color="auto" w:fill="auto"/>
          </w:tcPr>
          <w:p w14:paraId="370EC523" w14:textId="6D908AE6" w:rsidR="00517005" w:rsidRPr="00056929" w:rsidRDefault="0051700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36 (97.3)</w:t>
            </w:r>
          </w:p>
        </w:tc>
        <w:tc>
          <w:tcPr>
            <w:tcW w:w="909" w:type="pct"/>
            <w:tcBorders>
              <w:top w:val="single" w:sz="8" w:space="0" w:color="auto"/>
            </w:tcBorders>
            <w:shd w:val="clear" w:color="auto" w:fill="auto"/>
          </w:tcPr>
          <w:p w14:paraId="4CADA1FD" w14:textId="5D2D85F9" w:rsidR="00517005" w:rsidRPr="00056929" w:rsidRDefault="0051700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31 (83.8)</w:t>
            </w:r>
          </w:p>
        </w:tc>
        <w:tc>
          <w:tcPr>
            <w:tcW w:w="909" w:type="pct"/>
            <w:tcBorders>
              <w:top w:val="single" w:sz="8" w:space="0" w:color="auto"/>
            </w:tcBorders>
            <w:shd w:val="clear" w:color="auto" w:fill="auto"/>
          </w:tcPr>
          <w:p w14:paraId="3C2C36C9" w14:textId="4A3E065A" w:rsidR="00517005" w:rsidRPr="00056929" w:rsidRDefault="0051700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49 (92.5)</w:t>
            </w:r>
          </w:p>
        </w:tc>
        <w:tc>
          <w:tcPr>
            <w:tcW w:w="909" w:type="pct"/>
            <w:tcBorders>
              <w:top w:val="single" w:sz="8" w:space="0" w:color="auto"/>
            </w:tcBorders>
            <w:shd w:val="clear" w:color="auto" w:fill="auto"/>
          </w:tcPr>
          <w:p w14:paraId="073E88A0" w14:textId="488691F2" w:rsidR="00517005" w:rsidRPr="00056929" w:rsidRDefault="0051700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45 (84.9)</w:t>
            </w:r>
          </w:p>
        </w:tc>
      </w:tr>
      <w:tr w:rsidR="0085456C" w:rsidRPr="00056929" w14:paraId="4D3AB732" w14:textId="77777777" w:rsidTr="00F83F66">
        <w:tc>
          <w:tcPr>
            <w:tcW w:w="1364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3D3AD462" w14:textId="77777777" w:rsidR="00517005" w:rsidRPr="00056929" w:rsidRDefault="00517005" w:rsidP="000A6223">
            <w:pPr>
              <w:spacing w:before="40" w:after="40" w:line="240" w:lineRule="auto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Median (95% CI), months</w:t>
            </w:r>
          </w:p>
        </w:tc>
        <w:tc>
          <w:tcPr>
            <w:tcW w:w="909" w:type="pct"/>
            <w:tcBorders>
              <w:bottom w:val="single" w:sz="8" w:space="0" w:color="auto"/>
            </w:tcBorders>
            <w:shd w:val="clear" w:color="auto" w:fill="auto"/>
          </w:tcPr>
          <w:p w14:paraId="37402433" w14:textId="14B903B4" w:rsidR="00517005" w:rsidRPr="00056929" w:rsidRDefault="0051700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0.2 (5.3</w:t>
            </w:r>
            <w:r w:rsidR="00E400F4" w:rsidRPr="00056929">
              <w:rPr>
                <w:sz w:val="20"/>
                <w:szCs w:val="22"/>
              </w:rPr>
              <w:t>-</w:t>
            </w:r>
            <w:r w:rsidRPr="00056929">
              <w:rPr>
                <w:sz w:val="20"/>
                <w:szCs w:val="22"/>
              </w:rPr>
              <w:t>10.8)</w:t>
            </w:r>
          </w:p>
        </w:tc>
        <w:tc>
          <w:tcPr>
            <w:tcW w:w="909" w:type="pct"/>
            <w:tcBorders>
              <w:bottom w:val="single" w:sz="8" w:space="0" w:color="auto"/>
            </w:tcBorders>
            <w:shd w:val="clear" w:color="auto" w:fill="auto"/>
          </w:tcPr>
          <w:p w14:paraId="32B98674" w14:textId="7696E1F0" w:rsidR="00517005" w:rsidRPr="00056929" w:rsidRDefault="0051700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0.1 (5.2</w:t>
            </w:r>
            <w:r w:rsidR="00E400F4" w:rsidRPr="00056929">
              <w:rPr>
                <w:sz w:val="20"/>
                <w:szCs w:val="22"/>
              </w:rPr>
              <w:t>-</w:t>
            </w:r>
            <w:r w:rsidRPr="00056929">
              <w:rPr>
                <w:sz w:val="20"/>
                <w:szCs w:val="22"/>
              </w:rPr>
              <w:t>11.1)</w:t>
            </w:r>
          </w:p>
        </w:tc>
        <w:tc>
          <w:tcPr>
            <w:tcW w:w="909" w:type="pct"/>
            <w:tcBorders>
              <w:bottom w:val="single" w:sz="8" w:space="0" w:color="auto"/>
            </w:tcBorders>
            <w:shd w:val="clear" w:color="auto" w:fill="auto"/>
          </w:tcPr>
          <w:p w14:paraId="1267E663" w14:textId="1D7710DB" w:rsidR="00517005" w:rsidRPr="00056929" w:rsidRDefault="0051700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9.5 (7.4</w:t>
            </w:r>
            <w:r w:rsidR="00E400F4" w:rsidRPr="00056929">
              <w:rPr>
                <w:sz w:val="20"/>
                <w:szCs w:val="22"/>
              </w:rPr>
              <w:t>-</w:t>
            </w:r>
            <w:r w:rsidRPr="00056929">
              <w:rPr>
                <w:sz w:val="20"/>
                <w:szCs w:val="22"/>
              </w:rPr>
              <w:t>11.0)</w:t>
            </w:r>
          </w:p>
        </w:tc>
        <w:tc>
          <w:tcPr>
            <w:tcW w:w="909" w:type="pct"/>
            <w:tcBorders>
              <w:bottom w:val="single" w:sz="8" w:space="0" w:color="auto"/>
            </w:tcBorders>
            <w:shd w:val="clear" w:color="auto" w:fill="auto"/>
          </w:tcPr>
          <w:p w14:paraId="36FE1A10" w14:textId="39DCBB30" w:rsidR="00517005" w:rsidRPr="00056929" w:rsidRDefault="0051700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0.7 (9.8</w:t>
            </w:r>
            <w:r w:rsidR="00E400F4" w:rsidRPr="00056929">
              <w:rPr>
                <w:sz w:val="20"/>
                <w:szCs w:val="22"/>
              </w:rPr>
              <w:t>-</w:t>
            </w:r>
            <w:r w:rsidRPr="00056929">
              <w:rPr>
                <w:sz w:val="20"/>
                <w:szCs w:val="22"/>
              </w:rPr>
              <w:t>11.3)</w:t>
            </w:r>
          </w:p>
        </w:tc>
      </w:tr>
    </w:tbl>
    <w:p w14:paraId="2FDB11D4" w14:textId="44E9D82E" w:rsidR="000C1EEC" w:rsidRPr="00056929" w:rsidRDefault="00846427" w:rsidP="000C1EEC">
      <w:pPr>
        <w:pStyle w:val="Tablefigurefootnote"/>
      </w:pPr>
      <w:r>
        <w:t xml:space="preserve">Abbreviation: </w:t>
      </w:r>
      <w:r w:rsidR="000C1EEC" w:rsidRPr="00056929">
        <w:t>CI, confidence interval.</w:t>
      </w:r>
    </w:p>
    <w:p w14:paraId="7D05EFE7" w14:textId="77777777" w:rsidR="006C78C5" w:rsidRPr="00056929" w:rsidRDefault="006C78C5" w:rsidP="00F83F66">
      <w:pPr>
        <w:pStyle w:val="Tablefigurefootnote"/>
        <w:spacing w:before="0"/>
      </w:pPr>
      <w:proofErr w:type="spellStart"/>
      <w:r w:rsidRPr="00056929">
        <w:rPr>
          <w:vertAlign w:val="superscript"/>
        </w:rPr>
        <w:t>a</w:t>
      </w:r>
      <w:r w:rsidRPr="00056929">
        <w:t>Events</w:t>
      </w:r>
      <w:proofErr w:type="spellEnd"/>
      <w:r w:rsidRPr="00056929">
        <w:t xml:space="preserve"> were defined as patients switching to another systemic therapy or stopping treatment without reinitiating treatment. Censoring was performed if treatment was continued through the study end date.</w:t>
      </w:r>
    </w:p>
    <w:p w14:paraId="1989F909" w14:textId="63B04E72" w:rsidR="00FD61BB" w:rsidRPr="00056929" w:rsidRDefault="00FD61BB" w:rsidP="00D84578">
      <w:pPr>
        <w:spacing w:line="240" w:lineRule="auto"/>
        <w:rPr>
          <w:rFonts w:eastAsiaTheme="minorEastAsia"/>
          <w:bCs w:val="0"/>
          <w:sz w:val="24"/>
        </w:rPr>
      </w:pPr>
      <w:r w:rsidRPr="00056929">
        <w:rPr>
          <w:rFonts w:eastAsiaTheme="minorEastAsia"/>
          <w:sz w:val="24"/>
        </w:rPr>
        <w:br w:type="page"/>
      </w:r>
    </w:p>
    <w:p w14:paraId="6316913A" w14:textId="293F192C" w:rsidR="00FD61BB" w:rsidRPr="00056929" w:rsidRDefault="00FD61BB" w:rsidP="00DF4E93">
      <w:pPr>
        <w:pStyle w:val="Heading1"/>
      </w:pPr>
      <w:bookmarkStart w:id="1" w:name="_Toc93939279"/>
      <w:r w:rsidRPr="00056929">
        <w:rPr>
          <w:b/>
        </w:rPr>
        <w:lastRenderedPageBreak/>
        <w:t xml:space="preserve">Supporting Table </w:t>
      </w:r>
      <w:r w:rsidR="00152541" w:rsidRPr="00056929">
        <w:rPr>
          <w:b/>
        </w:rPr>
        <w:t>2</w:t>
      </w:r>
      <w:r w:rsidRPr="00056929">
        <w:rPr>
          <w:b/>
        </w:rPr>
        <w:t xml:space="preserve">. </w:t>
      </w:r>
      <w:r w:rsidRPr="00056929">
        <w:t xml:space="preserve">Summary of </w:t>
      </w:r>
      <w:r w:rsidR="00C81DF2" w:rsidRPr="00056929">
        <w:t xml:space="preserve">TRAEs and </w:t>
      </w:r>
      <w:r w:rsidR="003739E1" w:rsidRPr="00056929">
        <w:t>‘</w:t>
      </w:r>
      <w:r w:rsidR="00846427">
        <w:t>S</w:t>
      </w:r>
      <w:r w:rsidR="00A83AD4" w:rsidRPr="00056929">
        <w:t>ignificant</w:t>
      </w:r>
      <w:r w:rsidR="003739E1" w:rsidRPr="00056929">
        <w:t>’</w:t>
      </w:r>
      <w:r w:rsidR="00C81DF2" w:rsidRPr="00056929">
        <w:t xml:space="preserve"> TRAEs </w:t>
      </w:r>
      <w:r w:rsidR="00846427">
        <w:t>E</w:t>
      </w:r>
      <w:r w:rsidR="00C81DF2" w:rsidRPr="00056929">
        <w:t xml:space="preserve">xperienced </w:t>
      </w:r>
      <w:r w:rsidR="00846427">
        <w:t>W</w:t>
      </w:r>
      <w:r w:rsidR="00C81DF2" w:rsidRPr="00056929">
        <w:t xml:space="preserve">ithin 12 </w:t>
      </w:r>
      <w:r w:rsidR="00846427">
        <w:t>M</w:t>
      </w:r>
      <w:r w:rsidR="00846427" w:rsidRPr="00056929">
        <w:t xml:space="preserve">onths </w:t>
      </w:r>
      <w:r w:rsidR="00C81DF2" w:rsidRPr="00056929">
        <w:t xml:space="preserve">of </w:t>
      </w:r>
      <w:r w:rsidR="00846427">
        <w:t>I</w:t>
      </w:r>
      <w:r w:rsidR="00C81DF2" w:rsidRPr="00056929">
        <w:t xml:space="preserve">nitiation of </w:t>
      </w:r>
      <w:r w:rsidR="00846427" w:rsidRPr="00056929">
        <w:t>Adjuvant Nivolumab Among Patients</w:t>
      </w:r>
      <w:r w:rsidRPr="00056929">
        <w:t xml:space="preserve"> in the </w:t>
      </w:r>
      <w:r w:rsidR="00846427">
        <w:t>M</w:t>
      </w:r>
      <w:r w:rsidR="00846427" w:rsidRPr="00056929">
        <w:t xml:space="preserve">atched </w:t>
      </w:r>
      <w:r w:rsidRPr="00056929">
        <w:t xml:space="preserve">C1:C4 and C2:C4 </w:t>
      </w:r>
      <w:r w:rsidR="00846427">
        <w:t>P</w:t>
      </w:r>
      <w:r w:rsidR="00846427" w:rsidRPr="00056929">
        <w:t>opulation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624"/>
        <w:gridCol w:w="1586"/>
        <w:gridCol w:w="1588"/>
        <w:gridCol w:w="1586"/>
        <w:gridCol w:w="1588"/>
      </w:tblGrid>
      <w:tr w:rsidR="0085456C" w:rsidRPr="001728DA" w14:paraId="5893F86E" w14:textId="77777777" w:rsidTr="00F83F66">
        <w:tc>
          <w:tcPr>
            <w:tcW w:w="18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5954E0D" w14:textId="77777777" w:rsidR="0075084A" w:rsidRPr="00F83F66" w:rsidRDefault="0075084A" w:rsidP="00286FC1">
            <w:pPr>
              <w:spacing w:before="20" w:after="2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30943E6" w14:textId="236D8C45" w:rsidR="0075084A" w:rsidRPr="00F83F66" w:rsidRDefault="0075084A" w:rsidP="00286FC1">
            <w:pPr>
              <w:spacing w:before="20" w:after="2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>Cohort 1</w:t>
            </w:r>
            <w:r w:rsidR="00FC051B" w:rsidRPr="00F83F66">
              <w:rPr>
                <w:bCs w:val="0"/>
                <w:sz w:val="20"/>
                <w:szCs w:val="20"/>
              </w:rPr>
              <w:br/>
            </w:r>
            <w:r w:rsidRPr="00F83F66">
              <w:rPr>
                <w:bCs w:val="0"/>
                <w:sz w:val="20"/>
                <w:szCs w:val="20"/>
              </w:rPr>
              <w:t>(N = 37)</w:t>
            </w:r>
          </w:p>
        </w:tc>
        <w:tc>
          <w:tcPr>
            <w:tcW w:w="7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57E91B2" w14:textId="5DDE133F" w:rsidR="0075084A" w:rsidRPr="00F83F66" w:rsidRDefault="0075084A" w:rsidP="00286FC1">
            <w:pPr>
              <w:spacing w:before="20" w:after="2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 xml:space="preserve">Cohort 4 </w:t>
            </w:r>
            <w:r w:rsidRPr="00F83F66">
              <w:rPr>
                <w:bCs w:val="0"/>
                <w:sz w:val="20"/>
                <w:szCs w:val="20"/>
              </w:rPr>
              <w:br/>
              <w:t>(N = 37)</w:t>
            </w:r>
          </w:p>
        </w:tc>
        <w:tc>
          <w:tcPr>
            <w:tcW w:w="7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3A8038D" w14:textId="198CB11C" w:rsidR="0075084A" w:rsidRPr="00F83F66" w:rsidRDefault="0075084A" w:rsidP="00286FC1">
            <w:pPr>
              <w:spacing w:before="20" w:after="2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 xml:space="preserve">Cohort 2 </w:t>
            </w:r>
            <w:r w:rsidRPr="00F83F66">
              <w:rPr>
                <w:bCs w:val="0"/>
                <w:sz w:val="20"/>
                <w:szCs w:val="20"/>
              </w:rPr>
              <w:br/>
              <w:t>(N = 53)</w:t>
            </w:r>
          </w:p>
        </w:tc>
        <w:tc>
          <w:tcPr>
            <w:tcW w:w="7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F9D174E" w14:textId="7247DAFF" w:rsidR="0075084A" w:rsidRPr="00F83F66" w:rsidRDefault="0075084A" w:rsidP="00286FC1">
            <w:pPr>
              <w:spacing w:before="20" w:after="2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>Cohort 4</w:t>
            </w:r>
            <w:r w:rsidRPr="00F83F66">
              <w:rPr>
                <w:bCs w:val="0"/>
                <w:sz w:val="20"/>
                <w:szCs w:val="20"/>
              </w:rPr>
              <w:br/>
              <w:t>(N = 53)</w:t>
            </w:r>
          </w:p>
        </w:tc>
      </w:tr>
      <w:tr w:rsidR="0085456C" w:rsidRPr="00056929" w14:paraId="68077655" w14:textId="77777777" w:rsidTr="00F83F66">
        <w:tc>
          <w:tcPr>
            <w:tcW w:w="181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AE7FC8" w14:textId="637D477F" w:rsidR="00C3425E" w:rsidRPr="00056929" w:rsidRDefault="00C3425E" w:rsidP="00286FC1">
            <w:pPr>
              <w:spacing w:before="20" w:after="2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At least 1 </w:t>
            </w:r>
            <w:proofErr w:type="spellStart"/>
            <w:r w:rsidRPr="00056929">
              <w:rPr>
                <w:rFonts w:eastAsia="Times New Roman"/>
                <w:sz w:val="20"/>
                <w:szCs w:val="20"/>
              </w:rPr>
              <w:t>TRAE</w:t>
            </w:r>
            <w:r w:rsidR="003739E1" w:rsidRPr="00056929">
              <w:rPr>
                <w:rFonts w:eastAsia="Times New Roman"/>
                <w:sz w:val="20"/>
                <w:szCs w:val="20"/>
              </w:rPr>
              <w:t>,</w:t>
            </w:r>
            <w:r w:rsidRPr="0005692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56929">
              <w:rPr>
                <w:rFonts w:eastAsia="Times New Roman"/>
                <w:sz w:val="20"/>
                <w:szCs w:val="20"/>
              </w:rPr>
              <w:t xml:space="preserve"> n (%)</w:t>
            </w:r>
          </w:p>
        </w:tc>
        <w:tc>
          <w:tcPr>
            <w:tcW w:w="79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CF6196" w14:textId="2C5349CF" w:rsidR="00C3425E" w:rsidRPr="00056929" w:rsidRDefault="00C3425E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4 (64.9)</w:t>
            </w:r>
          </w:p>
        </w:tc>
        <w:tc>
          <w:tcPr>
            <w:tcW w:w="79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DFB945" w14:textId="1243629E" w:rsidR="00C3425E" w:rsidRPr="00056929" w:rsidRDefault="00C3425E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1 (56.8)</w:t>
            </w:r>
          </w:p>
        </w:tc>
        <w:tc>
          <w:tcPr>
            <w:tcW w:w="79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D3569E" w14:textId="1DB6BFA9" w:rsidR="00C3425E" w:rsidRPr="00056929" w:rsidRDefault="00C3425E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2 (60.4)</w:t>
            </w:r>
          </w:p>
        </w:tc>
        <w:tc>
          <w:tcPr>
            <w:tcW w:w="79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AEE155" w14:textId="06E365E7" w:rsidR="00C3425E" w:rsidRPr="00056929" w:rsidRDefault="00C3425E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1 (58.5)</w:t>
            </w:r>
          </w:p>
        </w:tc>
      </w:tr>
      <w:tr w:rsidR="0085456C" w:rsidRPr="00056929" w14:paraId="69F3358E" w14:textId="77777777" w:rsidTr="00F83F66">
        <w:tc>
          <w:tcPr>
            <w:tcW w:w="1817" w:type="pct"/>
            <w:shd w:val="clear" w:color="auto" w:fill="auto"/>
            <w:vAlign w:val="center"/>
            <w:hideMark/>
          </w:tcPr>
          <w:p w14:paraId="01538FD9" w14:textId="77777777" w:rsidR="00C3425E" w:rsidRPr="00056929" w:rsidRDefault="00C3425E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Fatigue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A60C5C4" w14:textId="3E2B07C3" w:rsidR="00C3425E" w:rsidRPr="00056929" w:rsidRDefault="00C3425E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4 (37.8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D8FB836" w14:textId="13D59ECE" w:rsidR="00C3425E" w:rsidRPr="00056929" w:rsidRDefault="00C3425E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3 (35.1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D9AB872" w14:textId="5CC90889" w:rsidR="00C3425E" w:rsidRPr="00056929" w:rsidRDefault="00C3425E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3 (24.5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3A2DC89" w14:textId="275963C3" w:rsidR="00C3425E" w:rsidRPr="00056929" w:rsidRDefault="00C3425E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9 (35.8)</w:t>
            </w:r>
          </w:p>
        </w:tc>
      </w:tr>
      <w:tr w:rsidR="0085456C" w:rsidRPr="00056929" w14:paraId="4B30DAE3" w14:textId="77777777" w:rsidTr="00F83F66">
        <w:tc>
          <w:tcPr>
            <w:tcW w:w="1817" w:type="pct"/>
            <w:shd w:val="clear" w:color="auto" w:fill="auto"/>
            <w:vAlign w:val="center"/>
            <w:hideMark/>
          </w:tcPr>
          <w:p w14:paraId="325A74DC" w14:textId="77777777" w:rsidR="00EE645C" w:rsidRPr="00056929" w:rsidRDefault="00EE645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Rash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1730E90" w14:textId="053A0BF2" w:rsidR="00EE645C" w:rsidRPr="00056929" w:rsidRDefault="00EE645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7 (18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602619C" w14:textId="1EE904DA" w:rsidR="00EE645C" w:rsidRPr="00056929" w:rsidRDefault="00EE645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5 (13.5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4677976" w14:textId="5C2ED22A" w:rsidR="00EE645C" w:rsidRPr="00056929" w:rsidRDefault="00EE645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0 (18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0AB6AE7" w14:textId="0B416A74" w:rsidR="00EE645C" w:rsidRPr="00056929" w:rsidRDefault="00EE645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6 (11.3)</w:t>
            </w:r>
          </w:p>
        </w:tc>
      </w:tr>
      <w:tr w:rsidR="0085456C" w:rsidRPr="00056929" w14:paraId="7D84994F" w14:textId="77777777" w:rsidTr="00F83F66">
        <w:tc>
          <w:tcPr>
            <w:tcW w:w="1817" w:type="pct"/>
            <w:shd w:val="clear" w:color="auto" w:fill="auto"/>
            <w:vAlign w:val="center"/>
          </w:tcPr>
          <w:p w14:paraId="1BA96474" w14:textId="578ED0B1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Diarrhea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C7F7621" w14:textId="1CE90040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10.8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0E3AE79" w14:textId="31BB6AF2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7 (18.9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9A933AB" w14:textId="7E029BA1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8 (15.1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B300D8B" w14:textId="451967E6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9 (17.0)</w:t>
            </w:r>
          </w:p>
        </w:tc>
      </w:tr>
      <w:tr w:rsidR="0085456C" w:rsidRPr="00056929" w14:paraId="72A30C6C" w14:textId="77777777" w:rsidTr="00F83F66">
        <w:tc>
          <w:tcPr>
            <w:tcW w:w="1817" w:type="pct"/>
            <w:shd w:val="clear" w:color="auto" w:fill="auto"/>
            <w:vAlign w:val="center"/>
          </w:tcPr>
          <w:p w14:paraId="6680F768" w14:textId="7E2D97D1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othyroidis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CA03568" w14:textId="36261CCB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7 (18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92DD4D0" w14:textId="6F2B78ED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10.8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E49F71E" w14:textId="71CB0C7D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5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69A25A5" w14:textId="15AB02EF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7 (13.2)</w:t>
            </w:r>
          </w:p>
        </w:tc>
      </w:tr>
      <w:tr w:rsidR="0085456C" w:rsidRPr="00056929" w14:paraId="6C15B426" w14:textId="77777777" w:rsidTr="00F83F66">
        <w:tc>
          <w:tcPr>
            <w:tcW w:w="1817" w:type="pct"/>
            <w:shd w:val="clear" w:color="auto" w:fill="auto"/>
            <w:vAlign w:val="center"/>
            <w:hideMark/>
          </w:tcPr>
          <w:p w14:paraId="799AAC57" w14:textId="77777777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Nausea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F0297C7" w14:textId="5D96C44E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4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1858EDA" w14:textId="7BF5D64C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1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BC607B3" w14:textId="113016B7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5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7225B4F" w14:textId="7CE43362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6 (11.3)</w:t>
            </w:r>
          </w:p>
        </w:tc>
      </w:tr>
      <w:tr w:rsidR="0085456C" w:rsidRPr="00056929" w14:paraId="4C52533A" w14:textId="77777777" w:rsidTr="00F83F66">
        <w:tc>
          <w:tcPr>
            <w:tcW w:w="1817" w:type="pct"/>
            <w:shd w:val="clear" w:color="auto" w:fill="auto"/>
            <w:vAlign w:val="center"/>
            <w:hideMark/>
          </w:tcPr>
          <w:p w14:paraId="17ACF677" w14:textId="77777777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ruritu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1B1EA37" w14:textId="212B2C61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4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173280F" w14:textId="10524801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1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9D48664" w14:textId="59942CB0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5 (9.4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93473FB" w14:textId="24833FF8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5.7)</w:t>
            </w:r>
          </w:p>
        </w:tc>
      </w:tr>
      <w:tr w:rsidR="0085456C" w:rsidRPr="00056929" w14:paraId="71274722" w14:textId="77777777" w:rsidTr="00F83F66">
        <w:tc>
          <w:tcPr>
            <w:tcW w:w="1817" w:type="pct"/>
            <w:shd w:val="clear" w:color="auto" w:fill="auto"/>
            <w:vAlign w:val="center"/>
            <w:hideMark/>
          </w:tcPr>
          <w:p w14:paraId="0D4FB941" w14:textId="77777777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08BCB1A" w14:textId="6D98F6F0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DFB7106" w14:textId="1DE79141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1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22BBF16" w14:textId="5A39D360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34E628C" w14:textId="776EF23F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5.7)</w:t>
            </w:r>
          </w:p>
        </w:tc>
      </w:tr>
      <w:tr w:rsidR="0085456C" w:rsidRPr="00056929" w14:paraId="1C8956E1" w14:textId="77777777" w:rsidTr="00F83F66">
        <w:tc>
          <w:tcPr>
            <w:tcW w:w="1817" w:type="pct"/>
            <w:shd w:val="clear" w:color="auto" w:fill="auto"/>
            <w:vAlign w:val="center"/>
            <w:hideMark/>
          </w:tcPr>
          <w:p w14:paraId="0AE0DEFD" w14:textId="77777777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Coliti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2072A34" w14:textId="57BC388A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4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7EAE754" w14:textId="6AD1DC5F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9B96492" w14:textId="3E665FF4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85413D4" w14:textId="787BE396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</w:tr>
      <w:tr w:rsidR="0085456C" w:rsidRPr="00056929" w14:paraId="432E7068" w14:textId="77777777" w:rsidTr="00F83F66">
        <w:tc>
          <w:tcPr>
            <w:tcW w:w="1817" w:type="pct"/>
            <w:shd w:val="clear" w:color="auto" w:fill="auto"/>
            <w:vAlign w:val="center"/>
          </w:tcPr>
          <w:p w14:paraId="42C30546" w14:textId="62072A2B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ersensitivity (infusion reaction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EAE3010" w14:textId="47E99314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B76A34B" w14:textId="66BC4FD6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4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16320AD" w14:textId="614FC252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2E98209" w14:textId="4BDEAE1D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</w:tr>
      <w:tr w:rsidR="0085456C" w:rsidRPr="00056929" w14:paraId="7FE26825" w14:textId="77777777" w:rsidTr="00F83F66">
        <w:tc>
          <w:tcPr>
            <w:tcW w:w="1817" w:type="pct"/>
            <w:shd w:val="clear" w:color="auto" w:fill="auto"/>
            <w:vAlign w:val="center"/>
          </w:tcPr>
          <w:p w14:paraId="5C47C4D2" w14:textId="41C215A4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ST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8568AB3" w14:textId="22CFE3C1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B13C9C6" w14:textId="1C611A7B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130751E" w14:textId="61DF0B20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B09BE9D" w14:textId="4EC23C0B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</w:tr>
      <w:tr w:rsidR="0085456C" w:rsidRPr="00056929" w14:paraId="63C204D8" w14:textId="77777777" w:rsidTr="00F83F66">
        <w:tc>
          <w:tcPr>
            <w:tcW w:w="1817" w:type="pct"/>
            <w:shd w:val="clear" w:color="auto" w:fill="auto"/>
            <w:vAlign w:val="center"/>
          </w:tcPr>
          <w:p w14:paraId="53F7F7C4" w14:textId="1653388E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Adrenal insufficiency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AE8EF05" w14:textId="40AF040B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5268456" w14:textId="37165282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1AF91EA" w14:textId="134FB768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77D7A1A" w14:textId="7EF4BBC7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</w:tr>
      <w:tr w:rsidR="0085456C" w:rsidRPr="00056929" w14:paraId="0481A278" w14:textId="77777777" w:rsidTr="00F83F66">
        <w:tc>
          <w:tcPr>
            <w:tcW w:w="1817" w:type="pct"/>
            <w:shd w:val="clear" w:color="auto" w:fill="auto"/>
            <w:vAlign w:val="center"/>
          </w:tcPr>
          <w:p w14:paraId="02B25D4B" w14:textId="0B7DE380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eadache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FB1A98A" w14:textId="5FFDDAE4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DC1DBD1" w14:textId="3495974D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11AB2C0" w14:textId="6E9FF361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84830B6" w14:textId="545E2853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</w:tr>
      <w:tr w:rsidR="0085456C" w:rsidRPr="00056929" w14:paraId="24928118" w14:textId="77777777" w:rsidTr="00F83F66">
        <w:tc>
          <w:tcPr>
            <w:tcW w:w="1817" w:type="pct"/>
            <w:shd w:val="clear" w:color="auto" w:fill="auto"/>
            <w:vAlign w:val="center"/>
          </w:tcPr>
          <w:p w14:paraId="4F745591" w14:textId="4E16B78F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erthyroidis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D0389BF" w14:textId="28C34EA5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BC837B5" w14:textId="731BD514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B0DF3FE" w14:textId="50585379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1563DED" w14:textId="67872857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</w:tr>
      <w:tr w:rsidR="0085456C" w:rsidRPr="00056929" w14:paraId="4AA23696" w14:textId="77777777" w:rsidTr="00F83F66">
        <w:tc>
          <w:tcPr>
            <w:tcW w:w="1817" w:type="pct"/>
            <w:shd w:val="clear" w:color="auto" w:fill="auto"/>
            <w:vAlign w:val="center"/>
            <w:hideMark/>
          </w:tcPr>
          <w:p w14:paraId="5BD6A551" w14:textId="2CD4472A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LT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90881BE" w14:textId="67ACE668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6663722" w14:textId="26CFB9C2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A5DD66A" w14:textId="0948C761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CF769CA" w14:textId="0C5A94E0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</w:tr>
      <w:tr w:rsidR="0085456C" w:rsidRPr="00056929" w14:paraId="77C07417" w14:textId="77777777" w:rsidTr="00F83F66">
        <w:tc>
          <w:tcPr>
            <w:tcW w:w="1817" w:type="pct"/>
            <w:shd w:val="clear" w:color="auto" w:fill="auto"/>
            <w:vAlign w:val="center"/>
          </w:tcPr>
          <w:p w14:paraId="5C1E686C" w14:textId="0B4D3ABB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Thyroiditi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598DD71" w14:textId="2CD2DE4B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473E23D" w14:textId="30A6AC3A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CBAFBC1" w14:textId="052A03C4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C58DA6D" w14:textId="37DF2FC0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5.7)</w:t>
            </w:r>
          </w:p>
        </w:tc>
      </w:tr>
      <w:tr w:rsidR="0085456C" w:rsidRPr="00056929" w14:paraId="6D0D9069" w14:textId="77777777" w:rsidTr="00F83F66">
        <w:tc>
          <w:tcPr>
            <w:tcW w:w="1817" w:type="pct"/>
            <w:shd w:val="clear" w:color="auto" w:fill="auto"/>
            <w:vAlign w:val="center"/>
          </w:tcPr>
          <w:p w14:paraId="2F214D1D" w14:textId="19CB082C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Diabete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B9820E3" w14:textId="1D053FE7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63265A8" w14:textId="6D713212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672928E" w14:textId="2A9ABC60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46D3818" w14:textId="0D396EA4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</w:tr>
      <w:tr w:rsidR="0085456C" w:rsidRPr="00056929" w14:paraId="6CA86D26" w14:textId="77777777" w:rsidTr="00F83F66">
        <w:tc>
          <w:tcPr>
            <w:tcW w:w="1817" w:type="pct"/>
            <w:shd w:val="clear" w:color="auto" w:fill="auto"/>
            <w:vAlign w:val="center"/>
          </w:tcPr>
          <w:p w14:paraId="4C14E7EA" w14:textId="7CE466CA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neumoniti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F5F13D0" w14:textId="614846FF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D87D314" w14:textId="2CD888F8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5" w:type="pct"/>
            <w:shd w:val="clear" w:color="auto" w:fill="auto"/>
          </w:tcPr>
          <w:p w14:paraId="7EB968CC" w14:textId="0A0B4DE4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</w:tcPr>
          <w:p w14:paraId="29F665B4" w14:textId="6EB7D55A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85456C" w:rsidRPr="00056929" w14:paraId="0371DC3B" w14:textId="77777777" w:rsidTr="00F83F66">
        <w:tc>
          <w:tcPr>
            <w:tcW w:w="1817" w:type="pct"/>
            <w:shd w:val="clear" w:color="auto" w:fill="auto"/>
            <w:vAlign w:val="center"/>
          </w:tcPr>
          <w:p w14:paraId="0BE6CC19" w14:textId="5A97FE0B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Pancreatiti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0308019" w14:textId="1EAF0CC0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FAF0E95" w14:textId="3C88F4EC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9CF3942" w14:textId="7F42F23A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DD44542" w14:textId="48158085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</w:tr>
      <w:tr w:rsidR="0085456C" w:rsidRPr="00056929" w14:paraId="1701B4D2" w14:textId="77777777" w:rsidTr="00F83F66">
        <w:tc>
          <w:tcPr>
            <w:tcW w:w="1817" w:type="pct"/>
            <w:shd w:val="clear" w:color="auto" w:fill="auto"/>
            <w:vAlign w:val="center"/>
            <w:hideMark/>
          </w:tcPr>
          <w:p w14:paraId="147044F1" w14:textId="6170DE71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59C2A0A" w14:textId="51EE280B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7 (18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305B5FF" w14:textId="388306C9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9 (24.3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D23D4D8" w14:textId="0DA15EF9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4 (26.4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2A9612C" w14:textId="02C53E3E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6 (30.2)</w:t>
            </w:r>
          </w:p>
        </w:tc>
      </w:tr>
      <w:tr w:rsidR="0085456C" w:rsidRPr="00056929" w14:paraId="3C5D35B8" w14:textId="77777777" w:rsidTr="00F83F66">
        <w:tc>
          <w:tcPr>
            <w:tcW w:w="1817" w:type="pct"/>
            <w:shd w:val="clear" w:color="auto" w:fill="auto"/>
          </w:tcPr>
          <w:p w14:paraId="50DFE584" w14:textId="3DF74417" w:rsidR="0030058C" w:rsidRPr="00056929" w:rsidRDefault="0030058C" w:rsidP="00286FC1">
            <w:pPr>
              <w:spacing w:before="20" w:after="2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At least 1 </w:t>
            </w:r>
            <w:r w:rsidR="003739E1" w:rsidRPr="00056929">
              <w:rPr>
                <w:rFonts w:eastAsia="Times New Roman"/>
                <w:sz w:val="20"/>
                <w:szCs w:val="20"/>
              </w:rPr>
              <w:t>‘</w:t>
            </w:r>
            <w:r w:rsidRPr="00056929">
              <w:rPr>
                <w:rFonts w:eastAsia="Times New Roman"/>
                <w:sz w:val="20"/>
                <w:szCs w:val="20"/>
              </w:rPr>
              <w:t>significant</w:t>
            </w:r>
            <w:r w:rsidR="003739E1" w:rsidRPr="00056929">
              <w:rPr>
                <w:rFonts w:eastAsia="Times New Roman"/>
                <w:sz w:val="20"/>
                <w:szCs w:val="20"/>
              </w:rPr>
              <w:t>’</w:t>
            </w:r>
            <w:r w:rsidRPr="00056929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056929">
              <w:rPr>
                <w:rFonts w:eastAsia="Times New Roman"/>
                <w:sz w:val="20"/>
                <w:szCs w:val="20"/>
              </w:rPr>
              <w:t>TRAE</w:t>
            </w:r>
            <w:r w:rsidR="003739E1" w:rsidRPr="00056929">
              <w:rPr>
                <w:rFonts w:eastAsia="Times New Roman"/>
                <w:sz w:val="20"/>
                <w:szCs w:val="20"/>
              </w:rPr>
              <w:t>,</w:t>
            </w:r>
            <w:r w:rsidRPr="0005692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056929">
              <w:rPr>
                <w:rFonts w:eastAsia="Times New Roman"/>
                <w:sz w:val="20"/>
                <w:szCs w:val="20"/>
              </w:rPr>
              <w:t xml:space="preserve"> n (%)</w:t>
            </w:r>
          </w:p>
        </w:tc>
        <w:tc>
          <w:tcPr>
            <w:tcW w:w="795" w:type="pct"/>
            <w:shd w:val="clear" w:color="auto" w:fill="auto"/>
          </w:tcPr>
          <w:p w14:paraId="74CD4728" w14:textId="2C17E643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7 (18.9)</w:t>
            </w:r>
          </w:p>
        </w:tc>
        <w:tc>
          <w:tcPr>
            <w:tcW w:w="796" w:type="pct"/>
            <w:shd w:val="clear" w:color="auto" w:fill="auto"/>
          </w:tcPr>
          <w:p w14:paraId="022FC10C" w14:textId="2BE95E1A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7 (18.9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D0D920B" w14:textId="20213AFE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0 (18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CA8A20B" w14:textId="35E0EBC7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1 (20.8)</w:t>
            </w:r>
          </w:p>
        </w:tc>
      </w:tr>
      <w:tr w:rsidR="0085456C" w:rsidRPr="00056929" w14:paraId="79CE0106" w14:textId="77777777" w:rsidTr="00F83F66">
        <w:tc>
          <w:tcPr>
            <w:tcW w:w="1817" w:type="pct"/>
            <w:shd w:val="clear" w:color="auto" w:fill="auto"/>
          </w:tcPr>
          <w:p w14:paraId="5EE2B6BF" w14:textId="77777777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Diarrhea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FE22B0C" w14:textId="2A516B22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29A408E" w14:textId="4E064E4B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10.8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2AB4F37" w14:textId="10C21267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10AE3B2" w14:textId="0048BC7C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6 (11.3)</w:t>
            </w:r>
          </w:p>
        </w:tc>
      </w:tr>
      <w:tr w:rsidR="0085456C" w:rsidRPr="00056929" w14:paraId="6CC4F1D9" w14:textId="77777777" w:rsidTr="00F83F66">
        <w:tc>
          <w:tcPr>
            <w:tcW w:w="1817" w:type="pct"/>
            <w:shd w:val="clear" w:color="auto" w:fill="auto"/>
          </w:tcPr>
          <w:p w14:paraId="6F0A2974" w14:textId="77777777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Fatigue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D989099" w14:textId="62F67028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0F00032" w14:textId="2339915D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1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2444400" w14:textId="017383F8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FF17290" w14:textId="479A66EF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5)</w:t>
            </w:r>
          </w:p>
        </w:tc>
      </w:tr>
      <w:tr w:rsidR="0085456C" w:rsidRPr="00056929" w14:paraId="33D40C1A" w14:textId="77777777" w:rsidTr="00F83F66">
        <w:tc>
          <w:tcPr>
            <w:tcW w:w="1817" w:type="pct"/>
            <w:shd w:val="clear" w:color="auto" w:fill="auto"/>
          </w:tcPr>
          <w:p w14:paraId="334B54F8" w14:textId="04C7136B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Nausea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C07799E" w14:textId="3E0E2BAA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5D1A632" w14:textId="40ADE137" w:rsidR="0030058C" w:rsidRPr="00056929" w:rsidRDefault="0030058C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1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6E1B97D" w14:textId="41F8EFA3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C95A47D" w14:textId="060E0BAC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5.7)</w:t>
            </w:r>
          </w:p>
        </w:tc>
      </w:tr>
      <w:tr w:rsidR="0085456C" w:rsidRPr="00056929" w14:paraId="2B4CDDBF" w14:textId="77777777" w:rsidTr="00F83F66">
        <w:tc>
          <w:tcPr>
            <w:tcW w:w="1817" w:type="pct"/>
            <w:shd w:val="clear" w:color="auto" w:fill="auto"/>
          </w:tcPr>
          <w:p w14:paraId="5A7F15A1" w14:textId="77777777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2D81591" w14:textId="427D187C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6C01166" w14:textId="0C701261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1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16858F7" w14:textId="2930A863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B29BD38" w14:textId="4AB8B4CE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5.7)</w:t>
            </w:r>
          </w:p>
        </w:tc>
      </w:tr>
      <w:tr w:rsidR="0085456C" w:rsidRPr="00056929" w14:paraId="228086F1" w14:textId="77777777" w:rsidTr="00F83F66">
        <w:tc>
          <w:tcPr>
            <w:tcW w:w="1817" w:type="pct"/>
            <w:shd w:val="clear" w:color="auto" w:fill="auto"/>
          </w:tcPr>
          <w:p w14:paraId="0467BA97" w14:textId="6FE517A2" w:rsidR="0030058C" w:rsidRPr="00056929" w:rsidRDefault="0030058C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othyroidis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A6DD8B2" w14:textId="10C76630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31EF418" w14:textId="4CA7F84F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586DE83" w14:textId="183F343B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2131E5C" w14:textId="43CB9F46" w:rsidR="0030058C" w:rsidRPr="00056929" w:rsidRDefault="0030058C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5.7)</w:t>
            </w:r>
          </w:p>
        </w:tc>
      </w:tr>
      <w:tr w:rsidR="0085456C" w:rsidRPr="00056929" w14:paraId="42897439" w14:textId="77777777" w:rsidTr="00F83F66">
        <w:tc>
          <w:tcPr>
            <w:tcW w:w="1817" w:type="pct"/>
            <w:shd w:val="clear" w:color="auto" w:fill="auto"/>
          </w:tcPr>
          <w:p w14:paraId="2D0019CD" w14:textId="66DCB3F2" w:rsidR="009240E3" w:rsidRPr="00056929" w:rsidRDefault="009240E3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Rash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7EAAB21" w14:textId="3BF03CF5" w:rsidR="009240E3" w:rsidRPr="00056929" w:rsidRDefault="009240E3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0B41325" w14:textId="0A5F4804" w:rsidR="009240E3" w:rsidRPr="00056929" w:rsidRDefault="009240E3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74F1330" w14:textId="112C7E24" w:rsidR="009240E3" w:rsidRPr="00056929" w:rsidRDefault="009240E3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5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F9FDA60" w14:textId="27F7DEFA" w:rsidR="009240E3" w:rsidRPr="00056929" w:rsidRDefault="009240E3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</w:tr>
      <w:tr w:rsidR="0085456C" w:rsidRPr="00056929" w14:paraId="2A93A78B" w14:textId="77777777" w:rsidTr="00F83F66">
        <w:tc>
          <w:tcPr>
            <w:tcW w:w="1817" w:type="pct"/>
            <w:shd w:val="clear" w:color="auto" w:fill="auto"/>
          </w:tcPr>
          <w:p w14:paraId="3B9EB67B" w14:textId="25959740" w:rsidR="009240E3" w:rsidRPr="00056929" w:rsidRDefault="009240E3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Coliti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2CB7090" w14:textId="62EDC35E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1AA2305" w14:textId="566CD0BA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70E676F" w14:textId="75AA2B59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EA2E763" w14:textId="1C4DFD41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</w:tr>
      <w:tr w:rsidR="0085456C" w:rsidRPr="00056929" w14:paraId="0959C775" w14:textId="77777777" w:rsidTr="00F83F66">
        <w:tc>
          <w:tcPr>
            <w:tcW w:w="1817" w:type="pct"/>
            <w:shd w:val="clear" w:color="auto" w:fill="auto"/>
          </w:tcPr>
          <w:p w14:paraId="3D811B51" w14:textId="643F73DD" w:rsidR="009240E3" w:rsidRPr="00056929" w:rsidRDefault="009240E3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ST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D01C945" w14:textId="279058C5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893238C" w14:textId="67AA584D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FC796A3" w14:textId="2AF67E25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6EAD0D1" w14:textId="5FCC499B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</w:tr>
      <w:tr w:rsidR="0085456C" w:rsidRPr="00056929" w14:paraId="75A60D09" w14:textId="77777777" w:rsidTr="00F83F66">
        <w:tc>
          <w:tcPr>
            <w:tcW w:w="1817" w:type="pct"/>
            <w:shd w:val="clear" w:color="auto" w:fill="auto"/>
          </w:tcPr>
          <w:p w14:paraId="23955E75" w14:textId="541F6D2C" w:rsidR="009240E3" w:rsidRPr="00056929" w:rsidRDefault="009240E3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LT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455692C" w14:textId="3E683417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BB09F71" w14:textId="66FFEC37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1E17F73" w14:textId="48DB952B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2E350F8" w14:textId="1FCAC706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</w:tr>
      <w:tr w:rsidR="0085456C" w:rsidRPr="00056929" w14:paraId="56DA45FC" w14:textId="77777777" w:rsidTr="00F83F66">
        <w:tc>
          <w:tcPr>
            <w:tcW w:w="1817" w:type="pct"/>
            <w:shd w:val="clear" w:color="auto" w:fill="auto"/>
          </w:tcPr>
          <w:p w14:paraId="5FF19DF3" w14:textId="6FA98285" w:rsidR="009240E3" w:rsidRPr="00056929" w:rsidRDefault="009240E3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ersensitivity (infusion reaction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3454E17" w14:textId="12EA7D74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4D1A7E4" w14:textId="7C1A9B07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A22A003" w14:textId="03F339C2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D613FD3" w14:textId="24FB6A78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</w:tr>
      <w:tr w:rsidR="0085456C" w:rsidRPr="00056929" w14:paraId="0ACD30DD" w14:textId="77777777" w:rsidTr="00F83F66">
        <w:tc>
          <w:tcPr>
            <w:tcW w:w="1817" w:type="pct"/>
            <w:shd w:val="clear" w:color="auto" w:fill="auto"/>
          </w:tcPr>
          <w:p w14:paraId="48517E16" w14:textId="5F36745C" w:rsidR="009240E3" w:rsidRPr="00056929" w:rsidRDefault="009240E3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Diabete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95EE562" w14:textId="23BA632B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892E72C" w14:textId="33624E3B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5" w:type="pct"/>
            <w:shd w:val="clear" w:color="auto" w:fill="auto"/>
          </w:tcPr>
          <w:p w14:paraId="46BB6584" w14:textId="0C4320AF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</w:tcPr>
          <w:p w14:paraId="1E324D53" w14:textId="06499DB0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85456C" w:rsidRPr="00056929" w14:paraId="0850B16B" w14:textId="77777777" w:rsidTr="00F83F66">
        <w:tc>
          <w:tcPr>
            <w:tcW w:w="1817" w:type="pct"/>
            <w:shd w:val="clear" w:color="auto" w:fill="auto"/>
          </w:tcPr>
          <w:p w14:paraId="29C2C7B6" w14:textId="49F26908" w:rsidR="009240E3" w:rsidRPr="00056929" w:rsidRDefault="009240E3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neumoniti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0745740" w14:textId="5013E42E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A440CAF" w14:textId="5D60003A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5" w:type="pct"/>
            <w:shd w:val="clear" w:color="auto" w:fill="auto"/>
          </w:tcPr>
          <w:p w14:paraId="1FA79EFF" w14:textId="513320AF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</w:tcPr>
          <w:p w14:paraId="7C8B5534" w14:textId="3179B8CF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85456C" w:rsidRPr="00056929" w14:paraId="1D7C3136" w14:textId="77777777" w:rsidTr="00F83F66">
        <w:tc>
          <w:tcPr>
            <w:tcW w:w="1817" w:type="pct"/>
            <w:shd w:val="clear" w:color="auto" w:fill="auto"/>
          </w:tcPr>
          <w:p w14:paraId="0367F13B" w14:textId="0CC831FB" w:rsidR="00B70BB9" w:rsidRPr="00056929" w:rsidRDefault="00B70BB9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ruritu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59E1450" w14:textId="77321A82" w:rsidR="00B70BB9" w:rsidRPr="00056929" w:rsidRDefault="00B70BB9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C7E1D86" w14:textId="582FF37F" w:rsidR="00B70BB9" w:rsidRPr="00056929" w:rsidRDefault="00B70BB9" w:rsidP="00286FC1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D3F7D10" w14:textId="35498C5F" w:rsidR="00B70BB9" w:rsidRPr="00056929" w:rsidRDefault="00B70BB9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7ADB16B" w14:textId="46F5A642" w:rsidR="00B70BB9" w:rsidRPr="00056929" w:rsidRDefault="00B70BB9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</w:tr>
      <w:tr w:rsidR="0085456C" w:rsidRPr="00056929" w14:paraId="06198E2D" w14:textId="77777777" w:rsidTr="00F83F66">
        <w:tc>
          <w:tcPr>
            <w:tcW w:w="1817" w:type="pct"/>
            <w:tcBorders>
              <w:bottom w:val="single" w:sz="8" w:space="0" w:color="auto"/>
            </w:tcBorders>
            <w:shd w:val="clear" w:color="auto" w:fill="auto"/>
          </w:tcPr>
          <w:p w14:paraId="11DB8313" w14:textId="77777777" w:rsidR="009240E3" w:rsidRPr="00056929" w:rsidRDefault="009240E3" w:rsidP="00286FC1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79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ADAE7A" w14:textId="0DC6D69E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4)</w:t>
            </w:r>
          </w:p>
        </w:tc>
        <w:tc>
          <w:tcPr>
            <w:tcW w:w="79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0B4714" w14:textId="20242638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4)</w:t>
            </w:r>
          </w:p>
        </w:tc>
        <w:tc>
          <w:tcPr>
            <w:tcW w:w="79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B28C0E" w14:textId="39DF82DF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5)</w:t>
            </w:r>
          </w:p>
        </w:tc>
        <w:tc>
          <w:tcPr>
            <w:tcW w:w="79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B3BAFF" w14:textId="4EAC837F" w:rsidR="009240E3" w:rsidRPr="00056929" w:rsidRDefault="009240E3" w:rsidP="00286FC1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5)</w:t>
            </w:r>
          </w:p>
        </w:tc>
      </w:tr>
    </w:tbl>
    <w:p w14:paraId="24BDACAA" w14:textId="46126361" w:rsidR="000C1EEC" w:rsidRPr="00056929" w:rsidRDefault="00846427" w:rsidP="000C1EEC">
      <w:pPr>
        <w:pStyle w:val="Tablefigurefootnote"/>
      </w:pPr>
      <w:r>
        <w:t xml:space="preserve">Abbreviations: </w:t>
      </w:r>
      <w:r w:rsidR="000C1EEC" w:rsidRPr="00056929">
        <w:t>ALT, alanine aminotransferase; AST, aspartate aminotransferase</w:t>
      </w:r>
      <w:r w:rsidR="003040C7" w:rsidRPr="00056929">
        <w:t>; TRAE, treatment-resistant adverse event</w:t>
      </w:r>
      <w:r w:rsidR="000C1EEC" w:rsidRPr="00056929">
        <w:t>.</w:t>
      </w:r>
    </w:p>
    <w:p w14:paraId="3586C671" w14:textId="3C109488" w:rsidR="00D66EB5" w:rsidRPr="00056929" w:rsidRDefault="008D2826" w:rsidP="00F83F66">
      <w:pPr>
        <w:pStyle w:val="Tablefigurefootnote"/>
        <w:spacing w:before="0"/>
      </w:pPr>
      <w:proofErr w:type="spellStart"/>
      <w:r w:rsidRPr="00056929">
        <w:rPr>
          <w:vertAlign w:val="superscript"/>
        </w:rPr>
        <w:t>a</w:t>
      </w:r>
      <w:r w:rsidRPr="00056929">
        <w:t>P</w:t>
      </w:r>
      <w:r w:rsidR="00D66EB5" w:rsidRPr="00056929">
        <w:t>rotocol</w:t>
      </w:r>
      <w:proofErr w:type="spellEnd"/>
      <w:r w:rsidR="00306409" w:rsidRPr="00056929">
        <w:t>-</w:t>
      </w:r>
      <w:r w:rsidR="00D66EB5" w:rsidRPr="00056929">
        <w:t xml:space="preserve">defined as any </w:t>
      </w:r>
      <w:r w:rsidR="0033549A" w:rsidRPr="00056929">
        <w:t xml:space="preserve">adverse event </w:t>
      </w:r>
      <w:r w:rsidR="00D66EB5" w:rsidRPr="00056929">
        <w:t>that occurred after the initiation of adjuvant nivolumab for melanoma and that was explicitly attributed to adjuvant nivolumab as documented in a patient’s medical chart. The listed individual TRAEs are based on TRAEs reported for adjuvant nivolumab in CheckMate</w:t>
      </w:r>
      <w:r w:rsidR="003739E1" w:rsidRPr="00056929">
        <w:t> </w:t>
      </w:r>
      <w:r w:rsidR="00D66EB5" w:rsidRPr="00056929">
        <w:t>238</w:t>
      </w:r>
      <w:r w:rsidR="00B43E2D" w:rsidRPr="00056929">
        <w:t>;</w:t>
      </w:r>
      <w:r w:rsidR="00D66EB5" w:rsidRPr="00056929">
        <w:t xml:space="preserve"> any other TRAEs were included in the Other category. </w:t>
      </w:r>
    </w:p>
    <w:p w14:paraId="67B57950" w14:textId="117D66E5" w:rsidR="00D165AA" w:rsidRPr="00056929" w:rsidRDefault="008D2826" w:rsidP="00F83F66">
      <w:pPr>
        <w:pStyle w:val="Tablefigurefootnote"/>
        <w:spacing w:before="0"/>
      </w:pPr>
      <w:proofErr w:type="spellStart"/>
      <w:r w:rsidRPr="00056929">
        <w:rPr>
          <w:vertAlign w:val="superscript"/>
        </w:rPr>
        <w:t>b</w:t>
      </w:r>
      <w:r w:rsidRPr="00056929">
        <w:t>Protocol</w:t>
      </w:r>
      <w:proofErr w:type="spellEnd"/>
      <w:r w:rsidR="00306409" w:rsidRPr="00056929">
        <w:t>-</w:t>
      </w:r>
      <w:r w:rsidR="00A5132B" w:rsidRPr="00056929">
        <w:t xml:space="preserve">defined as any TRAE that led to </w:t>
      </w:r>
      <w:r w:rsidR="0033549A" w:rsidRPr="00056929">
        <w:t>≥</w:t>
      </w:r>
      <w:r w:rsidR="00A5132B" w:rsidRPr="00056929">
        <w:t xml:space="preserve">1 of the following outcomes: withheld dose, altered dose and/or schedule, permanent treatment discontinuation, hospitalization, or emergency department visit. The listed individual </w:t>
      </w:r>
      <w:r w:rsidR="003739E1" w:rsidRPr="00056929">
        <w:t>‘</w:t>
      </w:r>
      <w:r w:rsidR="00A5132B" w:rsidRPr="00056929">
        <w:t>significant</w:t>
      </w:r>
      <w:r w:rsidR="003739E1" w:rsidRPr="00056929">
        <w:t>’</w:t>
      </w:r>
      <w:r w:rsidR="00A5132B" w:rsidRPr="00056929">
        <w:t xml:space="preserve"> TRAEs are based on TRAEs reported for adjuvant nivolumab in CheckMate 238; any other </w:t>
      </w:r>
      <w:r w:rsidR="003739E1" w:rsidRPr="00056929">
        <w:t>‘</w:t>
      </w:r>
      <w:r w:rsidR="00A5132B" w:rsidRPr="00056929">
        <w:t>significant</w:t>
      </w:r>
      <w:r w:rsidR="003739E1" w:rsidRPr="00056929">
        <w:t>’</w:t>
      </w:r>
      <w:r w:rsidR="00A5132B" w:rsidRPr="00056929">
        <w:t xml:space="preserve"> TRAEs were included in the Other category.</w:t>
      </w:r>
      <w:r w:rsidR="00D165AA" w:rsidRPr="00056929">
        <w:br w:type="page"/>
      </w:r>
    </w:p>
    <w:p w14:paraId="39E7BBA3" w14:textId="2453644C" w:rsidR="00851FCB" w:rsidRPr="00056929" w:rsidRDefault="00F56E64" w:rsidP="00D03C2C">
      <w:pPr>
        <w:pStyle w:val="Heading1"/>
      </w:pPr>
      <w:bookmarkStart w:id="2" w:name="_Toc93939280"/>
      <w:r w:rsidRPr="00056929">
        <w:rPr>
          <w:b/>
        </w:rPr>
        <w:lastRenderedPageBreak/>
        <w:t xml:space="preserve">Supporting Table </w:t>
      </w:r>
      <w:r w:rsidR="00152541" w:rsidRPr="00056929">
        <w:rPr>
          <w:b/>
        </w:rPr>
        <w:t>3</w:t>
      </w:r>
      <w:r w:rsidRPr="00056929">
        <w:rPr>
          <w:b/>
        </w:rPr>
        <w:t xml:space="preserve">. </w:t>
      </w:r>
      <w:r w:rsidRPr="00056929">
        <w:t xml:space="preserve">Reasons for </w:t>
      </w:r>
      <w:r w:rsidR="00846427" w:rsidRPr="00056929">
        <w:t>Treatment Discontinuation Among Patients</w:t>
      </w:r>
      <w:r w:rsidR="00487D0E" w:rsidRPr="00056929">
        <w:t xml:space="preserve"> in the </w:t>
      </w:r>
      <w:r w:rsidR="00846427">
        <w:t>M</w:t>
      </w:r>
      <w:r w:rsidR="00846427" w:rsidRPr="00056929">
        <w:t xml:space="preserve">atched </w:t>
      </w:r>
      <w:r w:rsidR="00487D0E" w:rsidRPr="00056929">
        <w:t xml:space="preserve">C1:C4 and C2:C4 </w:t>
      </w:r>
      <w:r w:rsidR="00846427">
        <w:t>P</w:t>
      </w:r>
      <w:r w:rsidR="00487D0E" w:rsidRPr="00056929">
        <w:t>opulations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3624"/>
        <w:gridCol w:w="1586"/>
        <w:gridCol w:w="1588"/>
        <w:gridCol w:w="1586"/>
        <w:gridCol w:w="1588"/>
      </w:tblGrid>
      <w:tr w:rsidR="0085456C" w:rsidRPr="001728DA" w14:paraId="04510DB4" w14:textId="77777777" w:rsidTr="00F83F66">
        <w:tc>
          <w:tcPr>
            <w:tcW w:w="18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C396DA8" w14:textId="77777777" w:rsidR="00487D0E" w:rsidRPr="00F83F66" w:rsidRDefault="00487D0E" w:rsidP="000A6223">
            <w:pPr>
              <w:spacing w:before="40" w:after="4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6DAD71B" w14:textId="4D63BF4D" w:rsidR="00487D0E" w:rsidRPr="00F83F66" w:rsidRDefault="00487D0E" w:rsidP="00FC051B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>Cohort 1</w:t>
            </w:r>
            <w:r w:rsidR="00FC051B" w:rsidRPr="00F83F66">
              <w:rPr>
                <w:bCs w:val="0"/>
                <w:sz w:val="20"/>
                <w:szCs w:val="20"/>
              </w:rPr>
              <w:br/>
            </w:r>
            <w:r w:rsidRPr="00F83F66">
              <w:rPr>
                <w:bCs w:val="0"/>
                <w:sz w:val="20"/>
                <w:szCs w:val="20"/>
              </w:rPr>
              <w:t>(N = 37)</w:t>
            </w:r>
          </w:p>
        </w:tc>
        <w:tc>
          <w:tcPr>
            <w:tcW w:w="7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47B17DF" w14:textId="77777777" w:rsidR="00487D0E" w:rsidRPr="00F83F66" w:rsidRDefault="00487D0E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 xml:space="preserve">Cohort 4 </w:t>
            </w:r>
            <w:r w:rsidRPr="00F83F66">
              <w:rPr>
                <w:bCs w:val="0"/>
                <w:sz w:val="20"/>
                <w:szCs w:val="20"/>
              </w:rPr>
              <w:br/>
              <w:t>(N = 37)</w:t>
            </w:r>
          </w:p>
        </w:tc>
        <w:tc>
          <w:tcPr>
            <w:tcW w:w="7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14FC9E3" w14:textId="77777777" w:rsidR="00487D0E" w:rsidRPr="00F83F66" w:rsidRDefault="00487D0E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 xml:space="preserve">Cohort 2 </w:t>
            </w:r>
            <w:r w:rsidRPr="00F83F66">
              <w:rPr>
                <w:bCs w:val="0"/>
                <w:sz w:val="20"/>
                <w:szCs w:val="20"/>
              </w:rPr>
              <w:br/>
              <w:t>(N = 53)</w:t>
            </w:r>
          </w:p>
        </w:tc>
        <w:tc>
          <w:tcPr>
            <w:tcW w:w="7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D00D750" w14:textId="77777777" w:rsidR="00487D0E" w:rsidRPr="00F83F66" w:rsidRDefault="00487D0E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>Cohort 4</w:t>
            </w:r>
            <w:r w:rsidRPr="00F83F66">
              <w:rPr>
                <w:bCs w:val="0"/>
                <w:sz w:val="20"/>
                <w:szCs w:val="20"/>
              </w:rPr>
              <w:br/>
              <w:t>(N = 53)</w:t>
            </w:r>
          </w:p>
        </w:tc>
      </w:tr>
      <w:tr w:rsidR="0085456C" w:rsidRPr="00056929" w14:paraId="7C5BD11B" w14:textId="77777777" w:rsidTr="00F83F66">
        <w:tc>
          <w:tcPr>
            <w:tcW w:w="1817" w:type="pct"/>
            <w:tcBorders>
              <w:top w:val="single" w:sz="8" w:space="0" w:color="auto"/>
            </w:tcBorders>
            <w:shd w:val="clear" w:color="auto" w:fill="auto"/>
          </w:tcPr>
          <w:p w14:paraId="34876C9C" w14:textId="756D6C6D" w:rsidR="000677CB" w:rsidRPr="00056929" w:rsidRDefault="000677CB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Treatment is ongoing</w:t>
            </w:r>
            <w:r w:rsidR="004420FB" w:rsidRPr="00056929">
              <w:rPr>
                <w:sz w:val="20"/>
                <w:szCs w:val="20"/>
              </w:rPr>
              <w:t>, n (%)</w:t>
            </w:r>
          </w:p>
        </w:tc>
        <w:tc>
          <w:tcPr>
            <w:tcW w:w="795" w:type="pct"/>
            <w:tcBorders>
              <w:top w:val="single" w:sz="8" w:space="0" w:color="auto"/>
            </w:tcBorders>
            <w:shd w:val="clear" w:color="auto" w:fill="auto"/>
          </w:tcPr>
          <w:p w14:paraId="4A5E7BAE" w14:textId="37D9FF4C" w:rsidR="000677CB" w:rsidRPr="00056929" w:rsidRDefault="000677CB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4)</w:t>
            </w:r>
          </w:p>
        </w:tc>
        <w:tc>
          <w:tcPr>
            <w:tcW w:w="796" w:type="pct"/>
            <w:tcBorders>
              <w:top w:val="single" w:sz="8" w:space="0" w:color="auto"/>
            </w:tcBorders>
            <w:shd w:val="clear" w:color="auto" w:fill="auto"/>
          </w:tcPr>
          <w:p w14:paraId="25BBA857" w14:textId="4123E77E" w:rsidR="000677CB" w:rsidRPr="00056929" w:rsidRDefault="000677CB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1)</w:t>
            </w:r>
          </w:p>
        </w:tc>
        <w:tc>
          <w:tcPr>
            <w:tcW w:w="795" w:type="pct"/>
            <w:tcBorders>
              <w:top w:val="single" w:sz="8" w:space="0" w:color="auto"/>
            </w:tcBorders>
            <w:shd w:val="clear" w:color="auto" w:fill="auto"/>
          </w:tcPr>
          <w:p w14:paraId="2B35DB30" w14:textId="6E913D31" w:rsidR="000677CB" w:rsidRPr="00056929" w:rsidRDefault="000677CB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5.7)</w:t>
            </w:r>
          </w:p>
        </w:tc>
        <w:tc>
          <w:tcPr>
            <w:tcW w:w="796" w:type="pct"/>
            <w:tcBorders>
              <w:top w:val="single" w:sz="8" w:space="0" w:color="auto"/>
            </w:tcBorders>
            <w:shd w:val="clear" w:color="auto" w:fill="auto"/>
          </w:tcPr>
          <w:p w14:paraId="4C268226" w14:textId="54E57563" w:rsidR="000677CB" w:rsidRPr="00056929" w:rsidRDefault="000677CB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5)</w:t>
            </w:r>
          </w:p>
        </w:tc>
      </w:tr>
      <w:tr w:rsidR="0085456C" w:rsidRPr="00056929" w14:paraId="2220145D" w14:textId="77777777" w:rsidTr="00F83F66">
        <w:tc>
          <w:tcPr>
            <w:tcW w:w="1817" w:type="pct"/>
            <w:shd w:val="clear" w:color="auto" w:fill="auto"/>
          </w:tcPr>
          <w:p w14:paraId="6971E8D3" w14:textId="35F86D6B" w:rsidR="000677CB" w:rsidRPr="00056929" w:rsidRDefault="000677CB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Completed planned treatment</w:t>
            </w:r>
            <w:r w:rsidR="004420FB" w:rsidRPr="00056929">
              <w:rPr>
                <w:sz w:val="20"/>
                <w:szCs w:val="20"/>
              </w:rPr>
              <w:t>, n (%)</w:t>
            </w:r>
          </w:p>
        </w:tc>
        <w:tc>
          <w:tcPr>
            <w:tcW w:w="795" w:type="pct"/>
            <w:shd w:val="clear" w:color="auto" w:fill="auto"/>
          </w:tcPr>
          <w:p w14:paraId="51FDD5C5" w14:textId="5DACCF6A" w:rsidR="000677CB" w:rsidRPr="00056929" w:rsidRDefault="000677CB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4 (64.9)</w:t>
            </w:r>
          </w:p>
        </w:tc>
        <w:tc>
          <w:tcPr>
            <w:tcW w:w="796" w:type="pct"/>
            <w:shd w:val="clear" w:color="auto" w:fill="auto"/>
          </w:tcPr>
          <w:p w14:paraId="11FECEB8" w14:textId="499E10D7" w:rsidR="000677CB" w:rsidRPr="00056929" w:rsidRDefault="000677CB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6 (43.2)</w:t>
            </w:r>
          </w:p>
        </w:tc>
        <w:tc>
          <w:tcPr>
            <w:tcW w:w="795" w:type="pct"/>
            <w:shd w:val="clear" w:color="auto" w:fill="auto"/>
          </w:tcPr>
          <w:p w14:paraId="774D2EC0" w14:textId="3EAF6E4B" w:rsidR="000677CB" w:rsidRPr="00056929" w:rsidRDefault="000677CB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9 (54.7)</w:t>
            </w:r>
          </w:p>
        </w:tc>
        <w:tc>
          <w:tcPr>
            <w:tcW w:w="796" w:type="pct"/>
            <w:shd w:val="clear" w:color="auto" w:fill="auto"/>
          </w:tcPr>
          <w:p w14:paraId="670767A5" w14:textId="6B271147" w:rsidR="000677CB" w:rsidRPr="00056929" w:rsidRDefault="000677CB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7 (50.9)</w:t>
            </w:r>
          </w:p>
        </w:tc>
      </w:tr>
      <w:tr w:rsidR="0085456C" w:rsidRPr="00056929" w14:paraId="7312B06E" w14:textId="77777777" w:rsidTr="00F83F66">
        <w:tc>
          <w:tcPr>
            <w:tcW w:w="1817" w:type="pct"/>
            <w:shd w:val="clear" w:color="auto" w:fill="auto"/>
          </w:tcPr>
          <w:p w14:paraId="09934D50" w14:textId="3150758A" w:rsidR="000677CB" w:rsidRPr="00056929" w:rsidRDefault="000677CB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Prematurely </w:t>
            </w:r>
            <w:proofErr w:type="spellStart"/>
            <w:r w:rsidR="003739E1" w:rsidRPr="00056929">
              <w:rPr>
                <w:sz w:val="20"/>
                <w:szCs w:val="20"/>
              </w:rPr>
              <w:t>discontinued,</w:t>
            </w:r>
            <w:r w:rsidR="003739E1" w:rsidRPr="00056929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="004420FB" w:rsidRPr="00056929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309A5F0" w14:textId="18CC899C" w:rsidR="000677CB" w:rsidRPr="00056929" w:rsidRDefault="00B947F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1</w:t>
            </w:r>
            <w:r w:rsidR="00796D2D" w:rsidRPr="00056929">
              <w:rPr>
                <w:rFonts w:eastAsia="Times New Roman"/>
                <w:sz w:val="20"/>
                <w:szCs w:val="20"/>
              </w:rPr>
              <w:t xml:space="preserve"> (29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42FEB03" w14:textId="2E7500FA" w:rsidR="000677CB" w:rsidRPr="00056929" w:rsidRDefault="00796D2D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8 (48.6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D57B19F" w14:textId="234B8115" w:rsidR="000677CB" w:rsidRPr="00056929" w:rsidRDefault="009830A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1</w:t>
            </w:r>
            <w:r w:rsidR="00C750F3" w:rsidRPr="00056929">
              <w:rPr>
                <w:rFonts w:eastAsia="Times New Roman"/>
                <w:sz w:val="20"/>
                <w:szCs w:val="20"/>
              </w:rPr>
              <w:t xml:space="preserve"> (39.6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846114E" w14:textId="575BA3E9" w:rsidR="000677CB" w:rsidRPr="00056929" w:rsidRDefault="00EA2BB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2</w:t>
            </w:r>
            <w:r w:rsidR="007C0423" w:rsidRPr="00056929">
              <w:rPr>
                <w:rFonts w:eastAsia="Times New Roman"/>
                <w:sz w:val="20"/>
                <w:szCs w:val="20"/>
              </w:rPr>
              <w:t xml:space="preserve"> (41.5)</w:t>
            </w:r>
          </w:p>
        </w:tc>
      </w:tr>
      <w:tr w:rsidR="0085456C" w:rsidRPr="00056929" w14:paraId="1E692196" w14:textId="77777777" w:rsidTr="00F83F66">
        <w:tc>
          <w:tcPr>
            <w:tcW w:w="1817" w:type="pct"/>
            <w:shd w:val="clear" w:color="auto" w:fill="auto"/>
          </w:tcPr>
          <w:p w14:paraId="6B2F799F" w14:textId="7FA6567C" w:rsidR="002C7EA9" w:rsidRPr="00056929" w:rsidRDefault="002C7EA9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Progressive disease</w:t>
            </w:r>
          </w:p>
        </w:tc>
        <w:tc>
          <w:tcPr>
            <w:tcW w:w="795" w:type="pct"/>
            <w:shd w:val="clear" w:color="auto" w:fill="auto"/>
          </w:tcPr>
          <w:p w14:paraId="1759C346" w14:textId="0727DBB1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10.8)</w:t>
            </w:r>
          </w:p>
        </w:tc>
        <w:tc>
          <w:tcPr>
            <w:tcW w:w="796" w:type="pct"/>
            <w:shd w:val="clear" w:color="auto" w:fill="auto"/>
          </w:tcPr>
          <w:p w14:paraId="69A5074E" w14:textId="1F23DC1C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1 (29.7)</w:t>
            </w:r>
          </w:p>
        </w:tc>
        <w:tc>
          <w:tcPr>
            <w:tcW w:w="795" w:type="pct"/>
            <w:shd w:val="clear" w:color="auto" w:fill="auto"/>
          </w:tcPr>
          <w:p w14:paraId="7B1621FC" w14:textId="5BDCB661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  <w:tc>
          <w:tcPr>
            <w:tcW w:w="796" w:type="pct"/>
            <w:shd w:val="clear" w:color="auto" w:fill="auto"/>
          </w:tcPr>
          <w:p w14:paraId="1B22BAE8" w14:textId="3D4D9FB9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2 (22.6)</w:t>
            </w:r>
          </w:p>
        </w:tc>
      </w:tr>
      <w:tr w:rsidR="0085456C" w:rsidRPr="00056929" w14:paraId="12A4D2F6" w14:textId="77777777" w:rsidTr="00F83F66">
        <w:tc>
          <w:tcPr>
            <w:tcW w:w="1817" w:type="pct"/>
            <w:shd w:val="clear" w:color="auto" w:fill="auto"/>
          </w:tcPr>
          <w:p w14:paraId="01222D55" w14:textId="2B50DD97" w:rsidR="002C7EA9" w:rsidRPr="00056929" w:rsidRDefault="002C7EA9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Toxicity</w:t>
            </w:r>
          </w:p>
        </w:tc>
        <w:tc>
          <w:tcPr>
            <w:tcW w:w="795" w:type="pct"/>
            <w:shd w:val="clear" w:color="auto" w:fill="auto"/>
          </w:tcPr>
          <w:p w14:paraId="1731BF2B" w14:textId="3DBFEA99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5 (13.5)</w:t>
            </w:r>
          </w:p>
        </w:tc>
        <w:tc>
          <w:tcPr>
            <w:tcW w:w="796" w:type="pct"/>
            <w:shd w:val="clear" w:color="auto" w:fill="auto"/>
          </w:tcPr>
          <w:p w14:paraId="6A7F8B51" w14:textId="0697D3EA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1)</w:t>
            </w:r>
          </w:p>
        </w:tc>
        <w:tc>
          <w:tcPr>
            <w:tcW w:w="795" w:type="pct"/>
            <w:shd w:val="clear" w:color="auto" w:fill="auto"/>
          </w:tcPr>
          <w:p w14:paraId="3A109EB2" w14:textId="65F5590B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8 (15.1)</w:t>
            </w:r>
          </w:p>
        </w:tc>
        <w:tc>
          <w:tcPr>
            <w:tcW w:w="796" w:type="pct"/>
            <w:shd w:val="clear" w:color="auto" w:fill="auto"/>
          </w:tcPr>
          <w:p w14:paraId="2AA4E2FD" w14:textId="1065D6DD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5)</w:t>
            </w:r>
          </w:p>
        </w:tc>
      </w:tr>
      <w:tr w:rsidR="0085456C" w:rsidRPr="00056929" w14:paraId="2B4C2892" w14:textId="77777777" w:rsidTr="00F83F66">
        <w:tc>
          <w:tcPr>
            <w:tcW w:w="1817" w:type="pct"/>
            <w:shd w:val="clear" w:color="auto" w:fill="auto"/>
          </w:tcPr>
          <w:p w14:paraId="7C936112" w14:textId="5851BE26" w:rsidR="002C7EA9" w:rsidRPr="00056929" w:rsidRDefault="002C7EA9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Not documented</w:t>
            </w:r>
          </w:p>
        </w:tc>
        <w:tc>
          <w:tcPr>
            <w:tcW w:w="795" w:type="pct"/>
            <w:shd w:val="clear" w:color="auto" w:fill="auto"/>
          </w:tcPr>
          <w:p w14:paraId="3CFFF00B" w14:textId="71AC0286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</w:tcPr>
          <w:p w14:paraId="41A89D41" w14:textId="44CC575D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1)</w:t>
            </w:r>
          </w:p>
        </w:tc>
        <w:tc>
          <w:tcPr>
            <w:tcW w:w="795" w:type="pct"/>
            <w:shd w:val="clear" w:color="auto" w:fill="auto"/>
          </w:tcPr>
          <w:p w14:paraId="7CA5967C" w14:textId="2DF083EC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  <w:tc>
          <w:tcPr>
            <w:tcW w:w="796" w:type="pct"/>
            <w:shd w:val="clear" w:color="auto" w:fill="auto"/>
          </w:tcPr>
          <w:p w14:paraId="778B0502" w14:textId="7F01D1F1" w:rsidR="002C7EA9" w:rsidRPr="00056929" w:rsidRDefault="002C7EA9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5)</w:t>
            </w:r>
          </w:p>
        </w:tc>
      </w:tr>
      <w:tr w:rsidR="0085456C" w:rsidRPr="00056929" w14:paraId="2707D706" w14:textId="77777777" w:rsidTr="00F83F66">
        <w:tc>
          <w:tcPr>
            <w:tcW w:w="1817" w:type="pct"/>
            <w:shd w:val="clear" w:color="auto" w:fill="auto"/>
          </w:tcPr>
          <w:p w14:paraId="6063C87C" w14:textId="52F89EE8" w:rsidR="00714358" w:rsidRPr="00056929" w:rsidRDefault="00714358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Patient preference</w:t>
            </w:r>
          </w:p>
        </w:tc>
        <w:tc>
          <w:tcPr>
            <w:tcW w:w="795" w:type="pct"/>
            <w:shd w:val="clear" w:color="auto" w:fill="auto"/>
          </w:tcPr>
          <w:p w14:paraId="6F0F335B" w14:textId="6EE9C98F" w:rsidR="00714358" w:rsidRPr="00056929" w:rsidRDefault="00714358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</w:tcPr>
          <w:p w14:paraId="353222FE" w14:textId="53DA10FA" w:rsidR="00714358" w:rsidRPr="00056929" w:rsidRDefault="00714358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</w:tcPr>
          <w:p w14:paraId="5F754AB4" w14:textId="49BEF7B6" w:rsidR="00714358" w:rsidRPr="00056929" w:rsidRDefault="00714358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5.7)</w:t>
            </w:r>
          </w:p>
        </w:tc>
        <w:tc>
          <w:tcPr>
            <w:tcW w:w="796" w:type="pct"/>
            <w:shd w:val="clear" w:color="auto" w:fill="auto"/>
          </w:tcPr>
          <w:p w14:paraId="31BFD2D4" w14:textId="3E31EAB1" w:rsidR="00714358" w:rsidRPr="00056929" w:rsidRDefault="00714358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</w:tr>
      <w:tr w:rsidR="0085456C" w:rsidRPr="00056929" w14:paraId="686B373A" w14:textId="77777777" w:rsidTr="00F83F66">
        <w:tc>
          <w:tcPr>
            <w:tcW w:w="1817" w:type="pct"/>
            <w:shd w:val="clear" w:color="auto" w:fill="auto"/>
          </w:tcPr>
          <w:p w14:paraId="71CE8578" w14:textId="26F501B9" w:rsidR="00AF1380" w:rsidRPr="00056929" w:rsidRDefault="00AF1380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Other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AE34766" w14:textId="545DD1E6" w:rsidR="00AF1380" w:rsidRPr="00056929" w:rsidRDefault="007C0423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C36CFA0" w14:textId="2E4A3614" w:rsidR="00AF1380" w:rsidRPr="00056929" w:rsidRDefault="007C0423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95" w:type="pct"/>
            <w:shd w:val="clear" w:color="auto" w:fill="auto"/>
          </w:tcPr>
          <w:p w14:paraId="7DC7F01C" w14:textId="4139BF5F" w:rsidR="00AF1380" w:rsidRPr="00056929" w:rsidRDefault="00AF1380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shd w:val="clear" w:color="auto" w:fill="auto"/>
          </w:tcPr>
          <w:p w14:paraId="7A534AD8" w14:textId="5F6F84BD" w:rsidR="00AF1380" w:rsidRPr="00056929" w:rsidRDefault="00AF1380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</w:tr>
      <w:tr w:rsidR="0085456C" w:rsidRPr="00056929" w14:paraId="1A0849FA" w14:textId="77777777" w:rsidTr="00F83F66">
        <w:tc>
          <w:tcPr>
            <w:tcW w:w="1817" w:type="pct"/>
            <w:shd w:val="clear" w:color="auto" w:fill="auto"/>
          </w:tcPr>
          <w:p w14:paraId="4B614ED4" w14:textId="204FEF13" w:rsidR="00AF1380" w:rsidRPr="00056929" w:rsidRDefault="00AF1380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Physician preference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F19E8CA" w14:textId="5C7D777D" w:rsidR="00AF1380" w:rsidRPr="00056929" w:rsidRDefault="007C0423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0047C0D" w14:textId="700968B7" w:rsidR="00AF1380" w:rsidRPr="00056929" w:rsidRDefault="007C0423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95" w:type="pct"/>
            <w:shd w:val="clear" w:color="auto" w:fill="auto"/>
          </w:tcPr>
          <w:p w14:paraId="5717E380" w14:textId="5AA152D0" w:rsidR="00AF1380" w:rsidRPr="00056929" w:rsidRDefault="00AF1380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5)</w:t>
            </w:r>
          </w:p>
        </w:tc>
        <w:tc>
          <w:tcPr>
            <w:tcW w:w="796" w:type="pct"/>
            <w:shd w:val="clear" w:color="auto" w:fill="auto"/>
          </w:tcPr>
          <w:p w14:paraId="4A7F8B1A" w14:textId="293ED218" w:rsidR="00AF1380" w:rsidRPr="00056929" w:rsidRDefault="00AF1380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</w:tr>
      <w:tr w:rsidR="0085456C" w:rsidRPr="00056929" w14:paraId="66477110" w14:textId="77777777" w:rsidTr="00F83F66">
        <w:tc>
          <w:tcPr>
            <w:tcW w:w="1817" w:type="pct"/>
            <w:shd w:val="clear" w:color="auto" w:fill="auto"/>
          </w:tcPr>
          <w:p w14:paraId="3151063C" w14:textId="35936FB7" w:rsidR="00155125" w:rsidRPr="00056929" w:rsidRDefault="00155125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Financial/insurance related</w:t>
            </w:r>
          </w:p>
        </w:tc>
        <w:tc>
          <w:tcPr>
            <w:tcW w:w="795" w:type="pct"/>
            <w:shd w:val="clear" w:color="auto" w:fill="auto"/>
          </w:tcPr>
          <w:p w14:paraId="0C68FBC0" w14:textId="422759CD" w:rsidR="00155125" w:rsidRPr="00056929" w:rsidRDefault="0015512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4)</w:t>
            </w:r>
          </w:p>
        </w:tc>
        <w:tc>
          <w:tcPr>
            <w:tcW w:w="796" w:type="pct"/>
            <w:shd w:val="clear" w:color="auto" w:fill="auto"/>
          </w:tcPr>
          <w:p w14:paraId="328EA0F5" w14:textId="363DA4FA" w:rsidR="00155125" w:rsidRPr="00056929" w:rsidRDefault="0015512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5" w:type="pct"/>
            <w:shd w:val="clear" w:color="auto" w:fill="auto"/>
          </w:tcPr>
          <w:p w14:paraId="24C1B74A" w14:textId="0A0CC36F" w:rsidR="00155125" w:rsidRPr="00056929" w:rsidRDefault="0015512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</w:t>
            </w:r>
            <w:r w:rsidR="00A50973" w:rsidRPr="00056929">
              <w:rPr>
                <w:sz w:val="20"/>
                <w:szCs w:val="20"/>
              </w:rPr>
              <w:t xml:space="preserve"> </w:t>
            </w:r>
            <w:r w:rsidRPr="00056929">
              <w:rPr>
                <w:sz w:val="20"/>
                <w:szCs w:val="20"/>
              </w:rPr>
              <w:t>(1.9)</w:t>
            </w:r>
          </w:p>
        </w:tc>
        <w:tc>
          <w:tcPr>
            <w:tcW w:w="796" w:type="pct"/>
            <w:shd w:val="clear" w:color="auto" w:fill="auto"/>
          </w:tcPr>
          <w:p w14:paraId="36A15505" w14:textId="57350CF4" w:rsidR="00155125" w:rsidRPr="00056929" w:rsidRDefault="0015512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</w:tr>
      <w:tr w:rsidR="0085456C" w:rsidRPr="00056929" w14:paraId="0B6AA89E" w14:textId="77777777" w:rsidTr="00F83F66">
        <w:tc>
          <w:tcPr>
            <w:tcW w:w="1817" w:type="pct"/>
            <w:shd w:val="clear" w:color="auto" w:fill="auto"/>
          </w:tcPr>
          <w:p w14:paraId="4F3F45BD" w14:textId="743181B7" w:rsidR="00155125" w:rsidRPr="00056929" w:rsidRDefault="00155125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Death</w:t>
            </w:r>
          </w:p>
        </w:tc>
        <w:tc>
          <w:tcPr>
            <w:tcW w:w="795" w:type="pct"/>
            <w:shd w:val="clear" w:color="auto" w:fill="auto"/>
          </w:tcPr>
          <w:p w14:paraId="49634538" w14:textId="19E66EF5" w:rsidR="00155125" w:rsidRPr="00056929" w:rsidRDefault="0015512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796" w:type="pct"/>
            <w:shd w:val="clear" w:color="auto" w:fill="auto"/>
          </w:tcPr>
          <w:p w14:paraId="00634752" w14:textId="372210F9" w:rsidR="00155125" w:rsidRPr="00056929" w:rsidRDefault="0015512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7)</w:t>
            </w:r>
          </w:p>
        </w:tc>
        <w:tc>
          <w:tcPr>
            <w:tcW w:w="795" w:type="pct"/>
            <w:shd w:val="clear" w:color="auto" w:fill="auto"/>
          </w:tcPr>
          <w:p w14:paraId="7BB3BD52" w14:textId="5D566A33" w:rsidR="00155125" w:rsidRPr="00056929" w:rsidRDefault="0015512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auto"/>
          </w:tcPr>
          <w:p w14:paraId="3972FD42" w14:textId="79A28CFB" w:rsidR="00155125" w:rsidRPr="00056929" w:rsidRDefault="0015512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</w:tr>
      <w:tr w:rsidR="0085456C" w:rsidRPr="00056929" w14:paraId="5619ECCF" w14:textId="77777777" w:rsidTr="00F83F66">
        <w:tc>
          <w:tcPr>
            <w:tcW w:w="1817" w:type="pct"/>
            <w:tcBorders>
              <w:bottom w:val="single" w:sz="8" w:space="0" w:color="auto"/>
            </w:tcBorders>
            <w:shd w:val="clear" w:color="auto" w:fill="auto"/>
          </w:tcPr>
          <w:p w14:paraId="255CC5CB" w14:textId="2A4A3933" w:rsidR="00155125" w:rsidRPr="00056929" w:rsidRDefault="00155125" w:rsidP="000A6223">
            <w:pPr>
              <w:spacing w:before="40" w:after="4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Decline in performance</w:t>
            </w:r>
          </w:p>
        </w:tc>
        <w:tc>
          <w:tcPr>
            <w:tcW w:w="79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1CC546" w14:textId="383B7828" w:rsidR="00155125" w:rsidRPr="00056929" w:rsidRDefault="007C0423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9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C9080A" w14:textId="34033150" w:rsidR="00155125" w:rsidRPr="00056929" w:rsidRDefault="007C0423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95" w:type="pct"/>
            <w:tcBorders>
              <w:bottom w:val="single" w:sz="8" w:space="0" w:color="auto"/>
            </w:tcBorders>
            <w:shd w:val="clear" w:color="auto" w:fill="auto"/>
          </w:tcPr>
          <w:p w14:paraId="084639FC" w14:textId="1262F34E" w:rsidR="00155125" w:rsidRPr="00056929" w:rsidRDefault="0015512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796" w:type="pct"/>
            <w:tcBorders>
              <w:bottom w:val="single" w:sz="8" w:space="0" w:color="auto"/>
            </w:tcBorders>
            <w:shd w:val="clear" w:color="auto" w:fill="auto"/>
          </w:tcPr>
          <w:p w14:paraId="092B1D91" w14:textId="6A0EBA4F" w:rsidR="00155125" w:rsidRPr="00056929" w:rsidRDefault="00155125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0 </w:t>
            </w:r>
          </w:p>
        </w:tc>
      </w:tr>
    </w:tbl>
    <w:p w14:paraId="7E776F0B" w14:textId="76B9EE12" w:rsidR="00EB1A90" w:rsidRPr="00056929" w:rsidRDefault="008165E1" w:rsidP="000C1EEC">
      <w:pPr>
        <w:pStyle w:val="Tablefigurefootnote"/>
        <w:rPr>
          <w:rFonts w:eastAsiaTheme="minorEastAsia"/>
          <w:bCs w:val="0"/>
        </w:rPr>
      </w:pPr>
      <w:proofErr w:type="spellStart"/>
      <w:r w:rsidRPr="00056929">
        <w:rPr>
          <w:vertAlign w:val="superscript"/>
        </w:rPr>
        <w:t>a</w:t>
      </w:r>
      <w:r w:rsidRPr="00056929">
        <w:t>Patients</w:t>
      </w:r>
      <w:proofErr w:type="spellEnd"/>
      <w:r w:rsidRPr="00056929">
        <w:t xml:space="preserve"> could have </w:t>
      </w:r>
      <w:r w:rsidR="00E42AFE" w:rsidRPr="00056929">
        <w:t>&gt;1</w:t>
      </w:r>
      <w:r w:rsidRPr="00056929">
        <w:t xml:space="preserve"> reason for discontinuation recorded.</w:t>
      </w:r>
    </w:p>
    <w:p w14:paraId="1E86CB29" w14:textId="77777777" w:rsidR="00D84578" w:rsidRPr="00056929" w:rsidRDefault="00D84578" w:rsidP="00D84578">
      <w:pPr>
        <w:spacing w:line="240" w:lineRule="auto"/>
        <w:rPr>
          <w:b/>
          <w:bCs w:val="0"/>
          <w:sz w:val="24"/>
        </w:rPr>
      </w:pPr>
      <w:r w:rsidRPr="00056929">
        <w:rPr>
          <w:b/>
          <w:sz w:val="24"/>
        </w:rPr>
        <w:br w:type="page"/>
      </w:r>
    </w:p>
    <w:p w14:paraId="4233B0CD" w14:textId="5FA0BE89" w:rsidR="00DA7C21" w:rsidRPr="00056929" w:rsidRDefault="007A0E84" w:rsidP="00D03C2C">
      <w:pPr>
        <w:pStyle w:val="Heading1"/>
      </w:pPr>
      <w:bookmarkStart w:id="3" w:name="_Toc93939281"/>
      <w:r w:rsidRPr="00056929">
        <w:rPr>
          <w:b/>
        </w:rPr>
        <w:lastRenderedPageBreak/>
        <w:t xml:space="preserve">Supporting Table </w:t>
      </w:r>
      <w:r w:rsidR="00152541" w:rsidRPr="00056929">
        <w:rPr>
          <w:b/>
        </w:rPr>
        <w:t>4</w:t>
      </w:r>
      <w:r w:rsidRPr="00056929">
        <w:rPr>
          <w:b/>
        </w:rPr>
        <w:t xml:space="preserve">. </w:t>
      </w:r>
      <w:r w:rsidR="00DA7C21" w:rsidRPr="00056929">
        <w:t xml:space="preserve">Duration of </w:t>
      </w:r>
      <w:r w:rsidR="00846427">
        <w:t>T</w:t>
      </w:r>
      <w:r w:rsidR="00DA7C21" w:rsidRPr="00056929">
        <w:t xml:space="preserve">herapy for </w:t>
      </w:r>
      <w:r w:rsidR="00AE5F81" w:rsidRPr="00056929">
        <w:t>the</w:t>
      </w:r>
      <w:r w:rsidR="000B635E" w:rsidRPr="00056929">
        <w:t xml:space="preserve"> </w:t>
      </w:r>
      <w:r w:rsidR="00846427">
        <w:t>S</w:t>
      </w:r>
      <w:r w:rsidR="000B635E" w:rsidRPr="00056929">
        <w:t xml:space="preserve">ensitivity </w:t>
      </w:r>
      <w:r w:rsidR="00846427">
        <w:t>F</w:t>
      </w:r>
      <w:r w:rsidR="00AE5F81" w:rsidRPr="00056929">
        <w:t xml:space="preserve">ull </w:t>
      </w:r>
      <w:proofErr w:type="spellStart"/>
      <w:r w:rsidR="00846427">
        <w:t>P</w:t>
      </w:r>
      <w:r w:rsidR="00846427" w:rsidRPr="00056929">
        <w:t>opulation</w:t>
      </w:r>
      <w:r w:rsidR="00846427" w:rsidRPr="00056929">
        <w:rPr>
          <w:vertAlign w:val="superscript"/>
        </w:rPr>
        <w:t>a</w:t>
      </w:r>
      <w:bookmarkEnd w:id="3"/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804"/>
        <w:gridCol w:w="1793"/>
        <w:gridCol w:w="1793"/>
        <w:gridCol w:w="1793"/>
        <w:gridCol w:w="1789"/>
      </w:tblGrid>
      <w:tr w:rsidR="0085456C" w:rsidRPr="001728DA" w14:paraId="29D9A390" w14:textId="77777777" w:rsidTr="00F83F66">
        <w:tc>
          <w:tcPr>
            <w:tcW w:w="14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8D082A1" w14:textId="77777777" w:rsidR="00B907D1" w:rsidRPr="00F83F66" w:rsidRDefault="00B907D1" w:rsidP="000A6223">
            <w:pPr>
              <w:spacing w:before="40" w:after="40" w:line="240" w:lineRule="auto"/>
              <w:rPr>
                <w:rFonts w:eastAsia="Times New Roman"/>
                <w:bCs w:val="0"/>
                <w:sz w:val="20"/>
                <w:szCs w:val="22"/>
              </w:rPr>
            </w:pPr>
          </w:p>
        </w:tc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FC00F7E" w14:textId="42952F95" w:rsidR="00B907D1" w:rsidRPr="00F83F66" w:rsidRDefault="00B907D1" w:rsidP="00FC051B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>Cohort 1</w:t>
            </w:r>
            <w:r w:rsidR="00FC051B" w:rsidRPr="00F83F66">
              <w:rPr>
                <w:bCs w:val="0"/>
                <w:sz w:val="20"/>
                <w:szCs w:val="22"/>
              </w:rPr>
              <w:br/>
            </w:r>
            <w:r w:rsidRPr="00F83F66">
              <w:rPr>
                <w:bCs w:val="0"/>
                <w:sz w:val="20"/>
                <w:szCs w:val="22"/>
              </w:rPr>
              <w:t>(N = 40)</w:t>
            </w:r>
          </w:p>
        </w:tc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61F198E" w14:textId="37BAE3E2" w:rsidR="00B907D1" w:rsidRPr="00F83F66" w:rsidRDefault="00B907D1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 xml:space="preserve">Cohort 2 </w:t>
            </w:r>
            <w:r w:rsidRPr="00F83F66">
              <w:rPr>
                <w:bCs w:val="0"/>
                <w:sz w:val="20"/>
                <w:szCs w:val="22"/>
              </w:rPr>
              <w:br/>
              <w:t>(N = 52)</w:t>
            </w:r>
          </w:p>
        </w:tc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224530D" w14:textId="77777777" w:rsidR="00B907D1" w:rsidRPr="00F83F66" w:rsidRDefault="00B907D1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 xml:space="preserve">Cohort 3 </w:t>
            </w:r>
            <w:r w:rsidRPr="00F83F66">
              <w:rPr>
                <w:bCs w:val="0"/>
                <w:sz w:val="20"/>
                <w:szCs w:val="22"/>
              </w:rPr>
              <w:br/>
              <w:t>(N = 22)</w:t>
            </w:r>
          </w:p>
        </w:tc>
        <w:tc>
          <w:tcPr>
            <w:tcW w:w="8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692D3F1" w14:textId="77777777" w:rsidR="00B907D1" w:rsidRPr="00F83F66" w:rsidRDefault="00B907D1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>Cohort 4</w:t>
            </w:r>
            <w:r w:rsidRPr="00F83F66">
              <w:rPr>
                <w:bCs w:val="0"/>
                <w:sz w:val="20"/>
                <w:szCs w:val="22"/>
              </w:rPr>
              <w:br/>
              <w:t>(N = 55)</w:t>
            </w:r>
          </w:p>
        </w:tc>
      </w:tr>
      <w:tr w:rsidR="0085456C" w:rsidRPr="00056929" w14:paraId="61E4AED7" w14:textId="77777777" w:rsidTr="00F83F66">
        <w:tc>
          <w:tcPr>
            <w:tcW w:w="1406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1D648B14" w14:textId="675E88C1" w:rsidR="00B907D1" w:rsidRPr="00056929" w:rsidRDefault="00B907D1" w:rsidP="000A6223">
            <w:pPr>
              <w:spacing w:before="40" w:after="40" w:line="240" w:lineRule="auto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Events, n (%)</w:t>
            </w:r>
            <w:r w:rsidR="00F73412" w:rsidRPr="00056929">
              <w:rPr>
                <w:rFonts w:eastAsia="Times New Roman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99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4B29118B" w14:textId="77777777" w:rsidR="00B907D1" w:rsidRPr="00056929" w:rsidRDefault="00B907D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37 (92.5)</w:t>
            </w:r>
          </w:p>
        </w:tc>
        <w:tc>
          <w:tcPr>
            <w:tcW w:w="899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0192E6CE" w14:textId="0AE883CB" w:rsidR="00B907D1" w:rsidRPr="00056929" w:rsidRDefault="00B907D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47 (90.4)</w:t>
            </w:r>
          </w:p>
        </w:tc>
        <w:tc>
          <w:tcPr>
            <w:tcW w:w="899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7BAD1020" w14:textId="77777777" w:rsidR="00B907D1" w:rsidRPr="00056929" w:rsidRDefault="00B907D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17 (77.3)</w:t>
            </w:r>
          </w:p>
        </w:tc>
        <w:tc>
          <w:tcPr>
            <w:tcW w:w="897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39508AAC" w14:textId="77777777" w:rsidR="00B907D1" w:rsidRPr="00056929" w:rsidRDefault="00B907D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47 (85.5)</w:t>
            </w:r>
          </w:p>
        </w:tc>
      </w:tr>
      <w:tr w:rsidR="0085456C" w:rsidRPr="00056929" w14:paraId="32401B35" w14:textId="77777777" w:rsidTr="00F83F66">
        <w:tc>
          <w:tcPr>
            <w:tcW w:w="1406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D145D74" w14:textId="77777777" w:rsidR="00B907D1" w:rsidRPr="00056929" w:rsidRDefault="00B907D1" w:rsidP="000A6223">
            <w:pPr>
              <w:spacing w:before="40" w:after="40" w:line="240" w:lineRule="auto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Median (95% CI), months</w:t>
            </w:r>
          </w:p>
        </w:tc>
        <w:tc>
          <w:tcPr>
            <w:tcW w:w="899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C5D6A81" w14:textId="77777777" w:rsidR="00B907D1" w:rsidRPr="00056929" w:rsidRDefault="00B907D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10.2 (5.3-10.8)</w:t>
            </w:r>
          </w:p>
        </w:tc>
        <w:tc>
          <w:tcPr>
            <w:tcW w:w="899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16CB9D86" w14:textId="55EF188E" w:rsidR="00B907D1" w:rsidRPr="00056929" w:rsidRDefault="00B907D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6.7 (5.3</w:t>
            </w:r>
            <w:r w:rsidR="00091201" w:rsidRPr="00056929">
              <w:rPr>
                <w:rFonts w:eastAsia="Times New Roman"/>
                <w:sz w:val="20"/>
                <w:szCs w:val="22"/>
              </w:rPr>
              <w:t>-</w:t>
            </w:r>
            <w:r w:rsidRPr="00056929">
              <w:rPr>
                <w:rFonts w:eastAsia="Times New Roman"/>
                <w:sz w:val="20"/>
                <w:szCs w:val="22"/>
              </w:rPr>
              <w:t>7.6)</w:t>
            </w:r>
          </w:p>
        </w:tc>
        <w:tc>
          <w:tcPr>
            <w:tcW w:w="899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C66DC2C" w14:textId="77777777" w:rsidR="00B907D1" w:rsidRPr="00056929" w:rsidRDefault="00B907D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8.3 (5.2-10.6)</w:t>
            </w:r>
          </w:p>
        </w:tc>
        <w:tc>
          <w:tcPr>
            <w:tcW w:w="897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1194A32" w14:textId="77777777" w:rsidR="00B907D1" w:rsidRPr="00056929" w:rsidRDefault="00B907D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10.7 (9.8-11.3)</w:t>
            </w:r>
          </w:p>
        </w:tc>
      </w:tr>
    </w:tbl>
    <w:p w14:paraId="05ED019C" w14:textId="4A7B4A44" w:rsidR="000C1EEC" w:rsidRPr="00056929" w:rsidRDefault="00846427" w:rsidP="000C1EEC">
      <w:pPr>
        <w:pStyle w:val="Tablefigurefootnote"/>
      </w:pPr>
      <w:r>
        <w:t xml:space="preserve">Abbreviation: </w:t>
      </w:r>
      <w:r w:rsidR="000C1EEC" w:rsidRPr="00056929">
        <w:t>CI, confidence interval.</w:t>
      </w:r>
    </w:p>
    <w:p w14:paraId="75311414" w14:textId="5DEB9829" w:rsidR="00F73412" w:rsidRPr="00056929" w:rsidRDefault="00F73412" w:rsidP="00F83F66">
      <w:pPr>
        <w:pStyle w:val="Tablefigurefootnote"/>
        <w:spacing w:before="0"/>
        <w:rPr>
          <w:vertAlign w:val="superscript"/>
        </w:rPr>
      </w:pPr>
      <w:proofErr w:type="spellStart"/>
      <w:r w:rsidRPr="00056929">
        <w:rPr>
          <w:vertAlign w:val="superscript"/>
        </w:rPr>
        <w:t>a</w:t>
      </w:r>
      <w:r w:rsidR="00755B77" w:rsidRPr="00056929">
        <w:t>All</w:t>
      </w:r>
      <w:proofErr w:type="spellEnd"/>
      <w:r w:rsidR="00755B77" w:rsidRPr="00056929">
        <w:t xml:space="preserve"> data with exception of </w:t>
      </w:r>
      <w:r w:rsidR="00CE40E8" w:rsidRPr="00056929">
        <w:t xml:space="preserve">sensitivity cohort 2 are identical to those shown in Table 2 in main article. </w:t>
      </w:r>
      <w:r w:rsidR="00410F4F" w:rsidRPr="00056929">
        <w:t>Sensitivity cohort 2 excludes 22 patients from the full unadjusted cohort 2 who deviated from the planned study design.</w:t>
      </w:r>
    </w:p>
    <w:p w14:paraId="283F83DA" w14:textId="5B3AADF9" w:rsidR="00DA7C21" w:rsidRPr="00056929" w:rsidRDefault="00F73412" w:rsidP="00F83F66">
      <w:pPr>
        <w:pStyle w:val="Tablefigurefootnote"/>
        <w:spacing w:before="0"/>
      </w:pPr>
      <w:proofErr w:type="spellStart"/>
      <w:r w:rsidRPr="00056929">
        <w:rPr>
          <w:vertAlign w:val="superscript"/>
        </w:rPr>
        <w:t>b</w:t>
      </w:r>
      <w:r w:rsidR="00DA7C21" w:rsidRPr="00056929">
        <w:t>Events</w:t>
      </w:r>
      <w:proofErr w:type="spellEnd"/>
      <w:r w:rsidR="00DA7C21" w:rsidRPr="00056929">
        <w:t xml:space="preserve"> were defined as patients switching to another systemic therapy or stopping treatment without reinitiating treatment. Censoring was performed if treatment was continued through the study end date.</w:t>
      </w:r>
    </w:p>
    <w:p w14:paraId="546F35F0" w14:textId="7B615D07" w:rsidR="00D03C2C" w:rsidRPr="00056929" w:rsidRDefault="00D03C2C">
      <w:pPr>
        <w:spacing w:after="160" w:line="259" w:lineRule="auto"/>
        <w:rPr>
          <w:b/>
          <w:bCs w:val="0"/>
          <w:sz w:val="24"/>
        </w:rPr>
      </w:pPr>
      <w:r w:rsidRPr="00056929">
        <w:rPr>
          <w:b/>
          <w:bCs w:val="0"/>
          <w:sz w:val="24"/>
        </w:rPr>
        <w:br w:type="page"/>
      </w:r>
    </w:p>
    <w:p w14:paraId="662766C1" w14:textId="5619FEC7" w:rsidR="00422BB4" w:rsidRPr="00056929" w:rsidRDefault="00422BB4" w:rsidP="00D03C2C">
      <w:pPr>
        <w:pStyle w:val="Heading1"/>
      </w:pPr>
      <w:bookmarkStart w:id="4" w:name="_Toc93939282"/>
      <w:r w:rsidRPr="00056929">
        <w:rPr>
          <w:b/>
        </w:rPr>
        <w:lastRenderedPageBreak/>
        <w:t xml:space="preserve">Supporting Table </w:t>
      </w:r>
      <w:r w:rsidR="00152541" w:rsidRPr="00056929">
        <w:rPr>
          <w:b/>
        </w:rPr>
        <w:t>5</w:t>
      </w:r>
      <w:r w:rsidRPr="00056929">
        <w:rPr>
          <w:b/>
        </w:rPr>
        <w:t xml:space="preserve">. </w:t>
      </w:r>
      <w:r w:rsidRPr="00056929">
        <w:t xml:space="preserve">Duration of </w:t>
      </w:r>
      <w:r w:rsidR="00846427">
        <w:t>T</w:t>
      </w:r>
      <w:r w:rsidRPr="00056929">
        <w:t xml:space="preserve">herapy for the </w:t>
      </w:r>
      <w:r w:rsidR="00846427">
        <w:t>S</w:t>
      </w:r>
      <w:r w:rsidRPr="00056929">
        <w:t>ensitivity</w:t>
      </w:r>
      <w:r w:rsidR="00846427">
        <w:t>-M</w:t>
      </w:r>
      <w:r w:rsidR="00846427" w:rsidRPr="00056929">
        <w:t xml:space="preserve">atched </w:t>
      </w:r>
      <w:r w:rsidR="006F24DD" w:rsidRPr="00056929">
        <w:t xml:space="preserve">C2:C4 </w:t>
      </w:r>
      <w:r w:rsidR="00846427">
        <w:t>P</w:t>
      </w:r>
      <w:r w:rsidR="00846427" w:rsidRPr="00056929">
        <w:t>opulation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3928"/>
        <w:gridCol w:w="3022"/>
        <w:gridCol w:w="3022"/>
      </w:tblGrid>
      <w:tr w:rsidR="0085456C" w:rsidRPr="001728DA" w14:paraId="1BF5FF44" w14:textId="77777777" w:rsidTr="00F83F66">
        <w:tc>
          <w:tcPr>
            <w:tcW w:w="19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09DF500" w14:textId="77777777" w:rsidR="006F24DD" w:rsidRPr="00F83F66" w:rsidRDefault="006F24DD" w:rsidP="000A6223">
            <w:pPr>
              <w:spacing w:before="40" w:after="40" w:line="240" w:lineRule="auto"/>
              <w:rPr>
                <w:rFonts w:eastAsia="Times New Roman"/>
                <w:bCs w:val="0"/>
                <w:sz w:val="20"/>
                <w:szCs w:val="22"/>
              </w:rPr>
            </w:pPr>
          </w:p>
        </w:tc>
        <w:tc>
          <w:tcPr>
            <w:tcW w:w="15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50886A0" w14:textId="1EBF98B4" w:rsidR="006F24DD" w:rsidRPr="00F83F66" w:rsidRDefault="006F24DD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>Cohort 2</w:t>
            </w:r>
            <w:r w:rsidRPr="00F83F66">
              <w:rPr>
                <w:bCs w:val="0"/>
                <w:sz w:val="20"/>
                <w:szCs w:val="22"/>
              </w:rPr>
              <w:br/>
              <w:t xml:space="preserve">(N = </w:t>
            </w:r>
            <w:r w:rsidR="006176BC" w:rsidRPr="00F83F66">
              <w:rPr>
                <w:bCs w:val="0"/>
                <w:sz w:val="20"/>
                <w:szCs w:val="22"/>
              </w:rPr>
              <w:t>35</w:t>
            </w:r>
            <w:r w:rsidRPr="00F83F66">
              <w:rPr>
                <w:bCs w:val="0"/>
                <w:sz w:val="20"/>
                <w:szCs w:val="22"/>
              </w:rPr>
              <w:t>)</w:t>
            </w:r>
          </w:p>
        </w:tc>
        <w:tc>
          <w:tcPr>
            <w:tcW w:w="15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3219FA2" w14:textId="5EFC0555" w:rsidR="006F24DD" w:rsidRPr="00F83F66" w:rsidRDefault="006F24DD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>Cohort 4</w:t>
            </w:r>
            <w:r w:rsidRPr="00F83F66">
              <w:rPr>
                <w:bCs w:val="0"/>
                <w:sz w:val="20"/>
                <w:szCs w:val="22"/>
              </w:rPr>
              <w:br/>
              <w:t xml:space="preserve">(N = </w:t>
            </w:r>
            <w:r w:rsidR="006176BC" w:rsidRPr="00F83F66">
              <w:rPr>
                <w:bCs w:val="0"/>
                <w:sz w:val="20"/>
                <w:szCs w:val="22"/>
              </w:rPr>
              <w:t>3</w:t>
            </w:r>
            <w:r w:rsidRPr="00F83F66">
              <w:rPr>
                <w:bCs w:val="0"/>
                <w:sz w:val="20"/>
                <w:szCs w:val="22"/>
              </w:rPr>
              <w:t>5)</w:t>
            </w:r>
          </w:p>
        </w:tc>
      </w:tr>
      <w:tr w:rsidR="0085456C" w:rsidRPr="00056929" w14:paraId="749F4D5E" w14:textId="77777777" w:rsidTr="00F83F66">
        <w:tc>
          <w:tcPr>
            <w:tcW w:w="1970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474E9F61" w14:textId="77777777" w:rsidR="007F6581" w:rsidRPr="00056929" w:rsidRDefault="007F6581" w:rsidP="000A6223">
            <w:pPr>
              <w:spacing w:before="40" w:after="40" w:line="240" w:lineRule="auto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Events, n (%)</w:t>
            </w:r>
            <w:r w:rsidRPr="00056929">
              <w:rPr>
                <w:rFonts w:eastAsia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515" w:type="pct"/>
            <w:tcBorders>
              <w:top w:val="single" w:sz="8" w:space="0" w:color="auto"/>
            </w:tcBorders>
            <w:shd w:val="clear" w:color="auto" w:fill="auto"/>
          </w:tcPr>
          <w:p w14:paraId="508500FE" w14:textId="213B1E6A" w:rsidR="007F6581" w:rsidRPr="00056929" w:rsidRDefault="007F658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33 (94.3)</w:t>
            </w:r>
          </w:p>
        </w:tc>
        <w:tc>
          <w:tcPr>
            <w:tcW w:w="1515" w:type="pct"/>
            <w:tcBorders>
              <w:top w:val="single" w:sz="8" w:space="0" w:color="auto"/>
            </w:tcBorders>
            <w:shd w:val="clear" w:color="auto" w:fill="auto"/>
          </w:tcPr>
          <w:p w14:paraId="1983E971" w14:textId="51C5B9EC" w:rsidR="007F6581" w:rsidRPr="00056929" w:rsidRDefault="007F658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29 (82.9)</w:t>
            </w:r>
          </w:p>
        </w:tc>
      </w:tr>
      <w:tr w:rsidR="0085456C" w:rsidRPr="00056929" w14:paraId="36F4407A" w14:textId="77777777" w:rsidTr="00F83F66">
        <w:tc>
          <w:tcPr>
            <w:tcW w:w="1970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E680DA1" w14:textId="77777777" w:rsidR="007F6581" w:rsidRPr="00056929" w:rsidRDefault="007F6581" w:rsidP="000A6223">
            <w:pPr>
              <w:spacing w:before="40" w:after="40" w:line="240" w:lineRule="auto"/>
              <w:rPr>
                <w:rFonts w:eastAsia="Times New Roman"/>
                <w:sz w:val="20"/>
                <w:szCs w:val="22"/>
              </w:rPr>
            </w:pPr>
            <w:r w:rsidRPr="00056929">
              <w:rPr>
                <w:rFonts w:eastAsia="Times New Roman"/>
                <w:sz w:val="20"/>
                <w:szCs w:val="22"/>
              </w:rPr>
              <w:t>Median (95% CI), months</w:t>
            </w:r>
          </w:p>
        </w:tc>
        <w:tc>
          <w:tcPr>
            <w:tcW w:w="1515" w:type="pct"/>
            <w:tcBorders>
              <w:bottom w:val="single" w:sz="8" w:space="0" w:color="auto"/>
            </w:tcBorders>
            <w:shd w:val="clear" w:color="auto" w:fill="auto"/>
          </w:tcPr>
          <w:p w14:paraId="4D86A3B2" w14:textId="1E6E197C" w:rsidR="007F6581" w:rsidRPr="00056929" w:rsidRDefault="007F658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7.2 (5.0</w:t>
            </w:r>
            <w:r w:rsidR="00210F0A" w:rsidRPr="00056929">
              <w:rPr>
                <w:sz w:val="20"/>
                <w:szCs w:val="22"/>
              </w:rPr>
              <w:t>-</w:t>
            </w:r>
            <w:r w:rsidRPr="00056929">
              <w:rPr>
                <w:sz w:val="20"/>
                <w:szCs w:val="22"/>
              </w:rPr>
              <w:t>7.8)</w:t>
            </w:r>
          </w:p>
        </w:tc>
        <w:tc>
          <w:tcPr>
            <w:tcW w:w="1515" w:type="pct"/>
            <w:tcBorders>
              <w:bottom w:val="single" w:sz="8" w:space="0" w:color="auto"/>
            </w:tcBorders>
            <w:shd w:val="clear" w:color="auto" w:fill="auto"/>
          </w:tcPr>
          <w:p w14:paraId="4142B3B0" w14:textId="72B21A32" w:rsidR="007F6581" w:rsidRPr="00056929" w:rsidRDefault="007F6581" w:rsidP="000A6223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0.7 (9.8</w:t>
            </w:r>
            <w:r w:rsidR="00210F0A" w:rsidRPr="00056929">
              <w:rPr>
                <w:sz w:val="20"/>
                <w:szCs w:val="22"/>
              </w:rPr>
              <w:t>-</w:t>
            </w:r>
            <w:r w:rsidRPr="00056929">
              <w:rPr>
                <w:sz w:val="20"/>
                <w:szCs w:val="22"/>
              </w:rPr>
              <w:t>11.3)</w:t>
            </w:r>
          </w:p>
        </w:tc>
      </w:tr>
    </w:tbl>
    <w:p w14:paraId="0BE01D8E" w14:textId="76DCFE39" w:rsidR="003170C7" w:rsidRPr="00056929" w:rsidRDefault="00846427" w:rsidP="003170C7">
      <w:pPr>
        <w:pStyle w:val="Tablefigurefootnote"/>
      </w:pPr>
      <w:r>
        <w:t xml:space="preserve">Abbreviation: </w:t>
      </w:r>
      <w:r w:rsidR="003170C7" w:rsidRPr="00056929">
        <w:t>CI, confidence interval.</w:t>
      </w:r>
    </w:p>
    <w:p w14:paraId="4DCDAC8F" w14:textId="77777777" w:rsidR="00422BB4" w:rsidRPr="00056929" w:rsidRDefault="00422BB4" w:rsidP="00F83F66">
      <w:pPr>
        <w:pStyle w:val="Tablefigurefootnote"/>
        <w:spacing w:before="0"/>
      </w:pPr>
      <w:proofErr w:type="spellStart"/>
      <w:r w:rsidRPr="00056929">
        <w:rPr>
          <w:vertAlign w:val="superscript"/>
        </w:rPr>
        <w:t>a</w:t>
      </w:r>
      <w:r w:rsidRPr="00056929">
        <w:t>Events</w:t>
      </w:r>
      <w:proofErr w:type="spellEnd"/>
      <w:r w:rsidRPr="00056929">
        <w:t xml:space="preserve"> were defined as patients switching to another systemic therapy or stopping treatment without reinitiating treatment. Censoring was performed if treatment was continued through the study end date.</w:t>
      </w:r>
    </w:p>
    <w:p w14:paraId="09B65B81" w14:textId="33E123EE" w:rsidR="005D3AD2" w:rsidRPr="00056929" w:rsidRDefault="005D3AD2">
      <w:pPr>
        <w:rPr>
          <w:b/>
          <w:bCs w:val="0"/>
          <w:sz w:val="24"/>
        </w:rPr>
      </w:pPr>
      <w:r w:rsidRPr="00056929">
        <w:rPr>
          <w:b/>
          <w:sz w:val="24"/>
        </w:rPr>
        <w:br w:type="page"/>
      </w:r>
    </w:p>
    <w:p w14:paraId="3AE998D1" w14:textId="72E50411" w:rsidR="005D3AD2" w:rsidRPr="00056929" w:rsidRDefault="005D3AD2" w:rsidP="00D03C2C">
      <w:pPr>
        <w:pStyle w:val="Heading1"/>
      </w:pPr>
      <w:bookmarkStart w:id="5" w:name="_Toc93939283"/>
      <w:r w:rsidRPr="00056929">
        <w:rPr>
          <w:b/>
        </w:rPr>
        <w:lastRenderedPageBreak/>
        <w:t xml:space="preserve">Supporting Table </w:t>
      </w:r>
      <w:r w:rsidR="00152541" w:rsidRPr="00056929">
        <w:rPr>
          <w:b/>
        </w:rPr>
        <w:t>6</w:t>
      </w:r>
      <w:r w:rsidRPr="00056929">
        <w:rPr>
          <w:b/>
        </w:rPr>
        <w:t xml:space="preserve">. </w:t>
      </w:r>
      <w:r w:rsidRPr="00056929">
        <w:t xml:space="preserve">Summary of TRAEs and </w:t>
      </w:r>
      <w:r w:rsidR="003739E1" w:rsidRPr="00056929">
        <w:t>‘</w:t>
      </w:r>
      <w:r w:rsidR="00846427">
        <w:t>S</w:t>
      </w:r>
      <w:r w:rsidRPr="00056929">
        <w:t>ignificant</w:t>
      </w:r>
      <w:r w:rsidR="003739E1" w:rsidRPr="00056929">
        <w:t>’</w:t>
      </w:r>
      <w:r w:rsidRPr="00056929">
        <w:t xml:space="preserve"> TRAEs </w:t>
      </w:r>
      <w:r w:rsidR="00846427">
        <w:t>E</w:t>
      </w:r>
      <w:r w:rsidRPr="00056929">
        <w:t xml:space="preserve">xperienced </w:t>
      </w:r>
      <w:r w:rsidR="00846427">
        <w:t>W</w:t>
      </w:r>
      <w:r w:rsidRPr="00056929">
        <w:t xml:space="preserve">ithin 12 </w:t>
      </w:r>
      <w:r w:rsidR="00846427">
        <w:t>M</w:t>
      </w:r>
      <w:r w:rsidR="00846427" w:rsidRPr="00056929">
        <w:t xml:space="preserve">onths </w:t>
      </w:r>
      <w:r w:rsidRPr="00056929">
        <w:t xml:space="preserve">of </w:t>
      </w:r>
      <w:r w:rsidR="00846427" w:rsidRPr="00056929">
        <w:t xml:space="preserve">Initiation </w:t>
      </w:r>
      <w:r w:rsidRPr="00056929">
        <w:t xml:space="preserve">of </w:t>
      </w:r>
      <w:r w:rsidR="00846427" w:rsidRPr="00056929">
        <w:t>Adjuvant Nivolumab Among Patients</w:t>
      </w:r>
      <w:r w:rsidRPr="00056929">
        <w:t xml:space="preserve"> in the </w:t>
      </w:r>
      <w:r w:rsidR="00846427">
        <w:t>S</w:t>
      </w:r>
      <w:r w:rsidRPr="00056929">
        <w:t xml:space="preserve">ensitivity full </w:t>
      </w:r>
      <w:proofErr w:type="spellStart"/>
      <w:r w:rsidRPr="00056929">
        <w:t>population</w:t>
      </w:r>
      <w:r w:rsidR="00BB1F4E" w:rsidRPr="00056929">
        <w:rPr>
          <w:vertAlign w:val="superscript"/>
        </w:rPr>
        <w:t>a</w:t>
      </w:r>
      <w:bookmarkEnd w:id="5"/>
      <w:proofErr w:type="spellEnd"/>
      <w:r w:rsidRPr="00056929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74"/>
        <w:gridCol w:w="1550"/>
        <w:gridCol w:w="1550"/>
        <w:gridCol w:w="1550"/>
        <w:gridCol w:w="1548"/>
      </w:tblGrid>
      <w:tr w:rsidR="0085456C" w:rsidRPr="001728DA" w14:paraId="6E81C29D" w14:textId="77777777" w:rsidTr="00F83F66">
        <w:tc>
          <w:tcPr>
            <w:tcW w:w="18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9066ADB" w14:textId="77777777" w:rsidR="003F5111" w:rsidRPr="00F83F66" w:rsidRDefault="003F5111" w:rsidP="000A6223">
            <w:pPr>
              <w:spacing w:before="40" w:after="4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333B18B" w14:textId="64F14545" w:rsidR="003F5111" w:rsidRPr="00F83F66" w:rsidRDefault="003F5111" w:rsidP="00FC051B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>Cohort 1</w:t>
            </w:r>
            <w:r w:rsidR="00FC051B" w:rsidRPr="00F83F66">
              <w:rPr>
                <w:bCs w:val="0"/>
                <w:sz w:val="20"/>
                <w:szCs w:val="20"/>
              </w:rPr>
              <w:br/>
            </w:r>
            <w:r w:rsidRPr="00F83F66">
              <w:rPr>
                <w:bCs w:val="0"/>
                <w:sz w:val="20"/>
                <w:szCs w:val="20"/>
              </w:rPr>
              <w:t>(N = 40)</w:t>
            </w:r>
          </w:p>
        </w:tc>
        <w:tc>
          <w:tcPr>
            <w:tcW w:w="7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12EFC63" w14:textId="77BDA4F9" w:rsidR="003F5111" w:rsidRPr="00F83F66" w:rsidRDefault="003F5111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 xml:space="preserve">Cohort 2 </w:t>
            </w:r>
            <w:r w:rsidRPr="00F83F66">
              <w:rPr>
                <w:bCs w:val="0"/>
                <w:sz w:val="20"/>
                <w:szCs w:val="20"/>
              </w:rPr>
              <w:br/>
              <w:t>(N = 52)</w:t>
            </w:r>
          </w:p>
        </w:tc>
        <w:tc>
          <w:tcPr>
            <w:tcW w:w="7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295221C" w14:textId="77777777" w:rsidR="003F5111" w:rsidRPr="00F83F66" w:rsidRDefault="003F5111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 xml:space="preserve">Cohort 3 </w:t>
            </w:r>
            <w:r w:rsidRPr="00F83F66">
              <w:rPr>
                <w:bCs w:val="0"/>
                <w:sz w:val="20"/>
                <w:szCs w:val="20"/>
              </w:rPr>
              <w:br/>
              <w:t>(N = 22)</w:t>
            </w:r>
          </w:p>
        </w:tc>
        <w:tc>
          <w:tcPr>
            <w:tcW w:w="7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E4A2BDE" w14:textId="77777777" w:rsidR="003F5111" w:rsidRPr="00F83F66" w:rsidRDefault="003F5111" w:rsidP="000A6223">
            <w:pPr>
              <w:spacing w:before="40" w:after="4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>Cohort 4</w:t>
            </w:r>
            <w:r w:rsidRPr="00F83F66">
              <w:rPr>
                <w:bCs w:val="0"/>
                <w:sz w:val="20"/>
                <w:szCs w:val="20"/>
              </w:rPr>
              <w:br/>
              <w:t>(N = 55)</w:t>
            </w:r>
          </w:p>
        </w:tc>
      </w:tr>
      <w:tr w:rsidR="0085456C" w:rsidRPr="00056929" w14:paraId="0C14F12E" w14:textId="77777777" w:rsidTr="00F83F66">
        <w:tc>
          <w:tcPr>
            <w:tcW w:w="189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3140639" w14:textId="476A2C9D" w:rsidR="003F5111" w:rsidRPr="00056929" w:rsidRDefault="003F5111" w:rsidP="00647E12">
            <w:pPr>
              <w:spacing w:before="20" w:after="2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At least 1 </w:t>
            </w:r>
            <w:proofErr w:type="spellStart"/>
            <w:r w:rsidRPr="00056929">
              <w:rPr>
                <w:rFonts w:eastAsia="Times New Roman"/>
                <w:sz w:val="20"/>
                <w:szCs w:val="20"/>
              </w:rPr>
              <w:t>TRAE</w:t>
            </w:r>
            <w:r w:rsidR="003739E1" w:rsidRPr="00056929">
              <w:rPr>
                <w:rFonts w:eastAsia="Times New Roman"/>
                <w:sz w:val="20"/>
                <w:szCs w:val="20"/>
              </w:rPr>
              <w:t>,</w:t>
            </w:r>
            <w:r w:rsidR="00BB1F4E" w:rsidRPr="0005692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056929">
              <w:rPr>
                <w:rFonts w:eastAsia="Times New Roman"/>
                <w:sz w:val="20"/>
                <w:szCs w:val="20"/>
              </w:rPr>
              <w:t xml:space="preserve"> n (%)</w:t>
            </w:r>
          </w:p>
        </w:tc>
        <w:tc>
          <w:tcPr>
            <w:tcW w:w="777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4842806F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4 (60.0)</w:t>
            </w:r>
          </w:p>
        </w:tc>
        <w:tc>
          <w:tcPr>
            <w:tcW w:w="777" w:type="pct"/>
            <w:tcBorders>
              <w:top w:val="single" w:sz="8" w:space="0" w:color="auto"/>
            </w:tcBorders>
            <w:shd w:val="clear" w:color="auto" w:fill="auto"/>
          </w:tcPr>
          <w:p w14:paraId="3A460B39" w14:textId="7EC95BA4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5 (67.3)</w:t>
            </w:r>
          </w:p>
        </w:tc>
        <w:tc>
          <w:tcPr>
            <w:tcW w:w="777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2C296EF0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2 (54.5)</w:t>
            </w:r>
          </w:p>
        </w:tc>
        <w:tc>
          <w:tcPr>
            <w:tcW w:w="776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4C91AFE0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2 (58.2)</w:t>
            </w:r>
          </w:p>
        </w:tc>
      </w:tr>
      <w:tr w:rsidR="0085456C" w:rsidRPr="00056929" w14:paraId="37F4784D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1A752C28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Fatigue</w:t>
            </w:r>
          </w:p>
        </w:tc>
        <w:tc>
          <w:tcPr>
            <w:tcW w:w="777" w:type="pct"/>
            <w:shd w:val="clear" w:color="auto" w:fill="auto"/>
            <w:hideMark/>
          </w:tcPr>
          <w:p w14:paraId="56A7A764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4 (35.0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8CD9864" w14:textId="7E84B71B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7 (32.7)</w:t>
            </w:r>
          </w:p>
        </w:tc>
        <w:tc>
          <w:tcPr>
            <w:tcW w:w="777" w:type="pct"/>
            <w:shd w:val="clear" w:color="auto" w:fill="auto"/>
            <w:hideMark/>
          </w:tcPr>
          <w:p w14:paraId="025C3835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5 (22.7)</w:t>
            </w:r>
          </w:p>
        </w:tc>
        <w:tc>
          <w:tcPr>
            <w:tcW w:w="776" w:type="pct"/>
            <w:shd w:val="clear" w:color="auto" w:fill="auto"/>
            <w:hideMark/>
          </w:tcPr>
          <w:p w14:paraId="26E4F0BE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9 (34.5)</w:t>
            </w:r>
          </w:p>
        </w:tc>
      </w:tr>
      <w:tr w:rsidR="0085456C" w:rsidRPr="00056929" w14:paraId="7B214DCB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38B7F332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Rash</w:t>
            </w:r>
          </w:p>
        </w:tc>
        <w:tc>
          <w:tcPr>
            <w:tcW w:w="777" w:type="pct"/>
            <w:shd w:val="clear" w:color="auto" w:fill="auto"/>
            <w:hideMark/>
          </w:tcPr>
          <w:p w14:paraId="19C041C3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7 (17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FA79F57" w14:textId="44718044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1 (21.2)</w:t>
            </w:r>
          </w:p>
        </w:tc>
        <w:tc>
          <w:tcPr>
            <w:tcW w:w="777" w:type="pct"/>
            <w:shd w:val="clear" w:color="auto" w:fill="auto"/>
            <w:hideMark/>
          </w:tcPr>
          <w:p w14:paraId="5C98D413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 (13.6)</w:t>
            </w:r>
          </w:p>
        </w:tc>
        <w:tc>
          <w:tcPr>
            <w:tcW w:w="776" w:type="pct"/>
            <w:shd w:val="clear" w:color="auto" w:fill="auto"/>
            <w:hideMark/>
          </w:tcPr>
          <w:p w14:paraId="6E0CC653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7 (12.7)</w:t>
            </w:r>
          </w:p>
        </w:tc>
      </w:tr>
      <w:tr w:rsidR="0085456C" w:rsidRPr="00056929" w14:paraId="72527B14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47B25776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Diarrhea</w:t>
            </w:r>
          </w:p>
        </w:tc>
        <w:tc>
          <w:tcPr>
            <w:tcW w:w="777" w:type="pct"/>
            <w:shd w:val="clear" w:color="auto" w:fill="auto"/>
            <w:hideMark/>
          </w:tcPr>
          <w:p w14:paraId="5C3AA23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4 (10.0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06E11BD" w14:textId="51529B7A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9 (17.3)</w:t>
            </w:r>
          </w:p>
        </w:tc>
        <w:tc>
          <w:tcPr>
            <w:tcW w:w="777" w:type="pct"/>
            <w:shd w:val="clear" w:color="auto" w:fill="auto"/>
            <w:hideMark/>
          </w:tcPr>
          <w:p w14:paraId="29AB5FDF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4 (18.2)</w:t>
            </w:r>
          </w:p>
        </w:tc>
        <w:tc>
          <w:tcPr>
            <w:tcW w:w="776" w:type="pct"/>
            <w:shd w:val="clear" w:color="auto" w:fill="auto"/>
            <w:hideMark/>
          </w:tcPr>
          <w:p w14:paraId="2E89AA2E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9 (16.4)</w:t>
            </w:r>
          </w:p>
        </w:tc>
      </w:tr>
      <w:tr w:rsidR="0085456C" w:rsidRPr="00056929" w14:paraId="6CCE2F7D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61489C55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othyroidism</w:t>
            </w:r>
          </w:p>
        </w:tc>
        <w:tc>
          <w:tcPr>
            <w:tcW w:w="777" w:type="pct"/>
            <w:shd w:val="clear" w:color="auto" w:fill="auto"/>
            <w:hideMark/>
          </w:tcPr>
          <w:p w14:paraId="25AEE76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7 (17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1F0FCC4" w14:textId="69236AF0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 (5.8)</w:t>
            </w:r>
          </w:p>
        </w:tc>
        <w:tc>
          <w:tcPr>
            <w:tcW w:w="777" w:type="pct"/>
            <w:shd w:val="clear" w:color="auto" w:fill="auto"/>
            <w:hideMark/>
          </w:tcPr>
          <w:p w14:paraId="551DBF92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9.1)</w:t>
            </w:r>
          </w:p>
        </w:tc>
        <w:tc>
          <w:tcPr>
            <w:tcW w:w="776" w:type="pct"/>
            <w:shd w:val="clear" w:color="auto" w:fill="auto"/>
            <w:hideMark/>
          </w:tcPr>
          <w:p w14:paraId="714B321B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7 (12.7)</w:t>
            </w:r>
          </w:p>
        </w:tc>
      </w:tr>
      <w:tr w:rsidR="0085456C" w:rsidRPr="00056929" w14:paraId="2C180740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3D00CE03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Nausea</w:t>
            </w:r>
          </w:p>
        </w:tc>
        <w:tc>
          <w:tcPr>
            <w:tcW w:w="777" w:type="pct"/>
            <w:shd w:val="clear" w:color="auto" w:fill="auto"/>
            <w:hideMark/>
          </w:tcPr>
          <w:p w14:paraId="19F33FE4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5.0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23E6D4F0" w14:textId="0ECA6E4E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 (5.8)</w:t>
            </w:r>
          </w:p>
        </w:tc>
        <w:tc>
          <w:tcPr>
            <w:tcW w:w="777" w:type="pct"/>
            <w:shd w:val="clear" w:color="auto" w:fill="auto"/>
            <w:hideMark/>
          </w:tcPr>
          <w:p w14:paraId="6983BD1F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 (13.6)</w:t>
            </w:r>
          </w:p>
        </w:tc>
        <w:tc>
          <w:tcPr>
            <w:tcW w:w="776" w:type="pct"/>
            <w:shd w:val="clear" w:color="auto" w:fill="auto"/>
            <w:hideMark/>
          </w:tcPr>
          <w:p w14:paraId="7DFB487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6 (10.9)</w:t>
            </w:r>
          </w:p>
        </w:tc>
      </w:tr>
      <w:tr w:rsidR="0085456C" w:rsidRPr="00056929" w14:paraId="3CCF159E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30DAEC35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ruritus</w:t>
            </w:r>
          </w:p>
        </w:tc>
        <w:tc>
          <w:tcPr>
            <w:tcW w:w="777" w:type="pct"/>
            <w:shd w:val="clear" w:color="auto" w:fill="auto"/>
            <w:hideMark/>
          </w:tcPr>
          <w:p w14:paraId="13BAC51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5.0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F28B50F" w14:textId="06F65625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5 (9.6)</w:t>
            </w:r>
          </w:p>
        </w:tc>
        <w:tc>
          <w:tcPr>
            <w:tcW w:w="777" w:type="pct"/>
            <w:shd w:val="clear" w:color="auto" w:fill="auto"/>
            <w:hideMark/>
          </w:tcPr>
          <w:p w14:paraId="57B7043F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  <w:hideMark/>
          </w:tcPr>
          <w:p w14:paraId="232AD236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 (5.5)</w:t>
            </w:r>
          </w:p>
        </w:tc>
      </w:tr>
      <w:tr w:rsidR="0085456C" w:rsidRPr="00056929" w14:paraId="2FDD0AD6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6F7D2A7C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77" w:type="pct"/>
            <w:shd w:val="clear" w:color="auto" w:fill="auto"/>
            <w:hideMark/>
          </w:tcPr>
          <w:p w14:paraId="6891967C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44712E0" w14:textId="33537893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  <w:hideMark/>
          </w:tcPr>
          <w:p w14:paraId="25ABF092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  <w:hideMark/>
          </w:tcPr>
          <w:p w14:paraId="5038D8AB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 (5.5)</w:t>
            </w:r>
          </w:p>
        </w:tc>
      </w:tr>
      <w:tr w:rsidR="0085456C" w:rsidRPr="00056929" w14:paraId="2F14F2CC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4DF5911A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Colitis</w:t>
            </w:r>
          </w:p>
        </w:tc>
        <w:tc>
          <w:tcPr>
            <w:tcW w:w="777" w:type="pct"/>
            <w:shd w:val="clear" w:color="auto" w:fill="auto"/>
            <w:hideMark/>
          </w:tcPr>
          <w:p w14:paraId="1F4028BA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5.0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B672109" w14:textId="24455C8C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3.8)</w:t>
            </w:r>
          </w:p>
        </w:tc>
        <w:tc>
          <w:tcPr>
            <w:tcW w:w="777" w:type="pct"/>
            <w:shd w:val="clear" w:color="auto" w:fill="auto"/>
            <w:hideMark/>
          </w:tcPr>
          <w:p w14:paraId="3E6B62B0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  <w:hideMark/>
          </w:tcPr>
          <w:p w14:paraId="38B5BCB3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8)</w:t>
            </w:r>
          </w:p>
        </w:tc>
      </w:tr>
      <w:tr w:rsidR="0085456C" w:rsidRPr="00056929" w14:paraId="6C7F62D8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51B358CB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eadache</w:t>
            </w:r>
          </w:p>
        </w:tc>
        <w:tc>
          <w:tcPr>
            <w:tcW w:w="777" w:type="pct"/>
            <w:shd w:val="clear" w:color="auto" w:fill="auto"/>
            <w:hideMark/>
          </w:tcPr>
          <w:p w14:paraId="1FD82784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270A90D" w14:textId="13FC22BB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3.8)</w:t>
            </w:r>
          </w:p>
        </w:tc>
        <w:tc>
          <w:tcPr>
            <w:tcW w:w="777" w:type="pct"/>
            <w:shd w:val="clear" w:color="auto" w:fill="auto"/>
            <w:hideMark/>
          </w:tcPr>
          <w:p w14:paraId="7712371A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  <w:hideMark/>
          </w:tcPr>
          <w:p w14:paraId="10D8E96B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3.6)</w:t>
            </w:r>
          </w:p>
        </w:tc>
      </w:tr>
      <w:tr w:rsidR="0085456C" w:rsidRPr="00056929" w14:paraId="71948059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6DFFE26A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Thyroiditis</w:t>
            </w:r>
          </w:p>
        </w:tc>
        <w:tc>
          <w:tcPr>
            <w:tcW w:w="777" w:type="pct"/>
            <w:shd w:val="clear" w:color="auto" w:fill="auto"/>
            <w:hideMark/>
          </w:tcPr>
          <w:p w14:paraId="230EAE36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53E1E65" w14:textId="4ACD186E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  <w:hideMark/>
          </w:tcPr>
          <w:p w14:paraId="3B20B4D3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  <w:hideMark/>
          </w:tcPr>
          <w:p w14:paraId="70C5DBF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 (5.5)</w:t>
            </w:r>
          </w:p>
        </w:tc>
      </w:tr>
      <w:tr w:rsidR="0085456C" w:rsidRPr="00056929" w14:paraId="4F437A24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690CCCA4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ersensitivity (infusion reaction)</w:t>
            </w:r>
          </w:p>
        </w:tc>
        <w:tc>
          <w:tcPr>
            <w:tcW w:w="777" w:type="pct"/>
            <w:shd w:val="clear" w:color="auto" w:fill="auto"/>
            <w:hideMark/>
          </w:tcPr>
          <w:p w14:paraId="2C3769BF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4E08366" w14:textId="392F0C2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  <w:hideMark/>
          </w:tcPr>
          <w:p w14:paraId="141DD70B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  <w:hideMark/>
          </w:tcPr>
          <w:p w14:paraId="57CF858E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3.6)</w:t>
            </w:r>
          </w:p>
        </w:tc>
      </w:tr>
      <w:tr w:rsidR="0085456C" w:rsidRPr="00056929" w14:paraId="0996C66E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6AB1A3F2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erthyroidism</w:t>
            </w:r>
          </w:p>
        </w:tc>
        <w:tc>
          <w:tcPr>
            <w:tcW w:w="777" w:type="pct"/>
            <w:shd w:val="clear" w:color="auto" w:fill="auto"/>
            <w:hideMark/>
          </w:tcPr>
          <w:p w14:paraId="536EE49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0453BB1" w14:textId="5CF205FD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  <w:hideMark/>
          </w:tcPr>
          <w:p w14:paraId="5B0FDB4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  <w:hideMark/>
          </w:tcPr>
          <w:p w14:paraId="0A5C14CE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3.6)</w:t>
            </w:r>
          </w:p>
        </w:tc>
      </w:tr>
      <w:tr w:rsidR="0085456C" w:rsidRPr="00056929" w14:paraId="051815CB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78472826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ST</w:t>
            </w:r>
          </w:p>
        </w:tc>
        <w:tc>
          <w:tcPr>
            <w:tcW w:w="777" w:type="pct"/>
            <w:shd w:val="clear" w:color="auto" w:fill="auto"/>
            <w:hideMark/>
          </w:tcPr>
          <w:p w14:paraId="064B8041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2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983FBA8" w14:textId="6F2B5079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  <w:hideMark/>
          </w:tcPr>
          <w:p w14:paraId="775A1ECA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  <w:hideMark/>
          </w:tcPr>
          <w:p w14:paraId="575C2584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3.6)</w:t>
            </w:r>
          </w:p>
        </w:tc>
      </w:tr>
      <w:tr w:rsidR="0085456C" w:rsidRPr="00056929" w14:paraId="55A961FB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0808C240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Diabetes</w:t>
            </w:r>
          </w:p>
        </w:tc>
        <w:tc>
          <w:tcPr>
            <w:tcW w:w="777" w:type="pct"/>
            <w:shd w:val="clear" w:color="auto" w:fill="auto"/>
            <w:hideMark/>
          </w:tcPr>
          <w:p w14:paraId="4391B9A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2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88CFA30" w14:textId="6A48C424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  <w:hideMark/>
          </w:tcPr>
          <w:p w14:paraId="6366E332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  <w:hideMark/>
          </w:tcPr>
          <w:p w14:paraId="7D26D43F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</w:tr>
      <w:tr w:rsidR="0085456C" w:rsidRPr="00056929" w14:paraId="21DE81D9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5E20C601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LT</w:t>
            </w:r>
          </w:p>
        </w:tc>
        <w:tc>
          <w:tcPr>
            <w:tcW w:w="777" w:type="pct"/>
            <w:shd w:val="clear" w:color="auto" w:fill="auto"/>
            <w:hideMark/>
          </w:tcPr>
          <w:p w14:paraId="32E79958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9F2A061" w14:textId="13CA91C1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  <w:hideMark/>
          </w:tcPr>
          <w:p w14:paraId="6BFF9A2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  <w:hideMark/>
          </w:tcPr>
          <w:p w14:paraId="47C9C02E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3.6)</w:t>
            </w:r>
          </w:p>
        </w:tc>
      </w:tr>
      <w:tr w:rsidR="0085456C" w:rsidRPr="00056929" w14:paraId="1310A1F6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70283334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Adrenal insufficiency</w:t>
            </w:r>
          </w:p>
        </w:tc>
        <w:tc>
          <w:tcPr>
            <w:tcW w:w="777" w:type="pct"/>
            <w:shd w:val="clear" w:color="auto" w:fill="auto"/>
            <w:hideMark/>
          </w:tcPr>
          <w:p w14:paraId="4DB8A55A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FAC3EEB" w14:textId="58127DA8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  <w:hideMark/>
          </w:tcPr>
          <w:p w14:paraId="4DF69350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  <w:hideMark/>
          </w:tcPr>
          <w:p w14:paraId="077E4B05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8)</w:t>
            </w:r>
          </w:p>
        </w:tc>
      </w:tr>
      <w:tr w:rsidR="0085456C" w:rsidRPr="00056929" w14:paraId="47B6D841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0022151D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ancreatitis</w:t>
            </w:r>
          </w:p>
        </w:tc>
        <w:tc>
          <w:tcPr>
            <w:tcW w:w="777" w:type="pct"/>
            <w:shd w:val="clear" w:color="auto" w:fill="auto"/>
            <w:hideMark/>
          </w:tcPr>
          <w:p w14:paraId="69A002DC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A9AB2E0" w14:textId="705A6DDD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  <w:hideMark/>
          </w:tcPr>
          <w:p w14:paraId="5BCD0601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  <w:hideMark/>
          </w:tcPr>
          <w:p w14:paraId="636C2AE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</w:tr>
      <w:tr w:rsidR="0085456C" w:rsidRPr="00056929" w14:paraId="44B907CE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4C930483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neumonitis</w:t>
            </w:r>
          </w:p>
        </w:tc>
        <w:tc>
          <w:tcPr>
            <w:tcW w:w="777" w:type="pct"/>
            <w:shd w:val="clear" w:color="auto" w:fill="auto"/>
            <w:hideMark/>
          </w:tcPr>
          <w:p w14:paraId="6F17EEEA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2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4356B44" w14:textId="47D40CC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  <w:hideMark/>
          </w:tcPr>
          <w:p w14:paraId="1060C4AE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  <w:hideMark/>
          </w:tcPr>
          <w:p w14:paraId="6B660ACB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</w:tr>
      <w:tr w:rsidR="0085456C" w:rsidRPr="00056929" w14:paraId="6CFBABCC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096D3FA2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Fever</w:t>
            </w:r>
          </w:p>
        </w:tc>
        <w:tc>
          <w:tcPr>
            <w:tcW w:w="777" w:type="pct"/>
            <w:shd w:val="clear" w:color="auto" w:fill="auto"/>
            <w:hideMark/>
          </w:tcPr>
          <w:p w14:paraId="03CE129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3ACCB08" w14:textId="1F90AAF3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  <w:hideMark/>
          </w:tcPr>
          <w:p w14:paraId="66F5BC02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  <w:hideMark/>
          </w:tcPr>
          <w:p w14:paraId="7C3A8B3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85456C" w:rsidRPr="00056929" w14:paraId="55BE8029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0DFAA3D4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Renal failure</w:t>
            </w:r>
          </w:p>
        </w:tc>
        <w:tc>
          <w:tcPr>
            <w:tcW w:w="777" w:type="pct"/>
            <w:shd w:val="clear" w:color="auto" w:fill="auto"/>
            <w:hideMark/>
          </w:tcPr>
          <w:p w14:paraId="35C2403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827378D" w14:textId="3DA6C13A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  <w:hideMark/>
          </w:tcPr>
          <w:p w14:paraId="138B22CC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  <w:hideMark/>
          </w:tcPr>
          <w:p w14:paraId="5BC2A84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</w:tr>
      <w:tr w:rsidR="0085456C" w:rsidRPr="00056929" w14:paraId="0955D250" w14:textId="77777777" w:rsidTr="00F83F66">
        <w:tc>
          <w:tcPr>
            <w:tcW w:w="1892" w:type="pct"/>
            <w:shd w:val="clear" w:color="auto" w:fill="auto"/>
            <w:vAlign w:val="center"/>
            <w:hideMark/>
          </w:tcPr>
          <w:p w14:paraId="084792F8" w14:textId="6FF7B7C5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777" w:type="pct"/>
            <w:shd w:val="clear" w:color="auto" w:fill="auto"/>
            <w:hideMark/>
          </w:tcPr>
          <w:p w14:paraId="270F88F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7 (17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A062C06" w14:textId="35E4B891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5 (28.8)</w:t>
            </w:r>
          </w:p>
        </w:tc>
        <w:tc>
          <w:tcPr>
            <w:tcW w:w="777" w:type="pct"/>
            <w:shd w:val="clear" w:color="auto" w:fill="auto"/>
            <w:hideMark/>
          </w:tcPr>
          <w:p w14:paraId="79D38FCF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9 (40.9)</w:t>
            </w:r>
          </w:p>
        </w:tc>
        <w:tc>
          <w:tcPr>
            <w:tcW w:w="776" w:type="pct"/>
            <w:shd w:val="clear" w:color="auto" w:fill="auto"/>
            <w:hideMark/>
          </w:tcPr>
          <w:p w14:paraId="4440E9CA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7 (30.9)</w:t>
            </w:r>
          </w:p>
        </w:tc>
      </w:tr>
      <w:tr w:rsidR="0085456C" w:rsidRPr="00056929" w14:paraId="7289DAA0" w14:textId="77777777" w:rsidTr="00F83F66">
        <w:tc>
          <w:tcPr>
            <w:tcW w:w="1892" w:type="pct"/>
            <w:shd w:val="clear" w:color="auto" w:fill="auto"/>
          </w:tcPr>
          <w:p w14:paraId="3C71F811" w14:textId="2E451B5B" w:rsidR="003F5111" w:rsidRPr="00056929" w:rsidRDefault="003F5111" w:rsidP="00647E12">
            <w:pPr>
              <w:spacing w:before="20" w:after="2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At least 1 </w:t>
            </w:r>
            <w:r w:rsidR="003739E1" w:rsidRPr="00056929">
              <w:rPr>
                <w:rFonts w:eastAsia="Times New Roman"/>
                <w:sz w:val="20"/>
                <w:szCs w:val="20"/>
              </w:rPr>
              <w:t>‘</w:t>
            </w:r>
            <w:r w:rsidRPr="00056929">
              <w:rPr>
                <w:rFonts w:eastAsia="Times New Roman"/>
                <w:sz w:val="20"/>
                <w:szCs w:val="20"/>
              </w:rPr>
              <w:t>significant</w:t>
            </w:r>
            <w:r w:rsidR="003739E1" w:rsidRPr="00056929">
              <w:rPr>
                <w:rFonts w:eastAsia="Times New Roman"/>
                <w:sz w:val="20"/>
                <w:szCs w:val="20"/>
              </w:rPr>
              <w:t>’</w:t>
            </w:r>
            <w:r w:rsidRPr="00056929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056929">
              <w:rPr>
                <w:rFonts w:eastAsia="Times New Roman"/>
                <w:sz w:val="20"/>
                <w:szCs w:val="20"/>
              </w:rPr>
              <w:t>TRAE</w:t>
            </w:r>
            <w:r w:rsidR="003739E1" w:rsidRPr="00056929">
              <w:rPr>
                <w:rFonts w:eastAsia="Times New Roman"/>
                <w:sz w:val="20"/>
                <w:szCs w:val="20"/>
              </w:rPr>
              <w:t>,</w:t>
            </w:r>
            <w:r w:rsidR="00BB1F4E" w:rsidRPr="00056929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056929">
              <w:rPr>
                <w:rFonts w:eastAsia="Times New Roman"/>
                <w:sz w:val="20"/>
                <w:szCs w:val="20"/>
              </w:rPr>
              <w:t xml:space="preserve"> n (%)</w:t>
            </w:r>
          </w:p>
        </w:tc>
        <w:tc>
          <w:tcPr>
            <w:tcW w:w="777" w:type="pct"/>
            <w:shd w:val="clear" w:color="auto" w:fill="auto"/>
          </w:tcPr>
          <w:p w14:paraId="592C7ED5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7 (17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B0A999B" w14:textId="29B598FE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9 (17.3)</w:t>
            </w:r>
          </w:p>
        </w:tc>
        <w:tc>
          <w:tcPr>
            <w:tcW w:w="777" w:type="pct"/>
            <w:shd w:val="clear" w:color="auto" w:fill="auto"/>
          </w:tcPr>
          <w:p w14:paraId="00B39C30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6 (27.3)</w:t>
            </w:r>
          </w:p>
        </w:tc>
        <w:tc>
          <w:tcPr>
            <w:tcW w:w="776" w:type="pct"/>
            <w:shd w:val="clear" w:color="auto" w:fill="auto"/>
          </w:tcPr>
          <w:p w14:paraId="057B9EDB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1 (20.0)</w:t>
            </w:r>
          </w:p>
        </w:tc>
      </w:tr>
      <w:tr w:rsidR="0085456C" w:rsidRPr="00056929" w14:paraId="22257180" w14:textId="77777777" w:rsidTr="00F83F66">
        <w:tc>
          <w:tcPr>
            <w:tcW w:w="1892" w:type="pct"/>
            <w:shd w:val="clear" w:color="auto" w:fill="auto"/>
          </w:tcPr>
          <w:p w14:paraId="2D9511C3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Diarrhea</w:t>
            </w:r>
          </w:p>
        </w:tc>
        <w:tc>
          <w:tcPr>
            <w:tcW w:w="777" w:type="pct"/>
            <w:shd w:val="clear" w:color="auto" w:fill="auto"/>
          </w:tcPr>
          <w:p w14:paraId="3CF81BC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54F4F55" w14:textId="36BB02DE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3.8)</w:t>
            </w:r>
          </w:p>
        </w:tc>
        <w:tc>
          <w:tcPr>
            <w:tcW w:w="777" w:type="pct"/>
            <w:shd w:val="clear" w:color="auto" w:fill="auto"/>
          </w:tcPr>
          <w:p w14:paraId="1EA32AC6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9.1)</w:t>
            </w:r>
          </w:p>
        </w:tc>
        <w:tc>
          <w:tcPr>
            <w:tcW w:w="776" w:type="pct"/>
            <w:shd w:val="clear" w:color="auto" w:fill="auto"/>
          </w:tcPr>
          <w:p w14:paraId="74ACBEE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6 (10.9)</w:t>
            </w:r>
          </w:p>
        </w:tc>
      </w:tr>
      <w:tr w:rsidR="0085456C" w:rsidRPr="00056929" w14:paraId="2E3A0374" w14:textId="77777777" w:rsidTr="00F83F66">
        <w:tc>
          <w:tcPr>
            <w:tcW w:w="1892" w:type="pct"/>
            <w:shd w:val="clear" w:color="auto" w:fill="auto"/>
          </w:tcPr>
          <w:p w14:paraId="11800874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Fatigue</w:t>
            </w:r>
          </w:p>
        </w:tc>
        <w:tc>
          <w:tcPr>
            <w:tcW w:w="777" w:type="pct"/>
            <w:shd w:val="clear" w:color="auto" w:fill="auto"/>
          </w:tcPr>
          <w:p w14:paraId="2AC063F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2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1C8BB80" w14:textId="3F69DA23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3.8)</w:t>
            </w:r>
          </w:p>
        </w:tc>
        <w:tc>
          <w:tcPr>
            <w:tcW w:w="777" w:type="pct"/>
            <w:shd w:val="clear" w:color="auto" w:fill="auto"/>
          </w:tcPr>
          <w:p w14:paraId="7CCDE820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</w:tcPr>
          <w:p w14:paraId="024F1089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4 (7.3)</w:t>
            </w:r>
          </w:p>
        </w:tc>
      </w:tr>
      <w:tr w:rsidR="0085456C" w:rsidRPr="00056929" w14:paraId="7BBA1EFC" w14:textId="77777777" w:rsidTr="00F83F66">
        <w:tc>
          <w:tcPr>
            <w:tcW w:w="1892" w:type="pct"/>
            <w:shd w:val="clear" w:color="auto" w:fill="auto"/>
          </w:tcPr>
          <w:p w14:paraId="02A34F04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77" w:type="pct"/>
            <w:shd w:val="clear" w:color="auto" w:fill="auto"/>
          </w:tcPr>
          <w:p w14:paraId="7B778F0A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4B76B32" w14:textId="3D4D568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</w:tcPr>
          <w:p w14:paraId="7B981AA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</w:tcPr>
          <w:p w14:paraId="154463EC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 (5.5)</w:t>
            </w:r>
          </w:p>
        </w:tc>
      </w:tr>
      <w:tr w:rsidR="0085456C" w:rsidRPr="00056929" w14:paraId="63BE02AD" w14:textId="77777777" w:rsidTr="00F83F66">
        <w:tc>
          <w:tcPr>
            <w:tcW w:w="1892" w:type="pct"/>
            <w:shd w:val="clear" w:color="auto" w:fill="auto"/>
          </w:tcPr>
          <w:p w14:paraId="2E43A9FA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Nausea</w:t>
            </w:r>
          </w:p>
        </w:tc>
        <w:tc>
          <w:tcPr>
            <w:tcW w:w="777" w:type="pct"/>
            <w:shd w:val="clear" w:color="auto" w:fill="auto"/>
          </w:tcPr>
          <w:p w14:paraId="4E609209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2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9CF50E3" w14:textId="5AFD44B8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</w:tcPr>
          <w:p w14:paraId="515F0AB3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</w:tcPr>
          <w:p w14:paraId="462A66FE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 (5.5)</w:t>
            </w:r>
          </w:p>
        </w:tc>
      </w:tr>
      <w:tr w:rsidR="0085456C" w:rsidRPr="00056929" w14:paraId="333B98D0" w14:textId="77777777" w:rsidTr="00F83F66">
        <w:tc>
          <w:tcPr>
            <w:tcW w:w="1892" w:type="pct"/>
            <w:shd w:val="clear" w:color="auto" w:fill="auto"/>
          </w:tcPr>
          <w:p w14:paraId="0B798FFA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Rash</w:t>
            </w:r>
          </w:p>
        </w:tc>
        <w:tc>
          <w:tcPr>
            <w:tcW w:w="777" w:type="pct"/>
            <w:shd w:val="clear" w:color="auto" w:fill="auto"/>
          </w:tcPr>
          <w:p w14:paraId="5FA8E8C1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DF62866" w14:textId="11607E7B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4 (7.7)</w:t>
            </w:r>
          </w:p>
        </w:tc>
        <w:tc>
          <w:tcPr>
            <w:tcW w:w="777" w:type="pct"/>
            <w:shd w:val="clear" w:color="auto" w:fill="auto"/>
          </w:tcPr>
          <w:p w14:paraId="1778CDAA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</w:tcPr>
          <w:p w14:paraId="1076A8EF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85456C" w:rsidRPr="00056929" w14:paraId="60D840E1" w14:textId="77777777" w:rsidTr="00F83F66">
        <w:tc>
          <w:tcPr>
            <w:tcW w:w="1892" w:type="pct"/>
            <w:shd w:val="clear" w:color="auto" w:fill="auto"/>
          </w:tcPr>
          <w:p w14:paraId="1062420D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othyroidism</w:t>
            </w:r>
          </w:p>
        </w:tc>
        <w:tc>
          <w:tcPr>
            <w:tcW w:w="777" w:type="pct"/>
            <w:shd w:val="clear" w:color="auto" w:fill="auto"/>
          </w:tcPr>
          <w:p w14:paraId="423272F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2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2471532F" w14:textId="39BB3231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</w:tcPr>
          <w:p w14:paraId="2A9109AB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</w:tcPr>
          <w:p w14:paraId="192CA590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 (5.5)</w:t>
            </w:r>
          </w:p>
        </w:tc>
      </w:tr>
      <w:tr w:rsidR="0085456C" w:rsidRPr="00056929" w14:paraId="6ED01FAB" w14:textId="77777777" w:rsidTr="00F83F66">
        <w:tc>
          <w:tcPr>
            <w:tcW w:w="1892" w:type="pct"/>
            <w:shd w:val="clear" w:color="auto" w:fill="auto"/>
          </w:tcPr>
          <w:p w14:paraId="633DE116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Colitis</w:t>
            </w:r>
          </w:p>
        </w:tc>
        <w:tc>
          <w:tcPr>
            <w:tcW w:w="777" w:type="pct"/>
            <w:shd w:val="clear" w:color="auto" w:fill="auto"/>
          </w:tcPr>
          <w:p w14:paraId="5173FD72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2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9CECD76" w14:textId="78EF3649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</w:tcPr>
          <w:p w14:paraId="3DAD19E9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</w:tcPr>
          <w:p w14:paraId="34C7C4A8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8)</w:t>
            </w:r>
          </w:p>
        </w:tc>
      </w:tr>
      <w:tr w:rsidR="0085456C" w:rsidRPr="00056929" w14:paraId="27BAECD1" w14:textId="77777777" w:rsidTr="00F83F66">
        <w:tc>
          <w:tcPr>
            <w:tcW w:w="1892" w:type="pct"/>
            <w:shd w:val="clear" w:color="auto" w:fill="auto"/>
          </w:tcPr>
          <w:p w14:paraId="415BDDA1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ST</w:t>
            </w:r>
          </w:p>
        </w:tc>
        <w:tc>
          <w:tcPr>
            <w:tcW w:w="777" w:type="pct"/>
            <w:shd w:val="clear" w:color="auto" w:fill="auto"/>
          </w:tcPr>
          <w:p w14:paraId="7AD6C038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2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B991EDB" w14:textId="62346A9A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</w:tcPr>
          <w:p w14:paraId="5C416A6F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</w:tcPr>
          <w:p w14:paraId="549D0AFA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8)</w:t>
            </w:r>
          </w:p>
        </w:tc>
      </w:tr>
      <w:tr w:rsidR="0085456C" w:rsidRPr="00056929" w14:paraId="53E18C44" w14:textId="77777777" w:rsidTr="00F83F66">
        <w:tc>
          <w:tcPr>
            <w:tcW w:w="1892" w:type="pct"/>
            <w:shd w:val="clear" w:color="auto" w:fill="auto"/>
          </w:tcPr>
          <w:p w14:paraId="491BD927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ruritus</w:t>
            </w:r>
          </w:p>
        </w:tc>
        <w:tc>
          <w:tcPr>
            <w:tcW w:w="777" w:type="pct"/>
            <w:shd w:val="clear" w:color="auto" w:fill="auto"/>
          </w:tcPr>
          <w:p w14:paraId="1672911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434CAE4" w14:textId="59D0D974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3.8)</w:t>
            </w:r>
          </w:p>
        </w:tc>
        <w:tc>
          <w:tcPr>
            <w:tcW w:w="777" w:type="pct"/>
            <w:shd w:val="clear" w:color="auto" w:fill="auto"/>
          </w:tcPr>
          <w:p w14:paraId="385854C3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</w:tcPr>
          <w:p w14:paraId="2FB87EB4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85456C" w:rsidRPr="00056929" w14:paraId="30A3188D" w14:textId="77777777" w:rsidTr="00F83F66">
        <w:tc>
          <w:tcPr>
            <w:tcW w:w="1892" w:type="pct"/>
            <w:shd w:val="clear" w:color="auto" w:fill="auto"/>
          </w:tcPr>
          <w:p w14:paraId="0ECEF47B" w14:textId="45B333D2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ersensitivity (infusion reaction)</w:t>
            </w:r>
          </w:p>
        </w:tc>
        <w:tc>
          <w:tcPr>
            <w:tcW w:w="777" w:type="pct"/>
            <w:shd w:val="clear" w:color="auto" w:fill="auto"/>
          </w:tcPr>
          <w:p w14:paraId="0E5A1EA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2579A08" w14:textId="3C330EA8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</w:tcPr>
          <w:p w14:paraId="65BCEDCF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</w:tcPr>
          <w:p w14:paraId="1BFC144A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8)</w:t>
            </w:r>
          </w:p>
        </w:tc>
      </w:tr>
      <w:tr w:rsidR="0085456C" w:rsidRPr="00056929" w14:paraId="7CFFC410" w14:textId="77777777" w:rsidTr="00F83F66">
        <w:tc>
          <w:tcPr>
            <w:tcW w:w="1892" w:type="pct"/>
            <w:shd w:val="clear" w:color="auto" w:fill="auto"/>
          </w:tcPr>
          <w:p w14:paraId="7BF19F81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LT</w:t>
            </w:r>
          </w:p>
        </w:tc>
        <w:tc>
          <w:tcPr>
            <w:tcW w:w="777" w:type="pct"/>
            <w:shd w:val="clear" w:color="auto" w:fill="auto"/>
          </w:tcPr>
          <w:p w14:paraId="12F2FF0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F2F55F1" w14:textId="38AE8E0C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</w:tcPr>
          <w:p w14:paraId="2600A53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</w:tcPr>
          <w:p w14:paraId="01CEFE55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8)</w:t>
            </w:r>
          </w:p>
        </w:tc>
      </w:tr>
      <w:tr w:rsidR="0085456C" w:rsidRPr="00056929" w14:paraId="37BAA28A" w14:textId="77777777" w:rsidTr="00F83F66">
        <w:tc>
          <w:tcPr>
            <w:tcW w:w="1892" w:type="pct"/>
            <w:shd w:val="clear" w:color="auto" w:fill="auto"/>
          </w:tcPr>
          <w:p w14:paraId="7B119B10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Diabetes</w:t>
            </w:r>
          </w:p>
        </w:tc>
        <w:tc>
          <w:tcPr>
            <w:tcW w:w="777" w:type="pct"/>
            <w:shd w:val="clear" w:color="auto" w:fill="auto"/>
          </w:tcPr>
          <w:p w14:paraId="7DA3B0DA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2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BC49CE6" w14:textId="4C981084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</w:tcPr>
          <w:p w14:paraId="10C3E738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</w:tcPr>
          <w:p w14:paraId="468A03A5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</w:tr>
      <w:tr w:rsidR="0085456C" w:rsidRPr="00056929" w14:paraId="207E042A" w14:textId="77777777" w:rsidTr="00F83F66">
        <w:tc>
          <w:tcPr>
            <w:tcW w:w="1892" w:type="pct"/>
            <w:shd w:val="clear" w:color="auto" w:fill="auto"/>
          </w:tcPr>
          <w:p w14:paraId="0DFA5A8F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eadache</w:t>
            </w:r>
          </w:p>
        </w:tc>
        <w:tc>
          <w:tcPr>
            <w:tcW w:w="777" w:type="pct"/>
            <w:shd w:val="clear" w:color="auto" w:fill="auto"/>
          </w:tcPr>
          <w:p w14:paraId="7A4C5B33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E53A963" w14:textId="4513F23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1.9)</w:t>
            </w:r>
          </w:p>
        </w:tc>
        <w:tc>
          <w:tcPr>
            <w:tcW w:w="777" w:type="pct"/>
            <w:shd w:val="clear" w:color="auto" w:fill="auto"/>
          </w:tcPr>
          <w:p w14:paraId="4A96308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</w:tcPr>
          <w:p w14:paraId="7ED084A7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</w:tr>
      <w:tr w:rsidR="0085456C" w:rsidRPr="00056929" w14:paraId="61DD1551" w14:textId="77777777" w:rsidTr="00F83F66">
        <w:tc>
          <w:tcPr>
            <w:tcW w:w="1892" w:type="pct"/>
            <w:shd w:val="clear" w:color="auto" w:fill="auto"/>
          </w:tcPr>
          <w:p w14:paraId="1D727EB9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neumonitis</w:t>
            </w:r>
          </w:p>
        </w:tc>
        <w:tc>
          <w:tcPr>
            <w:tcW w:w="777" w:type="pct"/>
            <w:shd w:val="clear" w:color="auto" w:fill="auto"/>
          </w:tcPr>
          <w:p w14:paraId="25AB9CFE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2.5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3B279B7" w14:textId="610518E8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</w:tcPr>
          <w:p w14:paraId="30F43939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6" w:type="pct"/>
            <w:shd w:val="clear" w:color="auto" w:fill="auto"/>
          </w:tcPr>
          <w:p w14:paraId="24440E16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</w:tr>
      <w:tr w:rsidR="0085456C" w:rsidRPr="00056929" w14:paraId="7F3475C5" w14:textId="77777777" w:rsidTr="00F83F66">
        <w:tc>
          <w:tcPr>
            <w:tcW w:w="1892" w:type="pct"/>
            <w:shd w:val="clear" w:color="auto" w:fill="auto"/>
          </w:tcPr>
          <w:p w14:paraId="7987AE85" w14:textId="77777777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Renal failure</w:t>
            </w:r>
          </w:p>
        </w:tc>
        <w:tc>
          <w:tcPr>
            <w:tcW w:w="777" w:type="pct"/>
            <w:shd w:val="clear" w:color="auto" w:fill="auto"/>
          </w:tcPr>
          <w:p w14:paraId="4393C69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7374ECD" w14:textId="21C96C83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777" w:type="pct"/>
            <w:shd w:val="clear" w:color="auto" w:fill="auto"/>
          </w:tcPr>
          <w:p w14:paraId="3FD6D92D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 (4.5)</w:t>
            </w:r>
          </w:p>
        </w:tc>
        <w:tc>
          <w:tcPr>
            <w:tcW w:w="776" w:type="pct"/>
            <w:shd w:val="clear" w:color="auto" w:fill="auto"/>
          </w:tcPr>
          <w:p w14:paraId="305670DC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</w:tr>
      <w:tr w:rsidR="0085456C" w:rsidRPr="00056929" w14:paraId="40CA7185" w14:textId="77777777" w:rsidTr="00F83F66">
        <w:tc>
          <w:tcPr>
            <w:tcW w:w="1892" w:type="pct"/>
            <w:tcBorders>
              <w:bottom w:val="single" w:sz="8" w:space="0" w:color="auto"/>
            </w:tcBorders>
            <w:shd w:val="clear" w:color="auto" w:fill="auto"/>
          </w:tcPr>
          <w:p w14:paraId="1A96FC35" w14:textId="30195EF2" w:rsidR="003F5111" w:rsidRPr="00056929" w:rsidRDefault="003F5111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777" w:type="pct"/>
            <w:tcBorders>
              <w:bottom w:val="single" w:sz="8" w:space="0" w:color="auto"/>
            </w:tcBorders>
            <w:shd w:val="clear" w:color="auto" w:fill="auto"/>
          </w:tcPr>
          <w:p w14:paraId="5FA0BBB5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 (5.0)</w:t>
            </w:r>
          </w:p>
        </w:tc>
        <w:tc>
          <w:tcPr>
            <w:tcW w:w="77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4DECA4" w14:textId="797F5BF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3 (5.8)</w:t>
            </w:r>
          </w:p>
        </w:tc>
        <w:tc>
          <w:tcPr>
            <w:tcW w:w="777" w:type="pct"/>
            <w:tcBorders>
              <w:bottom w:val="single" w:sz="8" w:space="0" w:color="auto"/>
            </w:tcBorders>
            <w:shd w:val="clear" w:color="auto" w:fill="auto"/>
          </w:tcPr>
          <w:p w14:paraId="2C7C19E9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6 (27.3)</w:t>
            </w:r>
          </w:p>
        </w:tc>
        <w:tc>
          <w:tcPr>
            <w:tcW w:w="776" w:type="pct"/>
            <w:tcBorders>
              <w:bottom w:val="single" w:sz="8" w:space="0" w:color="auto"/>
            </w:tcBorders>
            <w:shd w:val="clear" w:color="auto" w:fill="auto"/>
          </w:tcPr>
          <w:p w14:paraId="2FFABA51" w14:textId="77777777" w:rsidR="003F5111" w:rsidRPr="00056929" w:rsidRDefault="003F5111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4 (7.3)</w:t>
            </w:r>
          </w:p>
        </w:tc>
      </w:tr>
    </w:tbl>
    <w:p w14:paraId="727A457C" w14:textId="1F8B835C" w:rsidR="003170C7" w:rsidRPr="00056929" w:rsidRDefault="00846427" w:rsidP="003170C7">
      <w:pPr>
        <w:pStyle w:val="Tablefigurefootnote"/>
      </w:pPr>
      <w:r>
        <w:t xml:space="preserve">Abbreviations: </w:t>
      </w:r>
      <w:r w:rsidR="003170C7" w:rsidRPr="00056929">
        <w:t>ALT, alanine aminotransferase; AST, aspartate aminotransferase</w:t>
      </w:r>
      <w:r w:rsidR="00091201" w:rsidRPr="00056929">
        <w:t>; TRAE, treatment-related adverse event</w:t>
      </w:r>
      <w:r w:rsidR="003170C7" w:rsidRPr="00056929">
        <w:t>.</w:t>
      </w:r>
    </w:p>
    <w:p w14:paraId="5A13F91A" w14:textId="585C3C69" w:rsidR="00BB1F4E" w:rsidRPr="00056929" w:rsidRDefault="00BB1F4E" w:rsidP="00F83F66">
      <w:pPr>
        <w:pStyle w:val="Tablefigurefootnote"/>
        <w:spacing w:before="0"/>
        <w:rPr>
          <w:vertAlign w:val="superscript"/>
        </w:rPr>
      </w:pPr>
      <w:proofErr w:type="spellStart"/>
      <w:r w:rsidRPr="00056929">
        <w:rPr>
          <w:vertAlign w:val="superscript"/>
        </w:rPr>
        <w:t>a</w:t>
      </w:r>
      <w:r w:rsidRPr="00056929">
        <w:t>All</w:t>
      </w:r>
      <w:proofErr w:type="spellEnd"/>
      <w:r w:rsidRPr="00056929">
        <w:t xml:space="preserve"> data with exception of sensitivity cohort 2 are identical to those shown in Table </w:t>
      </w:r>
      <w:r w:rsidR="00AC4E09" w:rsidRPr="00056929">
        <w:t>3</w:t>
      </w:r>
      <w:r w:rsidRPr="00056929">
        <w:t xml:space="preserve"> in main article. Sensitivity cohort 2 excludes 22 patients from the full unadjusted cohort 2 who deviated from the planned study design.</w:t>
      </w:r>
    </w:p>
    <w:p w14:paraId="72C89492" w14:textId="43968D97" w:rsidR="0003798D" w:rsidRPr="00056929" w:rsidRDefault="00E27F92" w:rsidP="00F83F66">
      <w:pPr>
        <w:pStyle w:val="Tablefigurefootnote"/>
        <w:spacing w:before="0"/>
      </w:pPr>
      <w:proofErr w:type="spellStart"/>
      <w:r w:rsidRPr="00056929">
        <w:rPr>
          <w:vertAlign w:val="superscript"/>
        </w:rPr>
        <w:t>b</w:t>
      </w:r>
      <w:r w:rsidR="0003798D" w:rsidRPr="00056929">
        <w:t>Protocol</w:t>
      </w:r>
      <w:proofErr w:type="spellEnd"/>
      <w:r w:rsidR="00E42AFE" w:rsidRPr="00056929">
        <w:t>-</w:t>
      </w:r>
      <w:r w:rsidR="0003798D" w:rsidRPr="00056929">
        <w:t xml:space="preserve">defined as any </w:t>
      </w:r>
      <w:r w:rsidR="00091201" w:rsidRPr="00056929">
        <w:t xml:space="preserve">adverse event </w:t>
      </w:r>
      <w:r w:rsidR="0003798D" w:rsidRPr="00056929">
        <w:t xml:space="preserve">that occurred after the initiation of adjuvant nivolumab for melanoma and that was explicitly attributed to adjuvant nivolumab as documented in a patient’s medical chart. The listed </w:t>
      </w:r>
      <w:r w:rsidR="0003798D" w:rsidRPr="00056929">
        <w:lastRenderedPageBreak/>
        <w:t>individual TRAEs are based on TRAEs reported for adjuvant nivolumab in CheckMate</w:t>
      </w:r>
      <w:r w:rsidR="003739E1" w:rsidRPr="00056929">
        <w:t> </w:t>
      </w:r>
      <w:r w:rsidR="0003798D" w:rsidRPr="00056929">
        <w:t xml:space="preserve">238; any other TRAEs were included in the Other category. </w:t>
      </w:r>
    </w:p>
    <w:p w14:paraId="13F8A31C" w14:textId="580FE629" w:rsidR="0003798D" w:rsidRPr="00056929" w:rsidRDefault="00E929BA" w:rsidP="00F83F66">
      <w:pPr>
        <w:pStyle w:val="Tablefigurefootnote"/>
        <w:spacing w:before="0"/>
      </w:pPr>
      <w:proofErr w:type="spellStart"/>
      <w:r w:rsidRPr="00056929">
        <w:rPr>
          <w:vertAlign w:val="superscript"/>
        </w:rPr>
        <w:t>c</w:t>
      </w:r>
      <w:r w:rsidR="0003798D" w:rsidRPr="00056929">
        <w:t>Protocol</w:t>
      </w:r>
      <w:proofErr w:type="spellEnd"/>
      <w:r w:rsidR="00E42AFE" w:rsidRPr="00056929">
        <w:t>-</w:t>
      </w:r>
      <w:r w:rsidR="0003798D" w:rsidRPr="00056929">
        <w:t xml:space="preserve">defined as any TRAE that led to </w:t>
      </w:r>
      <w:r w:rsidR="00091201" w:rsidRPr="00056929">
        <w:t>≥</w:t>
      </w:r>
      <w:r w:rsidR="0003798D" w:rsidRPr="00056929">
        <w:t xml:space="preserve">1 of the following outcomes: withheld dose, altered dose and/or schedule, permanent treatment discontinuation, hospitalization, or emergency department visit. The listed individual </w:t>
      </w:r>
      <w:r w:rsidR="003739E1" w:rsidRPr="00056929">
        <w:t>‘</w:t>
      </w:r>
      <w:r w:rsidR="0003798D" w:rsidRPr="00056929">
        <w:t>significant</w:t>
      </w:r>
      <w:r w:rsidR="003739E1" w:rsidRPr="00056929">
        <w:t>’</w:t>
      </w:r>
      <w:r w:rsidR="0003798D" w:rsidRPr="00056929">
        <w:t xml:space="preserve"> TRAEs are based on TRAEs reported for adjuvant nivolumab in CheckMate 238; any other </w:t>
      </w:r>
      <w:r w:rsidR="003739E1" w:rsidRPr="00056929">
        <w:t>‘</w:t>
      </w:r>
      <w:r w:rsidR="0003798D" w:rsidRPr="00056929">
        <w:t>significant</w:t>
      </w:r>
      <w:r w:rsidR="003739E1" w:rsidRPr="00056929">
        <w:t>’</w:t>
      </w:r>
      <w:r w:rsidR="0003798D" w:rsidRPr="00056929">
        <w:t xml:space="preserve"> TRAEs were included in the Other category.</w:t>
      </w:r>
    </w:p>
    <w:p w14:paraId="385E211E" w14:textId="7C13C9A0" w:rsidR="0073033A" w:rsidRPr="00056929" w:rsidRDefault="0073033A" w:rsidP="00903A63">
      <w:pPr>
        <w:spacing w:line="240" w:lineRule="auto"/>
        <w:rPr>
          <w:b/>
          <w:bCs w:val="0"/>
          <w:sz w:val="24"/>
        </w:rPr>
      </w:pPr>
      <w:r w:rsidRPr="00056929">
        <w:rPr>
          <w:b/>
          <w:sz w:val="24"/>
        </w:rPr>
        <w:br w:type="page"/>
      </w:r>
    </w:p>
    <w:p w14:paraId="08740DE5" w14:textId="72D159E1" w:rsidR="00D41CA2" w:rsidRPr="00056929" w:rsidRDefault="00D41CA2" w:rsidP="00D03C2C">
      <w:pPr>
        <w:pStyle w:val="Heading1"/>
      </w:pPr>
      <w:bookmarkStart w:id="6" w:name="_Toc93939284"/>
      <w:r w:rsidRPr="00056929">
        <w:rPr>
          <w:b/>
        </w:rPr>
        <w:lastRenderedPageBreak/>
        <w:t xml:space="preserve">Supporting Table </w:t>
      </w:r>
      <w:r w:rsidR="00152541" w:rsidRPr="00056929">
        <w:rPr>
          <w:b/>
        </w:rPr>
        <w:t>7</w:t>
      </w:r>
      <w:r w:rsidRPr="00056929">
        <w:rPr>
          <w:b/>
        </w:rPr>
        <w:t xml:space="preserve">. </w:t>
      </w:r>
      <w:r w:rsidRPr="00056929">
        <w:t xml:space="preserve">Summary of TRAEs and </w:t>
      </w:r>
      <w:r w:rsidR="00E8236C" w:rsidRPr="00056929">
        <w:t>‘</w:t>
      </w:r>
      <w:r w:rsidR="00846427">
        <w:t>S</w:t>
      </w:r>
      <w:r w:rsidRPr="00056929">
        <w:t>ignificant</w:t>
      </w:r>
      <w:r w:rsidR="00E8236C" w:rsidRPr="00056929">
        <w:t>’</w:t>
      </w:r>
      <w:r w:rsidRPr="00056929">
        <w:t xml:space="preserve"> TRAEs </w:t>
      </w:r>
      <w:r w:rsidR="00846427" w:rsidRPr="00056929">
        <w:t>Experienced Within 12 Months</w:t>
      </w:r>
      <w:r w:rsidRPr="00056929">
        <w:t xml:space="preserve"> of </w:t>
      </w:r>
      <w:r w:rsidR="00846427">
        <w:t>I</w:t>
      </w:r>
      <w:r w:rsidR="00846427" w:rsidRPr="00056929">
        <w:t xml:space="preserve">nitiation </w:t>
      </w:r>
      <w:r w:rsidRPr="00056929">
        <w:t xml:space="preserve">of </w:t>
      </w:r>
      <w:r w:rsidR="00846427" w:rsidRPr="00056929">
        <w:t>Adjuvant Nivolumab Among Patients</w:t>
      </w:r>
      <w:r w:rsidRPr="00056929">
        <w:t xml:space="preserve"> in the </w:t>
      </w:r>
      <w:r w:rsidR="00846427">
        <w:t>S</w:t>
      </w:r>
      <w:r w:rsidR="00A1608F" w:rsidRPr="00056929">
        <w:t>ensitivity</w:t>
      </w:r>
      <w:r w:rsidR="00094438">
        <w:t>-</w:t>
      </w:r>
      <w:r w:rsidR="00846427">
        <w:t>M</w:t>
      </w:r>
      <w:r w:rsidR="00846427" w:rsidRPr="00056929">
        <w:t xml:space="preserve">atched </w:t>
      </w:r>
      <w:r w:rsidR="00A1608F" w:rsidRPr="00056929">
        <w:t xml:space="preserve">C2:C4 </w:t>
      </w:r>
      <w:r w:rsidR="00846427">
        <w:t>P</w:t>
      </w:r>
      <w:r w:rsidR="00846427" w:rsidRPr="00056929">
        <w:t>opulation</w:t>
      </w:r>
      <w:bookmarkEnd w:id="6"/>
      <w:r w:rsidR="00846427" w:rsidRPr="00056929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28"/>
        <w:gridCol w:w="3022"/>
        <w:gridCol w:w="3022"/>
      </w:tblGrid>
      <w:tr w:rsidR="004D066C" w:rsidRPr="001728DA" w14:paraId="7F95C842" w14:textId="77777777" w:rsidTr="00F83F66">
        <w:tc>
          <w:tcPr>
            <w:tcW w:w="19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745B2F3" w14:textId="77777777" w:rsidR="00A1608F" w:rsidRPr="00F83F66" w:rsidRDefault="00A1608F" w:rsidP="00647E12">
            <w:pPr>
              <w:spacing w:before="20" w:after="2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EA16647" w14:textId="0F578E65" w:rsidR="00A1608F" w:rsidRPr="00F83F66" w:rsidRDefault="00A1608F" w:rsidP="00647E12">
            <w:pPr>
              <w:spacing w:before="20" w:after="2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 xml:space="preserve">Cohort 2 </w:t>
            </w:r>
            <w:r w:rsidRPr="00F83F66">
              <w:rPr>
                <w:bCs w:val="0"/>
                <w:sz w:val="20"/>
                <w:szCs w:val="20"/>
              </w:rPr>
              <w:br/>
              <w:t xml:space="preserve">(N = </w:t>
            </w:r>
            <w:r w:rsidR="00F8395D" w:rsidRPr="00F83F66">
              <w:rPr>
                <w:bCs w:val="0"/>
                <w:sz w:val="20"/>
                <w:szCs w:val="20"/>
              </w:rPr>
              <w:t>35</w:t>
            </w:r>
            <w:r w:rsidRPr="00F83F66">
              <w:rPr>
                <w:bCs w:val="0"/>
                <w:sz w:val="20"/>
                <w:szCs w:val="20"/>
              </w:rPr>
              <w:t>)</w:t>
            </w:r>
          </w:p>
        </w:tc>
        <w:tc>
          <w:tcPr>
            <w:tcW w:w="15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0DD9479" w14:textId="38FE2E7B" w:rsidR="00A1608F" w:rsidRPr="00F83F66" w:rsidRDefault="00A1608F" w:rsidP="00647E12">
            <w:pPr>
              <w:spacing w:before="20" w:after="2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>Cohort 4</w:t>
            </w:r>
            <w:r w:rsidRPr="00F83F66">
              <w:rPr>
                <w:bCs w:val="0"/>
                <w:sz w:val="20"/>
                <w:szCs w:val="20"/>
              </w:rPr>
              <w:br/>
              <w:t xml:space="preserve">(N = </w:t>
            </w:r>
            <w:r w:rsidR="00F8395D" w:rsidRPr="00F83F66">
              <w:rPr>
                <w:bCs w:val="0"/>
                <w:sz w:val="20"/>
                <w:szCs w:val="20"/>
              </w:rPr>
              <w:t>3</w:t>
            </w:r>
            <w:r w:rsidRPr="00F83F66">
              <w:rPr>
                <w:bCs w:val="0"/>
                <w:sz w:val="20"/>
                <w:szCs w:val="20"/>
              </w:rPr>
              <w:t>5)</w:t>
            </w:r>
          </w:p>
        </w:tc>
      </w:tr>
      <w:tr w:rsidR="004D066C" w:rsidRPr="00056929" w14:paraId="5D110BDC" w14:textId="77777777" w:rsidTr="00F83F66">
        <w:tc>
          <w:tcPr>
            <w:tcW w:w="197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030982B" w14:textId="38044DD1" w:rsidR="00490B1B" w:rsidRPr="00056929" w:rsidRDefault="00490B1B" w:rsidP="00647E12">
            <w:pPr>
              <w:spacing w:before="20" w:after="2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At least 1 </w:t>
            </w:r>
            <w:proofErr w:type="spellStart"/>
            <w:r w:rsidRPr="00056929">
              <w:rPr>
                <w:rFonts w:eastAsia="Times New Roman"/>
                <w:sz w:val="20"/>
                <w:szCs w:val="20"/>
              </w:rPr>
              <w:t>TRAE</w:t>
            </w:r>
            <w:r w:rsidR="003739E1" w:rsidRPr="00056929">
              <w:rPr>
                <w:rFonts w:eastAsia="Times New Roman"/>
                <w:sz w:val="20"/>
                <w:szCs w:val="20"/>
              </w:rPr>
              <w:t>,</w:t>
            </w:r>
            <w:r w:rsidRPr="0005692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56929">
              <w:rPr>
                <w:rFonts w:eastAsia="Times New Roman"/>
                <w:sz w:val="20"/>
                <w:szCs w:val="20"/>
              </w:rPr>
              <w:t xml:space="preserve"> n (%)</w:t>
            </w:r>
          </w:p>
        </w:tc>
        <w:tc>
          <w:tcPr>
            <w:tcW w:w="1515" w:type="pct"/>
            <w:tcBorders>
              <w:top w:val="single" w:sz="8" w:space="0" w:color="auto"/>
            </w:tcBorders>
            <w:shd w:val="clear" w:color="auto" w:fill="auto"/>
          </w:tcPr>
          <w:p w14:paraId="648672D4" w14:textId="5E57867F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23 (65.7)</w:t>
            </w:r>
          </w:p>
        </w:tc>
        <w:tc>
          <w:tcPr>
            <w:tcW w:w="1515" w:type="pct"/>
            <w:tcBorders>
              <w:top w:val="single" w:sz="8" w:space="0" w:color="auto"/>
            </w:tcBorders>
            <w:shd w:val="clear" w:color="auto" w:fill="auto"/>
          </w:tcPr>
          <w:p w14:paraId="14F02D93" w14:textId="5ECF95F8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19 (54.3)</w:t>
            </w:r>
          </w:p>
        </w:tc>
      </w:tr>
      <w:tr w:rsidR="004D066C" w:rsidRPr="00056929" w14:paraId="57761919" w14:textId="77777777" w:rsidTr="00F83F66">
        <w:tc>
          <w:tcPr>
            <w:tcW w:w="1970" w:type="pct"/>
            <w:shd w:val="clear" w:color="auto" w:fill="auto"/>
            <w:vAlign w:val="center"/>
            <w:hideMark/>
          </w:tcPr>
          <w:p w14:paraId="7200DE3F" w14:textId="77777777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Fatigue</w:t>
            </w:r>
          </w:p>
        </w:tc>
        <w:tc>
          <w:tcPr>
            <w:tcW w:w="1515" w:type="pct"/>
            <w:shd w:val="clear" w:color="auto" w:fill="auto"/>
          </w:tcPr>
          <w:p w14:paraId="39B0CBA6" w14:textId="5CB93125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1 (31.4)</w:t>
            </w:r>
          </w:p>
        </w:tc>
        <w:tc>
          <w:tcPr>
            <w:tcW w:w="1515" w:type="pct"/>
            <w:shd w:val="clear" w:color="auto" w:fill="auto"/>
          </w:tcPr>
          <w:p w14:paraId="4E817519" w14:textId="479F416A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9 (25.7)</w:t>
            </w:r>
          </w:p>
        </w:tc>
      </w:tr>
      <w:tr w:rsidR="004D066C" w:rsidRPr="00056929" w14:paraId="69230E97" w14:textId="77777777" w:rsidTr="00F83F66">
        <w:tc>
          <w:tcPr>
            <w:tcW w:w="1970" w:type="pct"/>
            <w:shd w:val="clear" w:color="auto" w:fill="auto"/>
            <w:vAlign w:val="center"/>
            <w:hideMark/>
          </w:tcPr>
          <w:p w14:paraId="68ADA5D4" w14:textId="77777777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Rash</w:t>
            </w:r>
          </w:p>
        </w:tc>
        <w:tc>
          <w:tcPr>
            <w:tcW w:w="1515" w:type="pct"/>
            <w:shd w:val="clear" w:color="auto" w:fill="auto"/>
          </w:tcPr>
          <w:p w14:paraId="16C42B50" w14:textId="439D6BB4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8 (22.9)</w:t>
            </w:r>
          </w:p>
        </w:tc>
        <w:tc>
          <w:tcPr>
            <w:tcW w:w="1515" w:type="pct"/>
            <w:shd w:val="clear" w:color="auto" w:fill="auto"/>
          </w:tcPr>
          <w:p w14:paraId="7EBE6484" w14:textId="0939BD53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11.4)</w:t>
            </w:r>
          </w:p>
        </w:tc>
      </w:tr>
      <w:tr w:rsidR="004D066C" w:rsidRPr="00056929" w14:paraId="2243E02A" w14:textId="77777777" w:rsidTr="00F83F66">
        <w:tc>
          <w:tcPr>
            <w:tcW w:w="1970" w:type="pct"/>
            <w:shd w:val="clear" w:color="auto" w:fill="auto"/>
            <w:vAlign w:val="center"/>
            <w:hideMark/>
          </w:tcPr>
          <w:p w14:paraId="00F3B3C4" w14:textId="77777777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Diarrhea</w:t>
            </w:r>
          </w:p>
        </w:tc>
        <w:tc>
          <w:tcPr>
            <w:tcW w:w="1515" w:type="pct"/>
            <w:shd w:val="clear" w:color="auto" w:fill="auto"/>
          </w:tcPr>
          <w:p w14:paraId="4632C979" w14:textId="0720BFF8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11.4)</w:t>
            </w:r>
          </w:p>
        </w:tc>
        <w:tc>
          <w:tcPr>
            <w:tcW w:w="1515" w:type="pct"/>
            <w:shd w:val="clear" w:color="auto" w:fill="auto"/>
          </w:tcPr>
          <w:p w14:paraId="256802E5" w14:textId="0E714405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7 (20.0)</w:t>
            </w:r>
          </w:p>
        </w:tc>
      </w:tr>
      <w:tr w:rsidR="004D066C" w:rsidRPr="00056929" w14:paraId="4B6E1BFD" w14:textId="77777777" w:rsidTr="00F83F66">
        <w:tc>
          <w:tcPr>
            <w:tcW w:w="1970" w:type="pct"/>
            <w:shd w:val="clear" w:color="auto" w:fill="auto"/>
            <w:vAlign w:val="center"/>
            <w:hideMark/>
          </w:tcPr>
          <w:p w14:paraId="20FB5DFD" w14:textId="77777777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othyroidism</w:t>
            </w:r>
          </w:p>
        </w:tc>
        <w:tc>
          <w:tcPr>
            <w:tcW w:w="1515" w:type="pct"/>
            <w:shd w:val="clear" w:color="auto" w:fill="auto"/>
          </w:tcPr>
          <w:p w14:paraId="2111D33F" w14:textId="2A4B2CC3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7)</w:t>
            </w:r>
          </w:p>
        </w:tc>
        <w:tc>
          <w:tcPr>
            <w:tcW w:w="1515" w:type="pct"/>
            <w:shd w:val="clear" w:color="auto" w:fill="auto"/>
          </w:tcPr>
          <w:p w14:paraId="43E1E07E" w14:textId="2101107B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11.4)</w:t>
            </w:r>
          </w:p>
        </w:tc>
      </w:tr>
      <w:tr w:rsidR="004D066C" w:rsidRPr="00056929" w14:paraId="5BFC0B59" w14:textId="77777777" w:rsidTr="00F83F66">
        <w:tc>
          <w:tcPr>
            <w:tcW w:w="1970" w:type="pct"/>
            <w:shd w:val="clear" w:color="auto" w:fill="auto"/>
            <w:vAlign w:val="center"/>
            <w:hideMark/>
          </w:tcPr>
          <w:p w14:paraId="5A34870F" w14:textId="77777777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Nausea</w:t>
            </w:r>
          </w:p>
        </w:tc>
        <w:tc>
          <w:tcPr>
            <w:tcW w:w="1515" w:type="pct"/>
            <w:shd w:val="clear" w:color="auto" w:fill="auto"/>
          </w:tcPr>
          <w:p w14:paraId="1D9939B9" w14:textId="40E1F7C7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7)</w:t>
            </w:r>
          </w:p>
        </w:tc>
        <w:tc>
          <w:tcPr>
            <w:tcW w:w="1515" w:type="pct"/>
            <w:shd w:val="clear" w:color="auto" w:fill="auto"/>
          </w:tcPr>
          <w:p w14:paraId="1A481FE3" w14:textId="37EB76DE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11.4)</w:t>
            </w:r>
          </w:p>
        </w:tc>
      </w:tr>
      <w:tr w:rsidR="004D066C" w:rsidRPr="00056929" w14:paraId="194D7B5A" w14:textId="77777777" w:rsidTr="00F83F66">
        <w:tc>
          <w:tcPr>
            <w:tcW w:w="1970" w:type="pct"/>
            <w:shd w:val="clear" w:color="auto" w:fill="auto"/>
            <w:vAlign w:val="center"/>
            <w:hideMark/>
          </w:tcPr>
          <w:p w14:paraId="6F4C44E6" w14:textId="77777777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ruritus</w:t>
            </w:r>
          </w:p>
        </w:tc>
        <w:tc>
          <w:tcPr>
            <w:tcW w:w="1515" w:type="pct"/>
            <w:shd w:val="clear" w:color="auto" w:fill="auto"/>
          </w:tcPr>
          <w:p w14:paraId="353B6243" w14:textId="5F3BF9DD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11.4)</w:t>
            </w:r>
          </w:p>
        </w:tc>
        <w:tc>
          <w:tcPr>
            <w:tcW w:w="1515" w:type="pct"/>
            <w:shd w:val="clear" w:color="auto" w:fill="auto"/>
          </w:tcPr>
          <w:p w14:paraId="42357EC7" w14:textId="1AED7D9C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7)</w:t>
            </w:r>
          </w:p>
        </w:tc>
      </w:tr>
      <w:tr w:rsidR="004D066C" w:rsidRPr="00056929" w14:paraId="6BA83D9E" w14:textId="77777777" w:rsidTr="00F83F66">
        <w:tc>
          <w:tcPr>
            <w:tcW w:w="1970" w:type="pct"/>
            <w:shd w:val="clear" w:color="auto" w:fill="auto"/>
            <w:vAlign w:val="center"/>
          </w:tcPr>
          <w:p w14:paraId="2D97808D" w14:textId="50B284BB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Thyroiditis</w:t>
            </w:r>
          </w:p>
        </w:tc>
        <w:tc>
          <w:tcPr>
            <w:tcW w:w="1515" w:type="pct"/>
            <w:shd w:val="clear" w:color="auto" w:fill="auto"/>
          </w:tcPr>
          <w:p w14:paraId="282B74C5" w14:textId="23F899D9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</w:tcPr>
          <w:p w14:paraId="262B715A" w14:textId="1332DAF3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6)</w:t>
            </w:r>
          </w:p>
        </w:tc>
      </w:tr>
      <w:tr w:rsidR="004D066C" w:rsidRPr="00056929" w14:paraId="6C423D71" w14:textId="77777777" w:rsidTr="00F83F66">
        <w:tc>
          <w:tcPr>
            <w:tcW w:w="1970" w:type="pct"/>
            <w:shd w:val="clear" w:color="auto" w:fill="auto"/>
            <w:vAlign w:val="center"/>
          </w:tcPr>
          <w:p w14:paraId="388FFFD6" w14:textId="1DDFC059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eadache</w:t>
            </w:r>
          </w:p>
        </w:tc>
        <w:tc>
          <w:tcPr>
            <w:tcW w:w="1515" w:type="pct"/>
            <w:shd w:val="clear" w:color="auto" w:fill="auto"/>
          </w:tcPr>
          <w:p w14:paraId="07567842" w14:textId="210649D6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</w:tcPr>
          <w:p w14:paraId="1B502258" w14:textId="094B5B01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7)</w:t>
            </w:r>
          </w:p>
        </w:tc>
      </w:tr>
      <w:tr w:rsidR="004D066C" w:rsidRPr="00056929" w14:paraId="3821EBA5" w14:textId="77777777" w:rsidTr="00F83F66">
        <w:tc>
          <w:tcPr>
            <w:tcW w:w="1970" w:type="pct"/>
            <w:shd w:val="clear" w:color="auto" w:fill="auto"/>
            <w:vAlign w:val="center"/>
          </w:tcPr>
          <w:p w14:paraId="1CEE2A8D" w14:textId="6E4ECC44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ersensitivity (infusion reaction)</w:t>
            </w:r>
          </w:p>
        </w:tc>
        <w:tc>
          <w:tcPr>
            <w:tcW w:w="1515" w:type="pct"/>
            <w:shd w:val="clear" w:color="auto" w:fill="auto"/>
          </w:tcPr>
          <w:p w14:paraId="77E32FF2" w14:textId="2AEEFB0C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</w:tcPr>
          <w:p w14:paraId="61B3571D" w14:textId="2D21D25A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7)</w:t>
            </w:r>
          </w:p>
        </w:tc>
      </w:tr>
      <w:tr w:rsidR="004D066C" w:rsidRPr="00056929" w14:paraId="5B6B568A" w14:textId="77777777" w:rsidTr="00F83F66">
        <w:tc>
          <w:tcPr>
            <w:tcW w:w="1970" w:type="pct"/>
            <w:shd w:val="clear" w:color="auto" w:fill="auto"/>
            <w:vAlign w:val="center"/>
          </w:tcPr>
          <w:p w14:paraId="362CD84B" w14:textId="2E6248F1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1515" w:type="pct"/>
            <w:shd w:val="clear" w:color="auto" w:fill="auto"/>
          </w:tcPr>
          <w:p w14:paraId="717281E5" w14:textId="637A50D2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1515" w:type="pct"/>
            <w:shd w:val="clear" w:color="auto" w:fill="auto"/>
          </w:tcPr>
          <w:p w14:paraId="50EE276D" w14:textId="7164E112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7)</w:t>
            </w:r>
          </w:p>
        </w:tc>
      </w:tr>
      <w:tr w:rsidR="004D066C" w:rsidRPr="00056929" w14:paraId="4AC77B5C" w14:textId="77777777" w:rsidTr="00F83F66">
        <w:tc>
          <w:tcPr>
            <w:tcW w:w="1970" w:type="pct"/>
            <w:shd w:val="clear" w:color="auto" w:fill="auto"/>
            <w:vAlign w:val="center"/>
          </w:tcPr>
          <w:p w14:paraId="11B616E5" w14:textId="0B95217E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Colitis</w:t>
            </w:r>
          </w:p>
        </w:tc>
        <w:tc>
          <w:tcPr>
            <w:tcW w:w="1515" w:type="pct"/>
            <w:shd w:val="clear" w:color="auto" w:fill="auto"/>
          </w:tcPr>
          <w:p w14:paraId="119910E8" w14:textId="461B55E4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</w:tcPr>
          <w:p w14:paraId="382A5339" w14:textId="21BAEA77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</w:tr>
      <w:tr w:rsidR="004D066C" w:rsidRPr="00056929" w14:paraId="17C12091" w14:textId="77777777" w:rsidTr="00F83F66">
        <w:tc>
          <w:tcPr>
            <w:tcW w:w="1970" w:type="pct"/>
            <w:shd w:val="clear" w:color="auto" w:fill="auto"/>
            <w:vAlign w:val="center"/>
          </w:tcPr>
          <w:p w14:paraId="4C81E41E" w14:textId="1602A62B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erthyroidism</w:t>
            </w:r>
          </w:p>
        </w:tc>
        <w:tc>
          <w:tcPr>
            <w:tcW w:w="1515" w:type="pct"/>
            <w:shd w:val="clear" w:color="auto" w:fill="auto"/>
          </w:tcPr>
          <w:p w14:paraId="2601A4D8" w14:textId="1AC19A85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</w:tcPr>
          <w:p w14:paraId="281DBBFA" w14:textId="10519824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</w:tr>
      <w:tr w:rsidR="004D066C" w:rsidRPr="00056929" w14:paraId="39950FA7" w14:textId="77777777" w:rsidTr="00F83F66">
        <w:tc>
          <w:tcPr>
            <w:tcW w:w="1970" w:type="pct"/>
            <w:shd w:val="clear" w:color="auto" w:fill="auto"/>
            <w:vAlign w:val="center"/>
          </w:tcPr>
          <w:p w14:paraId="670B1DBC" w14:textId="423CC4C7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LT</w:t>
            </w:r>
          </w:p>
        </w:tc>
        <w:tc>
          <w:tcPr>
            <w:tcW w:w="1515" w:type="pct"/>
            <w:shd w:val="clear" w:color="auto" w:fill="auto"/>
          </w:tcPr>
          <w:p w14:paraId="2899248A" w14:textId="2733D4DE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1515" w:type="pct"/>
            <w:shd w:val="clear" w:color="auto" w:fill="auto"/>
          </w:tcPr>
          <w:p w14:paraId="161B8A4B" w14:textId="176773EC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7)</w:t>
            </w:r>
          </w:p>
        </w:tc>
      </w:tr>
      <w:tr w:rsidR="004D066C" w:rsidRPr="00056929" w14:paraId="5A6825B8" w14:textId="77777777" w:rsidTr="00F83F66">
        <w:tc>
          <w:tcPr>
            <w:tcW w:w="1970" w:type="pct"/>
            <w:shd w:val="clear" w:color="auto" w:fill="auto"/>
            <w:vAlign w:val="center"/>
            <w:hideMark/>
          </w:tcPr>
          <w:p w14:paraId="26863A2F" w14:textId="14CC15BB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ST</w:t>
            </w:r>
          </w:p>
        </w:tc>
        <w:tc>
          <w:tcPr>
            <w:tcW w:w="1515" w:type="pct"/>
            <w:shd w:val="clear" w:color="auto" w:fill="auto"/>
          </w:tcPr>
          <w:p w14:paraId="196E889B" w14:textId="08B83C09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1515" w:type="pct"/>
            <w:shd w:val="clear" w:color="auto" w:fill="auto"/>
          </w:tcPr>
          <w:p w14:paraId="407B6F43" w14:textId="2CB56FD5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7)</w:t>
            </w:r>
          </w:p>
        </w:tc>
      </w:tr>
      <w:tr w:rsidR="004D066C" w:rsidRPr="00056929" w14:paraId="681F51A3" w14:textId="77777777" w:rsidTr="00F83F66">
        <w:tc>
          <w:tcPr>
            <w:tcW w:w="1970" w:type="pct"/>
            <w:shd w:val="clear" w:color="auto" w:fill="auto"/>
            <w:vAlign w:val="center"/>
            <w:hideMark/>
          </w:tcPr>
          <w:p w14:paraId="687BEF83" w14:textId="29AB804C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Diabetes</w:t>
            </w:r>
          </w:p>
        </w:tc>
        <w:tc>
          <w:tcPr>
            <w:tcW w:w="1515" w:type="pct"/>
            <w:shd w:val="clear" w:color="auto" w:fill="auto"/>
          </w:tcPr>
          <w:p w14:paraId="21F8D85B" w14:textId="47900496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</w:tcPr>
          <w:p w14:paraId="6290CD42" w14:textId="283DCF32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</w:tr>
      <w:tr w:rsidR="004D066C" w:rsidRPr="00056929" w14:paraId="5902E9F3" w14:textId="77777777" w:rsidTr="00F83F66">
        <w:tc>
          <w:tcPr>
            <w:tcW w:w="1970" w:type="pct"/>
            <w:shd w:val="clear" w:color="auto" w:fill="auto"/>
            <w:vAlign w:val="center"/>
          </w:tcPr>
          <w:p w14:paraId="148BD34D" w14:textId="3F6CE6C9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ancreatitis</w:t>
            </w:r>
          </w:p>
        </w:tc>
        <w:tc>
          <w:tcPr>
            <w:tcW w:w="1515" w:type="pct"/>
            <w:shd w:val="clear" w:color="auto" w:fill="auto"/>
          </w:tcPr>
          <w:p w14:paraId="506B546D" w14:textId="3590897D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</w:tcPr>
          <w:p w14:paraId="4092C100" w14:textId="1F0157E3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</w:tr>
      <w:tr w:rsidR="004D066C" w:rsidRPr="00056929" w14:paraId="256DB8D4" w14:textId="77777777" w:rsidTr="00F83F66">
        <w:tc>
          <w:tcPr>
            <w:tcW w:w="1970" w:type="pct"/>
            <w:shd w:val="clear" w:color="auto" w:fill="auto"/>
            <w:vAlign w:val="center"/>
            <w:hideMark/>
          </w:tcPr>
          <w:p w14:paraId="5FD5FE05" w14:textId="17098196" w:rsidR="00490B1B" w:rsidRPr="00056929" w:rsidRDefault="00490B1B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1515" w:type="pct"/>
            <w:shd w:val="clear" w:color="auto" w:fill="auto"/>
          </w:tcPr>
          <w:p w14:paraId="775FA1C1" w14:textId="211D119D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9 (25.7)</w:t>
            </w:r>
          </w:p>
        </w:tc>
        <w:tc>
          <w:tcPr>
            <w:tcW w:w="1515" w:type="pct"/>
            <w:shd w:val="clear" w:color="auto" w:fill="auto"/>
          </w:tcPr>
          <w:p w14:paraId="2ACD6A24" w14:textId="73397140" w:rsidR="00490B1B" w:rsidRPr="00056929" w:rsidRDefault="00490B1B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1 (31.4)</w:t>
            </w:r>
          </w:p>
        </w:tc>
      </w:tr>
      <w:tr w:rsidR="004D066C" w:rsidRPr="00056929" w14:paraId="72ADAE91" w14:textId="77777777" w:rsidTr="00F83F66">
        <w:tc>
          <w:tcPr>
            <w:tcW w:w="1970" w:type="pct"/>
            <w:shd w:val="clear" w:color="auto" w:fill="auto"/>
          </w:tcPr>
          <w:p w14:paraId="614F3FF7" w14:textId="4081D1CB" w:rsidR="00EA1805" w:rsidRPr="00056929" w:rsidRDefault="00EA1805" w:rsidP="00647E12">
            <w:pPr>
              <w:spacing w:before="20" w:after="20" w:line="240" w:lineRule="auto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 xml:space="preserve">At least 1 </w:t>
            </w:r>
            <w:r w:rsidR="003739E1" w:rsidRPr="00056929">
              <w:rPr>
                <w:rFonts w:eastAsia="Times New Roman"/>
                <w:sz w:val="20"/>
                <w:szCs w:val="20"/>
              </w:rPr>
              <w:t>‘</w:t>
            </w:r>
            <w:r w:rsidRPr="00056929">
              <w:rPr>
                <w:rFonts w:eastAsia="Times New Roman"/>
                <w:sz w:val="20"/>
                <w:szCs w:val="20"/>
              </w:rPr>
              <w:t>significant</w:t>
            </w:r>
            <w:r w:rsidR="003739E1" w:rsidRPr="00056929">
              <w:rPr>
                <w:rFonts w:eastAsia="Times New Roman"/>
                <w:sz w:val="20"/>
                <w:szCs w:val="20"/>
              </w:rPr>
              <w:t>’</w:t>
            </w:r>
            <w:r w:rsidRPr="00056929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056929">
              <w:rPr>
                <w:rFonts w:eastAsia="Times New Roman"/>
                <w:sz w:val="20"/>
                <w:szCs w:val="20"/>
              </w:rPr>
              <w:t>TRAE</w:t>
            </w:r>
            <w:r w:rsidR="003739E1" w:rsidRPr="00056929">
              <w:rPr>
                <w:rFonts w:eastAsia="Times New Roman"/>
                <w:sz w:val="20"/>
                <w:szCs w:val="20"/>
              </w:rPr>
              <w:t>,</w:t>
            </w:r>
            <w:r w:rsidRPr="0005692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056929">
              <w:rPr>
                <w:rFonts w:eastAsia="Times New Roman"/>
                <w:sz w:val="20"/>
                <w:szCs w:val="20"/>
              </w:rPr>
              <w:t xml:space="preserve"> n (%)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4352E8DC" w14:textId="72678281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7 (20.0)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5EBC2393" w14:textId="08067A9D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8 (22.9)</w:t>
            </w:r>
          </w:p>
        </w:tc>
      </w:tr>
      <w:tr w:rsidR="004D066C" w:rsidRPr="00056929" w14:paraId="30D9D433" w14:textId="77777777" w:rsidTr="00F83F66">
        <w:tc>
          <w:tcPr>
            <w:tcW w:w="1970" w:type="pct"/>
            <w:shd w:val="clear" w:color="auto" w:fill="auto"/>
          </w:tcPr>
          <w:p w14:paraId="0C0EEDA9" w14:textId="77777777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Diarrhea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46493F47" w14:textId="7B9A944D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030D509A" w14:textId="743841CF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5 (14.3)</w:t>
            </w:r>
          </w:p>
        </w:tc>
      </w:tr>
      <w:tr w:rsidR="004D066C" w:rsidRPr="00056929" w14:paraId="31A2D16F" w14:textId="77777777" w:rsidTr="00F83F66">
        <w:tc>
          <w:tcPr>
            <w:tcW w:w="1970" w:type="pct"/>
            <w:shd w:val="clear" w:color="auto" w:fill="auto"/>
          </w:tcPr>
          <w:p w14:paraId="2FAE8179" w14:textId="77777777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Fatigue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0CC67171" w14:textId="2D419B82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7)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33FAA543" w14:textId="48F7A710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7)</w:t>
            </w:r>
          </w:p>
        </w:tc>
      </w:tr>
      <w:tr w:rsidR="004D066C" w:rsidRPr="00056929" w14:paraId="365729C8" w14:textId="77777777" w:rsidTr="00F83F66">
        <w:tc>
          <w:tcPr>
            <w:tcW w:w="1970" w:type="pct"/>
            <w:shd w:val="clear" w:color="auto" w:fill="auto"/>
          </w:tcPr>
          <w:p w14:paraId="5A10EA76" w14:textId="587FF46B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Rash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55FF86BC" w14:textId="5FD0ECAC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6)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46E0BA48" w14:textId="46639325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</w:tr>
      <w:tr w:rsidR="004D066C" w:rsidRPr="00056929" w14:paraId="47929910" w14:textId="77777777" w:rsidTr="00F83F66">
        <w:tc>
          <w:tcPr>
            <w:tcW w:w="1970" w:type="pct"/>
            <w:shd w:val="clear" w:color="auto" w:fill="auto"/>
          </w:tcPr>
          <w:p w14:paraId="0337DBD0" w14:textId="3B5204FB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othyroidism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10F87C34" w14:textId="2AEAAC30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27C18EDE" w14:textId="0145BE57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6)</w:t>
            </w:r>
          </w:p>
        </w:tc>
      </w:tr>
      <w:tr w:rsidR="004D066C" w:rsidRPr="00056929" w14:paraId="71C254CD" w14:textId="77777777" w:rsidTr="00F83F66">
        <w:tc>
          <w:tcPr>
            <w:tcW w:w="1970" w:type="pct"/>
            <w:shd w:val="clear" w:color="auto" w:fill="auto"/>
          </w:tcPr>
          <w:p w14:paraId="21E40AB3" w14:textId="4465408F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447B30F8" w14:textId="391C8FDD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45127FEC" w14:textId="0562E417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7)</w:t>
            </w:r>
          </w:p>
        </w:tc>
      </w:tr>
      <w:tr w:rsidR="004D066C" w:rsidRPr="00056929" w14:paraId="204AA22F" w14:textId="77777777" w:rsidTr="00F83F66">
        <w:tc>
          <w:tcPr>
            <w:tcW w:w="1970" w:type="pct"/>
            <w:shd w:val="clear" w:color="auto" w:fill="auto"/>
          </w:tcPr>
          <w:p w14:paraId="06370831" w14:textId="688CE9BE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Colitis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0841F394" w14:textId="3DD4F257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652A3BF2" w14:textId="2D61BEFC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</w:tr>
      <w:tr w:rsidR="004D066C" w:rsidRPr="00056929" w14:paraId="0D5485F3" w14:textId="77777777" w:rsidTr="00F83F66">
        <w:tc>
          <w:tcPr>
            <w:tcW w:w="1970" w:type="pct"/>
            <w:shd w:val="clear" w:color="auto" w:fill="auto"/>
          </w:tcPr>
          <w:p w14:paraId="4E495DD9" w14:textId="2C6467FC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Nausea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6B5FCAF3" w14:textId="19E8990C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54F9C702" w14:textId="0B44307D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</w:tr>
      <w:tr w:rsidR="004D066C" w:rsidRPr="00056929" w14:paraId="6B05699E" w14:textId="77777777" w:rsidTr="00F83F66">
        <w:tc>
          <w:tcPr>
            <w:tcW w:w="1970" w:type="pct"/>
            <w:shd w:val="clear" w:color="auto" w:fill="auto"/>
          </w:tcPr>
          <w:p w14:paraId="7EA3762B" w14:textId="23977F78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Hypersensitivity (infusion reaction)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197E1151" w14:textId="5204D7B1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146B14B0" w14:textId="1ED3888E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</w:tr>
      <w:tr w:rsidR="004D066C" w:rsidRPr="00056929" w14:paraId="33C3EEA6" w14:textId="77777777" w:rsidTr="00F83F66">
        <w:tc>
          <w:tcPr>
            <w:tcW w:w="1970" w:type="pct"/>
            <w:shd w:val="clear" w:color="auto" w:fill="auto"/>
          </w:tcPr>
          <w:p w14:paraId="49B1CFC1" w14:textId="2C34E70C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ST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710F2ACA" w14:textId="51B07FA9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6DE98C9A" w14:textId="5AE1DA91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</w:tr>
      <w:tr w:rsidR="004D066C" w:rsidRPr="00056929" w14:paraId="1878A613" w14:textId="77777777" w:rsidTr="00F83F66">
        <w:tc>
          <w:tcPr>
            <w:tcW w:w="1970" w:type="pct"/>
            <w:shd w:val="clear" w:color="auto" w:fill="auto"/>
          </w:tcPr>
          <w:p w14:paraId="7EA73622" w14:textId="04908FDB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Pruritus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5F6BE45C" w14:textId="258AD79A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49248114" w14:textId="5976C99F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</w:tr>
      <w:tr w:rsidR="004D066C" w:rsidRPr="00056929" w14:paraId="60411FD4" w14:textId="77777777" w:rsidTr="00F83F66">
        <w:tc>
          <w:tcPr>
            <w:tcW w:w="1970" w:type="pct"/>
            <w:shd w:val="clear" w:color="auto" w:fill="auto"/>
          </w:tcPr>
          <w:p w14:paraId="6787D727" w14:textId="4A69EA9E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Increased ALT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7A91CEC6" w14:textId="17BE13A1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1515" w:type="pct"/>
            <w:shd w:val="clear" w:color="auto" w:fill="auto"/>
            <w:vAlign w:val="center"/>
          </w:tcPr>
          <w:p w14:paraId="46B67206" w14:textId="3BBDAA69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2.9)</w:t>
            </w:r>
          </w:p>
        </w:tc>
      </w:tr>
      <w:tr w:rsidR="004D066C" w:rsidRPr="00056929" w14:paraId="71E71DBA" w14:textId="77777777" w:rsidTr="00F83F66">
        <w:tc>
          <w:tcPr>
            <w:tcW w:w="1970" w:type="pct"/>
            <w:tcBorders>
              <w:bottom w:val="single" w:sz="8" w:space="0" w:color="auto"/>
            </w:tcBorders>
            <w:shd w:val="clear" w:color="auto" w:fill="auto"/>
          </w:tcPr>
          <w:p w14:paraId="3D6EE514" w14:textId="3D8BD2B0" w:rsidR="00EA1805" w:rsidRPr="00056929" w:rsidRDefault="00EA1805" w:rsidP="00647E12">
            <w:pPr>
              <w:spacing w:before="20" w:after="20" w:line="240" w:lineRule="auto"/>
              <w:ind w:left="318"/>
              <w:rPr>
                <w:rFonts w:eastAsia="Times New Roman"/>
                <w:sz w:val="20"/>
                <w:szCs w:val="20"/>
              </w:rPr>
            </w:pPr>
            <w:r w:rsidRPr="00056929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151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1D3599" w14:textId="763F4C97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6)</w:t>
            </w:r>
          </w:p>
        </w:tc>
        <w:tc>
          <w:tcPr>
            <w:tcW w:w="151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9DFC5C" w14:textId="756A43E0" w:rsidR="00EA1805" w:rsidRPr="00056929" w:rsidRDefault="00EA1805" w:rsidP="00647E12">
            <w:pPr>
              <w:spacing w:before="20" w:after="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8.6)</w:t>
            </w:r>
          </w:p>
        </w:tc>
      </w:tr>
    </w:tbl>
    <w:p w14:paraId="704CC146" w14:textId="13B40863" w:rsidR="003170C7" w:rsidRPr="00056929" w:rsidRDefault="00846427" w:rsidP="003170C7">
      <w:pPr>
        <w:pStyle w:val="Tablefigurefootnote"/>
      </w:pPr>
      <w:r>
        <w:t xml:space="preserve">Abbreviations: </w:t>
      </w:r>
      <w:r w:rsidR="003170C7" w:rsidRPr="00056929">
        <w:t>ALT, alanine aminotransferase; AST, aspartate aminotransferase</w:t>
      </w:r>
      <w:r w:rsidR="00091201" w:rsidRPr="00056929">
        <w:t>; TRAE, treatment-related adverse event</w:t>
      </w:r>
      <w:r w:rsidR="003170C7" w:rsidRPr="00056929">
        <w:t>.</w:t>
      </w:r>
    </w:p>
    <w:p w14:paraId="510FAE72" w14:textId="7E09C832" w:rsidR="00D41CA2" w:rsidRPr="00056929" w:rsidRDefault="00D41CA2" w:rsidP="00F83F66">
      <w:pPr>
        <w:pStyle w:val="Tablefigurefootnote"/>
        <w:spacing w:before="0"/>
      </w:pPr>
      <w:proofErr w:type="spellStart"/>
      <w:r w:rsidRPr="00056929">
        <w:rPr>
          <w:vertAlign w:val="superscript"/>
        </w:rPr>
        <w:t>a</w:t>
      </w:r>
      <w:r w:rsidRPr="00056929">
        <w:t>Protocol</w:t>
      </w:r>
      <w:proofErr w:type="spellEnd"/>
      <w:r w:rsidR="00091201" w:rsidRPr="00056929">
        <w:t>-</w:t>
      </w:r>
      <w:r w:rsidRPr="00056929">
        <w:t xml:space="preserve">defined as any </w:t>
      </w:r>
      <w:r w:rsidR="00091201" w:rsidRPr="00056929">
        <w:t xml:space="preserve">adverse event </w:t>
      </w:r>
      <w:r w:rsidRPr="00056929">
        <w:t>that occurred after the initiation of adjuvant nivolumab for melanoma and that was explicitly attributed to adjuvant nivolumab as documented in a patient’s medical chart. The listed individual TRAEs are based on TRAEs reported for adjuvant nivolumab in CheckMate</w:t>
      </w:r>
      <w:r w:rsidR="003739E1" w:rsidRPr="00056929">
        <w:t> </w:t>
      </w:r>
      <w:r w:rsidRPr="00056929">
        <w:t xml:space="preserve">238; any other TRAEs were included in the Other category. </w:t>
      </w:r>
    </w:p>
    <w:p w14:paraId="168F09B4" w14:textId="78A88AF6" w:rsidR="00D41CA2" w:rsidRPr="00056929" w:rsidRDefault="00D41CA2" w:rsidP="00F83F66">
      <w:pPr>
        <w:pStyle w:val="Tablefigurefootnote"/>
        <w:spacing w:before="0"/>
        <w:rPr>
          <w:b/>
          <w:bCs w:val="0"/>
          <w:sz w:val="24"/>
        </w:rPr>
      </w:pPr>
      <w:proofErr w:type="spellStart"/>
      <w:r w:rsidRPr="00056929">
        <w:rPr>
          <w:vertAlign w:val="superscript"/>
        </w:rPr>
        <w:t>b</w:t>
      </w:r>
      <w:r w:rsidRPr="00056929">
        <w:t>Protocol</w:t>
      </w:r>
      <w:proofErr w:type="spellEnd"/>
      <w:r w:rsidR="00091201" w:rsidRPr="00056929">
        <w:t>-</w:t>
      </w:r>
      <w:r w:rsidRPr="00056929">
        <w:t xml:space="preserve">defined as any TRAE that led to </w:t>
      </w:r>
      <w:r w:rsidR="00091201" w:rsidRPr="00056929">
        <w:t>≥</w:t>
      </w:r>
      <w:r w:rsidRPr="00056929">
        <w:t xml:space="preserve">1 of the following outcomes: withheld dose, altered dose and/or schedule, permanent treatment discontinuation, hospitalization, or emergency department visit. The listed individual </w:t>
      </w:r>
      <w:r w:rsidR="003739E1" w:rsidRPr="00056929">
        <w:t>‘</w:t>
      </w:r>
      <w:r w:rsidRPr="00056929">
        <w:t>significant</w:t>
      </w:r>
      <w:r w:rsidR="003739E1" w:rsidRPr="00056929">
        <w:t>’</w:t>
      </w:r>
      <w:r w:rsidRPr="00056929">
        <w:t xml:space="preserve"> TRAEs are based on TRAEs reported for adjuvant nivolumab in CheckMate 238; any other </w:t>
      </w:r>
      <w:r w:rsidR="003739E1" w:rsidRPr="00056929">
        <w:t>‘</w:t>
      </w:r>
      <w:r w:rsidRPr="00056929">
        <w:t>significant</w:t>
      </w:r>
      <w:r w:rsidR="003739E1" w:rsidRPr="00056929">
        <w:t>’</w:t>
      </w:r>
      <w:r w:rsidRPr="00056929">
        <w:t xml:space="preserve"> TRAEs were included in the Other category.</w:t>
      </w:r>
      <w:r w:rsidRPr="00056929">
        <w:rPr>
          <w:b/>
          <w:sz w:val="24"/>
        </w:rPr>
        <w:br w:type="page"/>
      </w:r>
    </w:p>
    <w:p w14:paraId="3360ECA5" w14:textId="6C046CE0" w:rsidR="0073033A" w:rsidRPr="00056929" w:rsidRDefault="0073033A" w:rsidP="00D03C2C">
      <w:pPr>
        <w:pStyle w:val="Heading1"/>
      </w:pPr>
      <w:bookmarkStart w:id="7" w:name="_Toc93939285"/>
      <w:r w:rsidRPr="00056929">
        <w:rPr>
          <w:b/>
        </w:rPr>
        <w:lastRenderedPageBreak/>
        <w:t xml:space="preserve">Supporting Table </w:t>
      </w:r>
      <w:r w:rsidR="00152541" w:rsidRPr="00056929">
        <w:rPr>
          <w:b/>
        </w:rPr>
        <w:t>8</w:t>
      </w:r>
      <w:r w:rsidRPr="00056929">
        <w:rPr>
          <w:b/>
        </w:rPr>
        <w:t xml:space="preserve">. </w:t>
      </w:r>
      <w:r w:rsidR="00FE35E1" w:rsidRPr="00056929">
        <w:t xml:space="preserve">Reasons for </w:t>
      </w:r>
      <w:r w:rsidR="00846427" w:rsidRPr="00056929">
        <w:t xml:space="preserve">Treatment Discontinuation </w:t>
      </w:r>
      <w:r w:rsidR="00846427">
        <w:t>i</w:t>
      </w:r>
      <w:r w:rsidR="00846427" w:rsidRPr="00056929">
        <w:t xml:space="preserve">n </w:t>
      </w:r>
      <w:r w:rsidR="00846427">
        <w:t>t</w:t>
      </w:r>
      <w:r w:rsidR="00846427" w:rsidRPr="00056929">
        <w:t xml:space="preserve">he Sensitivity Full </w:t>
      </w:r>
      <w:proofErr w:type="spellStart"/>
      <w:r w:rsidR="00846427" w:rsidRPr="00056929">
        <w:t>P</w:t>
      </w:r>
      <w:r w:rsidRPr="00056929">
        <w:t>opulation</w:t>
      </w:r>
      <w:r w:rsidR="004C2B62" w:rsidRPr="00056929">
        <w:rPr>
          <w:vertAlign w:val="superscript"/>
        </w:rPr>
        <w:t>a</w:t>
      </w:r>
      <w:bookmarkEnd w:id="7"/>
      <w:proofErr w:type="spellEnd"/>
      <w:r w:rsidRPr="00056929">
        <w:t xml:space="preserve"> 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31"/>
        <w:gridCol w:w="1610"/>
        <w:gridCol w:w="1611"/>
        <w:gridCol w:w="1611"/>
        <w:gridCol w:w="1609"/>
      </w:tblGrid>
      <w:tr w:rsidR="0085456C" w:rsidRPr="001728DA" w14:paraId="218CE937" w14:textId="77777777" w:rsidTr="00F83F66">
        <w:tc>
          <w:tcPr>
            <w:tcW w:w="17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4155EE5" w14:textId="77777777" w:rsidR="003F5111" w:rsidRPr="00F83F66" w:rsidRDefault="003F5111" w:rsidP="000A6223">
            <w:pPr>
              <w:spacing w:before="40" w:after="40" w:line="240" w:lineRule="auto"/>
              <w:rPr>
                <w:bCs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519C8A2" w14:textId="6F48860D" w:rsidR="003F5111" w:rsidRPr="00F83F66" w:rsidRDefault="003F5111" w:rsidP="00FC051B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>Cohort 1</w:t>
            </w:r>
            <w:r w:rsidR="00FC051B" w:rsidRPr="00F83F66">
              <w:rPr>
                <w:bCs w:val="0"/>
                <w:sz w:val="20"/>
                <w:szCs w:val="20"/>
              </w:rPr>
              <w:br/>
            </w:r>
            <w:r w:rsidRPr="00F83F66">
              <w:rPr>
                <w:bCs w:val="0"/>
                <w:sz w:val="20"/>
                <w:szCs w:val="20"/>
              </w:rPr>
              <w:t>(N = 40)</w:t>
            </w: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9329151" w14:textId="1CFECA4E" w:rsidR="003F5111" w:rsidRPr="00F83F66" w:rsidRDefault="00FC051B" w:rsidP="000A6223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>Co</w:t>
            </w:r>
            <w:r w:rsidR="003F5111" w:rsidRPr="00F83F66">
              <w:rPr>
                <w:bCs w:val="0"/>
                <w:sz w:val="20"/>
                <w:szCs w:val="20"/>
              </w:rPr>
              <w:t xml:space="preserve">hort 2 </w:t>
            </w:r>
            <w:r w:rsidR="003F5111" w:rsidRPr="00F83F66">
              <w:rPr>
                <w:bCs w:val="0"/>
                <w:sz w:val="20"/>
                <w:szCs w:val="20"/>
              </w:rPr>
              <w:br/>
              <w:t>(N = 52)</w:t>
            </w: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3FDBF8C" w14:textId="77777777" w:rsidR="003F5111" w:rsidRPr="00F83F66" w:rsidRDefault="003F5111" w:rsidP="000A6223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 xml:space="preserve">Cohort 3 </w:t>
            </w:r>
            <w:r w:rsidRPr="00F83F66">
              <w:rPr>
                <w:bCs w:val="0"/>
                <w:sz w:val="20"/>
                <w:szCs w:val="20"/>
              </w:rPr>
              <w:br/>
              <w:t>(N = 22)</w:t>
            </w: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8AA1FA6" w14:textId="77777777" w:rsidR="003F5111" w:rsidRPr="00F83F66" w:rsidRDefault="003F5111" w:rsidP="000A6223">
            <w:pPr>
              <w:spacing w:before="40" w:after="40" w:line="240" w:lineRule="auto"/>
              <w:jc w:val="center"/>
              <w:rPr>
                <w:bCs w:val="0"/>
                <w:sz w:val="20"/>
                <w:szCs w:val="20"/>
              </w:rPr>
            </w:pPr>
            <w:r w:rsidRPr="00F83F66">
              <w:rPr>
                <w:bCs w:val="0"/>
                <w:sz w:val="20"/>
                <w:szCs w:val="20"/>
              </w:rPr>
              <w:t>Cohort 4</w:t>
            </w:r>
            <w:r w:rsidRPr="00F83F66">
              <w:rPr>
                <w:bCs w:val="0"/>
                <w:sz w:val="20"/>
                <w:szCs w:val="20"/>
              </w:rPr>
              <w:br/>
              <w:t>(N = 55)</w:t>
            </w:r>
          </w:p>
        </w:tc>
      </w:tr>
      <w:tr w:rsidR="0085456C" w:rsidRPr="00056929" w14:paraId="1DD5AEE6" w14:textId="77777777" w:rsidTr="00F83F66">
        <w:tc>
          <w:tcPr>
            <w:tcW w:w="1770" w:type="pct"/>
            <w:tcBorders>
              <w:top w:val="single" w:sz="8" w:space="0" w:color="auto"/>
            </w:tcBorders>
            <w:shd w:val="clear" w:color="auto" w:fill="auto"/>
          </w:tcPr>
          <w:p w14:paraId="35DBA884" w14:textId="76BBF212" w:rsidR="003F5111" w:rsidRPr="00056929" w:rsidRDefault="003F5111" w:rsidP="000A6223">
            <w:pPr>
              <w:spacing w:before="40" w:after="40" w:line="240" w:lineRule="auto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Treatment is ongoing</w:t>
            </w:r>
            <w:r w:rsidR="004420FB" w:rsidRPr="00056929">
              <w:rPr>
                <w:sz w:val="20"/>
                <w:szCs w:val="20"/>
              </w:rPr>
              <w:t xml:space="preserve"> n (%),</w:t>
            </w:r>
          </w:p>
        </w:tc>
        <w:tc>
          <w:tcPr>
            <w:tcW w:w="807" w:type="pct"/>
            <w:tcBorders>
              <w:top w:val="single" w:sz="8" w:space="0" w:color="auto"/>
            </w:tcBorders>
            <w:shd w:val="clear" w:color="auto" w:fill="auto"/>
          </w:tcPr>
          <w:p w14:paraId="17E6BF64" w14:textId="77777777" w:rsidR="003F5111" w:rsidRPr="00056929" w:rsidRDefault="003F511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0)</w:t>
            </w:r>
          </w:p>
        </w:tc>
        <w:tc>
          <w:tcPr>
            <w:tcW w:w="808" w:type="pct"/>
            <w:tcBorders>
              <w:top w:val="single" w:sz="8" w:space="0" w:color="auto"/>
            </w:tcBorders>
            <w:shd w:val="clear" w:color="auto" w:fill="auto"/>
          </w:tcPr>
          <w:p w14:paraId="0A4914C1" w14:textId="5DC22E4C" w:rsidR="003F5111" w:rsidRPr="00056929" w:rsidRDefault="003165C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7)</w:t>
            </w:r>
          </w:p>
        </w:tc>
        <w:tc>
          <w:tcPr>
            <w:tcW w:w="808" w:type="pct"/>
            <w:tcBorders>
              <w:top w:val="single" w:sz="8" w:space="0" w:color="auto"/>
            </w:tcBorders>
            <w:shd w:val="clear" w:color="auto" w:fill="auto"/>
          </w:tcPr>
          <w:p w14:paraId="30ADF726" w14:textId="77777777" w:rsidR="003F5111" w:rsidRPr="00056929" w:rsidRDefault="003F511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5 (22.7)</w:t>
            </w:r>
          </w:p>
        </w:tc>
        <w:tc>
          <w:tcPr>
            <w:tcW w:w="808" w:type="pct"/>
            <w:tcBorders>
              <w:top w:val="single" w:sz="8" w:space="0" w:color="auto"/>
            </w:tcBorders>
            <w:shd w:val="clear" w:color="auto" w:fill="auto"/>
          </w:tcPr>
          <w:p w14:paraId="1CEF27C7" w14:textId="77777777" w:rsidR="003F5111" w:rsidRPr="00056929" w:rsidRDefault="003F511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3)</w:t>
            </w:r>
          </w:p>
        </w:tc>
      </w:tr>
      <w:tr w:rsidR="0085456C" w:rsidRPr="00056929" w14:paraId="4A8F4F95" w14:textId="77777777" w:rsidTr="00F83F66">
        <w:tc>
          <w:tcPr>
            <w:tcW w:w="1770" w:type="pct"/>
            <w:shd w:val="clear" w:color="auto" w:fill="auto"/>
          </w:tcPr>
          <w:p w14:paraId="29A36A79" w14:textId="4F829098" w:rsidR="003F5111" w:rsidRPr="00056929" w:rsidRDefault="003F5111" w:rsidP="000A6223">
            <w:pPr>
              <w:spacing w:before="40" w:after="40" w:line="240" w:lineRule="auto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Completed planned treatment</w:t>
            </w:r>
            <w:r w:rsidR="004420FB" w:rsidRPr="00056929">
              <w:rPr>
                <w:sz w:val="20"/>
                <w:szCs w:val="20"/>
              </w:rPr>
              <w:t>, n (%)</w:t>
            </w:r>
          </w:p>
        </w:tc>
        <w:tc>
          <w:tcPr>
            <w:tcW w:w="807" w:type="pct"/>
            <w:shd w:val="clear" w:color="auto" w:fill="auto"/>
          </w:tcPr>
          <w:p w14:paraId="795EC260" w14:textId="77777777" w:rsidR="003F5111" w:rsidRPr="00056929" w:rsidRDefault="003F511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5 (62.5)</w:t>
            </w:r>
          </w:p>
        </w:tc>
        <w:tc>
          <w:tcPr>
            <w:tcW w:w="808" w:type="pct"/>
            <w:shd w:val="clear" w:color="auto" w:fill="auto"/>
          </w:tcPr>
          <w:p w14:paraId="4353DA61" w14:textId="7FC3AFD9" w:rsidR="003F5111" w:rsidRPr="00056929" w:rsidRDefault="003F511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2 (61.5)</w:t>
            </w:r>
          </w:p>
        </w:tc>
        <w:tc>
          <w:tcPr>
            <w:tcW w:w="808" w:type="pct"/>
            <w:shd w:val="clear" w:color="auto" w:fill="auto"/>
          </w:tcPr>
          <w:p w14:paraId="02ED9EAC" w14:textId="77777777" w:rsidR="003F5111" w:rsidRPr="00056929" w:rsidRDefault="003F511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8 (36.4)</w:t>
            </w:r>
          </w:p>
        </w:tc>
        <w:tc>
          <w:tcPr>
            <w:tcW w:w="808" w:type="pct"/>
            <w:shd w:val="clear" w:color="auto" w:fill="auto"/>
          </w:tcPr>
          <w:p w14:paraId="70ECE162" w14:textId="77777777" w:rsidR="003F5111" w:rsidRPr="00056929" w:rsidRDefault="003F511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8 (50.9)</w:t>
            </w:r>
          </w:p>
        </w:tc>
      </w:tr>
      <w:tr w:rsidR="0085456C" w:rsidRPr="00056929" w14:paraId="6FD6AABA" w14:textId="77777777" w:rsidTr="00F83F66">
        <w:tc>
          <w:tcPr>
            <w:tcW w:w="1770" w:type="pct"/>
            <w:shd w:val="clear" w:color="auto" w:fill="auto"/>
          </w:tcPr>
          <w:p w14:paraId="76ECF5F2" w14:textId="74E7F00E" w:rsidR="003F5111" w:rsidRPr="00056929" w:rsidRDefault="003F5111" w:rsidP="000A6223">
            <w:pPr>
              <w:spacing w:before="40" w:after="40" w:line="240" w:lineRule="auto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 xml:space="preserve">Prematurely </w:t>
            </w:r>
            <w:proofErr w:type="spellStart"/>
            <w:r w:rsidRPr="00056929">
              <w:rPr>
                <w:sz w:val="20"/>
                <w:szCs w:val="20"/>
              </w:rPr>
              <w:t>discontinued</w:t>
            </w:r>
            <w:r w:rsidR="003739E1" w:rsidRPr="00056929">
              <w:rPr>
                <w:sz w:val="20"/>
                <w:szCs w:val="20"/>
              </w:rPr>
              <w:t>,</w:t>
            </w:r>
            <w:r w:rsidR="00000325" w:rsidRPr="00056929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="004420FB" w:rsidRPr="00056929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807" w:type="pct"/>
            <w:shd w:val="clear" w:color="auto" w:fill="auto"/>
          </w:tcPr>
          <w:p w14:paraId="65F41920" w14:textId="77777777" w:rsidR="003F5111" w:rsidRPr="00056929" w:rsidRDefault="003F511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3 (32.5)</w:t>
            </w:r>
          </w:p>
        </w:tc>
        <w:tc>
          <w:tcPr>
            <w:tcW w:w="808" w:type="pct"/>
            <w:shd w:val="clear" w:color="auto" w:fill="auto"/>
          </w:tcPr>
          <w:p w14:paraId="6074D908" w14:textId="38A4ADE6" w:rsidR="003F5111" w:rsidRPr="00056929" w:rsidRDefault="00C07842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8 (34.6)</w:t>
            </w:r>
          </w:p>
        </w:tc>
        <w:tc>
          <w:tcPr>
            <w:tcW w:w="808" w:type="pct"/>
            <w:shd w:val="clear" w:color="auto" w:fill="auto"/>
          </w:tcPr>
          <w:p w14:paraId="7DB70422" w14:textId="77777777" w:rsidR="003F5111" w:rsidRPr="00056929" w:rsidRDefault="003F511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9 (40.9)</w:t>
            </w:r>
          </w:p>
        </w:tc>
        <w:tc>
          <w:tcPr>
            <w:tcW w:w="808" w:type="pct"/>
            <w:shd w:val="clear" w:color="auto" w:fill="auto"/>
          </w:tcPr>
          <w:p w14:paraId="712692B2" w14:textId="77777777" w:rsidR="003F5111" w:rsidRPr="00056929" w:rsidRDefault="003F511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3 (41.8)</w:t>
            </w:r>
          </w:p>
        </w:tc>
      </w:tr>
      <w:tr w:rsidR="0085456C" w:rsidRPr="00056929" w14:paraId="098B4537" w14:textId="77777777" w:rsidTr="00F83F66">
        <w:tc>
          <w:tcPr>
            <w:tcW w:w="1770" w:type="pct"/>
            <w:shd w:val="clear" w:color="auto" w:fill="auto"/>
          </w:tcPr>
          <w:p w14:paraId="19608959" w14:textId="77777777" w:rsidR="000C473C" w:rsidRPr="00056929" w:rsidRDefault="000C473C" w:rsidP="00A40D06">
            <w:pPr>
              <w:spacing w:before="40" w:after="40" w:line="240" w:lineRule="auto"/>
              <w:ind w:left="318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Progressive disease</w:t>
            </w:r>
          </w:p>
        </w:tc>
        <w:tc>
          <w:tcPr>
            <w:tcW w:w="807" w:type="pct"/>
            <w:shd w:val="clear" w:color="auto" w:fill="auto"/>
          </w:tcPr>
          <w:p w14:paraId="3D34C6DA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10.0)</w:t>
            </w:r>
          </w:p>
        </w:tc>
        <w:tc>
          <w:tcPr>
            <w:tcW w:w="808" w:type="pct"/>
            <w:shd w:val="clear" w:color="auto" w:fill="auto"/>
          </w:tcPr>
          <w:p w14:paraId="2CBD5C42" w14:textId="0A95ADA9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3.8)</w:t>
            </w:r>
          </w:p>
        </w:tc>
        <w:tc>
          <w:tcPr>
            <w:tcW w:w="808" w:type="pct"/>
            <w:shd w:val="clear" w:color="auto" w:fill="auto"/>
          </w:tcPr>
          <w:p w14:paraId="77891941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13.6)</w:t>
            </w:r>
          </w:p>
        </w:tc>
        <w:tc>
          <w:tcPr>
            <w:tcW w:w="808" w:type="pct"/>
            <w:shd w:val="clear" w:color="auto" w:fill="auto"/>
          </w:tcPr>
          <w:p w14:paraId="619AC52D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3 (23.6)</w:t>
            </w:r>
          </w:p>
        </w:tc>
      </w:tr>
      <w:tr w:rsidR="0085456C" w:rsidRPr="00056929" w14:paraId="04F6FF97" w14:textId="77777777" w:rsidTr="00F83F66">
        <w:tc>
          <w:tcPr>
            <w:tcW w:w="1770" w:type="pct"/>
            <w:shd w:val="clear" w:color="auto" w:fill="auto"/>
          </w:tcPr>
          <w:p w14:paraId="3EEAF7BE" w14:textId="77777777" w:rsidR="000C473C" w:rsidRPr="00056929" w:rsidRDefault="000C473C" w:rsidP="00A40D06">
            <w:pPr>
              <w:spacing w:before="40" w:after="40" w:line="240" w:lineRule="auto"/>
              <w:ind w:left="318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Toxicity</w:t>
            </w:r>
          </w:p>
        </w:tc>
        <w:tc>
          <w:tcPr>
            <w:tcW w:w="807" w:type="pct"/>
            <w:shd w:val="clear" w:color="auto" w:fill="auto"/>
          </w:tcPr>
          <w:p w14:paraId="421FB55F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5 (12.5)</w:t>
            </w:r>
          </w:p>
        </w:tc>
        <w:tc>
          <w:tcPr>
            <w:tcW w:w="808" w:type="pct"/>
            <w:shd w:val="clear" w:color="auto" w:fill="auto"/>
          </w:tcPr>
          <w:p w14:paraId="557DE2E4" w14:textId="2B33E75D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7 (13.5)</w:t>
            </w:r>
          </w:p>
        </w:tc>
        <w:tc>
          <w:tcPr>
            <w:tcW w:w="808" w:type="pct"/>
            <w:shd w:val="clear" w:color="auto" w:fill="auto"/>
          </w:tcPr>
          <w:p w14:paraId="59761573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9.1)</w:t>
            </w:r>
          </w:p>
        </w:tc>
        <w:tc>
          <w:tcPr>
            <w:tcW w:w="808" w:type="pct"/>
            <w:shd w:val="clear" w:color="auto" w:fill="auto"/>
          </w:tcPr>
          <w:p w14:paraId="2221C7B4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3)</w:t>
            </w:r>
          </w:p>
        </w:tc>
      </w:tr>
      <w:tr w:rsidR="0085456C" w:rsidRPr="00056929" w14:paraId="29017792" w14:textId="77777777" w:rsidTr="00F83F66">
        <w:tc>
          <w:tcPr>
            <w:tcW w:w="1770" w:type="pct"/>
            <w:shd w:val="clear" w:color="auto" w:fill="auto"/>
          </w:tcPr>
          <w:p w14:paraId="12B7E401" w14:textId="77777777" w:rsidR="000C473C" w:rsidRPr="00056929" w:rsidRDefault="000C473C" w:rsidP="00A40D06">
            <w:pPr>
              <w:spacing w:before="40" w:after="40" w:line="240" w:lineRule="auto"/>
              <w:ind w:left="318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Not documented</w:t>
            </w:r>
          </w:p>
        </w:tc>
        <w:tc>
          <w:tcPr>
            <w:tcW w:w="807" w:type="pct"/>
            <w:shd w:val="clear" w:color="auto" w:fill="auto"/>
          </w:tcPr>
          <w:p w14:paraId="6853C7D2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0)</w:t>
            </w:r>
          </w:p>
        </w:tc>
        <w:tc>
          <w:tcPr>
            <w:tcW w:w="808" w:type="pct"/>
            <w:shd w:val="clear" w:color="auto" w:fill="auto"/>
          </w:tcPr>
          <w:p w14:paraId="7125A3F2" w14:textId="0E188AF5" w:rsidR="000C473C" w:rsidRPr="00056929" w:rsidRDefault="007312FA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808" w:type="pct"/>
            <w:shd w:val="clear" w:color="auto" w:fill="auto"/>
          </w:tcPr>
          <w:p w14:paraId="4C0F60E4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shd w:val="clear" w:color="auto" w:fill="auto"/>
          </w:tcPr>
          <w:p w14:paraId="0504ECEA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4 (7.3)</w:t>
            </w:r>
          </w:p>
        </w:tc>
      </w:tr>
      <w:tr w:rsidR="0085456C" w:rsidRPr="00056929" w14:paraId="636C99BA" w14:textId="77777777" w:rsidTr="00F83F66">
        <w:tc>
          <w:tcPr>
            <w:tcW w:w="1770" w:type="pct"/>
            <w:shd w:val="clear" w:color="auto" w:fill="auto"/>
          </w:tcPr>
          <w:p w14:paraId="3854D61C" w14:textId="77777777" w:rsidR="000C473C" w:rsidRPr="00056929" w:rsidRDefault="000C473C" w:rsidP="00A40D06">
            <w:pPr>
              <w:spacing w:before="40" w:after="40" w:line="240" w:lineRule="auto"/>
              <w:ind w:left="318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Patient preference</w:t>
            </w:r>
          </w:p>
        </w:tc>
        <w:tc>
          <w:tcPr>
            <w:tcW w:w="807" w:type="pct"/>
            <w:shd w:val="clear" w:color="auto" w:fill="auto"/>
          </w:tcPr>
          <w:p w14:paraId="7D5055E4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shd w:val="clear" w:color="auto" w:fill="auto"/>
          </w:tcPr>
          <w:p w14:paraId="0DFBFB06" w14:textId="03B95309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3 (5.8)</w:t>
            </w:r>
          </w:p>
        </w:tc>
        <w:tc>
          <w:tcPr>
            <w:tcW w:w="808" w:type="pct"/>
            <w:shd w:val="clear" w:color="auto" w:fill="auto"/>
          </w:tcPr>
          <w:p w14:paraId="16D9DDF0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9.1)</w:t>
            </w:r>
          </w:p>
        </w:tc>
        <w:tc>
          <w:tcPr>
            <w:tcW w:w="808" w:type="pct"/>
            <w:shd w:val="clear" w:color="auto" w:fill="auto"/>
          </w:tcPr>
          <w:p w14:paraId="3F2401FA" w14:textId="77777777" w:rsidR="000C473C" w:rsidRPr="00056929" w:rsidRDefault="000C473C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8)</w:t>
            </w:r>
          </w:p>
        </w:tc>
      </w:tr>
      <w:tr w:rsidR="0085456C" w:rsidRPr="00056929" w14:paraId="79408633" w14:textId="77777777" w:rsidTr="00F83F66">
        <w:tc>
          <w:tcPr>
            <w:tcW w:w="1770" w:type="pct"/>
            <w:shd w:val="clear" w:color="auto" w:fill="auto"/>
          </w:tcPr>
          <w:p w14:paraId="58526077" w14:textId="77777777" w:rsidR="00F56ED8" w:rsidRPr="00056929" w:rsidRDefault="00F56ED8" w:rsidP="00A40D06">
            <w:pPr>
              <w:spacing w:before="40" w:after="40" w:line="240" w:lineRule="auto"/>
              <w:ind w:left="318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Other</w:t>
            </w:r>
          </w:p>
        </w:tc>
        <w:tc>
          <w:tcPr>
            <w:tcW w:w="807" w:type="pct"/>
            <w:shd w:val="clear" w:color="auto" w:fill="auto"/>
          </w:tcPr>
          <w:p w14:paraId="4FF851F7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shd w:val="clear" w:color="auto" w:fill="auto"/>
          </w:tcPr>
          <w:p w14:paraId="046D4CAC" w14:textId="1E7121D2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808" w:type="pct"/>
            <w:shd w:val="clear" w:color="auto" w:fill="auto"/>
          </w:tcPr>
          <w:p w14:paraId="70231116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9.1)</w:t>
            </w:r>
          </w:p>
        </w:tc>
        <w:tc>
          <w:tcPr>
            <w:tcW w:w="808" w:type="pct"/>
            <w:shd w:val="clear" w:color="auto" w:fill="auto"/>
          </w:tcPr>
          <w:p w14:paraId="0C537873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8)</w:t>
            </w:r>
          </w:p>
        </w:tc>
      </w:tr>
      <w:tr w:rsidR="0085456C" w:rsidRPr="00056929" w14:paraId="12E349B5" w14:textId="77777777" w:rsidTr="00F83F66">
        <w:tc>
          <w:tcPr>
            <w:tcW w:w="1770" w:type="pct"/>
            <w:shd w:val="clear" w:color="auto" w:fill="auto"/>
          </w:tcPr>
          <w:p w14:paraId="3B695C19" w14:textId="77777777" w:rsidR="00F56ED8" w:rsidRPr="00056929" w:rsidRDefault="00F56ED8" w:rsidP="00A40D06">
            <w:pPr>
              <w:spacing w:before="40" w:after="40" w:line="240" w:lineRule="auto"/>
              <w:ind w:left="318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Physician preference</w:t>
            </w:r>
          </w:p>
        </w:tc>
        <w:tc>
          <w:tcPr>
            <w:tcW w:w="807" w:type="pct"/>
            <w:shd w:val="clear" w:color="auto" w:fill="auto"/>
          </w:tcPr>
          <w:p w14:paraId="76814507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shd w:val="clear" w:color="auto" w:fill="auto"/>
          </w:tcPr>
          <w:p w14:paraId="58421A99" w14:textId="752B24B5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808" w:type="pct"/>
            <w:shd w:val="clear" w:color="auto" w:fill="auto"/>
          </w:tcPr>
          <w:p w14:paraId="7B033F90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shd w:val="clear" w:color="auto" w:fill="auto"/>
          </w:tcPr>
          <w:p w14:paraId="46AA6B4D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</w:tr>
      <w:tr w:rsidR="0085456C" w:rsidRPr="00056929" w14:paraId="39D4FD78" w14:textId="77777777" w:rsidTr="00F83F66">
        <w:tc>
          <w:tcPr>
            <w:tcW w:w="1770" w:type="pct"/>
            <w:shd w:val="clear" w:color="auto" w:fill="auto"/>
          </w:tcPr>
          <w:p w14:paraId="348F6B56" w14:textId="77777777" w:rsidR="00F56ED8" w:rsidRPr="00056929" w:rsidRDefault="00F56ED8" w:rsidP="00A40D06">
            <w:pPr>
              <w:spacing w:before="40" w:after="40" w:line="240" w:lineRule="auto"/>
              <w:ind w:left="318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Financial/insurance related</w:t>
            </w:r>
          </w:p>
        </w:tc>
        <w:tc>
          <w:tcPr>
            <w:tcW w:w="807" w:type="pct"/>
            <w:shd w:val="clear" w:color="auto" w:fill="auto"/>
          </w:tcPr>
          <w:p w14:paraId="41ACDC51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2 (5.0)</w:t>
            </w:r>
          </w:p>
        </w:tc>
        <w:tc>
          <w:tcPr>
            <w:tcW w:w="808" w:type="pct"/>
            <w:shd w:val="clear" w:color="auto" w:fill="auto"/>
          </w:tcPr>
          <w:p w14:paraId="1F8CF076" w14:textId="132C23E3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808" w:type="pct"/>
            <w:shd w:val="clear" w:color="auto" w:fill="auto"/>
          </w:tcPr>
          <w:p w14:paraId="7CF19AF5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shd w:val="clear" w:color="auto" w:fill="auto"/>
          </w:tcPr>
          <w:p w14:paraId="5BD29CC4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</w:tr>
      <w:tr w:rsidR="0085456C" w:rsidRPr="00056929" w14:paraId="302431A6" w14:textId="77777777" w:rsidTr="00F83F66">
        <w:tc>
          <w:tcPr>
            <w:tcW w:w="1770" w:type="pct"/>
            <w:shd w:val="clear" w:color="auto" w:fill="auto"/>
          </w:tcPr>
          <w:p w14:paraId="3B0CBE82" w14:textId="77777777" w:rsidR="00F56ED8" w:rsidRPr="00056929" w:rsidRDefault="00F56ED8" w:rsidP="00A40D06">
            <w:pPr>
              <w:spacing w:before="40" w:after="40" w:line="240" w:lineRule="auto"/>
              <w:ind w:left="318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Death</w:t>
            </w:r>
          </w:p>
        </w:tc>
        <w:tc>
          <w:tcPr>
            <w:tcW w:w="807" w:type="pct"/>
            <w:shd w:val="clear" w:color="auto" w:fill="auto"/>
          </w:tcPr>
          <w:p w14:paraId="49856EEB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shd w:val="clear" w:color="auto" w:fill="auto"/>
          </w:tcPr>
          <w:p w14:paraId="1EFCFC20" w14:textId="0FB5217D" w:rsidR="00F56ED8" w:rsidRPr="00056929" w:rsidRDefault="00180E9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shd w:val="clear" w:color="auto" w:fill="auto"/>
          </w:tcPr>
          <w:p w14:paraId="6A61076D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shd w:val="clear" w:color="auto" w:fill="auto"/>
          </w:tcPr>
          <w:p w14:paraId="2766DC75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8)</w:t>
            </w:r>
          </w:p>
        </w:tc>
      </w:tr>
      <w:tr w:rsidR="0085456C" w:rsidRPr="00056929" w14:paraId="05E5BBD1" w14:textId="77777777" w:rsidTr="00F83F66">
        <w:tc>
          <w:tcPr>
            <w:tcW w:w="1770" w:type="pct"/>
            <w:tcBorders>
              <w:bottom w:val="single" w:sz="8" w:space="0" w:color="auto"/>
            </w:tcBorders>
            <w:shd w:val="clear" w:color="auto" w:fill="auto"/>
          </w:tcPr>
          <w:p w14:paraId="7791692B" w14:textId="77777777" w:rsidR="00F56ED8" w:rsidRPr="00056929" w:rsidRDefault="00F56ED8" w:rsidP="00A40D06">
            <w:pPr>
              <w:spacing w:before="40" w:after="40" w:line="240" w:lineRule="auto"/>
              <w:ind w:left="318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Decline in performance</w:t>
            </w:r>
          </w:p>
        </w:tc>
        <w:tc>
          <w:tcPr>
            <w:tcW w:w="807" w:type="pct"/>
            <w:tcBorders>
              <w:bottom w:val="single" w:sz="8" w:space="0" w:color="auto"/>
            </w:tcBorders>
            <w:shd w:val="clear" w:color="auto" w:fill="auto"/>
          </w:tcPr>
          <w:p w14:paraId="677385CF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shd w:val="clear" w:color="auto" w:fill="auto"/>
          </w:tcPr>
          <w:p w14:paraId="55E135F5" w14:textId="504D74EF" w:rsidR="00F56ED8" w:rsidRPr="00056929" w:rsidRDefault="00180E91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1 (1.9)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shd w:val="clear" w:color="auto" w:fill="auto"/>
          </w:tcPr>
          <w:p w14:paraId="3BDFD717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shd w:val="clear" w:color="auto" w:fill="auto"/>
          </w:tcPr>
          <w:p w14:paraId="154B5417" w14:textId="77777777" w:rsidR="00F56ED8" w:rsidRPr="00056929" w:rsidRDefault="00F56ED8" w:rsidP="000A6223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56929">
              <w:rPr>
                <w:sz w:val="20"/>
                <w:szCs w:val="20"/>
              </w:rPr>
              <w:t>0</w:t>
            </w:r>
          </w:p>
        </w:tc>
      </w:tr>
    </w:tbl>
    <w:p w14:paraId="3A350EF7" w14:textId="35047A06" w:rsidR="00000325" w:rsidRPr="00056929" w:rsidRDefault="00000325" w:rsidP="003170C7">
      <w:pPr>
        <w:pStyle w:val="Tablefigurefootnote"/>
        <w:rPr>
          <w:vertAlign w:val="superscript"/>
        </w:rPr>
      </w:pPr>
      <w:proofErr w:type="spellStart"/>
      <w:r w:rsidRPr="00056929">
        <w:rPr>
          <w:vertAlign w:val="superscript"/>
        </w:rPr>
        <w:t>a</w:t>
      </w:r>
      <w:r w:rsidRPr="00056929">
        <w:t>All</w:t>
      </w:r>
      <w:proofErr w:type="spellEnd"/>
      <w:r w:rsidRPr="00056929">
        <w:t xml:space="preserve"> data with exception of sensitivity cohort 2 are identical to those shown in Table 4 in main article. Sensitivity cohort 2 excludes 22 patients from the full unadjusted cohort 2 who deviated from the planned study design.</w:t>
      </w:r>
    </w:p>
    <w:p w14:paraId="13833187" w14:textId="32618CD2" w:rsidR="001B1804" w:rsidRPr="00056929" w:rsidRDefault="00000325" w:rsidP="00F83F66">
      <w:pPr>
        <w:pStyle w:val="Tablefigurefootnote"/>
        <w:spacing w:before="0"/>
        <w:rPr>
          <w:rFonts w:eastAsiaTheme="minorEastAsia"/>
        </w:rPr>
      </w:pPr>
      <w:proofErr w:type="spellStart"/>
      <w:r w:rsidRPr="00056929">
        <w:rPr>
          <w:rFonts w:eastAsiaTheme="minorEastAsia"/>
          <w:vertAlign w:val="superscript"/>
        </w:rPr>
        <w:t>b</w:t>
      </w:r>
      <w:r w:rsidR="001B1804" w:rsidRPr="00056929">
        <w:rPr>
          <w:rFonts w:eastAsiaTheme="minorEastAsia"/>
        </w:rPr>
        <w:t>Patients</w:t>
      </w:r>
      <w:proofErr w:type="spellEnd"/>
      <w:r w:rsidR="001B1804" w:rsidRPr="00056929">
        <w:rPr>
          <w:rFonts w:eastAsiaTheme="minorEastAsia"/>
        </w:rPr>
        <w:t xml:space="preserve"> could have </w:t>
      </w:r>
      <w:r w:rsidR="00E42AFE" w:rsidRPr="00056929">
        <w:rPr>
          <w:rFonts w:eastAsiaTheme="minorEastAsia"/>
        </w:rPr>
        <w:t>&gt;1</w:t>
      </w:r>
      <w:r w:rsidR="001B1804" w:rsidRPr="00056929">
        <w:rPr>
          <w:rFonts w:eastAsiaTheme="minorEastAsia"/>
        </w:rPr>
        <w:t xml:space="preserve"> reason for discontinuation recorded.</w:t>
      </w:r>
    </w:p>
    <w:p w14:paraId="51F04516" w14:textId="0997369C" w:rsidR="000B4CBB" w:rsidRPr="00056929" w:rsidRDefault="000B4CBB">
      <w:pPr>
        <w:rPr>
          <w:b/>
          <w:bCs w:val="0"/>
          <w:sz w:val="24"/>
        </w:rPr>
      </w:pPr>
      <w:r w:rsidRPr="00056929">
        <w:rPr>
          <w:b/>
          <w:sz w:val="24"/>
        </w:rPr>
        <w:br w:type="page"/>
      </w:r>
    </w:p>
    <w:p w14:paraId="48219D71" w14:textId="03D08376" w:rsidR="000B4CBB" w:rsidRPr="00056929" w:rsidRDefault="000B4CBB" w:rsidP="00D03C2C">
      <w:pPr>
        <w:pStyle w:val="Heading1"/>
      </w:pPr>
      <w:bookmarkStart w:id="8" w:name="_Toc93939286"/>
      <w:r w:rsidRPr="00056929">
        <w:rPr>
          <w:b/>
        </w:rPr>
        <w:lastRenderedPageBreak/>
        <w:t xml:space="preserve">Supporting Table </w:t>
      </w:r>
      <w:r w:rsidR="00152541" w:rsidRPr="00056929">
        <w:rPr>
          <w:b/>
        </w:rPr>
        <w:t>9</w:t>
      </w:r>
      <w:r w:rsidRPr="00056929">
        <w:rPr>
          <w:b/>
        </w:rPr>
        <w:t xml:space="preserve">. </w:t>
      </w:r>
      <w:r w:rsidRPr="00056929">
        <w:t xml:space="preserve">Reasons for </w:t>
      </w:r>
      <w:r w:rsidR="00846427" w:rsidRPr="00056929">
        <w:t>Treatment Discontinuation</w:t>
      </w:r>
      <w:r w:rsidRPr="00056929">
        <w:t xml:space="preserve"> in the </w:t>
      </w:r>
      <w:r w:rsidR="00846427" w:rsidRPr="00056929">
        <w:t>Sensitivity</w:t>
      </w:r>
      <w:r w:rsidR="00094438">
        <w:t>-</w:t>
      </w:r>
      <w:r w:rsidR="00846427" w:rsidRPr="00056929">
        <w:t>Matched</w:t>
      </w:r>
      <w:r w:rsidR="00D0177C" w:rsidRPr="00056929">
        <w:t xml:space="preserve"> C2:C4 </w:t>
      </w:r>
      <w:r w:rsidR="00846427">
        <w:t>P</w:t>
      </w:r>
      <w:r w:rsidR="00846427" w:rsidRPr="00056929">
        <w:t>opulation</w:t>
      </w:r>
      <w:bookmarkEnd w:id="8"/>
      <w:r w:rsidR="00846427" w:rsidRPr="00056929">
        <w:t xml:space="preserve"> 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250"/>
        <w:gridCol w:w="2860"/>
        <w:gridCol w:w="2862"/>
      </w:tblGrid>
      <w:tr w:rsidR="0085456C" w:rsidRPr="001728DA" w14:paraId="25227D88" w14:textId="77777777" w:rsidTr="00F83F66">
        <w:tc>
          <w:tcPr>
            <w:tcW w:w="21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CA1C527" w14:textId="77777777" w:rsidR="008B3DBF" w:rsidRPr="00F83F66" w:rsidRDefault="008B3DBF" w:rsidP="000A6223">
            <w:pPr>
              <w:spacing w:before="40" w:after="40" w:line="240" w:lineRule="auto"/>
              <w:rPr>
                <w:bCs w:val="0"/>
                <w:sz w:val="20"/>
                <w:szCs w:val="22"/>
              </w:rPr>
            </w:pPr>
          </w:p>
        </w:tc>
        <w:tc>
          <w:tcPr>
            <w:tcW w:w="14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39740FA" w14:textId="4DE0AF73" w:rsidR="008B3DBF" w:rsidRPr="00F83F66" w:rsidRDefault="008B3DBF" w:rsidP="000A6223">
            <w:pPr>
              <w:spacing w:before="40" w:after="40" w:line="240" w:lineRule="auto"/>
              <w:jc w:val="center"/>
              <w:rPr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 xml:space="preserve">Cohort </w:t>
            </w:r>
            <w:r w:rsidR="00D0177C" w:rsidRPr="00F83F66">
              <w:rPr>
                <w:bCs w:val="0"/>
                <w:sz w:val="20"/>
                <w:szCs w:val="22"/>
              </w:rPr>
              <w:t>2</w:t>
            </w:r>
            <w:r w:rsidRPr="00F83F66">
              <w:rPr>
                <w:bCs w:val="0"/>
                <w:sz w:val="20"/>
                <w:szCs w:val="22"/>
              </w:rPr>
              <w:t xml:space="preserve"> </w:t>
            </w:r>
            <w:r w:rsidRPr="00F83F66">
              <w:rPr>
                <w:bCs w:val="0"/>
                <w:sz w:val="20"/>
                <w:szCs w:val="22"/>
              </w:rPr>
              <w:br/>
              <w:t xml:space="preserve">(N = </w:t>
            </w:r>
            <w:r w:rsidR="00D0177C" w:rsidRPr="00F83F66">
              <w:rPr>
                <w:bCs w:val="0"/>
                <w:sz w:val="20"/>
                <w:szCs w:val="22"/>
              </w:rPr>
              <w:t>35</w:t>
            </w:r>
            <w:r w:rsidRPr="00F83F66">
              <w:rPr>
                <w:bCs w:val="0"/>
                <w:sz w:val="20"/>
                <w:szCs w:val="22"/>
              </w:rPr>
              <w:t>)</w:t>
            </w:r>
          </w:p>
        </w:tc>
        <w:tc>
          <w:tcPr>
            <w:tcW w:w="14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CA4B0E2" w14:textId="0431228C" w:rsidR="008B3DBF" w:rsidRPr="00F83F66" w:rsidRDefault="008B3DBF" w:rsidP="000A6223">
            <w:pPr>
              <w:spacing w:before="40" w:after="40" w:line="240" w:lineRule="auto"/>
              <w:jc w:val="center"/>
              <w:rPr>
                <w:bCs w:val="0"/>
                <w:sz w:val="20"/>
                <w:szCs w:val="22"/>
              </w:rPr>
            </w:pPr>
            <w:r w:rsidRPr="00F83F66">
              <w:rPr>
                <w:bCs w:val="0"/>
                <w:sz w:val="20"/>
                <w:szCs w:val="22"/>
              </w:rPr>
              <w:t>Cohort 4</w:t>
            </w:r>
            <w:r w:rsidRPr="00F83F66">
              <w:rPr>
                <w:bCs w:val="0"/>
                <w:sz w:val="20"/>
                <w:szCs w:val="22"/>
              </w:rPr>
              <w:br/>
              <w:t xml:space="preserve">(N = </w:t>
            </w:r>
            <w:r w:rsidR="00D0177C" w:rsidRPr="00F83F66">
              <w:rPr>
                <w:bCs w:val="0"/>
                <w:sz w:val="20"/>
                <w:szCs w:val="22"/>
              </w:rPr>
              <w:t>3</w:t>
            </w:r>
            <w:r w:rsidRPr="00F83F66">
              <w:rPr>
                <w:bCs w:val="0"/>
                <w:sz w:val="20"/>
                <w:szCs w:val="22"/>
              </w:rPr>
              <w:t>5)</w:t>
            </w:r>
          </w:p>
        </w:tc>
      </w:tr>
      <w:tr w:rsidR="0085456C" w:rsidRPr="00056929" w14:paraId="20FD675C" w14:textId="77777777" w:rsidTr="00F83F66">
        <w:tc>
          <w:tcPr>
            <w:tcW w:w="2131" w:type="pct"/>
            <w:tcBorders>
              <w:top w:val="single" w:sz="8" w:space="0" w:color="auto"/>
            </w:tcBorders>
            <w:shd w:val="clear" w:color="auto" w:fill="auto"/>
          </w:tcPr>
          <w:p w14:paraId="3736A36C" w14:textId="1A0E3900" w:rsidR="00614DFD" w:rsidRPr="00056929" w:rsidRDefault="00614DFD" w:rsidP="000A6223">
            <w:pPr>
              <w:spacing w:before="40" w:after="40" w:line="240" w:lineRule="auto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Treatment is ongoing</w:t>
            </w:r>
            <w:r w:rsidR="004420FB" w:rsidRPr="00056929">
              <w:rPr>
                <w:sz w:val="20"/>
                <w:szCs w:val="22"/>
              </w:rPr>
              <w:t>, n (%)</w:t>
            </w:r>
          </w:p>
        </w:tc>
        <w:tc>
          <w:tcPr>
            <w:tcW w:w="1434" w:type="pct"/>
            <w:tcBorders>
              <w:top w:val="single" w:sz="8" w:space="0" w:color="auto"/>
            </w:tcBorders>
            <w:shd w:val="clear" w:color="auto" w:fill="auto"/>
          </w:tcPr>
          <w:p w14:paraId="4A35369A" w14:textId="64F66F22" w:rsidR="00614DFD" w:rsidRPr="00056929" w:rsidRDefault="00614DFD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 (2.9)</w:t>
            </w:r>
          </w:p>
        </w:tc>
        <w:tc>
          <w:tcPr>
            <w:tcW w:w="1435" w:type="pct"/>
            <w:tcBorders>
              <w:top w:val="single" w:sz="8" w:space="0" w:color="auto"/>
            </w:tcBorders>
            <w:shd w:val="clear" w:color="auto" w:fill="auto"/>
          </w:tcPr>
          <w:p w14:paraId="767C7E12" w14:textId="5D125380" w:rsidR="00614DFD" w:rsidRPr="00056929" w:rsidRDefault="00614DFD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2 (5.7)</w:t>
            </w:r>
          </w:p>
        </w:tc>
      </w:tr>
      <w:tr w:rsidR="0085456C" w:rsidRPr="00056929" w14:paraId="36FC51E0" w14:textId="77777777" w:rsidTr="00F83F66">
        <w:tc>
          <w:tcPr>
            <w:tcW w:w="2131" w:type="pct"/>
            <w:shd w:val="clear" w:color="auto" w:fill="auto"/>
          </w:tcPr>
          <w:p w14:paraId="347300C6" w14:textId="118F08AA" w:rsidR="00353CA2" w:rsidRPr="00056929" w:rsidRDefault="00353CA2" w:rsidP="000A6223">
            <w:pPr>
              <w:spacing w:before="40" w:after="40" w:line="240" w:lineRule="auto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Completed planned treatment</w:t>
            </w:r>
            <w:r w:rsidR="004420FB" w:rsidRPr="00056929">
              <w:rPr>
                <w:sz w:val="20"/>
                <w:szCs w:val="22"/>
              </w:rPr>
              <w:t>, n (%)</w:t>
            </w:r>
          </w:p>
        </w:tc>
        <w:tc>
          <w:tcPr>
            <w:tcW w:w="1434" w:type="pct"/>
            <w:shd w:val="clear" w:color="auto" w:fill="auto"/>
          </w:tcPr>
          <w:p w14:paraId="53217669" w14:textId="266CFA53" w:rsidR="00353CA2" w:rsidRPr="00056929" w:rsidRDefault="00353CA2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22 (62.9)</w:t>
            </w:r>
          </w:p>
        </w:tc>
        <w:tc>
          <w:tcPr>
            <w:tcW w:w="1435" w:type="pct"/>
            <w:shd w:val="clear" w:color="auto" w:fill="auto"/>
          </w:tcPr>
          <w:p w14:paraId="45C879FA" w14:textId="3DCC025E" w:rsidR="00353CA2" w:rsidRPr="00056929" w:rsidRDefault="00353CA2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20 (57.1)</w:t>
            </w:r>
          </w:p>
        </w:tc>
      </w:tr>
      <w:tr w:rsidR="0085456C" w:rsidRPr="00056929" w14:paraId="3E183EAB" w14:textId="77777777" w:rsidTr="00F83F66">
        <w:tc>
          <w:tcPr>
            <w:tcW w:w="2131" w:type="pct"/>
            <w:shd w:val="clear" w:color="auto" w:fill="auto"/>
          </w:tcPr>
          <w:p w14:paraId="08DDC0FD" w14:textId="06782FBB" w:rsidR="00353CA2" w:rsidRPr="00056929" w:rsidRDefault="00353CA2" w:rsidP="000A6223">
            <w:pPr>
              <w:spacing w:before="40" w:after="40" w:line="240" w:lineRule="auto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 xml:space="preserve">Prematurely </w:t>
            </w:r>
            <w:proofErr w:type="spellStart"/>
            <w:r w:rsidRPr="00056929">
              <w:rPr>
                <w:sz w:val="20"/>
                <w:szCs w:val="22"/>
              </w:rPr>
              <w:t>discontinued</w:t>
            </w:r>
            <w:r w:rsidR="003739E1" w:rsidRPr="00056929">
              <w:rPr>
                <w:sz w:val="20"/>
                <w:szCs w:val="22"/>
              </w:rPr>
              <w:t>,</w:t>
            </w:r>
            <w:r w:rsidRPr="00056929">
              <w:rPr>
                <w:sz w:val="20"/>
                <w:szCs w:val="22"/>
                <w:vertAlign w:val="superscript"/>
              </w:rPr>
              <w:t>a</w:t>
            </w:r>
            <w:proofErr w:type="spellEnd"/>
            <w:r w:rsidR="004420FB" w:rsidRPr="00056929">
              <w:rPr>
                <w:sz w:val="20"/>
                <w:szCs w:val="22"/>
              </w:rPr>
              <w:t xml:space="preserve"> n (%)</w:t>
            </w:r>
          </w:p>
        </w:tc>
        <w:tc>
          <w:tcPr>
            <w:tcW w:w="1434" w:type="pct"/>
            <w:shd w:val="clear" w:color="auto" w:fill="auto"/>
          </w:tcPr>
          <w:p w14:paraId="1E594DD2" w14:textId="26095A95" w:rsidR="00353CA2" w:rsidRPr="00056929" w:rsidRDefault="008640EC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2</w:t>
            </w:r>
            <w:r w:rsidR="00A50540" w:rsidRPr="00056929">
              <w:rPr>
                <w:sz w:val="20"/>
                <w:szCs w:val="22"/>
              </w:rPr>
              <w:t xml:space="preserve"> (34.3)</w:t>
            </w:r>
          </w:p>
        </w:tc>
        <w:tc>
          <w:tcPr>
            <w:tcW w:w="1435" w:type="pct"/>
            <w:shd w:val="clear" w:color="auto" w:fill="auto"/>
          </w:tcPr>
          <w:p w14:paraId="630B285C" w14:textId="2CB83424" w:rsidR="00353CA2" w:rsidRPr="00056929" w:rsidRDefault="00A50540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3</w:t>
            </w:r>
            <w:r w:rsidR="00F02AA5" w:rsidRPr="00056929">
              <w:rPr>
                <w:sz w:val="20"/>
                <w:szCs w:val="22"/>
              </w:rPr>
              <w:t xml:space="preserve"> (37.1)</w:t>
            </w:r>
          </w:p>
        </w:tc>
      </w:tr>
      <w:tr w:rsidR="0085456C" w:rsidRPr="00056929" w14:paraId="432319CB" w14:textId="77777777" w:rsidTr="00F83F66">
        <w:tc>
          <w:tcPr>
            <w:tcW w:w="2131" w:type="pct"/>
            <w:shd w:val="clear" w:color="auto" w:fill="auto"/>
          </w:tcPr>
          <w:p w14:paraId="4328F984" w14:textId="77777777" w:rsidR="00605B7A" w:rsidRPr="00056929" w:rsidRDefault="00605B7A" w:rsidP="00A40D06">
            <w:pPr>
              <w:spacing w:before="40" w:after="40" w:line="240" w:lineRule="auto"/>
              <w:ind w:left="318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Progressive disease</w:t>
            </w:r>
          </w:p>
        </w:tc>
        <w:tc>
          <w:tcPr>
            <w:tcW w:w="1434" w:type="pct"/>
            <w:shd w:val="clear" w:color="auto" w:fill="auto"/>
          </w:tcPr>
          <w:p w14:paraId="121179F8" w14:textId="401301A2" w:rsidR="00605B7A" w:rsidRPr="00056929" w:rsidRDefault="00605B7A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 (2.9)</w:t>
            </w:r>
          </w:p>
        </w:tc>
        <w:tc>
          <w:tcPr>
            <w:tcW w:w="1435" w:type="pct"/>
            <w:shd w:val="clear" w:color="auto" w:fill="auto"/>
          </w:tcPr>
          <w:p w14:paraId="4380E6CD" w14:textId="34327AB2" w:rsidR="00605B7A" w:rsidRPr="00056929" w:rsidRDefault="00605B7A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6 (17.1)</w:t>
            </w:r>
          </w:p>
        </w:tc>
      </w:tr>
      <w:tr w:rsidR="0085456C" w:rsidRPr="00056929" w14:paraId="7A04E29E" w14:textId="77777777" w:rsidTr="00F83F66">
        <w:tc>
          <w:tcPr>
            <w:tcW w:w="2131" w:type="pct"/>
            <w:shd w:val="clear" w:color="auto" w:fill="auto"/>
          </w:tcPr>
          <w:p w14:paraId="34A159FD" w14:textId="77777777" w:rsidR="00747123" w:rsidRPr="00056929" w:rsidRDefault="00747123" w:rsidP="00A40D06">
            <w:pPr>
              <w:spacing w:before="40" w:after="40" w:line="240" w:lineRule="auto"/>
              <w:ind w:left="318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Toxicity</w:t>
            </w:r>
          </w:p>
        </w:tc>
        <w:tc>
          <w:tcPr>
            <w:tcW w:w="1434" w:type="pct"/>
            <w:shd w:val="clear" w:color="auto" w:fill="auto"/>
          </w:tcPr>
          <w:p w14:paraId="0358AEE9" w14:textId="070A88A7" w:rsidR="00747123" w:rsidRPr="00056929" w:rsidRDefault="00747123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6 (17.1)</w:t>
            </w:r>
          </w:p>
        </w:tc>
        <w:tc>
          <w:tcPr>
            <w:tcW w:w="1435" w:type="pct"/>
            <w:shd w:val="clear" w:color="auto" w:fill="auto"/>
          </w:tcPr>
          <w:p w14:paraId="7C3AE234" w14:textId="3A292D15" w:rsidR="00747123" w:rsidRPr="00056929" w:rsidRDefault="00747123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3 (8.6)</w:t>
            </w:r>
          </w:p>
        </w:tc>
      </w:tr>
      <w:tr w:rsidR="0085456C" w:rsidRPr="00056929" w14:paraId="4C393353" w14:textId="77777777" w:rsidTr="00F83F66">
        <w:tc>
          <w:tcPr>
            <w:tcW w:w="2131" w:type="pct"/>
            <w:shd w:val="clear" w:color="auto" w:fill="auto"/>
          </w:tcPr>
          <w:p w14:paraId="2876BFCF" w14:textId="77777777" w:rsidR="001357C5" w:rsidRPr="00056929" w:rsidRDefault="001357C5" w:rsidP="00A40D06">
            <w:pPr>
              <w:spacing w:before="40" w:after="40" w:line="240" w:lineRule="auto"/>
              <w:ind w:left="318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Not documented</w:t>
            </w:r>
          </w:p>
        </w:tc>
        <w:tc>
          <w:tcPr>
            <w:tcW w:w="1434" w:type="pct"/>
            <w:shd w:val="clear" w:color="auto" w:fill="auto"/>
          </w:tcPr>
          <w:p w14:paraId="3FA34690" w14:textId="772DF9C7" w:rsidR="001357C5" w:rsidRPr="00056929" w:rsidRDefault="001357C5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 (2.9)</w:t>
            </w:r>
          </w:p>
        </w:tc>
        <w:tc>
          <w:tcPr>
            <w:tcW w:w="1435" w:type="pct"/>
            <w:shd w:val="clear" w:color="auto" w:fill="auto"/>
          </w:tcPr>
          <w:p w14:paraId="75D6CB11" w14:textId="39D44E2A" w:rsidR="001357C5" w:rsidRPr="00056929" w:rsidRDefault="001357C5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3 (8.6)</w:t>
            </w:r>
          </w:p>
        </w:tc>
      </w:tr>
      <w:tr w:rsidR="0085456C" w:rsidRPr="00056929" w14:paraId="5BD6C8F3" w14:textId="77777777" w:rsidTr="00F83F66">
        <w:tc>
          <w:tcPr>
            <w:tcW w:w="2131" w:type="pct"/>
            <w:shd w:val="clear" w:color="auto" w:fill="auto"/>
          </w:tcPr>
          <w:p w14:paraId="4972E393" w14:textId="77777777" w:rsidR="00726D35" w:rsidRPr="00056929" w:rsidRDefault="00726D35" w:rsidP="00A40D06">
            <w:pPr>
              <w:spacing w:before="40" w:after="40" w:line="240" w:lineRule="auto"/>
              <w:ind w:left="318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Patient preference</w:t>
            </w:r>
          </w:p>
        </w:tc>
        <w:tc>
          <w:tcPr>
            <w:tcW w:w="1434" w:type="pct"/>
            <w:shd w:val="clear" w:color="auto" w:fill="auto"/>
          </w:tcPr>
          <w:p w14:paraId="53F972D9" w14:textId="7170C2F8" w:rsidR="00726D35" w:rsidRPr="00056929" w:rsidRDefault="00726D35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 (2.9)</w:t>
            </w:r>
          </w:p>
        </w:tc>
        <w:tc>
          <w:tcPr>
            <w:tcW w:w="1435" w:type="pct"/>
            <w:shd w:val="clear" w:color="auto" w:fill="auto"/>
          </w:tcPr>
          <w:p w14:paraId="23B7C394" w14:textId="154F5B83" w:rsidR="00726D35" w:rsidRPr="00056929" w:rsidRDefault="00726D35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0</w:t>
            </w:r>
          </w:p>
        </w:tc>
      </w:tr>
      <w:tr w:rsidR="0085456C" w:rsidRPr="00056929" w14:paraId="70C6C8BE" w14:textId="77777777" w:rsidTr="00F83F66">
        <w:tc>
          <w:tcPr>
            <w:tcW w:w="2131" w:type="pct"/>
            <w:shd w:val="clear" w:color="auto" w:fill="auto"/>
          </w:tcPr>
          <w:p w14:paraId="59E7F75B" w14:textId="77777777" w:rsidR="007464C0" w:rsidRPr="00056929" w:rsidRDefault="007464C0" w:rsidP="00A40D06">
            <w:pPr>
              <w:spacing w:before="40" w:after="40" w:line="240" w:lineRule="auto"/>
              <w:ind w:left="318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Other</w:t>
            </w:r>
          </w:p>
        </w:tc>
        <w:tc>
          <w:tcPr>
            <w:tcW w:w="1434" w:type="pct"/>
            <w:shd w:val="clear" w:color="auto" w:fill="auto"/>
          </w:tcPr>
          <w:p w14:paraId="3B9D469A" w14:textId="0332B9DB" w:rsidR="007464C0" w:rsidRPr="00056929" w:rsidRDefault="007464C0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 (2.9)</w:t>
            </w:r>
          </w:p>
        </w:tc>
        <w:tc>
          <w:tcPr>
            <w:tcW w:w="1435" w:type="pct"/>
            <w:shd w:val="clear" w:color="auto" w:fill="auto"/>
          </w:tcPr>
          <w:p w14:paraId="1BAA568B" w14:textId="4C10C520" w:rsidR="007464C0" w:rsidRPr="00056929" w:rsidRDefault="007464C0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 (2.9)</w:t>
            </w:r>
          </w:p>
        </w:tc>
      </w:tr>
      <w:tr w:rsidR="0085456C" w:rsidRPr="00056929" w14:paraId="47144AA5" w14:textId="77777777" w:rsidTr="00F83F66">
        <w:tc>
          <w:tcPr>
            <w:tcW w:w="2131" w:type="pct"/>
            <w:shd w:val="clear" w:color="auto" w:fill="auto"/>
          </w:tcPr>
          <w:p w14:paraId="15100E59" w14:textId="77777777" w:rsidR="00D177EB" w:rsidRPr="00056929" w:rsidRDefault="00D177EB" w:rsidP="00A40D06">
            <w:pPr>
              <w:spacing w:before="40" w:after="40" w:line="240" w:lineRule="auto"/>
              <w:ind w:left="318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Physician preference</w:t>
            </w:r>
          </w:p>
        </w:tc>
        <w:tc>
          <w:tcPr>
            <w:tcW w:w="1434" w:type="pct"/>
            <w:shd w:val="clear" w:color="auto" w:fill="auto"/>
          </w:tcPr>
          <w:p w14:paraId="2368A887" w14:textId="6CF910E7" w:rsidR="00D177EB" w:rsidRPr="00056929" w:rsidRDefault="00D177EB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 (2.9)</w:t>
            </w:r>
          </w:p>
        </w:tc>
        <w:tc>
          <w:tcPr>
            <w:tcW w:w="1435" w:type="pct"/>
            <w:shd w:val="clear" w:color="auto" w:fill="auto"/>
          </w:tcPr>
          <w:p w14:paraId="01161445" w14:textId="79EBC34D" w:rsidR="00D177EB" w:rsidRPr="00056929" w:rsidRDefault="00D177EB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0</w:t>
            </w:r>
          </w:p>
        </w:tc>
      </w:tr>
      <w:tr w:rsidR="0085456C" w:rsidRPr="00056929" w14:paraId="2B58F3A7" w14:textId="77777777" w:rsidTr="00F83F66">
        <w:tc>
          <w:tcPr>
            <w:tcW w:w="2131" w:type="pct"/>
            <w:shd w:val="clear" w:color="auto" w:fill="auto"/>
          </w:tcPr>
          <w:p w14:paraId="708082E4" w14:textId="77777777" w:rsidR="00D177EB" w:rsidRPr="00056929" w:rsidRDefault="00D177EB" w:rsidP="00A40D06">
            <w:pPr>
              <w:spacing w:before="40" w:after="40" w:line="240" w:lineRule="auto"/>
              <w:ind w:left="318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Financial/insurance related</w:t>
            </w:r>
          </w:p>
        </w:tc>
        <w:tc>
          <w:tcPr>
            <w:tcW w:w="1434" w:type="pct"/>
            <w:shd w:val="clear" w:color="auto" w:fill="auto"/>
          </w:tcPr>
          <w:p w14:paraId="01D1A502" w14:textId="2EB53C7B" w:rsidR="00D177EB" w:rsidRPr="00056929" w:rsidRDefault="00D177EB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 (2.9)</w:t>
            </w:r>
          </w:p>
        </w:tc>
        <w:tc>
          <w:tcPr>
            <w:tcW w:w="1435" w:type="pct"/>
            <w:shd w:val="clear" w:color="auto" w:fill="auto"/>
          </w:tcPr>
          <w:p w14:paraId="62B3EB5B" w14:textId="64B06A64" w:rsidR="00D177EB" w:rsidRPr="00056929" w:rsidRDefault="00D177EB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0</w:t>
            </w:r>
          </w:p>
        </w:tc>
      </w:tr>
      <w:tr w:rsidR="0085456C" w:rsidRPr="00056929" w14:paraId="1170D5D4" w14:textId="77777777" w:rsidTr="00F83F66">
        <w:tc>
          <w:tcPr>
            <w:tcW w:w="2131" w:type="pct"/>
            <w:tcBorders>
              <w:bottom w:val="single" w:sz="8" w:space="0" w:color="auto"/>
            </w:tcBorders>
            <w:shd w:val="clear" w:color="auto" w:fill="auto"/>
          </w:tcPr>
          <w:p w14:paraId="17AB0B14" w14:textId="77777777" w:rsidR="00D177EB" w:rsidRPr="00056929" w:rsidRDefault="00D177EB" w:rsidP="00A40D06">
            <w:pPr>
              <w:spacing w:before="40" w:after="40" w:line="240" w:lineRule="auto"/>
              <w:ind w:left="318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Decline in performance</w:t>
            </w:r>
          </w:p>
        </w:tc>
        <w:tc>
          <w:tcPr>
            <w:tcW w:w="1434" w:type="pct"/>
            <w:tcBorders>
              <w:bottom w:val="single" w:sz="8" w:space="0" w:color="auto"/>
            </w:tcBorders>
            <w:shd w:val="clear" w:color="auto" w:fill="auto"/>
          </w:tcPr>
          <w:p w14:paraId="51935558" w14:textId="6B7D3292" w:rsidR="00D177EB" w:rsidRPr="00056929" w:rsidRDefault="00D177EB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1 (2.9)</w:t>
            </w:r>
          </w:p>
        </w:tc>
        <w:tc>
          <w:tcPr>
            <w:tcW w:w="1435" w:type="pct"/>
            <w:tcBorders>
              <w:bottom w:val="single" w:sz="8" w:space="0" w:color="auto"/>
            </w:tcBorders>
            <w:shd w:val="clear" w:color="auto" w:fill="auto"/>
          </w:tcPr>
          <w:p w14:paraId="1C3DFF1E" w14:textId="5EEE5D43" w:rsidR="00D177EB" w:rsidRPr="00056929" w:rsidRDefault="00D177EB" w:rsidP="000A6223">
            <w:pPr>
              <w:spacing w:before="40" w:after="40" w:line="240" w:lineRule="auto"/>
              <w:jc w:val="center"/>
              <w:rPr>
                <w:sz w:val="20"/>
                <w:szCs w:val="22"/>
              </w:rPr>
            </w:pPr>
            <w:r w:rsidRPr="00056929">
              <w:rPr>
                <w:sz w:val="20"/>
                <w:szCs w:val="22"/>
              </w:rPr>
              <w:t>0</w:t>
            </w:r>
          </w:p>
        </w:tc>
      </w:tr>
    </w:tbl>
    <w:p w14:paraId="0916BB71" w14:textId="4BCBBCE6" w:rsidR="000B4CBB" w:rsidRPr="00056929" w:rsidRDefault="000B4CBB" w:rsidP="003170C7">
      <w:pPr>
        <w:pStyle w:val="Tablefigurefootnote"/>
        <w:rPr>
          <w:b/>
          <w:sz w:val="24"/>
          <w:szCs w:val="24"/>
        </w:rPr>
      </w:pPr>
      <w:proofErr w:type="spellStart"/>
      <w:r w:rsidRPr="00056929">
        <w:rPr>
          <w:vertAlign w:val="superscript"/>
        </w:rPr>
        <w:t>a</w:t>
      </w:r>
      <w:r w:rsidRPr="00056929">
        <w:t>Patients</w:t>
      </w:r>
      <w:proofErr w:type="spellEnd"/>
      <w:r w:rsidRPr="00056929">
        <w:t xml:space="preserve"> could have </w:t>
      </w:r>
      <w:r w:rsidR="00E42AFE" w:rsidRPr="00056929">
        <w:t>&gt;1</w:t>
      </w:r>
      <w:r w:rsidRPr="00056929">
        <w:t xml:space="preserve"> reason for discontinuation recorded.</w:t>
      </w:r>
    </w:p>
    <w:sectPr w:rsidR="000B4CBB" w:rsidRPr="00056929" w:rsidSect="00647E12">
      <w:footerReference w:type="default" r:id="rId11"/>
      <w:pgSz w:w="12240" w:h="15840" w:code="1"/>
      <w:pgMar w:top="1134" w:right="1134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664BF" w14:textId="77777777" w:rsidR="00F66474" w:rsidRDefault="00F66474" w:rsidP="00723EED">
      <w:pPr>
        <w:spacing w:line="240" w:lineRule="auto"/>
      </w:pPr>
      <w:r>
        <w:separator/>
      </w:r>
    </w:p>
  </w:endnote>
  <w:endnote w:type="continuationSeparator" w:id="0">
    <w:p w14:paraId="797FD355" w14:textId="77777777" w:rsidR="00F66474" w:rsidRDefault="00F66474" w:rsidP="00723E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1980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44A58E" w14:textId="78580F47" w:rsidR="00AA2128" w:rsidRPr="00D03C2C" w:rsidRDefault="00D03C2C" w:rsidP="00D03C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2A2F0" w14:textId="77777777" w:rsidR="00F66474" w:rsidRDefault="00F66474" w:rsidP="00723EED">
      <w:pPr>
        <w:spacing w:line="240" w:lineRule="auto"/>
      </w:pPr>
      <w:r>
        <w:separator/>
      </w:r>
    </w:p>
  </w:footnote>
  <w:footnote w:type="continuationSeparator" w:id="0">
    <w:p w14:paraId="35942E03" w14:textId="77777777" w:rsidR="00F66474" w:rsidRDefault="00F66474" w:rsidP="00723E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2393A"/>
    <w:multiLevelType w:val="hybridMultilevel"/>
    <w:tmpl w:val="49605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E6B65"/>
    <w:multiLevelType w:val="hybridMultilevel"/>
    <w:tmpl w:val="D2BAB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4" w15:restartNumberingAfterBreak="0">
    <w:nsid w:val="0CD034D6"/>
    <w:multiLevelType w:val="hybridMultilevel"/>
    <w:tmpl w:val="4474A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2A1976"/>
    <w:multiLevelType w:val="hybridMultilevel"/>
    <w:tmpl w:val="0784D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50433D"/>
    <w:multiLevelType w:val="hybridMultilevel"/>
    <w:tmpl w:val="7A34AD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3672C5"/>
    <w:multiLevelType w:val="hybridMultilevel"/>
    <w:tmpl w:val="024206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33F17F6"/>
    <w:multiLevelType w:val="hybridMultilevel"/>
    <w:tmpl w:val="557497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B17E52"/>
    <w:multiLevelType w:val="hybridMultilevel"/>
    <w:tmpl w:val="CA744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0463E0"/>
    <w:multiLevelType w:val="hybridMultilevel"/>
    <w:tmpl w:val="E8BAEBEA"/>
    <w:lvl w:ilvl="0" w:tplc="E24AEB0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6C1B26"/>
    <w:multiLevelType w:val="hybridMultilevel"/>
    <w:tmpl w:val="0B1C958E"/>
    <w:lvl w:ilvl="0" w:tplc="F58C8750">
      <w:start w:val="1"/>
      <w:numFmt w:val="bullet"/>
      <w:pStyle w:val="Bullets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B7598"/>
    <w:multiLevelType w:val="hybridMultilevel"/>
    <w:tmpl w:val="39BC40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E3142F2"/>
    <w:multiLevelType w:val="hybridMultilevel"/>
    <w:tmpl w:val="E01296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8E5062"/>
    <w:multiLevelType w:val="hybridMultilevel"/>
    <w:tmpl w:val="13CE3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1774B"/>
    <w:multiLevelType w:val="hybridMultilevel"/>
    <w:tmpl w:val="872E96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7384C98">
      <w:start w:val="1"/>
      <w:numFmt w:val="bullet"/>
      <w:pStyle w:val="BulletsL2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3E632B5"/>
    <w:multiLevelType w:val="hybridMultilevel"/>
    <w:tmpl w:val="12D6E2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3F467C0"/>
    <w:multiLevelType w:val="hybridMultilevel"/>
    <w:tmpl w:val="5F3C02F8"/>
    <w:lvl w:ilvl="0" w:tplc="3714685E"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D807FC"/>
    <w:multiLevelType w:val="hybridMultilevel"/>
    <w:tmpl w:val="19B0EC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9D150BD"/>
    <w:multiLevelType w:val="hybridMultilevel"/>
    <w:tmpl w:val="3BD6D7C6"/>
    <w:lvl w:ilvl="0" w:tplc="8E526B9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2151DD"/>
    <w:multiLevelType w:val="multilevel"/>
    <w:tmpl w:val="804EB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762B5D"/>
    <w:multiLevelType w:val="hybridMultilevel"/>
    <w:tmpl w:val="7CFC4E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533751A"/>
    <w:multiLevelType w:val="hybridMultilevel"/>
    <w:tmpl w:val="4A0C3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203B50"/>
    <w:multiLevelType w:val="hybridMultilevel"/>
    <w:tmpl w:val="4F22414C"/>
    <w:lvl w:ilvl="0" w:tplc="98CE88D2">
      <w:start w:val="1"/>
      <w:numFmt w:val="lowerRoman"/>
      <w:lvlText w:val="%1)"/>
      <w:lvlJc w:val="left"/>
      <w:pPr>
        <w:ind w:left="184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05" w:hanging="360"/>
      </w:pPr>
    </w:lvl>
    <w:lvl w:ilvl="2" w:tplc="0809001B" w:tentative="1">
      <w:start w:val="1"/>
      <w:numFmt w:val="lowerRoman"/>
      <w:lvlText w:val="%3."/>
      <w:lvlJc w:val="right"/>
      <w:pPr>
        <w:ind w:left="2925" w:hanging="180"/>
      </w:pPr>
    </w:lvl>
    <w:lvl w:ilvl="3" w:tplc="0809000F" w:tentative="1">
      <w:start w:val="1"/>
      <w:numFmt w:val="decimal"/>
      <w:lvlText w:val="%4."/>
      <w:lvlJc w:val="left"/>
      <w:pPr>
        <w:ind w:left="3645" w:hanging="360"/>
      </w:pPr>
    </w:lvl>
    <w:lvl w:ilvl="4" w:tplc="08090019" w:tentative="1">
      <w:start w:val="1"/>
      <w:numFmt w:val="lowerLetter"/>
      <w:lvlText w:val="%5."/>
      <w:lvlJc w:val="left"/>
      <w:pPr>
        <w:ind w:left="4365" w:hanging="360"/>
      </w:pPr>
    </w:lvl>
    <w:lvl w:ilvl="5" w:tplc="0809001B" w:tentative="1">
      <w:start w:val="1"/>
      <w:numFmt w:val="lowerRoman"/>
      <w:lvlText w:val="%6."/>
      <w:lvlJc w:val="right"/>
      <w:pPr>
        <w:ind w:left="5085" w:hanging="180"/>
      </w:pPr>
    </w:lvl>
    <w:lvl w:ilvl="6" w:tplc="0809000F" w:tentative="1">
      <w:start w:val="1"/>
      <w:numFmt w:val="decimal"/>
      <w:lvlText w:val="%7."/>
      <w:lvlJc w:val="left"/>
      <w:pPr>
        <w:ind w:left="5805" w:hanging="360"/>
      </w:pPr>
    </w:lvl>
    <w:lvl w:ilvl="7" w:tplc="08090019" w:tentative="1">
      <w:start w:val="1"/>
      <w:numFmt w:val="lowerLetter"/>
      <w:lvlText w:val="%8."/>
      <w:lvlJc w:val="left"/>
      <w:pPr>
        <w:ind w:left="6525" w:hanging="360"/>
      </w:pPr>
    </w:lvl>
    <w:lvl w:ilvl="8" w:tplc="08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30" w15:restartNumberingAfterBreak="0">
    <w:nsid w:val="4E433627"/>
    <w:multiLevelType w:val="hybridMultilevel"/>
    <w:tmpl w:val="580C5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C21216"/>
    <w:multiLevelType w:val="hybridMultilevel"/>
    <w:tmpl w:val="79E263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3B8007B"/>
    <w:multiLevelType w:val="hybridMultilevel"/>
    <w:tmpl w:val="5E3818B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61E01BD"/>
    <w:multiLevelType w:val="hybridMultilevel"/>
    <w:tmpl w:val="B6488A4A"/>
    <w:lvl w:ilvl="0" w:tplc="B8123FA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913678"/>
    <w:multiLevelType w:val="multilevel"/>
    <w:tmpl w:val="AAA87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6B821BE"/>
    <w:multiLevelType w:val="hybridMultilevel"/>
    <w:tmpl w:val="AF4C6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B5875D9"/>
    <w:multiLevelType w:val="hybridMultilevel"/>
    <w:tmpl w:val="8E54C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5C0536"/>
    <w:multiLevelType w:val="hybridMultilevel"/>
    <w:tmpl w:val="FFBEC982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D95F7A"/>
    <w:multiLevelType w:val="hybridMultilevel"/>
    <w:tmpl w:val="ACC817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0E151A9"/>
    <w:multiLevelType w:val="hybridMultilevel"/>
    <w:tmpl w:val="284C4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5524EA3"/>
    <w:multiLevelType w:val="hybridMultilevel"/>
    <w:tmpl w:val="0570FEAA"/>
    <w:lvl w:ilvl="0" w:tplc="3C6699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59C6DC9"/>
    <w:multiLevelType w:val="hybridMultilevel"/>
    <w:tmpl w:val="14EC0C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E075446"/>
    <w:multiLevelType w:val="hybridMultilevel"/>
    <w:tmpl w:val="71D0CC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2A154E"/>
    <w:multiLevelType w:val="multilevel"/>
    <w:tmpl w:val="F3D83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6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3"/>
  </w:num>
  <w:num w:numId="2">
    <w:abstractNumId w:val="11"/>
  </w:num>
  <w:num w:numId="3">
    <w:abstractNumId w:val="40"/>
  </w:num>
  <w:num w:numId="4">
    <w:abstractNumId w:val="31"/>
  </w:num>
  <w:num w:numId="5">
    <w:abstractNumId w:val="41"/>
  </w:num>
  <w:num w:numId="6">
    <w:abstractNumId w:val="22"/>
  </w:num>
  <w:num w:numId="7">
    <w:abstractNumId w:val="20"/>
  </w:num>
  <w:num w:numId="8">
    <w:abstractNumId w:val="39"/>
  </w:num>
  <w:num w:numId="9">
    <w:abstractNumId w:val="18"/>
  </w:num>
  <w:num w:numId="10">
    <w:abstractNumId w:val="2"/>
  </w:num>
  <w:num w:numId="11">
    <w:abstractNumId w:val="35"/>
  </w:num>
  <w:num w:numId="12">
    <w:abstractNumId w:val="34"/>
  </w:num>
  <w:num w:numId="13">
    <w:abstractNumId w:val="24"/>
  </w:num>
  <w:num w:numId="14">
    <w:abstractNumId w:val="44"/>
  </w:num>
  <w:num w:numId="15">
    <w:abstractNumId w:val="4"/>
  </w:num>
  <w:num w:numId="16">
    <w:abstractNumId w:val="9"/>
  </w:num>
  <w:num w:numId="17">
    <w:abstractNumId w:val="16"/>
  </w:num>
  <w:num w:numId="18">
    <w:abstractNumId w:val="26"/>
  </w:num>
  <w:num w:numId="19">
    <w:abstractNumId w:val="32"/>
  </w:num>
  <w:num w:numId="20">
    <w:abstractNumId w:val="7"/>
  </w:num>
  <w:num w:numId="21">
    <w:abstractNumId w:val="36"/>
  </w:num>
  <w:num w:numId="22">
    <w:abstractNumId w:val="29"/>
  </w:num>
  <w:num w:numId="23">
    <w:abstractNumId w:val="5"/>
  </w:num>
  <w:num w:numId="24">
    <w:abstractNumId w:val="1"/>
  </w:num>
  <w:num w:numId="25">
    <w:abstractNumId w:val="6"/>
  </w:num>
  <w:num w:numId="26">
    <w:abstractNumId w:val="30"/>
  </w:num>
  <w:num w:numId="27">
    <w:abstractNumId w:val="21"/>
  </w:num>
  <w:num w:numId="28">
    <w:abstractNumId w:val="43"/>
  </w:num>
  <w:num w:numId="29">
    <w:abstractNumId w:val="17"/>
  </w:num>
  <w:num w:numId="30">
    <w:abstractNumId w:val="37"/>
  </w:num>
  <w:num w:numId="31">
    <w:abstractNumId w:val="8"/>
  </w:num>
  <w:num w:numId="32">
    <w:abstractNumId w:val="38"/>
  </w:num>
  <w:num w:numId="33">
    <w:abstractNumId w:val="19"/>
  </w:num>
  <w:num w:numId="34">
    <w:abstractNumId w:val="27"/>
  </w:num>
  <w:num w:numId="35">
    <w:abstractNumId w:val="14"/>
  </w:num>
  <w:num w:numId="36">
    <w:abstractNumId w:val="15"/>
  </w:num>
  <w:num w:numId="37">
    <w:abstractNumId w:val="3"/>
  </w:num>
  <w:num w:numId="38">
    <w:abstractNumId w:val="46"/>
  </w:num>
  <w:num w:numId="39">
    <w:abstractNumId w:val="13"/>
  </w:num>
  <w:num w:numId="40">
    <w:abstractNumId w:val="25"/>
  </w:num>
  <w:num w:numId="41">
    <w:abstractNumId w:val="10"/>
  </w:num>
  <w:num w:numId="42">
    <w:abstractNumId w:val="12"/>
  </w:num>
  <w:num w:numId="43">
    <w:abstractNumId w:val="45"/>
  </w:num>
  <w:num w:numId="44">
    <w:abstractNumId w:val="42"/>
  </w:num>
  <w:num w:numId="45">
    <w:abstractNumId w:val="0"/>
  </w:num>
  <w:num w:numId="46">
    <w:abstractNumId w:val="28"/>
  </w:num>
  <w:num w:numId="4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ancer 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0x5z228txt0fer0s85dd0cx2stf22ts222&quot;&gt;79D_ADJ ME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C875AE"/>
    <w:rsid w:val="00000236"/>
    <w:rsid w:val="00000325"/>
    <w:rsid w:val="00001229"/>
    <w:rsid w:val="000012F6"/>
    <w:rsid w:val="000019F1"/>
    <w:rsid w:val="00001BD9"/>
    <w:rsid w:val="00001BF9"/>
    <w:rsid w:val="00001FC8"/>
    <w:rsid w:val="00002956"/>
    <w:rsid w:val="00002BDD"/>
    <w:rsid w:val="000030E0"/>
    <w:rsid w:val="000032D3"/>
    <w:rsid w:val="000033F6"/>
    <w:rsid w:val="00003C1F"/>
    <w:rsid w:val="000043E0"/>
    <w:rsid w:val="00004540"/>
    <w:rsid w:val="00004D15"/>
    <w:rsid w:val="00004DD3"/>
    <w:rsid w:val="00004FA9"/>
    <w:rsid w:val="000050A4"/>
    <w:rsid w:val="00005C96"/>
    <w:rsid w:val="00006315"/>
    <w:rsid w:val="00006888"/>
    <w:rsid w:val="00006FE7"/>
    <w:rsid w:val="00007073"/>
    <w:rsid w:val="0000711C"/>
    <w:rsid w:val="000075BB"/>
    <w:rsid w:val="00007988"/>
    <w:rsid w:val="00007E24"/>
    <w:rsid w:val="0001054B"/>
    <w:rsid w:val="0001090C"/>
    <w:rsid w:val="00010CAD"/>
    <w:rsid w:val="00011351"/>
    <w:rsid w:val="000113ED"/>
    <w:rsid w:val="00011692"/>
    <w:rsid w:val="00011C39"/>
    <w:rsid w:val="0001210E"/>
    <w:rsid w:val="0001222A"/>
    <w:rsid w:val="0001226F"/>
    <w:rsid w:val="0001237E"/>
    <w:rsid w:val="000138F6"/>
    <w:rsid w:val="00014C7A"/>
    <w:rsid w:val="0001515C"/>
    <w:rsid w:val="00015B12"/>
    <w:rsid w:val="0001627F"/>
    <w:rsid w:val="00016D31"/>
    <w:rsid w:val="00017857"/>
    <w:rsid w:val="000179F9"/>
    <w:rsid w:val="00017EA5"/>
    <w:rsid w:val="00020A27"/>
    <w:rsid w:val="00020BF7"/>
    <w:rsid w:val="00020D02"/>
    <w:rsid w:val="00020D27"/>
    <w:rsid w:val="00022203"/>
    <w:rsid w:val="00022FE1"/>
    <w:rsid w:val="000230F8"/>
    <w:rsid w:val="00023294"/>
    <w:rsid w:val="000232F2"/>
    <w:rsid w:val="00023613"/>
    <w:rsid w:val="00023630"/>
    <w:rsid w:val="00023C54"/>
    <w:rsid w:val="000242E2"/>
    <w:rsid w:val="00024B88"/>
    <w:rsid w:val="00024D5F"/>
    <w:rsid w:val="00024FB6"/>
    <w:rsid w:val="00025E80"/>
    <w:rsid w:val="00027058"/>
    <w:rsid w:val="0002769A"/>
    <w:rsid w:val="00027708"/>
    <w:rsid w:val="00027796"/>
    <w:rsid w:val="00027B32"/>
    <w:rsid w:val="00027EEC"/>
    <w:rsid w:val="0003010B"/>
    <w:rsid w:val="0003070F"/>
    <w:rsid w:val="00031445"/>
    <w:rsid w:val="00031B41"/>
    <w:rsid w:val="00032349"/>
    <w:rsid w:val="00033E47"/>
    <w:rsid w:val="0003447C"/>
    <w:rsid w:val="00034ED9"/>
    <w:rsid w:val="00035D35"/>
    <w:rsid w:val="0003608C"/>
    <w:rsid w:val="000361E9"/>
    <w:rsid w:val="0003759C"/>
    <w:rsid w:val="0003798D"/>
    <w:rsid w:val="00040043"/>
    <w:rsid w:val="0004030C"/>
    <w:rsid w:val="00040403"/>
    <w:rsid w:val="00040A23"/>
    <w:rsid w:val="00041FCD"/>
    <w:rsid w:val="000420C3"/>
    <w:rsid w:val="00043230"/>
    <w:rsid w:val="00043491"/>
    <w:rsid w:val="00044986"/>
    <w:rsid w:val="000452A1"/>
    <w:rsid w:val="00045D99"/>
    <w:rsid w:val="0004600A"/>
    <w:rsid w:val="00046214"/>
    <w:rsid w:val="00046306"/>
    <w:rsid w:val="000502D1"/>
    <w:rsid w:val="00050731"/>
    <w:rsid w:val="00050A21"/>
    <w:rsid w:val="00050DA1"/>
    <w:rsid w:val="00051008"/>
    <w:rsid w:val="000516CC"/>
    <w:rsid w:val="0005227C"/>
    <w:rsid w:val="00053884"/>
    <w:rsid w:val="00053E91"/>
    <w:rsid w:val="00053FEA"/>
    <w:rsid w:val="00054BEC"/>
    <w:rsid w:val="00055098"/>
    <w:rsid w:val="00055145"/>
    <w:rsid w:val="00055932"/>
    <w:rsid w:val="00055C3A"/>
    <w:rsid w:val="00055FD2"/>
    <w:rsid w:val="0005664B"/>
    <w:rsid w:val="00056929"/>
    <w:rsid w:val="00056BB1"/>
    <w:rsid w:val="000570CD"/>
    <w:rsid w:val="000609A8"/>
    <w:rsid w:val="0006100C"/>
    <w:rsid w:val="0006104D"/>
    <w:rsid w:val="00061887"/>
    <w:rsid w:val="0006194A"/>
    <w:rsid w:val="000622E5"/>
    <w:rsid w:val="00062DF5"/>
    <w:rsid w:val="00062E28"/>
    <w:rsid w:val="00063257"/>
    <w:rsid w:val="000634E8"/>
    <w:rsid w:val="000647ED"/>
    <w:rsid w:val="00066028"/>
    <w:rsid w:val="00066227"/>
    <w:rsid w:val="000663F7"/>
    <w:rsid w:val="00066F10"/>
    <w:rsid w:val="000670F9"/>
    <w:rsid w:val="000672C4"/>
    <w:rsid w:val="000674C0"/>
    <w:rsid w:val="000677CB"/>
    <w:rsid w:val="000704F5"/>
    <w:rsid w:val="00071BEE"/>
    <w:rsid w:val="00071DF8"/>
    <w:rsid w:val="000728F5"/>
    <w:rsid w:val="00072BAD"/>
    <w:rsid w:val="00072F5F"/>
    <w:rsid w:val="000735D5"/>
    <w:rsid w:val="00074657"/>
    <w:rsid w:val="00074799"/>
    <w:rsid w:val="00075180"/>
    <w:rsid w:val="00075581"/>
    <w:rsid w:val="00075B80"/>
    <w:rsid w:val="00075BCE"/>
    <w:rsid w:val="000762CD"/>
    <w:rsid w:val="00076591"/>
    <w:rsid w:val="000768D0"/>
    <w:rsid w:val="000773F9"/>
    <w:rsid w:val="0007770A"/>
    <w:rsid w:val="00077A36"/>
    <w:rsid w:val="00080532"/>
    <w:rsid w:val="00080624"/>
    <w:rsid w:val="000806A5"/>
    <w:rsid w:val="00080FEA"/>
    <w:rsid w:val="00081E61"/>
    <w:rsid w:val="00082DA8"/>
    <w:rsid w:val="00082F53"/>
    <w:rsid w:val="00083834"/>
    <w:rsid w:val="00083E40"/>
    <w:rsid w:val="00083F21"/>
    <w:rsid w:val="00084E33"/>
    <w:rsid w:val="00085749"/>
    <w:rsid w:val="0008616E"/>
    <w:rsid w:val="00086E58"/>
    <w:rsid w:val="00086FD0"/>
    <w:rsid w:val="00087AB7"/>
    <w:rsid w:val="00090035"/>
    <w:rsid w:val="00090633"/>
    <w:rsid w:val="00091201"/>
    <w:rsid w:val="00091B83"/>
    <w:rsid w:val="00092FE2"/>
    <w:rsid w:val="0009367A"/>
    <w:rsid w:val="00093E3C"/>
    <w:rsid w:val="00094438"/>
    <w:rsid w:val="000949F2"/>
    <w:rsid w:val="00094D68"/>
    <w:rsid w:val="000953ED"/>
    <w:rsid w:val="000955E7"/>
    <w:rsid w:val="000961BF"/>
    <w:rsid w:val="00096AA2"/>
    <w:rsid w:val="00096B93"/>
    <w:rsid w:val="00097A6C"/>
    <w:rsid w:val="00097B34"/>
    <w:rsid w:val="000A0201"/>
    <w:rsid w:val="000A03C2"/>
    <w:rsid w:val="000A1852"/>
    <w:rsid w:val="000A1FEE"/>
    <w:rsid w:val="000A327C"/>
    <w:rsid w:val="000A3317"/>
    <w:rsid w:val="000A37AE"/>
    <w:rsid w:val="000A4531"/>
    <w:rsid w:val="000A4593"/>
    <w:rsid w:val="000A4E42"/>
    <w:rsid w:val="000A585F"/>
    <w:rsid w:val="000A5A6C"/>
    <w:rsid w:val="000A6223"/>
    <w:rsid w:val="000A6269"/>
    <w:rsid w:val="000A7522"/>
    <w:rsid w:val="000A764E"/>
    <w:rsid w:val="000B0F77"/>
    <w:rsid w:val="000B1644"/>
    <w:rsid w:val="000B190E"/>
    <w:rsid w:val="000B2AC2"/>
    <w:rsid w:val="000B3624"/>
    <w:rsid w:val="000B3B54"/>
    <w:rsid w:val="000B3CBB"/>
    <w:rsid w:val="000B4CBB"/>
    <w:rsid w:val="000B57F2"/>
    <w:rsid w:val="000B635E"/>
    <w:rsid w:val="000C0F96"/>
    <w:rsid w:val="000C0FD7"/>
    <w:rsid w:val="000C1A36"/>
    <w:rsid w:val="000C1A3D"/>
    <w:rsid w:val="000C1EEC"/>
    <w:rsid w:val="000C288D"/>
    <w:rsid w:val="000C37A8"/>
    <w:rsid w:val="000C3C78"/>
    <w:rsid w:val="000C40AA"/>
    <w:rsid w:val="000C43FA"/>
    <w:rsid w:val="000C473C"/>
    <w:rsid w:val="000C595A"/>
    <w:rsid w:val="000C59F8"/>
    <w:rsid w:val="000C73DE"/>
    <w:rsid w:val="000C7AEC"/>
    <w:rsid w:val="000D096B"/>
    <w:rsid w:val="000D09E7"/>
    <w:rsid w:val="000D0CBB"/>
    <w:rsid w:val="000D1071"/>
    <w:rsid w:val="000D1925"/>
    <w:rsid w:val="000D2C24"/>
    <w:rsid w:val="000D3061"/>
    <w:rsid w:val="000D341D"/>
    <w:rsid w:val="000D351A"/>
    <w:rsid w:val="000D3E31"/>
    <w:rsid w:val="000D3E88"/>
    <w:rsid w:val="000D3F13"/>
    <w:rsid w:val="000D3F5E"/>
    <w:rsid w:val="000D419A"/>
    <w:rsid w:val="000D42D0"/>
    <w:rsid w:val="000D442F"/>
    <w:rsid w:val="000D46D5"/>
    <w:rsid w:val="000D4D12"/>
    <w:rsid w:val="000D580C"/>
    <w:rsid w:val="000D5A6D"/>
    <w:rsid w:val="000D5CD8"/>
    <w:rsid w:val="000D5E94"/>
    <w:rsid w:val="000D79CC"/>
    <w:rsid w:val="000E057E"/>
    <w:rsid w:val="000E07B4"/>
    <w:rsid w:val="000E13BB"/>
    <w:rsid w:val="000E1EF3"/>
    <w:rsid w:val="000E1F44"/>
    <w:rsid w:val="000E2678"/>
    <w:rsid w:val="000E26DD"/>
    <w:rsid w:val="000E2B02"/>
    <w:rsid w:val="000E2FFE"/>
    <w:rsid w:val="000E3145"/>
    <w:rsid w:val="000E32FC"/>
    <w:rsid w:val="000E3C54"/>
    <w:rsid w:val="000E3DA4"/>
    <w:rsid w:val="000E42B8"/>
    <w:rsid w:val="000E523A"/>
    <w:rsid w:val="000E5725"/>
    <w:rsid w:val="000E5DA5"/>
    <w:rsid w:val="000E6A94"/>
    <w:rsid w:val="000E7284"/>
    <w:rsid w:val="000F05A6"/>
    <w:rsid w:val="000F0C78"/>
    <w:rsid w:val="000F1039"/>
    <w:rsid w:val="000F1EA7"/>
    <w:rsid w:val="000F21E1"/>
    <w:rsid w:val="000F2734"/>
    <w:rsid w:val="000F2B5F"/>
    <w:rsid w:val="000F2B6E"/>
    <w:rsid w:val="000F2BD3"/>
    <w:rsid w:val="000F2D54"/>
    <w:rsid w:val="000F31F9"/>
    <w:rsid w:val="000F385D"/>
    <w:rsid w:val="000F3DC8"/>
    <w:rsid w:val="000F436B"/>
    <w:rsid w:val="000F4422"/>
    <w:rsid w:val="000F4627"/>
    <w:rsid w:val="000F4FD4"/>
    <w:rsid w:val="000F6C88"/>
    <w:rsid w:val="000F6E0B"/>
    <w:rsid w:val="000F71FD"/>
    <w:rsid w:val="000F72C0"/>
    <w:rsid w:val="000F799F"/>
    <w:rsid w:val="000F7AD7"/>
    <w:rsid w:val="000F7C6D"/>
    <w:rsid w:val="00100501"/>
    <w:rsid w:val="00101436"/>
    <w:rsid w:val="00102667"/>
    <w:rsid w:val="00102E7A"/>
    <w:rsid w:val="001038BB"/>
    <w:rsid w:val="00103900"/>
    <w:rsid w:val="001043C2"/>
    <w:rsid w:val="0010577D"/>
    <w:rsid w:val="00105A85"/>
    <w:rsid w:val="00105AE8"/>
    <w:rsid w:val="00107866"/>
    <w:rsid w:val="00107CC5"/>
    <w:rsid w:val="00107F6B"/>
    <w:rsid w:val="00110A05"/>
    <w:rsid w:val="00111390"/>
    <w:rsid w:val="00111634"/>
    <w:rsid w:val="00111D59"/>
    <w:rsid w:val="00111D83"/>
    <w:rsid w:val="00111FFD"/>
    <w:rsid w:val="00112840"/>
    <w:rsid w:val="00112FAC"/>
    <w:rsid w:val="0011307F"/>
    <w:rsid w:val="00113884"/>
    <w:rsid w:val="00114180"/>
    <w:rsid w:val="0011473A"/>
    <w:rsid w:val="00114951"/>
    <w:rsid w:val="001149BA"/>
    <w:rsid w:val="00114C5E"/>
    <w:rsid w:val="0011568B"/>
    <w:rsid w:val="00115C07"/>
    <w:rsid w:val="00116235"/>
    <w:rsid w:val="00117104"/>
    <w:rsid w:val="00117C14"/>
    <w:rsid w:val="00117FD0"/>
    <w:rsid w:val="001215A7"/>
    <w:rsid w:val="001219CE"/>
    <w:rsid w:val="00122083"/>
    <w:rsid w:val="00122AE0"/>
    <w:rsid w:val="00123136"/>
    <w:rsid w:val="00123626"/>
    <w:rsid w:val="001237E6"/>
    <w:rsid w:val="00123A5D"/>
    <w:rsid w:val="00123E0C"/>
    <w:rsid w:val="00123E1D"/>
    <w:rsid w:val="001247E5"/>
    <w:rsid w:val="001251B7"/>
    <w:rsid w:val="001253E5"/>
    <w:rsid w:val="0012562A"/>
    <w:rsid w:val="0012576F"/>
    <w:rsid w:val="0012693C"/>
    <w:rsid w:val="0013061F"/>
    <w:rsid w:val="00130BBC"/>
    <w:rsid w:val="001319DC"/>
    <w:rsid w:val="00132B68"/>
    <w:rsid w:val="00132CB3"/>
    <w:rsid w:val="0013373C"/>
    <w:rsid w:val="00134467"/>
    <w:rsid w:val="00135109"/>
    <w:rsid w:val="001357C5"/>
    <w:rsid w:val="001359E8"/>
    <w:rsid w:val="00135A4B"/>
    <w:rsid w:val="00135D0E"/>
    <w:rsid w:val="00135D62"/>
    <w:rsid w:val="0013674A"/>
    <w:rsid w:val="00136A92"/>
    <w:rsid w:val="00136B43"/>
    <w:rsid w:val="0013773A"/>
    <w:rsid w:val="00137B4A"/>
    <w:rsid w:val="001404F4"/>
    <w:rsid w:val="00140F8B"/>
    <w:rsid w:val="00141636"/>
    <w:rsid w:val="0014171D"/>
    <w:rsid w:val="00141BCB"/>
    <w:rsid w:val="00141C97"/>
    <w:rsid w:val="00142BBB"/>
    <w:rsid w:val="0014358D"/>
    <w:rsid w:val="00144195"/>
    <w:rsid w:val="001441D8"/>
    <w:rsid w:val="00145A41"/>
    <w:rsid w:val="00145C96"/>
    <w:rsid w:val="00145D33"/>
    <w:rsid w:val="00147951"/>
    <w:rsid w:val="00150220"/>
    <w:rsid w:val="00150C49"/>
    <w:rsid w:val="00150CF8"/>
    <w:rsid w:val="00150EC8"/>
    <w:rsid w:val="0015110C"/>
    <w:rsid w:val="0015137F"/>
    <w:rsid w:val="00151DBD"/>
    <w:rsid w:val="00152541"/>
    <w:rsid w:val="00152D16"/>
    <w:rsid w:val="00152EC5"/>
    <w:rsid w:val="00153037"/>
    <w:rsid w:val="0015425D"/>
    <w:rsid w:val="0015435B"/>
    <w:rsid w:val="00155051"/>
    <w:rsid w:val="00155125"/>
    <w:rsid w:val="001554EC"/>
    <w:rsid w:val="00155573"/>
    <w:rsid w:val="001559FA"/>
    <w:rsid w:val="00155C9F"/>
    <w:rsid w:val="00156D90"/>
    <w:rsid w:val="00156E55"/>
    <w:rsid w:val="00157147"/>
    <w:rsid w:val="00157B1A"/>
    <w:rsid w:val="001600BD"/>
    <w:rsid w:val="0016053A"/>
    <w:rsid w:val="00160879"/>
    <w:rsid w:val="00160EFE"/>
    <w:rsid w:val="00161630"/>
    <w:rsid w:val="00161A26"/>
    <w:rsid w:val="00161C1B"/>
    <w:rsid w:val="0016237F"/>
    <w:rsid w:val="001625AB"/>
    <w:rsid w:val="00162C3A"/>
    <w:rsid w:val="00162CD0"/>
    <w:rsid w:val="001637CA"/>
    <w:rsid w:val="001639BB"/>
    <w:rsid w:val="00163CB3"/>
    <w:rsid w:val="001646C9"/>
    <w:rsid w:val="00164848"/>
    <w:rsid w:val="00164C0F"/>
    <w:rsid w:val="001651F1"/>
    <w:rsid w:val="00165C1B"/>
    <w:rsid w:val="00165F99"/>
    <w:rsid w:val="00166D52"/>
    <w:rsid w:val="00166D87"/>
    <w:rsid w:val="00167866"/>
    <w:rsid w:val="00167DB2"/>
    <w:rsid w:val="00170027"/>
    <w:rsid w:val="001700BC"/>
    <w:rsid w:val="001704B5"/>
    <w:rsid w:val="00171391"/>
    <w:rsid w:val="001713F2"/>
    <w:rsid w:val="001723DB"/>
    <w:rsid w:val="001728DA"/>
    <w:rsid w:val="00172CE6"/>
    <w:rsid w:val="00173091"/>
    <w:rsid w:val="00173CC8"/>
    <w:rsid w:val="0017446D"/>
    <w:rsid w:val="001753B9"/>
    <w:rsid w:val="001756FD"/>
    <w:rsid w:val="00175C20"/>
    <w:rsid w:val="00175EF2"/>
    <w:rsid w:val="001764D4"/>
    <w:rsid w:val="0017758C"/>
    <w:rsid w:val="001777E4"/>
    <w:rsid w:val="00177C9C"/>
    <w:rsid w:val="00180E91"/>
    <w:rsid w:val="001812E6"/>
    <w:rsid w:val="00181C57"/>
    <w:rsid w:val="00181E61"/>
    <w:rsid w:val="0018227B"/>
    <w:rsid w:val="0018256D"/>
    <w:rsid w:val="00183B8B"/>
    <w:rsid w:val="00183C40"/>
    <w:rsid w:val="00184491"/>
    <w:rsid w:val="00184660"/>
    <w:rsid w:val="00184B96"/>
    <w:rsid w:val="00184D5C"/>
    <w:rsid w:val="00185536"/>
    <w:rsid w:val="00185694"/>
    <w:rsid w:val="001873A8"/>
    <w:rsid w:val="001873DC"/>
    <w:rsid w:val="0018749A"/>
    <w:rsid w:val="0018777C"/>
    <w:rsid w:val="00187CAC"/>
    <w:rsid w:val="001902D1"/>
    <w:rsid w:val="00190910"/>
    <w:rsid w:val="00190AE8"/>
    <w:rsid w:val="00190F18"/>
    <w:rsid w:val="001911A8"/>
    <w:rsid w:val="00191813"/>
    <w:rsid w:val="00191BC0"/>
    <w:rsid w:val="0019257D"/>
    <w:rsid w:val="00192D61"/>
    <w:rsid w:val="001942DE"/>
    <w:rsid w:val="001943D6"/>
    <w:rsid w:val="00194435"/>
    <w:rsid w:val="00194800"/>
    <w:rsid w:val="00195710"/>
    <w:rsid w:val="00195885"/>
    <w:rsid w:val="00195D81"/>
    <w:rsid w:val="0019713D"/>
    <w:rsid w:val="00197335"/>
    <w:rsid w:val="001975D7"/>
    <w:rsid w:val="001A0BD1"/>
    <w:rsid w:val="001A1DB1"/>
    <w:rsid w:val="001A2BD2"/>
    <w:rsid w:val="001A2C43"/>
    <w:rsid w:val="001A3173"/>
    <w:rsid w:val="001A3981"/>
    <w:rsid w:val="001A4479"/>
    <w:rsid w:val="001A4759"/>
    <w:rsid w:val="001A5523"/>
    <w:rsid w:val="001A5762"/>
    <w:rsid w:val="001A5910"/>
    <w:rsid w:val="001A5B27"/>
    <w:rsid w:val="001A5EB3"/>
    <w:rsid w:val="001A6013"/>
    <w:rsid w:val="001A62CD"/>
    <w:rsid w:val="001A64AF"/>
    <w:rsid w:val="001A657A"/>
    <w:rsid w:val="001A6993"/>
    <w:rsid w:val="001A7B0D"/>
    <w:rsid w:val="001B0ED3"/>
    <w:rsid w:val="001B1612"/>
    <w:rsid w:val="001B1804"/>
    <w:rsid w:val="001B1CA4"/>
    <w:rsid w:val="001B27D6"/>
    <w:rsid w:val="001B360B"/>
    <w:rsid w:val="001B4B0A"/>
    <w:rsid w:val="001B4B98"/>
    <w:rsid w:val="001B500A"/>
    <w:rsid w:val="001B50BD"/>
    <w:rsid w:val="001B6459"/>
    <w:rsid w:val="001B6467"/>
    <w:rsid w:val="001B6E3C"/>
    <w:rsid w:val="001B722F"/>
    <w:rsid w:val="001B757F"/>
    <w:rsid w:val="001B7CFB"/>
    <w:rsid w:val="001C0159"/>
    <w:rsid w:val="001C06D1"/>
    <w:rsid w:val="001C0AB5"/>
    <w:rsid w:val="001C1CD1"/>
    <w:rsid w:val="001C2737"/>
    <w:rsid w:val="001C2AB9"/>
    <w:rsid w:val="001C2B28"/>
    <w:rsid w:val="001C39EE"/>
    <w:rsid w:val="001C3DA6"/>
    <w:rsid w:val="001C4D49"/>
    <w:rsid w:val="001C51CB"/>
    <w:rsid w:val="001C5E38"/>
    <w:rsid w:val="001C69C2"/>
    <w:rsid w:val="001C6B3A"/>
    <w:rsid w:val="001C70C4"/>
    <w:rsid w:val="001C79C9"/>
    <w:rsid w:val="001C7AFF"/>
    <w:rsid w:val="001C7B80"/>
    <w:rsid w:val="001C7E04"/>
    <w:rsid w:val="001C7F13"/>
    <w:rsid w:val="001D0CF8"/>
    <w:rsid w:val="001D1C5F"/>
    <w:rsid w:val="001D1EB6"/>
    <w:rsid w:val="001D1F68"/>
    <w:rsid w:val="001D23C6"/>
    <w:rsid w:val="001D28EC"/>
    <w:rsid w:val="001D2C9E"/>
    <w:rsid w:val="001D2DBA"/>
    <w:rsid w:val="001D3715"/>
    <w:rsid w:val="001D40C8"/>
    <w:rsid w:val="001D46A1"/>
    <w:rsid w:val="001D4858"/>
    <w:rsid w:val="001D4DD8"/>
    <w:rsid w:val="001D5564"/>
    <w:rsid w:val="001D5A25"/>
    <w:rsid w:val="001D63FE"/>
    <w:rsid w:val="001D7087"/>
    <w:rsid w:val="001D7889"/>
    <w:rsid w:val="001D7A17"/>
    <w:rsid w:val="001E0042"/>
    <w:rsid w:val="001E0DDE"/>
    <w:rsid w:val="001E1674"/>
    <w:rsid w:val="001E2A3B"/>
    <w:rsid w:val="001E2D83"/>
    <w:rsid w:val="001E2EF3"/>
    <w:rsid w:val="001E35D1"/>
    <w:rsid w:val="001E3FC4"/>
    <w:rsid w:val="001E45D1"/>
    <w:rsid w:val="001E4783"/>
    <w:rsid w:val="001E4EE9"/>
    <w:rsid w:val="001E58E5"/>
    <w:rsid w:val="001E6462"/>
    <w:rsid w:val="001E65B7"/>
    <w:rsid w:val="001E6985"/>
    <w:rsid w:val="001E6C33"/>
    <w:rsid w:val="001E6F7F"/>
    <w:rsid w:val="001F0458"/>
    <w:rsid w:val="001F06F1"/>
    <w:rsid w:val="001F0877"/>
    <w:rsid w:val="001F0DA4"/>
    <w:rsid w:val="001F1BF3"/>
    <w:rsid w:val="001F26F9"/>
    <w:rsid w:val="001F2848"/>
    <w:rsid w:val="001F2CFB"/>
    <w:rsid w:val="001F2E80"/>
    <w:rsid w:val="001F3C54"/>
    <w:rsid w:val="001F3E88"/>
    <w:rsid w:val="001F425B"/>
    <w:rsid w:val="001F5112"/>
    <w:rsid w:val="001F5C49"/>
    <w:rsid w:val="001F62A8"/>
    <w:rsid w:val="001F643F"/>
    <w:rsid w:val="001F6AAB"/>
    <w:rsid w:val="001F7625"/>
    <w:rsid w:val="001F79B9"/>
    <w:rsid w:val="00200033"/>
    <w:rsid w:val="002019ED"/>
    <w:rsid w:val="00202928"/>
    <w:rsid w:val="00202B06"/>
    <w:rsid w:val="00202B2C"/>
    <w:rsid w:val="002035F5"/>
    <w:rsid w:val="0020360B"/>
    <w:rsid w:val="00203766"/>
    <w:rsid w:val="00203880"/>
    <w:rsid w:val="002039D9"/>
    <w:rsid w:val="00203CCE"/>
    <w:rsid w:val="00203EBA"/>
    <w:rsid w:val="0020464D"/>
    <w:rsid w:val="002046E8"/>
    <w:rsid w:val="002049A6"/>
    <w:rsid w:val="00204BEA"/>
    <w:rsid w:val="002056C2"/>
    <w:rsid w:val="002058F6"/>
    <w:rsid w:val="00205A0A"/>
    <w:rsid w:val="00206579"/>
    <w:rsid w:val="00206940"/>
    <w:rsid w:val="00207533"/>
    <w:rsid w:val="002078EA"/>
    <w:rsid w:val="002079A9"/>
    <w:rsid w:val="00210CD2"/>
    <w:rsid w:val="00210F0A"/>
    <w:rsid w:val="0021165C"/>
    <w:rsid w:val="0021167D"/>
    <w:rsid w:val="00211D9D"/>
    <w:rsid w:val="002120E0"/>
    <w:rsid w:val="0021298B"/>
    <w:rsid w:val="00213109"/>
    <w:rsid w:val="00213623"/>
    <w:rsid w:val="00213A3C"/>
    <w:rsid w:val="00213A8F"/>
    <w:rsid w:val="00214345"/>
    <w:rsid w:val="00215194"/>
    <w:rsid w:val="00215A9D"/>
    <w:rsid w:val="00215B47"/>
    <w:rsid w:val="00216611"/>
    <w:rsid w:val="00217491"/>
    <w:rsid w:val="00217542"/>
    <w:rsid w:val="0022089C"/>
    <w:rsid w:val="00220902"/>
    <w:rsid w:val="00220A53"/>
    <w:rsid w:val="00221A24"/>
    <w:rsid w:val="00221F31"/>
    <w:rsid w:val="002227A9"/>
    <w:rsid w:val="002228FA"/>
    <w:rsid w:val="00222C0F"/>
    <w:rsid w:val="00222FAE"/>
    <w:rsid w:val="002238B0"/>
    <w:rsid w:val="00224509"/>
    <w:rsid w:val="002249E7"/>
    <w:rsid w:val="0022514C"/>
    <w:rsid w:val="002267E8"/>
    <w:rsid w:val="00226E46"/>
    <w:rsid w:val="002270E7"/>
    <w:rsid w:val="0022730E"/>
    <w:rsid w:val="0022736F"/>
    <w:rsid w:val="00230598"/>
    <w:rsid w:val="002306A0"/>
    <w:rsid w:val="00230983"/>
    <w:rsid w:val="0023102A"/>
    <w:rsid w:val="002316B5"/>
    <w:rsid w:val="0023176F"/>
    <w:rsid w:val="002323CC"/>
    <w:rsid w:val="00232AEB"/>
    <w:rsid w:val="00232E8B"/>
    <w:rsid w:val="00233262"/>
    <w:rsid w:val="002336BA"/>
    <w:rsid w:val="00235A0D"/>
    <w:rsid w:val="002362DA"/>
    <w:rsid w:val="00236432"/>
    <w:rsid w:val="00236A61"/>
    <w:rsid w:val="0023739C"/>
    <w:rsid w:val="0024048D"/>
    <w:rsid w:val="002405DC"/>
    <w:rsid w:val="00240977"/>
    <w:rsid w:val="00241260"/>
    <w:rsid w:val="00241541"/>
    <w:rsid w:val="0024212D"/>
    <w:rsid w:val="002427EB"/>
    <w:rsid w:val="0024293B"/>
    <w:rsid w:val="00243185"/>
    <w:rsid w:val="002433CE"/>
    <w:rsid w:val="00243729"/>
    <w:rsid w:val="002439C8"/>
    <w:rsid w:val="00244A88"/>
    <w:rsid w:val="00244AD3"/>
    <w:rsid w:val="002454F2"/>
    <w:rsid w:val="00245509"/>
    <w:rsid w:val="00246510"/>
    <w:rsid w:val="00246958"/>
    <w:rsid w:val="002470FA"/>
    <w:rsid w:val="002507BE"/>
    <w:rsid w:val="00251128"/>
    <w:rsid w:val="00251A1D"/>
    <w:rsid w:val="00251A31"/>
    <w:rsid w:val="00251FA5"/>
    <w:rsid w:val="0025258D"/>
    <w:rsid w:val="002538E6"/>
    <w:rsid w:val="00256F1A"/>
    <w:rsid w:val="00257A81"/>
    <w:rsid w:val="00257CF9"/>
    <w:rsid w:val="00260185"/>
    <w:rsid w:val="00260B67"/>
    <w:rsid w:val="00260E33"/>
    <w:rsid w:val="002624A9"/>
    <w:rsid w:val="002625FB"/>
    <w:rsid w:val="00262E0D"/>
    <w:rsid w:val="0026336C"/>
    <w:rsid w:val="002636C3"/>
    <w:rsid w:val="002638F7"/>
    <w:rsid w:val="00264453"/>
    <w:rsid w:val="00264566"/>
    <w:rsid w:val="002645AA"/>
    <w:rsid w:val="002648C0"/>
    <w:rsid w:val="00264AB4"/>
    <w:rsid w:val="00264C23"/>
    <w:rsid w:val="00265194"/>
    <w:rsid w:val="0026647D"/>
    <w:rsid w:val="00266D73"/>
    <w:rsid w:val="002674F4"/>
    <w:rsid w:val="00270F1E"/>
    <w:rsid w:val="002711C3"/>
    <w:rsid w:val="00271B4F"/>
    <w:rsid w:val="00272795"/>
    <w:rsid w:val="00272A54"/>
    <w:rsid w:val="002741DC"/>
    <w:rsid w:val="002741F6"/>
    <w:rsid w:val="00274251"/>
    <w:rsid w:val="00274523"/>
    <w:rsid w:val="002748E7"/>
    <w:rsid w:val="00275106"/>
    <w:rsid w:val="00275402"/>
    <w:rsid w:val="00275566"/>
    <w:rsid w:val="002756CC"/>
    <w:rsid w:val="00275A03"/>
    <w:rsid w:val="002764A3"/>
    <w:rsid w:val="00276845"/>
    <w:rsid w:val="002805C8"/>
    <w:rsid w:val="00280A61"/>
    <w:rsid w:val="00280C1A"/>
    <w:rsid w:val="00280E8E"/>
    <w:rsid w:val="0028122B"/>
    <w:rsid w:val="002818CF"/>
    <w:rsid w:val="00282069"/>
    <w:rsid w:val="00282735"/>
    <w:rsid w:val="00283A44"/>
    <w:rsid w:val="002845C1"/>
    <w:rsid w:val="00284ED1"/>
    <w:rsid w:val="002852A9"/>
    <w:rsid w:val="00285F2C"/>
    <w:rsid w:val="00286740"/>
    <w:rsid w:val="00286F38"/>
    <w:rsid w:val="00286FC1"/>
    <w:rsid w:val="002901BD"/>
    <w:rsid w:val="00290324"/>
    <w:rsid w:val="00290433"/>
    <w:rsid w:val="00290FE5"/>
    <w:rsid w:val="00292437"/>
    <w:rsid w:val="002926FA"/>
    <w:rsid w:val="00292751"/>
    <w:rsid w:val="002928EF"/>
    <w:rsid w:val="00292979"/>
    <w:rsid w:val="002935B9"/>
    <w:rsid w:val="00293672"/>
    <w:rsid w:val="00293EFB"/>
    <w:rsid w:val="0029490D"/>
    <w:rsid w:val="00294919"/>
    <w:rsid w:val="0029508A"/>
    <w:rsid w:val="00295796"/>
    <w:rsid w:val="00295888"/>
    <w:rsid w:val="00296CF9"/>
    <w:rsid w:val="002A0975"/>
    <w:rsid w:val="002A0CCB"/>
    <w:rsid w:val="002A115F"/>
    <w:rsid w:val="002A1DB0"/>
    <w:rsid w:val="002A1F1F"/>
    <w:rsid w:val="002A2ED2"/>
    <w:rsid w:val="002A33E6"/>
    <w:rsid w:val="002A4784"/>
    <w:rsid w:val="002A4AA2"/>
    <w:rsid w:val="002A57D6"/>
    <w:rsid w:val="002A632B"/>
    <w:rsid w:val="002A7590"/>
    <w:rsid w:val="002A768F"/>
    <w:rsid w:val="002A7E52"/>
    <w:rsid w:val="002B03A9"/>
    <w:rsid w:val="002B0404"/>
    <w:rsid w:val="002B07B4"/>
    <w:rsid w:val="002B2AD9"/>
    <w:rsid w:val="002B3AAE"/>
    <w:rsid w:val="002B3BC4"/>
    <w:rsid w:val="002B3DA0"/>
    <w:rsid w:val="002B4573"/>
    <w:rsid w:val="002B58AA"/>
    <w:rsid w:val="002B60E1"/>
    <w:rsid w:val="002B6475"/>
    <w:rsid w:val="002B6875"/>
    <w:rsid w:val="002B7382"/>
    <w:rsid w:val="002B7E16"/>
    <w:rsid w:val="002C18FA"/>
    <w:rsid w:val="002C23D0"/>
    <w:rsid w:val="002C3F55"/>
    <w:rsid w:val="002C4188"/>
    <w:rsid w:val="002C4C12"/>
    <w:rsid w:val="002C4CA5"/>
    <w:rsid w:val="002C50AC"/>
    <w:rsid w:val="002C51C9"/>
    <w:rsid w:val="002C6023"/>
    <w:rsid w:val="002C6044"/>
    <w:rsid w:val="002C70D8"/>
    <w:rsid w:val="002C7A3B"/>
    <w:rsid w:val="002C7E61"/>
    <w:rsid w:val="002C7EA9"/>
    <w:rsid w:val="002C7F71"/>
    <w:rsid w:val="002D0B2F"/>
    <w:rsid w:val="002D0CD8"/>
    <w:rsid w:val="002D2459"/>
    <w:rsid w:val="002D2666"/>
    <w:rsid w:val="002D26A6"/>
    <w:rsid w:val="002D320D"/>
    <w:rsid w:val="002D3B17"/>
    <w:rsid w:val="002D46D4"/>
    <w:rsid w:val="002D4712"/>
    <w:rsid w:val="002D486D"/>
    <w:rsid w:val="002D4F38"/>
    <w:rsid w:val="002D5660"/>
    <w:rsid w:val="002D646C"/>
    <w:rsid w:val="002D64D3"/>
    <w:rsid w:val="002D6FFB"/>
    <w:rsid w:val="002D7F6C"/>
    <w:rsid w:val="002E083D"/>
    <w:rsid w:val="002E095A"/>
    <w:rsid w:val="002E112A"/>
    <w:rsid w:val="002E1238"/>
    <w:rsid w:val="002E26BD"/>
    <w:rsid w:val="002E34A7"/>
    <w:rsid w:val="002E3911"/>
    <w:rsid w:val="002E4AE8"/>
    <w:rsid w:val="002E4F51"/>
    <w:rsid w:val="002E4FCA"/>
    <w:rsid w:val="002E581B"/>
    <w:rsid w:val="002E6009"/>
    <w:rsid w:val="002E68E8"/>
    <w:rsid w:val="002E710A"/>
    <w:rsid w:val="002E75C8"/>
    <w:rsid w:val="002E7E22"/>
    <w:rsid w:val="002F0652"/>
    <w:rsid w:val="002F1A7C"/>
    <w:rsid w:val="002F20C8"/>
    <w:rsid w:val="002F2344"/>
    <w:rsid w:val="002F293E"/>
    <w:rsid w:val="002F2E58"/>
    <w:rsid w:val="002F331A"/>
    <w:rsid w:val="002F3B57"/>
    <w:rsid w:val="002F3EBD"/>
    <w:rsid w:val="002F48F9"/>
    <w:rsid w:val="002F4997"/>
    <w:rsid w:val="002F4FD8"/>
    <w:rsid w:val="002F5429"/>
    <w:rsid w:val="002F61E6"/>
    <w:rsid w:val="002F6D91"/>
    <w:rsid w:val="002F7033"/>
    <w:rsid w:val="002F7CA4"/>
    <w:rsid w:val="002F7DDB"/>
    <w:rsid w:val="003004E9"/>
    <w:rsid w:val="0030058C"/>
    <w:rsid w:val="00300C95"/>
    <w:rsid w:val="00302324"/>
    <w:rsid w:val="003024FD"/>
    <w:rsid w:val="0030297C"/>
    <w:rsid w:val="00302A3B"/>
    <w:rsid w:val="00302BC3"/>
    <w:rsid w:val="003030E7"/>
    <w:rsid w:val="00303214"/>
    <w:rsid w:val="00303C82"/>
    <w:rsid w:val="00303FDF"/>
    <w:rsid w:val="003040C7"/>
    <w:rsid w:val="0030509E"/>
    <w:rsid w:val="00306409"/>
    <w:rsid w:val="003066B7"/>
    <w:rsid w:val="0030676B"/>
    <w:rsid w:val="00307453"/>
    <w:rsid w:val="00310CD3"/>
    <w:rsid w:val="00312530"/>
    <w:rsid w:val="00312F82"/>
    <w:rsid w:val="00312FD3"/>
    <w:rsid w:val="0031305D"/>
    <w:rsid w:val="003140A6"/>
    <w:rsid w:val="00314630"/>
    <w:rsid w:val="0031481E"/>
    <w:rsid w:val="00315211"/>
    <w:rsid w:val="00315D94"/>
    <w:rsid w:val="00315DA3"/>
    <w:rsid w:val="00316035"/>
    <w:rsid w:val="003165AA"/>
    <w:rsid w:val="003165C8"/>
    <w:rsid w:val="00316A3B"/>
    <w:rsid w:val="00316C06"/>
    <w:rsid w:val="003170C7"/>
    <w:rsid w:val="003204BB"/>
    <w:rsid w:val="00320B99"/>
    <w:rsid w:val="003216A5"/>
    <w:rsid w:val="0032178F"/>
    <w:rsid w:val="00321AB4"/>
    <w:rsid w:val="00322379"/>
    <w:rsid w:val="003224DC"/>
    <w:rsid w:val="00322673"/>
    <w:rsid w:val="00322797"/>
    <w:rsid w:val="00324462"/>
    <w:rsid w:val="003245D7"/>
    <w:rsid w:val="00324BF3"/>
    <w:rsid w:val="003252B8"/>
    <w:rsid w:val="003257AB"/>
    <w:rsid w:val="00325B7F"/>
    <w:rsid w:val="00326113"/>
    <w:rsid w:val="00326A50"/>
    <w:rsid w:val="00326EBA"/>
    <w:rsid w:val="00327290"/>
    <w:rsid w:val="003273BD"/>
    <w:rsid w:val="00327A7F"/>
    <w:rsid w:val="00327D50"/>
    <w:rsid w:val="00327D56"/>
    <w:rsid w:val="00327DC7"/>
    <w:rsid w:val="00330127"/>
    <w:rsid w:val="00330498"/>
    <w:rsid w:val="00330B81"/>
    <w:rsid w:val="00332EEF"/>
    <w:rsid w:val="00333006"/>
    <w:rsid w:val="00333155"/>
    <w:rsid w:val="003333F0"/>
    <w:rsid w:val="003334BF"/>
    <w:rsid w:val="0033353C"/>
    <w:rsid w:val="00333569"/>
    <w:rsid w:val="003344E1"/>
    <w:rsid w:val="00334CD7"/>
    <w:rsid w:val="00334D2D"/>
    <w:rsid w:val="003353CE"/>
    <w:rsid w:val="0033549A"/>
    <w:rsid w:val="00335904"/>
    <w:rsid w:val="00335960"/>
    <w:rsid w:val="00335C7D"/>
    <w:rsid w:val="00336245"/>
    <w:rsid w:val="003362A9"/>
    <w:rsid w:val="00336DEB"/>
    <w:rsid w:val="003371ED"/>
    <w:rsid w:val="00337859"/>
    <w:rsid w:val="0034021C"/>
    <w:rsid w:val="003406F5"/>
    <w:rsid w:val="0034080D"/>
    <w:rsid w:val="00340CB2"/>
    <w:rsid w:val="00342ECE"/>
    <w:rsid w:val="00343014"/>
    <w:rsid w:val="00343737"/>
    <w:rsid w:val="0034419D"/>
    <w:rsid w:val="00344A4E"/>
    <w:rsid w:val="00344F36"/>
    <w:rsid w:val="0034504B"/>
    <w:rsid w:val="00345113"/>
    <w:rsid w:val="0034527C"/>
    <w:rsid w:val="003458E1"/>
    <w:rsid w:val="003468D8"/>
    <w:rsid w:val="003471D3"/>
    <w:rsid w:val="00350606"/>
    <w:rsid w:val="003507A2"/>
    <w:rsid w:val="00351911"/>
    <w:rsid w:val="00351951"/>
    <w:rsid w:val="003522D5"/>
    <w:rsid w:val="00353075"/>
    <w:rsid w:val="003537D3"/>
    <w:rsid w:val="00353C63"/>
    <w:rsid w:val="00353CA2"/>
    <w:rsid w:val="00354961"/>
    <w:rsid w:val="003555BB"/>
    <w:rsid w:val="0035571C"/>
    <w:rsid w:val="00356093"/>
    <w:rsid w:val="0035609A"/>
    <w:rsid w:val="003561D9"/>
    <w:rsid w:val="00357658"/>
    <w:rsid w:val="00357811"/>
    <w:rsid w:val="0035791E"/>
    <w:rsid w:val="0036041F"/>
    <w:rsid w:val="003605AB"/>
    <w:rsid w:val="00360BEA"/>
    <w:rsid w:val="00360DE4"/>
    <w:rsid w:val="00360F5C"/>
    <w:rsid w:val="00361D7B"/>
    <w:rsid w:val="003623A2"/>
    <w:rsid w:val="00362B4B"/>
    <w:rsid w:val="00364174"/>
    <w:rsid w:val="003641FD"/>
    <w:rsid w:val="00364640"/>
    <w:rsid w:val="00364730"/>
    <w:rsid w:val="00364C7A"/>
    <w:rsid w:val="0036561C"/>
    <w:rsid w:val="00365762"/>
    <w:rsid w:val="00365C77"/>
    <w:rsid w:val="003665C6"/>
    <w:rsid w:val="003668A3"/>
    <w:rsid w:val="003677E3"/>
    <w:rsid w:val="00367A1E"/>
    <w:rsid w:val="00370344"/>
    <w:rsid w:val="003721C7"/>
    <w:rsid w:val="00372264"/>
    <w:rsid w:val="00372307"/>
    <w:rsid w:val="0037248B"/>
    <w:rsid w:val="00372A48"/>
    <w:rsid w:val="00372AD4"/>
    <w:rsid w:val="00372DA5"/>
    <w:rsid w:val="003739E1"/>
    <w:rsid w:val="003739E7"/>
    <w:rsid w:val="00374F78"/>
    <w:rsid w:val="003771DA"/>
    <w:rsid w:val="00377247"/>
    <w:rsid w:val="00377858"/>
    <w:rsid w:val="003802EF"/>
    <w:rsid w:val="003803B8"/>
    <w:rsid w:val="003804A4"/>
    <w:rsid w:val="00380767"/>
    <w:rsid w:val="003808FD"/>
    <w:rsid w:val="00381889"/>
    <w:rsid w:val="00381B73"/>
    <w:rsid w:val="00381EDC"/>
    <w:rsid w:val="003820E3"/>
    <w:rsid w:val="00382F7F"/>
    <w:rsid w:val="00383512"/>
    <w:rsid w:val="00383DE6"/>
    <w:rsid w:val="003845CD"/>
    <w:rsid w:val="00384A94"/>
    <w:rsid w:val="00384BF0"/>
    <w:rsid w:val="00385DAE"/>
    <w:rsid w:val="0038664D"/>
    <w:rsid w:val="003872E3"/>
    <w:rsid w:val="00387762"/>
    <w:rsid w:val="00390292"/>
    <w:rsid w:val="003916E1"/>
    <w:rsid w:val="00391A5C"/>
    <w:rsid w:val="00391E80"/>
    <w:rsid w:val="003923F6"/>
    <w:rsid w:val="003944BD"/>
    <w:rsid w:val="003944EA"/>
    <w:rsid w:val="00394C11"/>
    <w:rsid w:val="0039611C"/>
    <w:rsid w:val="00397E20"/>
    <w:rsid w:val="00397FEF"/>
    <w:rsid w:val="003A07E1"/>
    <w:rsid w:val="003A097E"/>
    <w:rsid w:val="003A0B8B"/>
    <w:rsid w:val="003A0CCD"/>
    <w:rsid w:val="003A1DF6"/>
    <w:rsid w:val="003A288F"/>
    <w:rsid w:val="003A39A3"/>
    <w:rsid w:val="003A3B61"/>
    <w:rsid w:val="003A41E3"/>
    <w:rsid w:val="003A6205"/>
    <w:rsid w:val="003A6479"/>
    <w:rsid w:val="003A7C14"/>
    <w:rsid w:val="003A7D9B"/>
    <w:rsid w:val="003B00FA"/>
    <w:rsid w:val="003B1A4B"/>
    <w:rsid w:val="003B2667"/>
    <w:rsid w:val="003B26B1"/>
    <w:rsid w:val="003B4004"/>
    <w:rsid w:val="003B458F"/>
    <w:rsid w:val="003B478B"/>
    <w:rsid w:val="003B4807"/>
    <w:rsid w:val="003B553C"/>
    <w:rsid w:val="003B5791"/>
    <w:rsid w:val="003B6208"/>
    <w:rsid w:val="003C08B9"/>
    <w:rsid w:val="003C0B10"/>
    <w:rsid w:val="003C16F1"/>
    <w:rsid w:val="003C19BD"/>
    <w:rsid w:val="003C1E3C"/>
    <w:rsid w:val="003C1F47"/>
    <w:rsid w:val="003C3CAF"/>
    <w:rsid w:val="003C43D4"/>
    <w:rsid w:val="003C4490"/>
    <w:rsid w:val="003C4511"/>
    <w:rsid w:val="003C5288"/>
    <w:rsid w:val="003C63C3"/>
    <w:rsid w:val="003C686B"/>
    <w:rsid w:val="003C6D0E"/>
    <w:rsid w:val="003C7595"/>
    <w:rsid w:val="003D0852"/>
    <w:rsid w:val="003D0E7F"/>
    <w:rsid w:val="003D1C4B"/>
    <w:rsid w:val="003D2E4E"/>
    <w:rsid w:val="003D306E"/>
    <w:rsid w:val="003D3189"/>
    <w:rsid w:val="003D3C67"/>
    <w:rsid w:val="003D3CFE"/>
    <w:rsid w:val="003D40C4"/>
    <w:rsid w:val="003D4718"/>
    <w:rsid w:val="003D61B1"/>
    <w:rsid w:val="003D68DC"/>
    <w:rsid w:val="003D69C6"/>
    <w:rsid w:val="003D6C30"/>
    <w:rsid w:val="003D6CD1"/>
    <w:rsid w:val="003D6CE9"/>
    <w:rsid w:val="003D6E6B"/>
    <w:rsid w:val="003D7450"/>
    <w:rsid w:val="003D7E81"/>
    <w:rsid w:val="003E09B9"/>
    <w:rsid w:val="003E0C42"/>
    <w:rsid w:val="003E1785"/>
    <w:rsid w:val="003E1BA1"/>
    <w:rsid w:val="003E1F81"/>
    <w:rsid w:val="003E2032"/>
    <w:rsid w:val="003E28E3"/>
    <w:rsid w:val="003E2A9C"/>
    <w:rsid w:val="003E2B42"/>
    <w:rsid w:val="003E2B7B"/>
    <w:rsid w:val="003E367A"/>
    <w:rsid w:val="003E369F"/>
    <w:rsid w:val="003E3EF3"/>
    <w:rsid w:val="003E4700"/>
    <w:rsid w:val="003E56EF"/>
    <w:rsid w:val="003E58E6"/>
    <w:rsid w:val="003E6E50"/>
    <w:rsid w:val="003E7525"/>
    <w:rsid w:val="003F1239"/>
    <w:rsid w:val="003F14B7"/>
    <w:rsid w:val="003F15CF"/>
    <w:rsid w:val="003F1ABE"/>
    <w:rsid w:val="003F2205"/>
    <w:rsid w:val="003F3C0A"/>
    <w:rsid w:val="003F3C41"/>
    <w:rsid w:val="003F4201"/>
    <w:rsid w:val="003F47AE"/>
    <w:rsid w:val="003F5111"/>
    <w:rsid w:val="003F517C"/>
    <w:rsid w:val="003F5796"/>
    <w:rsid w:val="003F5ACF"/>
    <w:rsid w:val="003F5B67"/>
    <w:rsid w:val="003F6B36"/>
    <w:rsid w:val="004004F8"/>
    <w:rsid w:val="004005B4"/>
    <w:rsid w:val="004006C8"/>
    <w:rsid w:val="00400D51"/>
    <w:rsid w:val="00400DF4"/>
    <w:rsid w:val="00401B5D"/>
    <w:rsid w:val="00401C22"/>
    <w:rsid w:val="004026AE"/>
    <w:rsid w:val="004029CA"/>
    <w:rsid w:val="00402A5A"/>
    <w:rsid w:val="0040312B"/>
    <w:rsid w:val="00403171"/>
    <w:rsid w:val="00404A1E"/>
    <w:rsid w:val="00404FAE"/>
    <w:rsid w:val="00404FD7"/>
    <w:rsid w:val="004052E3"/>
    <w:rsid w:val="00405BAB"/>
    <w:rsid w:val="00405D55"/>
    <w:rsid w:val="004060D5"/>
    <w:rsid w:val="004063A5"/>
    <w:rsid w:val="00406AAB"/>
    <w:rsid w:val="00407B3C"/>
    <w:rsid w:val="004106AA"/>
    <w:rsid w:val="00410A56"/>
    <w:rsid w:val="00410F4F"/>
    <w:rsid w:val="0041268E"/>
    <w:rsid w:val="004127A0"/>
    <w:rsid w:val="004127A5"/>
    <w:rsid w:val="00412B95"/>
    <w:rsid w:val="0041325E"/>
    <w:rsid w:val="00413ECE"/>
    <w:rsid w:val="00414007"/>
    <w:rsid w:val="0041400A"/>
    <w:rsid w:val="004155A0"/>
    <w:rsid w:val="00416225"/>
    <w:rsid w:val="00416BD1"/>
    <w:rsid w:val="00416EDF"/>
    <w:rsid w:val="004170EE"/>
    <w:rsid w:val="004174F2"/>
    <w:rsid w:val="0042093D"/>
    <w:rsid w:val="004212B8"/>
    <w:rsid w:val="004212B9"/>
    <w:rsid w:val="004212F4"/>
    <w:rsid w:val="00421532"/>
    <w:rsid w:val="00422BB4"/>
    <w:rsid w:val="00422CAA"/>
    <w:rsid w:val="00422FE3"/>
    <w:rsid w:val="00423392"/>
    <w:rsid w:val="004233BF"/>
    <w:rsid w:val="00423CE2"/>
    <w:rsid w:val="00423EA0"/>
    <w:rsid w:val="004249B7"/>
    <w:rsid w:val="00424BFC"/>
    <w:rsid w:val="00424C1D"/>
    <w:rsid w:val="00424CAD"/>
    <w:rsid w:val="004255BD"/>
    <w:rsid w:val="00425951"/>
    <w:rsid w:val="00425D0E"/>
    <w:rsid w:val="00426A00"/>
    <w:rsid w:val="00426AA7"/>
    <w:rsid w:val="00426E4A"/>
    <w:rsid w:val="0042753A"/>
    <w:rsid w:val="0042789E"/>
    <w:rsid w:val="004309AF"/>
    <w:rsid w:val="00430E14"/>
    <w:rsid w:val="0043288C"/>
    <w:rsid w:val="0043300C"/>
    <w:rsid w:val="0043341F"/>
    <w:rsid w:val="0043370B"/>
    <w:rsid w:val="00433F10"/>
    <w:rsid w:val="0043400C"/>
    <w:rsid w:val="00434016"/>
    <w:rsid w:val="00434163"/>
    <w:rsid w:val="004341F5"/>
    <w:rsid w:val="0043483C"/>
    <w:rsid w:val="00434913"/>
    <w:rsid w:val="00434D64"/>
    <w:rsid w:val="004350B3"/>
    <w:rsid w:val="00435868"/>
    <w:rsid w:val="004372F4"/>
    <w:rsid w:val="004373E9"/>
    <w:rsid w:val="00437A2F"/>
    <w:rsid w:val="00440C6F"/>
    <w:rsid w:val="004418A0"/>
    <w:rsid w:val="004420FB"/>
    <w:rsid w:val="00442D10"/>
    <w:rsid w:val="00442D24"/>
    <w:rsid w:val="004445B6"/>
    <w:rsid w:val="00444CA7"/>
    <w:rsid w:val="00444E86"/>
    <w:rsid w:val="004453DC"/>
    <w:rsid w:val="004456C7"/>
    <w:rsid w:val="004460D1"/>
    <w:rsid w:val="0044634C"/>
    <w:rsid w:val="004465C2"/>
    <w:rsid w:val="004471C3"/>
    <w:rsid w:val="00447448"/>
    <w:rsid w:val="004477B5"/>
    <w:rsid w:val="0044788C"/>
    <w:rsid w:val="004478C4"/>
    <w:rsid w:val="004506D6"/>
    <w:rsid w:val="00451D3F"/>
    <w:rsid w:val="004520D4"/>
    <w:rsid w:val="00452416"/>
    <w:rsid w:val="00452624"/>
    <w:rsid w:val="00452700"/>
    <w:rsid w:val="00452B67"/>
    <w:rsid w:val="00453AC8"/>
    <w:rsid w:val="00453D03"/>
    <w:rsid w:val="00453F09"/>
    <w:rsid w:val="004540B9"/>
    <w:rsid w:val="00455568"/>
    <w:rsid w:val="004559B7"/>
    <w:rsid w:val="00456318"/>
    <w:rsid w:val="0045672C"/>
    <w:rsid w:val="00457586"/>
    <w:rsid w:val="00457C14"/>
    <w:rsid w:val="0046036D"/>
    <w:rsid w:val="00461924"/>
    <w:rsid w:val="00461E46"/>
    <w:rsid w:val="00461ED2"/>
    <w:rsid w:val="00461FF4"/>
    <w:rsid w:val="00462498"/>
    <w:rsid w:val="00463098"/>
    <w:rsid w:val="004632BE"/>
    <w:rsid w:val="0046358D"/>
    <w:rsid w:val="00463A07"/>
    <w:rsid w:val="00463BDA"/>
    <w:rsid w:val="00464A8A"/>
    <w:rsid w:val="00464F3F"/>
    <w:rsid w:val="00465737"/>
    <w:rsid w:val="00465BAB"/>
    <w:rsid w:val="004700A3"/>
    <w:rsid w:val="004709BF"/>
    <w:rsid w:val="0047122D"/>
    <w:rsid w:val="004713A5"/>
    <w:rsid w:val="004724CA"/>
    <w:rsid w:val="0047261C"/>
    <w:rsid w:val="00472A70"/>
    <w:rsid w:val="004731CE"/>
    <w:rsid w:val="00473624"/>
    <w:rsid w:val="00473A3A"/>
    <w:rsid w:val="00473BD8"/>
    <w:rsid w:val="00473FB7"/>
    <w:rsid w:val="00474015"/>
    <w:rsid w:val="004745CA"/>
    <w:rsid w:val="00474C5F"/>
    <w:rsid w:val="00474EC6"/>
    <w:rsid w:val="00476ACE"/>
    <w:rsid w:val="00477152"/>
    <w:rsid w:val="00477285"/>
    <w:rsid w:val="00480570"/>
    <w:rsid w:val="00480B15"/>
    <w:rsid w:val="00480F3D"/>
    <w:rsid w:val="0048149F"/>
    <w:rsid w:val="00481853"/>
    <w:rsid w:val="00481D21"/>
    <w:rsid w:val="004833E7"/>
    <w:rsid w:val="004837C6"/>
    <w:rsid w:val="00483BB4"/>
    <w:rsid w:val="00485487"/>
    <w:rsid w:val="004855D2"/>
    <w:rsid w:val="004859AC"/>
    <w:rsid w:val="00486BA6"/>
    <w:rsid w:val="00487424"/>
    <w:rsid w:val="00487CFC"/>
    <w:rsid w:val="00487D0E"/>
    <w:rsid w:val="00490132"/>
    <w:rsid w:val="00490766"/>
    <w:rsid w:val="00490B1B"/>
    <w:rsid w:val="004910D7"/>
    <w:rsid w:val="004923EA"/>
    <w:rsid w:val="004929EA"/>
    <w:rsid w:val="00493FF6"/>
    <w:rsid w:val="00495501"/>
    <w:rsid w:val="0049550E"/>
    <w:rsid w:val="00496AA6"/>
    <w:rsid w:val="004972C6"/>
    <w:rsid w:val="00497E8E"/>
    <w:rsid w:val="004A09AD"/>
    <w:rsid w:val="004A10AF"/>
    <w:rsid w:val="004A11EA"/>
    <w:rsid w:val="004A1500"/>
    <w:rsid w:val="004A1C18"/>
    <w:rsid w:val="004A1F7A"/>
    <w:rsid w:val="004A2502"/>
    <w:rsid w:val="004A2E7C"/>
    <w:rsid w:val="004A30D5"/>
    <w:rsid w:val="004A30F2"/>
    <w:rsid w:val="004A34A3"/>
    <w:rsid w:val="004A371E"/>
    <w:rsid w:val="004A4018"/>
    <w:rsid w:val="004A4597"/>
    <w:rsid w:val="004A4819"/>
    <w:rsid w:val="004A49EA"/>
    <w:rsid w:val="004A4C32"/>
    <w:rsid w:val="004A4E1F"/>
    <w:rsid w:val="004A532A"/>
    <w:rsid w:val="004A63F9"/>
    <w:rsid w:val="004A671C"/>
    <w:rsid w:val="004A6AF5"/>
    <w:rsid w:val="004A6BC5"/>
    <w:rsid w:val="004A6CEF"/>
    <w:rsid w:val="004A6DE9"/>
    <w:rsid w:val="004A754F"/>
    <w:rsid w:val="004A756B"/>
    <w:rsid w:val="004B0061"/>
    <w:rsid w:val="004B03A1"/>
    <w:rsid w:val="004B1892"/>
    <w:rsid w:val="004B2768"/>
    <w:rsid w:val="004B291E"/>
    <w:rsid w:val="004B2D1E"/>
    <w:rsid w:val="004B3374"/>
    <w:rsid w:val="004B3840"/>
    <w:rsid w:val="004B39E1"/>
    <w:rsid w:val="004B3D22"/>
    <w:rsid w:val="004B420B"/>
    <w:rsid w:val="004B49C3"/>
    <w:rsid w:val="004B4A56"/>
    <w:rsid w:val="004B4A6C"/>
    <w:rsid w:val="004B52AE"/>
    <w:rsid w:val="004B5B25"/>
    <w:rsid w:val="004B5D5A"/>
    <w:rsid w:val="004B6354"/>
    <w:rsid w:val="004B69D9"/>
    <w:rsid w:val="004B6C6A"/>
    <w:rsid w:val="004B7B4C"/>
    <w:rsid w:val="004C0154"/>
    <w:rsid w:val="004C2101"/>
    <w:rsid w:val="004C2B2F"/>
    <w:rsid w:val="004C2B62"/>
    <w:rsid w:val="004C2F11"/>
    <w:rsid w:val="004C3123"/>
    <w:rsid w:val="004C3325"/>
    <w:rsid w:val="004C5807"/>
    <w:rsid w:val="004C5D9B"/>
    <w:rsid w:val="004C5F49"/>
    <w:rsid w:val="004C63B5"/>
    <w:rsid w:val="004C63E9"/>
    <w:rsid w:val="004C68A8"/>
    <w:rsid w:val="004C704E"/>
    <w:rsid w:val="004C73B3"/>
    <w:rsid w:val="004D000E"/>
    <w:rsid w:val="004D0497"/>
    <w:rsid w:val="004D066C"/>
    <w:rsid w:val="004D073A"/>
    <w:rsid w:val="004D174E"/>
    <w:rsid w:val="004D1976"/>
    <w:rsid w:val="004D1C00"/>
    <w:rsid w:val="004D276D"/>
    <w:rsid w:val="004D298C"/>
    <w:rsid w:val="004D49D6"/>
    <w:rsid w:val="004D5397"/>
    <w:rsid w:val="004D67BD"/>
    <w:rsid w:val="004D7003"/>
    <w:rsid w:val="004E000D"/>
    <w:rsid w:val="004E0B61"/>
    <w:rsid w:val="004E0DFD"/>
    <w:rsid w:val="004E1166"/>
    <w:rsid w:val="004E1271"/>
    <w:rsid w:val="004E1A35"/>
    <w:rsid w:val="004E2972"/>
    <w:rsid w:val="004E2E09"/>
    <w:rsid w:val="004E3FEE"/>
    <w:rsid w:val="004E46C7"/>
    <w:rsid w:val="004E4EB1"/>
    <w:rsid w:val="004E502D"/>
    <w:rsid w:val="004E56BB"/>
    <w:rsid w:val="004E5A96"/>
    <w:rsid w:val="004E607A"/>
    <w:rsid w:val="004E6205"/>
    <w:rsid w:val="004E6DD2"/>
    <w:rsid w:val="004E72B7"/>
    <w:rsid w:val="004E749C"/>
    <w:rsid w:val="004F0132"/>
    <w:rsid w:val="004F02B8"/>
    <w:rsid w:val="004F0BBB"/>
    <w:rsid w:val="004F0EAC"/>
    <w:rsid w:val="004F160C"/>
    <w:rsid w:val="004F2BBB"/>
    <w:rsid w:val="004F341A"/>
    <w:rsid w:val="004F453F"/>
    <w:rsid w:val="004F4665"/>
    <w:rsid w:val="004F477C"/>
    <w:rsid w:val="004F4CE4"/>
    <w:rsid w:val="004F50B0"/>
    <w:rsid w:val="004F5798"/>
    <w:rsid w:val="004F5B90"/>
    <w:rsid w:val="004F5BBE"/>
    <w:rsid w:val="004F63ED"/>
    <w:rsid w:val="004F64FD"/>
    <w:rsid w:val="004F6AB6"/>
    <w:rsid w:val="004F6B4C"/>
    <w:rsid w:val="004F6BB2"/>
    <w:rsid w:val="004F7866"/>
    <w:rsid w:val="004F7E6D"/>
    <w:rsid w:val="00500413"/>
    <w:rsid w:val="00500692"/>
    <w:rsid w:val="005007C0"/>
    <w:rsid w:val="005007FB"/>
    <w:rsid w:val="00500AF1"/>
    <w:rsid w:val="00500BB4"/>
    <w:rsid w:val="0050126E"/>
    <w:rsid w:val="005016BF"/>
    <w:rsid w:val="0050202C"/>
    <w:rsid w:val="005024B3"/>
    <w:rsid w:val="00502B44"/>
    <w:rsid w:val="00503A7D"/>
    <w:rsid w:val="00503D68"/>
    <w:rsid w:val="00503DD9"/>
    <w:rsid w:val="00504145"/>
    <w:rsid w:val="005047A6"/>
    <w:rsid w:val="0050494D"/>
    <w:rsid w:val="00504B1A"/>
    <w:rsid w:val="00505845"/>
    <w:rsid w:val="005065A8"/>
    <w:rsid w:val="00506D85"/>
    <w:rsid w:val="00507275"/>
    <w:rsid w:val="00507698"/>
    <w:rsid w:val="00507AA9"/>
    <w:rsid w:val="0051081A"/>
    <w:rsid w:val="00510947"/>
    <w:rsid w:val="00510AEA"/>
    <w:rsid w:val="00511129"/>
    <w:rsid w:val="00511358"/>
    <w:rsid w:val="005115AB"/>
    <w:rsid w:val="0051181E"/>
    <w:rsid w:val="00511E26"/>
    <w:rsid w:val="00512171"/>
    <w:rsid w:val="0051248A"/>
    <w:rsid w:val="00512CBF"/>
    <w:rsid w:val="00513024"/>
    <w:rsid w:val="00513683"/>
    <w:rsid w:val="00513854"/>
    <w:rsid w:val="0051394F"/>
    <w:rsid w:val="005146DC"/>
    <w:rsid w:val="00514D3D"/>
    <w:rsid w:val="0051529A"/>
    <w:rsid w:val="00515A57"/>
    <w:rsid w:val="00515A87"/>
    <w:rsid w:val="00515E90"/>
    <w:rsid w:val="00516340"/>
    <w:rsid w:val="005163CF"/>
    <w:rsid w:val="00516A32"/>
    <w:rsid w:val="00516F15"/>
    <w:rsid w:val="00517005"/>
    <w:rsid w:val="0051780D"/>
    <w:rsid w:val="00521E99"/>
    <w:rsid w:val="005226EE"/>
    <w:rsid w:val="00522DB4"/>
    <w:rsid w:val="00522ED6"/>
    <w:rsid w:val="005231C1"/>
    <w:rsid w:val="0052320D"/>
    <w:rsid w:val="00523380"/>
    <w:rsid w:val="00523435"/>
    <w:rsid w:val="00524595"/>
    <w:rsid w:val="00524ADB"/>
    <w:rsid w:val="005251C1"/>
    <w:rsid w:val="00525A16"/>
    <w:rsid w:val="00525CDF"/>
    <w:rsid w:val="005263BB"/>
    <w:rsid w:val="005264B3"/>
    <w:rsid w:val="00526512"/>
    <w:rsid w:val="005269F0"/>
    <w:rsid w:val="00526C93"/>
    <w:rsid w:val="00527DC8"/>
    <w:rsid w:val="005305FC"/>
    <w:rsid w:val="005306A0"/>
    <w:rsid w:val="00530F13"/>
    <w:rsid w:val="00530F64"/>
    <w:rsid w:val="00530FDD"/>
    <w:rsid w:val="00531244"/>
    <w:rsid w:val="00531519"/>
    <w:rsid w:val="00532762"/>
    <w:rsid w:val="0053348D"/>
    <w:rsid w:val="00533540"/>
    <w:rsid w:val="00534037"/>
    <w:rsid w:val="00534089"/>
    <w:rsid w:val="00534896"/>
    <w:rsid w:val="00535CBE"/>
    <w:rsid w:val="00536BCE"/>
    <w:rsid w:val="00537401"/>
    <w:rsid w:val="005379D5"/>
    <w:rsid w:val="00537C3A"/>
    <w:rsid w:val="00537CD6"/>
    <w:rsid w:val="005400C4"/>
    <w:rsid w:val="0054098B"/>
    <w:rsid w:val="005413D5"/>
    <w:rsid w:val="00541B9B"/>
    <w:rsid w:val="00541C38"/>
    <w:rsid w:val="00541C94"/>
    <w:rsid w:val="00542A1E"/>
    <w:rsid w:val="00542E12"/>
    <w:rsid w:val="00542E7E"/>
    <w:rsid w:val="00542EC2"/>
    <w:rsid w:val="005430FA"/>
    <w:rsid w:val="005431B8"/>
    <w:rsid w:val="00544280"/>
    <w:rsid w:val="005447C3"/>
    <w:rsid w:val="0054529D"/>
    <w:rsid w:val="00545D69"/>
    <w:rsid w:val="00547DE0"/>
    <w:rsid w:val="005502C9"/>
    <w:rsid w:val="005508DE"/>
    <w:rsid w:val="00550CA0"/>
    <w:rsid w:val="00550E89"/>
    <w:rsid w:val="00551BE2"/>
    <w:rsid w:val="00553AAB"/>
    <w:rsid w:val="00553CD1"/>
    <w:rsid w:val="00553DC2"/>
    <w:rsid w:val="005559E3"/>
    <w:rsid w:val="00555BE2"/>
    <w:rsid w:val="005577C8"/>
    <w:rsid w:val="00557849"/>
    <w:rsid w:val="00557CB1"/>
    <w:rsid w:val="00557FA8"/>
    <w:rsid w:val="005601EE"/>
    <w:rsid w:val="005604AB"/>
    <w:rsid w:val="005604E6"/>
    <w:rsid w:val="00560D2D"/>
    <w:rsid w:val="00561172"/>
    <w:rsid w:val="00561671"/>
    <w:rsid w:val="00561CB8"/>
    <w:rsid w:val="00561D53"/>
    <w:rsid w:val="00562192"/>
    <w:rsid w:val="00562327"/>
    <w:rsid w:val="005627C7"/>
    <w:rsid w:val="005635FD"/>
    <w:rsid w:val="0056430C"/>
    <w:rsid w:val="0056487B"/>
    <w:rsid w:val="005648EC"/>
    <w:rsid w:val="00564DB7"/>
    <w:rsid w:val="00565022"/>
    <w:rsid w:val="0056528A"/>
    <w:rsid w:val="00565C47"/>
    <w:rsid w:val="005667E6"/>
    <w:rsid w:val="00567153"/>
    <w:rsid w:val="005678F1"/>
    <w:rsid w:val="00567C0A"/>
    <w:rsid w:val="005700F8"/>
    <w:rsid w:val="00570153"/>
    <w:rsid w:val="00571875"/>
    <w:rsid w:val="005721FC"/>
    <w:rsid w:val="00572328"/>
    <w:rsid w:val="00573062"/>
    <w:rsid w:val="005736EA"/>
    <w:rsid w:val="00573731"/>
    <w:rsid w:val="005740EE"/>
    <w:rsid w:val="0057454C"/>
    <w:rsid w:val="00574A52"/>
    <w:rsid w:val="005754C6"/>
    <w:rsid w:val="0057576E"/>
    <w:rsid w:val="00576CB0"/>
    <w:rsid w:val="005777F3"/>
    <w:rsid w:val="00577CAA"/>
    <w:rsid w:val="00577F4F"/>
    <w:rsid w:val="0058011D"/>
    <w:rsid w:val="0058019F"/>
    <w:rsid w:val="00580952"/>
    <w:rsid w:val="00580FE9"/>
    <w:rsid w:val="005810CC"/>
    <w:rsid w:val="00581E64"/>
    <w:rsid w:val="005828C7"/>
    <w:rsid w:val="00582AEF"/>
    <w:rsid w:val="0058382B"/>
    <w:rsid w:val="00583E38"/>
    <w:rsid w:val="00584089"/>
    <w:rsid w:val="0058498F"/>
    <w:rsid w:val="00584C1F"/>
    <w:rsid w:val="005855AC"/>
    <w:rsid w:val="0058561E"/>
    <w:rsid w:val="0058576B"/>
    <w:rsid w:val="00586E3C"/>
    <w:rsid w:val="0058719F"/>
    <w:rsid w:val="00587464"/>
    <w:rsid w:val="00587727"/>
    <w:rsid w:val="00591219"/>
    <w:rsid w:val="00593127"/>
    <w:rsid w:val="0059355C"/>
    <w:rsid w:val="00594160"/>
    <w:rsid w:val="005949C6"/>
    <w:rsid w:val="00594AA5"/>
    <w:rsid w:val="00594DAA"/>
    <w:rsid w:val="00594DB3"/>
    <w:rsid w:val="005952B8"/>
    <w:rsid w:val="00595678"/>
    <w:rsid w:val="0059572C"/>
    <w:rsid w:val="0059574B"/>
    <w:rsid w:val="00595FA3"/>
    <w:rsid w:val="005961B1"/>
    <w:rsid w:val="005968C6"/>
    <w:rsid w:val="00596F44"/>
    <w:rsid w:val="00597FB3"/>
    <w:rsid w:val="005A0A76"/>
    <w:rsid w:val="005A0D6D"/>
    <w:rsid w:val="005A19AF"/>
    <w:rsid w:val="005A1B71"/>
    <w:rsid w:val="005A1FE9"/>
    <w:rsid w:val="005A204C"/>
    <w:rsid w:val="005A2B58"/>
    <w:rsid w:val="005A330A"/>
    <w:rsid w:val="005A39A7"/>
    <w:rsid w:val="005A3A3C"/>
    <w:rsid w:val="005A3F96"/>
    <w:rsid w:val="005A4008"/>
    <w:rsid w:val="005A40B3"/>
    <w:rsid w:val="005A4471"/>
    <w:rsid w:val="005A44EF"/>
    <w:rsid w:val="005A4728"/>
    <w:rsid w:val="005A492E"/>
    <w:rsid w:val="005A4C5C"/>
    <w:rsid w:val="005A51D6"/>
    <w:rsid w:val="005A52A2"/>
    <w:rsid w:val="005A54BA"/>
    <w:rsid w:val="005A559F"/>
    <w:rsid w:val="005A5878"/>
    <w:rsid w:val="005A6AE5"/>
    <w:rsid w:val="005A7EFB"/>
    <w:rsid w:val="005B023D"/>
    <w:rsid w:val="005B122D"/>
    <w:rsid w:val="005B124E"/>
    <w:rsid w:val="005B12EC"/>
    <w:rsid w:val="005B21C8"/>
    <w:rsid w:val="005B2258"/>
    <w:rsid w:val="005B376D"/>
    <w:rsid w:val="005B3D52"/>
    <w:rsid w:val="005B3D70"/>
    <w:rsid w:val="005B49F7"/>
    <w:rsid w:val="005B4F89"/>
    <w:rsid w:val="005B58CD"/>
    <w:rsid w:val="005B5E8B"/>
    <w:rsid w:val="005B6680"/>
    <w:rsid w:val="005B7583"/>
    <w:rsid w:val="005B76BE"/>
    <w:rsid w:val="005B7926"/>
    <w:rsid w:val="005C0212"/>
    <w:rsid w:val="005C08E1"/>
    <w:rsid w:val="005C0BD0"/>
    <w:rsid w:val="005C0FAC"/>
    <w:rsid w:val="005C10B7"/>
    <w:rsid w:val="005C2FBE"/>
    <w:rsid w:val="005C3113"/>
    <w:rsid w:val="005C3531"/>
    <w:rsid w:val="005C3A8C"/>
    <w:rsid w:val="005C4BD9"/>
    <w:rsid w:val="005C5131"/>
    <w:rsid w:val="005C5867"/>
    <w:rsid w:val="005C5BFD"/>
    <w:rsid w:val="005C5CBA"/>
    <w:rsid w:val="005C67C1"/>
    <w:rsid w:val="005C6C71"/>
    <w:rsid w:val="005C72AA"/>
    <w:rsid w:val="005D0958"/>
    <w:rsid w:val="005D17D6"/>
    <w:rsid w:val="005D1F3F"/>
    <w:rsid w:val="005D24F4"/>
    <w:rsid w:val="005D3AD2"/>
    <w:rsid w:val="005D3AD7"/>
    <w:rsid w:val="005D411A"/>
    <w:rsid w:val="005D5689"/>
    <w:rsid w:val="005D5C51"/>
    <w:rsid w:val="005D5FF8"/>
    <w:rsid w:val="005D6745"/>
    <w:rsid w:val="005D69EA"/>
    <w:rsid w:val="005D6DAA"/>
    <w:rsid w:val="005D6E29"/>
    <w:rsid w:val="005D7098"/>
    <w:rsid w:val="005D722D"/>
    <w:rsid w:val="005D7311"/>
    <w:rsid w:val="005D76EF"/>
    <w:rsid w:val="005D7BB9"/>
    <w:rsid w:val="005D7E3E"/>
    <w:rsid w:val="005E0A3D"/>
    <w:rsid w:val="005E14AF"/>
    <w:rsid w:val="005E1F8F"/>
    <w:rsid w:val="005E24D6"/>
    <w:rsid w:val="005E2D90"/>
    <w:rsid w:val="005E2F77"/>
    <w:rsid w:val="005E3FD6"/>
    <w:rsid w:val="005E456C"/>
    <w:rsid w:val="005E547E"/>
    <w:rsid w:val="005E564A"/>
    <w:rsid w:val="005E57A7"/>
    <w:rsid w:val="005E5F2E"/>
    <w:rsid w:val="005E65F3"/>
    <w:rsid w:val="005E76E0"/>
    <w:rsid w:val="005E7942"/>
    <w:rsid w:val="005E7B41"/>
    <w:rsid w:val="005F0507"/>
    <w:rsid w:val="005F070E"/>
    <w:rsid w:val="005F0E57"/>
    <w:rsid w:val="005F0F22"/>
    <w:rsid w:val="005F2229"/>
    <w:rsid w:val="005F3370"/>
    <w:rsid w:val="005F3719"/>
    <w:rsid w:val="005F3B08"/>
    <w:rsid w:val="005F3D4D"/>
    <w:rsid w:val="005F4724"/>
    <w:rsid w:val="005F4EF1"/>
    <w:rsid w:val="005F500E"/>
    <w:rsid w:val="005F52AC"/>
    <w:rsid w:val="005F58B4"/>
    <w:rsid w:val="005F5E0A"/>
    <w:rsid w:val="005F5EEA"/>
    <w:rsid w:val="005F66FE"/>
    <w:rsid w:val="005F70DB"/>
    <w:rsid w:val="005F7669"/>
    <w:rsid w:val="005F76CC"/>
    <w:rsid w:val="005F7AC6"/>
    <w:rsid w:val="005F7CE8"/>
    <w:rsid w:val="0060094A"/>
    <w:rsid w:val="00600D13"/>
    <w:rsid w:val="00600FE5"/>
    <w:rsid w:val="0060107B"/>
    <w:rsid w:val="0060140D"/>
    <w:rsid w:val="006015E9"/>
    <w:rsid w:val="006019F1"/>
    <w:rsid w:val="00601C3B"/>
    <w:rsid w:val="00601C94"/>
    <w:rsid w:val="00601DB2"/>
    <w:rsid w:val="00601EA0"/>
    <w:rsid w:val="00602A24"/>
    <w:rsid w:val="0060378D"/>
    <w:rsid w:val="00604B95"/>
    <w:rsid w:val="0060542B"/>
    <w:rsid w:val="00605507"/>
    <w:rsid w:val="00605B7A"/>
    <w:rsid w:val="00605E08"/>
    <w:rsid w:val="00605E6D"/>
    <w:rsid w:val="0060676B"/>
    <w:rsid w:val="00606BE5"/>
    <w:rsid w:val="006071D2"/>
    <w:rsid w:val="00607892"/>
    <w:rsid w:val="00607E3B"/>
    <w:rsid w:val="00607FB2"/>
    <w:rsid w:val="00610BB6"/>
    <w:rsid w:val="00611E38"/>
    <w:rsid w:val="00612280"/>
    <w:rsid w:val="00612730"/>
    <w:rsid w:val="006129C1"/>
    <w:rsid w:val="00612A0A"/>
    <w:rsid w:val="00612A9F"/>
    <w:rsid w:val="00612CEA"/>
    <w:rsid w:val="00613230"/>
    <w:rsid w:val="006147CB"/>
    <w:rsid w:val="00614A05"/>
    <w:rsid w:val="00614DFD"/>
    <w:rsid w:val="0061603C"/>
    <w:rsid w:val="006167B6"/>
    <w:rsid w:val="006168DE"/>
    <w:rsid w:val="00616ABA"/>
    <w:rsid w:val="0061705F"/>
    <w:rsid w:val="00617335"/>
    <w:rsid w:val="006176BC"/>
    <w:rsid w:val="0061778B"/>
    <w:rsid w:val="00617F56"/>
    <w:rsid w:val="00620C05"/>
    <w:rsid w:val="006210FC"/>
    <w:rsid w:val="0062191C"/>
    <w:rsid w:val="00621C0A"/>
    <w:rsid w:val="006221DE"/>
    <w:rsid w:val="0062262B"/>
    <w:rsid w:val="0062290C"/>
    <w:rsid w:val="00623A1C"/>
    <w:rsid w:val="00624AE1"/>
    <w:rsid w:val="00625553"/>
    <w:rsid w:val="006257C0"/>
    <w:rsid w:val="006257C8"/>
    <w:rsid w:val="00626B47"/>
    <w:rsid w:val="00626DB2"/>
    <w:rsid w:val="00626FD4"/>
    <w:rsid w:val="006278F8"/>
    <w:rsid w:val="00630765"/>
    <w:rsid w:val="006307A9"/>
    <w:rsid w:val="00631652"/>
    <w:rsid w:val="00631E6C"/>
    <w:rsid w:val="00632D87"/>
    <w:rsid w:val="00633919"/>
    <w:rsid w:val="00633F82"/>
    <w:rsid w:val="0063467C"/>
    <w:rsid w:val="006350B3"/>
    <w:rsid w:val="006351F6"/>
    <w:rsid w:val="00635A36"/>
    <w:rsid w:val="00635F69"/>
    <w:rsid w:val="0063641C"/>
    <w:rsid w:val="00636844"/>
    <w:rsid w:val="00636DC2"/>
    <w:rsid w:val="00636F0E"/>
    <w:rsid w:val="00637481"/>
    <w:rsid w:val="00637F66"/>
    <w:rsid w:val="006407C3"/>
    <w:rsid w:val="0064081B"/>
    <w:rsid w:val="00640F1C"/>
    <w:rsid w:val="00641679"/>
    <w:rsid w:val="00641BAE"/>
    <w:rsid w:val="006434D2"/>
    <w:rsid w:val="006434E7"/>
    <w:rsid w:val="00643554"/>
    <w:rsid w:val="00644167"/>
    <w:rsid w:val="006445FF"/>
    <w:rsid w:val="00644E4E"/>
    <w:rsid w:val="00645E5A"/>
    <w:rsid w:val="006462AF"/>
    <w:rsid w:val="006462F1"/>
    <w:rsid w:val="00646A83"/>
    <w:rsid w:val="00646EB4"/>
    <w:rsid w:val="00647E12"/>
    <w:rsid w:val="006504A3"/>
    <w:rsid w:val="006504EC"/>
    <w:rsid w:val="006508DE"/>
    <w:rsid w:val="00650968"/>
    <w:rsid w:val="006509E8"/>
    <w:rsid w:val="00650B42"/>
    <w:rsid w:val="00651507"/>
    <w:rsid w:val="00651DA0"/>
    <w:rsid w:val="00652289"/>
    <w:rsid w:val="00652BD7"/>
    <w:rsid w:val="006541EB"/>
    <w:rsid w:val="0065446A"/>
    <w:rsid w:val="00654674"/>
    <w:rsid w:val="00654FDB"/>
    <w:rsid w:val="0065538F"/>
    <w:rsid w:val="00655741"/>
    <w:rsid w:val="006558B9"/>
    <w:rsid w:val="00655D07"/>
    <w:rsid w:val="00655E92"/>
    <w:rsid w:val="0065784A"/>
    <w:rsid w:val="00657B1B"/>
    <w:rsid w:val="006605B6"/>
    <w:rsid w:val="00660896"/>
    <w:rsid w:val="0066089E"/>
    <w:rsid w:val="00660C0C"/>
    <w:rsid w:val="00660CCC"/>
    <w:rsid w:val="0066109A"/>
    <w:rsid w:val="0066113F"/>
    <w:rsid w:val="00661400"/>
    <w:rsid w:val="0066149E"/>
    <w:rsid w:val="00661DF3"/>
    <w:rsid w:val="00661F35"/>
    <w:rsid w:val="0066292F"/>
    <w:rsid w:val="00662AE0"/>
    <w:rsid w:val="006630F1"/>
    <w:rsid w:val="00663FA0"/>
    <w:rsid w:val="006641C5"/>
    <w:rsid w:val="006643C7"/>
    <w:rsid w:val="00664448"/>
    <w:rsid w:val="00664FFC"/>
    <w:rsid w:val="0066533F"/>
    <w:rsid w:val="00665778"/>
    <w:rsid w:val="006657BA"/>
    <w:rsid w:val="00665920"/>
    <w:rsid w:val="00665D60"/>
    <w:rsid w:val="00665E79"/>
    <w:rsid w:val="00665FD4"/>
    <w:rsid w:val="00666392"/>
    <w:rsid w:val="006665C0"/>
    <w:rsid w:val="00666902"/>
    <w:rsid w:val="00666B35"/>
    <w:rsid w:val="0066748A"/>
    <w:rsid w:val="00667BC9"/>
    <w:rsid w:val="00670296"/>
    <w:rsid w:val="006702E8"/>
    <w:rsid w:val="00670980"/>
    <w:rsid w:val="00670A40"/>
    <w:rsid w:val="00672764"/>
    <w:rsid w:val="00672C42"/>
    <w:rsid w:val="00672F0D"/>
    <w:rsid w:val="0067333B"/>
    <w:rsid w:val="00673340"/>
    <w:rsid w:val="00673B85"/>
    <w:rsid w:val="00673DFB"/>
    <w:rsid w:val="00675320"/>
    <w:rsid w:val="00675A3C"/>
    <w:rsid w:val="00676211"/>
    <w:rsid w:val="00676EFE"/>
    <w:rsid w:val="006777E3"/>
    <w:rsid w:val="00677D3B"/>
    <w:rsid w:val="00677E5F"/>
    <w:rsid w:val="00680044"/>
    <w:rsid w:val="006810D0"/>
    <w:rsid w:val="00681BE4"/>
    <w:rsid w:val="00681E24"/>
    <w:rsid w:val="006821D7"/>
    <w:rsid w:val="00682AEB"/>
    <w:rsid w:val="00682FB4"/>
    <w:rsid w:val="00683026"/>
    <w:rsid w:val="00684BD2"/>
    <w:rsid w:val="0068549C"/>
    <w:rsid w:val="006854B3"/>
    <w:rsid w:val="0068575A"/>
    <w:rsid w:val="006857CB"/>
    <w:rsid w:val="00685B44"/>
    <w:rsid w:val="00685C35"/>
    <w:rsid w:val="00685E86"/>
    <w:rsid w:val="00686697"/>
    <w:rsid w:val="00686FF5"/>
    <w:rsid w:val="00687180"/>
    <w:rsid w:val="0068728A"/>
    <w:rsid w:val="0068728D"/>
    <w:rsid w:val="0069010A"/>
    <w:rsid w:val="0069023C"/>
    <w:rsid w:val="006903CA"/>
    <w:rsid w:val="006915D2"/>
    <w:rsid w:val="006918CA"/>
    <w:rsid w:val="00691F4B"/>
    <w:rsid w:val="006922BF"/>
    <w:rsid w:val="0069258A"/>
    <w:rsid w:val="00692944"/>
    <w:rsid w:val="00692CEE"/>
    <w:rsid w:val="00692E40"/>
    <w:rsid w:val="00692E9E"/>
    <w:rsid w:val="00693A59"/>
    <w:rsid w:val="00693B8C"/>
    <w:rsid w:val="0069403A"/>
    <w:rsid w:val="00694215"/>
    <w:rsid w:val="00694489"/>
    <w:rsid w:val="00694AF1"/>
    <w:rsid w:val="00694DBE"/>
    <w:rsid w:val="00694F62"/>
    <w:rsid w:val="006951D8"/>
    <w:rsid w:val="006952D6"/>
    <w:rsid w:val="0069530B"/>
    <w:rsid w:val="00695AA5"/>
    <w:rsid w:val="00695EFC"/>
    <w:rsid w:val="00696059"/>
    <w:rsid w:val="006962E4"/>
    <w:rsid w:val="0069654C"/>
    <w:rsid w:val="0069674A"/>
    <w:rsid w:val="00696E2D"/>
    <w:rsid w:val="00696EBE"/>
    <w:rsid w:val="006A0517"/>
    <w:rsid w:val="006A073B"/>
    <w:rsid w:val="006A15C7"/>
    <w:rsid w:val="006A1A38"/>
    <w:rsid w:val="006A1F8A"/>
    <w:rsid w:val="006A269B"/>
    <w:rsid w:val="006A307D"/>
    <w:rsid w:val="006A32C3"/>
    <w:rsid w:val="006A38D9"/>
    <w:rsid w:val="006A3B55"/>
    <w:rsid w:val="006A4A91"/>
    <w:rsid w:val="006A4D74"/>
    <w:rsid w:val="006A5397"/>
    <w:rsid w:val="006A5A67"/>
    <w:rsid w:val="006A6776"/>
    <w:rsid w:val="006B068B"/>
    <w:rsid w:val="006B0CBF"/>
    <w:rsid w:val="006B296B"/>
    <w:rsid w:val="006B35B4"/>
    <w:rsid w:val="006B3A73"/>
    <w:rsid w:val="006B3F8A"/>
    <w:rsid w:val="006B425E"/>
    <w:rsid w:val="006B4E37"/>
    <w:rsid w:val="006B55EF"/>
    <w:rsid w:val="006B5AED"/>
    <w:rsid w:val="006B5B7E"/>
    <w:rsid w:val="006B5DD7"/>
    <w:rsid w:val="006B724A"/>
    <w:rsid w:val="006B754A"/>
    <w:rsid w:val="006B7AEE"/>
    <w:rsid w:val="006C1096"/>
    <w:rsid w:val="006C11A1"/>
    <w:rsid w:val="006C134E"/>
    <w:rsid w:val="006C17DF"/>
    <w:rsid w:val="006C26A4"/>
    <w:rsid w:val="006C297C"/>
    <w:rsid w:val="006C2B00"/>
    <w:rsid w:val="006C2DB6"/>
    <w:rsid w:val="006C2EE0"/>
    <w:rsid w:val="006C2FAD"/>
    <w:rsid w:val="006C3A2D"/>
    <w:rsid w:val="006C40DB"/>
    <w:rsid w:val="006C4135"/>
    <w:rsid w:val="006C42BA"/>
    <w:rsid w:val="006C456D"/>
    <w:rsid w:val="006C580E"/>
    <w:rsid w:val="006C5B64"/>
    <w:rsid w:val="006C5DE4"/>
    <w:rsid w:val="006C6110"/>
    <w:rsid w:val="006C645F"/>
    <w:rsid w:val="006C7048"/>
    <w:rsid w:val="006C73B0"/>
    <w:rsid w:val="006C77B0"/>
    <w:rsid w:val="006C78C5"/>
    <w:rsid w:val="006C7AE9"/>
    <w:rsid w:val="006C7D5E"/>
    <w:rsid w:val="006D0405"/>
    <w:rsid w:val="006D1320"/>
    <w:rsid w:val="006D1852"/>
    <w:rsid w:val="006D2167"/>
    <w:rsid w:val="006D2A95"/>
    <w:rsid w:val="006D2A9C"/>
    <w:rsid w:val="006D2BC0"/>
    <w:rsid w:val="006D2BF1"/>
    <w:rsid w:val="006D3CA9"/>
    <w:rsid w:val="006D40D8"/>
    <w:rsid w:val="006D4710"/>
    <w:rsid w:val="006D5D3A"/>
    <w:rsid w:val="006D5FB2"/>
    <w:rsid w:val="006D6DE1"/>
    <w:rsid w:val="006D7662"/>
    <w:rsid w:val="006D7C0F"/>
    <w:rsid w:val="006E0E2C"/>
    <w:rsid w:val="006E1062"/>
    <w:rsid w:val="006E2C0F"/>
    <w:rsid w:val="006E2C61"/>
    <w:rsid w:val="006E2D6B"/>
    <w:rsid w:val="006E39F7"/>
    <w:rsid w:val="006E3CC9"/>
    <w:rsid w:val="006E3FE4"/>
    <w:rsid w:val="006E4DBD"/>
    <w:rsid w:val="006E51D0"/>
    <w:rsid w:val="006E57E1"/>
    <w:rsid w:val="006E642F"/>
    <w:rsid w:val="006E64B5"/>
    <w:rsid w:val="006E64E0"/>
    <w:rsid w:val="006E7516"/>
    <w:rsid w:val="006E76E1"/>
    <w:rsid w:val="006F0BA0"/>
    <w:rsid w:val="006F0E63"/>
    <w:rsid w:val="006F0EE6"/>
    <w:rsid w:val="006F1549"/>
    <w:rsid w:val="006F21C2"/>
    <w:rsid w:val="006F24DD"/>
    <w:rsid w:val="006F24DF"/>
    <w:rsid w:val="006F25E8"/>
    <w:rsid w:val="006F2659"/>
    <w:rsid w:val="006F2F26"/>
    <w:rsid w:val="006F3835"/>
    <w:rsid w:val="006F3B02"/>
    <w:rsid w:val="006F4C6A"/>
    <w:rsid w:val="006F4ED3"/>
    <w:rsid w:val="006F54AD"/>
    <w:rsid w:val="006F6466"/>
    <w:rsid w:val="006F681E"/>
    <w:rsid w:val="006F700A"/>
    <w:rsid w:val="006F73EC"/>
    <w:rsid w:val="006F7AB4"/>
    <w:rsid w:val="007001C5"/>
    <w:rsid w:val="00701CB7"/>
    <w:rsid w:val="007027DC"/>
    <w:rsid w:val="00702803"/>
    <w:rsid w:val="00702C9D"/>
    <w:rsid w:val="007031CC"/>
    <w:rsid w:val="007032C1"/>
    <w:rsid w:val="007044BB"/>
    <w:rsid w:val="00704798"/>
    <w:rsid w:val="00704F70"/>
    <w:rsid w:val="00704FE0"/>
    <w:rsid w:val="00705AE9"/>
    <w:rsid w:val="00705B36"/>
    <w:rsid w:val="00705C61"/>
    <w:rsid w:val="00705E08"/>
    <w:rsid w:val="00706233"/>
    <w:rsid w:val="00706479"/>
    <w:rsid w:val="007068CD"/>
    <w:rsid w:val="00706E53"/>
    <w:rsid w:val="007071EE"/>
    <w:rsid w:val="007076EE"/>
    <w:rsid w:val="00707953"/>
    <w:rsid w:val="00710A3E"/>
    <w:rsid w:val="0071110A"/>
    <w:rsid w:val="00711A67"/>
    <w:rsid w:val="00711BAD"/>
    <w:rsid w:val="00713052"/>
    <w:rsid w:val="00713763"/>
    <w:rsid w:val="00714358"/>
    <w:rsid w:val="007147E9"/>
    <w:rsid w:val="007149EA"/>
    <w:rsid w:val="00714A2C"/>
    <w:rsid w:val="007159E9"/>
    <w:rsid w:val="00715E0C"/>
    <w:rsid w:val="007175FF"/>
    <w:rsid w:val="00717F8A"/>
    <w:rsid w:val="007200E7"/>
    <w:rsid w:val="00720728"/>
    <w:rsid w:val="00720F05"/>
    <w:rsid w:val="007216E0"/>
    <w:rsid w:val="00721902"/>
    <w:rsid w:val="00721F2D"/>
    <w:rsid w:val="00722BC3"/>
    <w:rsid w:val="00723EED"/>
    <w:rsid w:val="00723F4C"/>
    <w:rsid w:val="00724096"/>
    <w:rsid w:val="007246E4"/>
    <w:rsid w:val="0072502D"/>
    <w:rsid w:val="007259BC"/>
    <w:rsid w:val="0072624D"/>
    <w:rsid w:val="00726D35"/>
    <w:rsid w:val="00726F76"/>
    <w:rsid w:val="00726F82"/>
    <w:rsid w:val="00727A3A"/>
    <w:rsid w:val="00730003"/>
    <w:rsid w:val="0073033A"/>
    <w:rsid w:val="00730444"/>
    <w:rsid w:val="00730ADE"/>
    <w:rsid w:val="007312FA"/>
    <w:rsid w:val="0073140E"/>
    <w:rsid w:val="00731647"/>
    <w:rsid w:val="00731EC1"/>
    <w:rsid w:val="00731FAB"/>
    <w:rsid w:val="00732012"/>
    <w:rsid w:val="00732BD6"/>
    <w:rsid w:val="0073346C"/>
    <w:rsid w:val="007346BE"/>
    <w:rsid w:val="00735208"/>
    <w:rsid w:val="0073535C"/>
    <w:rsid w:val="00736B77"/>
    <w:rsid w:val="00736F67"/>
    <w:rsid w:val="007374BB"/>
    <w:rsid w:val="00737675"/>
    <w:rsid w:val="007400DD"/>
    <w:rsid w:val="00740594"/>
    <w:rsid w:val="0074070E"/>
    <w:rsid w:val="007408A5"/>
    <w:rsid w:val="00741096"/>
    <w:rsid w:val="00742438"/>
    <w:rsid w:val="00744EF9"/>
    <w:rsid w:val="00745375"/>
    <w:rsid w:val="007464C0"/>
    <w:rsid w:val="007464E6"/>
    <w:rsid w:val="0074659D"/>
    <w:rsid w:val="00746A78"/>
    <w:rsid w:val="00746BD1"/>
    <w:rsid w:val="0074711D"/>
    <w:rsid w:val="00747123"/>
    <w:rsid w:val="007471D5"/>
    <w:rsid w:val="0075015C"/>
    <w:rsid w:val="0075084A"/>
    <w:rsid w:val="00750D3A"/>
    <w:rsid w:val="0075119C"/>
    <w:rsid w:val="00751A30"/>
    <w:rsid w:val="00752426"/>
    <w:rsid w:val="007527F0"/>
    <w:rsid w:val="007535D0"/>
    <w:rsid w:val="00754F26"/>
    <w:rsid w:val="00755B77"/>
    <w:rsid w:val="0075614A"/>
    <w:rsid w:val="007561CF"/>
    <w:rsid w:val="00756B8B"/>
    <w:rsid w:val="007572F7"/>
    <w:rsid w:val="00757797"/>
    <w:rsid w:val="00757C01"/>
    <w:rsid w:val="0076062F"/>
    <w:rsid w:val="007609EF"/>
    <w:rsid w:val="00760ECD"/>
    <w:rsid w:val="00761C25"/>
    <w:rsid w:val="00761D91"/>
    <w:rsid w:val="00762036"/>
    <w:rsid w:val="00763634"/>
    <w:rsid w:val="00763EFB"/>
    <w:rsid w:val="007646B9"/>
    <w:rsid w:val="00764D61"/>
    <w:rsid w:val="007651BC"/>
    <w:rsid w:val="00765D49"/>
    <w:rsid w:val="007669BA"/>
    <w:rsid w:val="007672D3"/>
    <w:rsid w:val="00767C26"/>
    <w:rsid w:val="00767CB1"/>
    <w:rsid w:val="00767FD8"/>
    <w:rsid w:val="00771403"/>
    <w:rsid w:val="00771950"/>
    <w:rsid w:val="007719B3"/>
    <w:rsid w:val="00771A78"/>
    <w:rsid w:val="00772156"/>
    <w:rsid w:val="007724CF"/>
    <w:rsid w:val="0077272B"/>
    <w:rsid w:val="00772AAE"/>
    <w:rsid w:val="00772F00"/>
    <w:rsid w:val="00773182"/>
    <w:rsid w:val="00773278"/>
    <w:rsid w:val="00773A9D"/>
    <w:rsid w:val="00774074"/>
    <w:rsid w:val="00774984"/>
    <w:rsid w:val="00774A21"/>
    <w:rsid w:val="00774FCD"/>
    <w:rsid w:val="00775133"/>
    <w:rsid w:val="00775ACC"/>
    <w:rsid w:val="00775CB3"/>
    <w:rsid w:val="00775D72"/>
    <w:rsid w:val="00776557"/>
    <w:rsid w:val="00776AE5"/>
    <w:rsid w:val="00776AFC"/>
    <w:rsid w:val="00776F5A"/>
    <w:rsid w:val="00776FAE"/>
    <w:rsid w:val="00777D3E"/>
    <w:rsid w:val="00780BC7"/>
    <w:rsid w:val="00780DA4"/>
    <w:rsid w:val="00781021"/>
    <w:rsid w:val="007810AB"/>
    <w:rsid w:val="0078176C"/>
    <w:rsid w:val="00782914"/>
    <w:rsid w:val="0078298B"/>
    <w:rsid w:val="00782C94"/>
    <w:rsid w:val="00783530"/>
    <w:rsid w:val="00783886"/>
    <w:rsid w:val="00783CDE"/>
    <w:rsid w:val="007845FC"/>
    <w:rsid w:val="00784E96"/>
    <w:rsid w:val="00784F5E"/>
    <w:rsid w:val="00785441"/>
    <w:rsid w:val="00785960"/>
    <w:rsid w:val="00785E97"/>
    <w:rsid w:val="00785F8E"/>
    <w:rsid w:val="007866A3"/>
    <w:rsid w:val="00786A69"/>
    <w:rsid w:val="00786CDE"/>
    <w:rsid w:val="00787947"/>
    <w:rsid w:val="0079027D"/>
    <w:rsid w:val="00791A4C"/>
    <w:rsid w:val="00791ACE"/>
    <w:rsid w:val="00791AD3"/>
    <w:rsid w:val="00791D26"/>
    <w:rsid w:val="00792440"/>
    <w:rsid w:val="00792598"/>
    <w:rsid w:val="007934DC"/>
    <w:rsid w:val="007946F9"/>
    <w:rsid w:val="00794F44"/>
    <w:rsid w:val="007951D3"/>
    <w:rsid w:val="007962AE"/>
    <w:rsid w:val="0079639D"/>
    <w:rsid w:val="00796618"/>
    <w:rsid w:val="00796CD7"/>
    <w:rsid w:val="00796D2D"/>
    <w:rsid w:val="00796FEB"/>
    <w:rsid w:val="007973BC"/>
    <w:rsid w:val="00797B84"/>
    <w:rsid w:val="00797FD0"/>
    <w:rsid w:val="007A0D46"/>
    <w:rsid w:val="007A0E84"/>
    <w:rsid w:val="007A0FE8"/>
    <w:rsid w:val="007A2B50"/>
    <w:rsid w:val="007A3546"/>
    <w:rsid w:val="007A4D61"/>
    <w:rsid w:val="007A55E5"/>
    <w:rsid w:val="007A57AF"/>
    <w:rsid w:val="007A7024"/>
    <w:rsid w:val="007A7B16"/>
    <w:rsid w:val="007A7B3E"/>
    <w:rsid w:val="007A7F79"/>
    <w:rsid w:val="007B0976"/>
    <w:rsid w:val="007B1163"/>
    <w:rsid w:val="007B17C9"/>
    <w:rsid w:val="007B18EE"/>
    <w:rsid w:val="007B1D04"/>
    <w:rsid w:val="007B21FE"/>
    <w:rsid w:val="007B2F13"/>
    <w:rsid w:val="007B306F"/>
    <w:rsid w:val="007B38F0"/>
    <w:rsid w:val="007B3940"/>
    <w:rsid w:val="007B480E"/>
    <w:rsid w:val="007B4B7F"/>
    <w:rsid w:val="007B5012"/>
    <w:rsid w:val="007B5039"/>
    <w:rsid w:val="007B5560"/>
    <w:rsid w:val="007B5BFA"/>
    <w:rsid w:val="007B5E66"/>
    <w:rsid w:val="007B6237"/>
    <w:rsid w:val="007B67FC"/>
    <w:rsid w:val="007B6DCA"/>
    <w:rsid w:val="007B6DD7"/>
    <w:rsid w:val="007B7641"/>
    <w:rsid w:val="007B7981"/>
    <w:rsid w:val="007B7F85"/>
    <w:rsid w:val="007C0423"/>
    <w:rsid w:val="007C054C"/>
    <w:rsid w:val="007C0A35"/>
    <w:rsid w:val="007C0E97"/>
    <w:rsid w:val="007C1281"/>
    <w:rsid w:val="007C152A"/>
    <w:rsid w:val="007C1751"/>
    <w:rsid w:val="007C199A"/>
    <w:rsid w:val="007C1BCB"/>
    <w:rsid w:val="007C2380"/>
    <w:rsid w:val="007C2B0D"/>
    <w:rsid w:val="007C3102"/>
    <w:rsid w:val="007C3BDC"/>
    <w:rsid w:val="007C3CA2"/>
    <w:rsid w:val="007C42BE"/>
    <w:rsid w:val="007C4C6C"/>
    <w:rsid w:val="007C4DBD"/>
    <w:rsid w:val="007C5C6B"/>
    <w:rsid w:val="007C6109"/>
    <w:rsid w:val="007C640A"/>
    <w:rsid w:val="007C66B2"/>
    <w:rsid w:val="007D0390"/>
    <w:rsid w:val="007D0AFC"/>
    <w:rsid w:val="007D1334"/>
    <w:rsid w:val="007D14DA"/>
    <w:rsid w:val="007D211E"/>
    <w:rsid w:val="007D3124"/>
    <w:rsid w:val="007D3A9C"/>
    <w:rsid w:val="007D3DB1"/>
    <w:rsid w:val="007D44DC"/>
    <w:rsid w:val="007D48F2"/>
    <w:rsid w:val="007D4B66"/>
    <w:rsid w:val="007D4C2E"/>
    <w:rsid w:val="007D60D1"/>
    <w:rsid w:val="007D610E"/>
    <w:rsid w:val="007D61D9"/>
    <w:rsid w:val="007D684C"/>
    <w:rsid w:val="007D72E7"/>
    <w:rsid w:val="007D73F5"/>
    <w:rsid w:val="007D7F59"/>
    <w:rsid w:val="007E02EC"/>
    <w:rsid w:val="007E07A2"/>
    <w:rsid w:val="007E0E66"/>
    <w:rsid w:val="007E1C93"/>
    <w:rsid w:val="007E2A18"/>
    <w:rsid w:val="007E2BE2"/>
    <w:rsid w:val="007E2D0A"/>
    <w:rsid w:val="007E3088"/>
    <w:rsid w:val="007E34C8"/>
    <w:rsid w:val="007E36C9"/>
    <w:rsid w:val="007E470C"/>
    <w:rsid w:val="007E5377"/>
    <w:rsid w:val="007E5F9B"/>
    <w:rsid w:val="007E6D57"/>
    <w:rsid w:val="007E7162"/>
    <w:rsid w:val="007E7509"/>
    <w:rsid w:val="007E794B"/>
    <w:rsid w:val="007E7C72"/>
    <w:rsid w:val="007F05B7"/>
    <w:rsid w:val="007F14F7"/>
    <w:rsid w:val="007F222A"/>
    <w:rsid w:val="007F23E7"/>
    <w:rsid w:val="007F2E55"/>
    <w:rsid w:val="007F30DA"/>
    <w:rsid w:val="007F310D"/>
    <w:rsid w:val="007F34B6"/>
    <w:rsid w:val="007F3556"/>
    <w:rsid w:val="007F4B24"/>
    <w:rsid w:val="007F4CCC"/>
    <w:rsid w:val="007F595B"/>
    <w:rsid w:val="007F5B47"/>
    <w:rsid w:val="007F5E84"/>
    <w:rsid w:val="007F627B"/>
    <w:rsid w:val="007F6581"/>
    <w:rsid w:val="00800EAB"/>
    <w:rsid w:val="00801C11"/>
    <w:rsid w:val="0080279D"/>
    <w:rsid w:val="00802901"/>
    <w:rsid w:val="00802AB3"/>
    <w:rsid w:val="00803072"/>
    <w:rsid w:val="0080341D"/>
    <w:rsid w:val="00803F6C"/>
    <w:rsid w:val="00803FAF"/>
    <w:rsid w:val="008044B1"/>
    <w:rsid w:val="008048DF"/>
    <w:rsid w:val="00804BED"/>
    <w:rsid w:val="00804C33"/>
    <w:rsid w:val="00805090"/>
    <w:rsid w:val="008054B0"/>
    <w:rsid w:val="008056C2"/>
    <w:rsid w:val="008059DA"/>
    <w:rsid w:val="00805B17"/>
    <w:rsid w:val="00805C97"/>
    <w:rsid w:val="008064EE"/>
    <w:rsid w:val="00806799"/>
    <w:rsid w:val="00807006"/>
    <w:rsid w:val="008070A4"/>
    <w:rsid w:val="008070E4"/>
    <w:rsid w:val="0080718C"/>
    <w:rsid w:val="00807407"/>
    <w:rsid w:val="00807E14"/>
    <w:rsid w:val="00810B9E"/>
    <w:rsid w:val="00810BDF"/>
    <w:rsid w:val="00810D63"/>
    <w:rsid w:val="0081193B"/>
    <w:rsid w:val="00811DE0"/>
    <w:rsid w:val="008133F4"/>
    <w:rsid w:val="00813A72"/>
    <w:rsid w:val="00814433"/>
    <w:rsid w:val="00814806"/>
    <w:rsid w:val="008148CD"/>
    <w:rsid w:val="00815B3B"/>
    <w:rsid w:val="00816292"/>
    <w:rsid w:val="0081635B"/>
    <w:rsid w:val="008165E1"/>
    <w:rsid w:val="00816F3D"/>
    <w:rsid w:val="00817258"/>
    <w:rsid w:val="008172A9"/>
    <w:rsid w:val="00820E5F"/>
    <w:rsid w:val="0082123C"/>
    <w:rsid w:val="008217F5"/>
    <w:rsid w:val="008226BF"/>
    <w:rsid w:val="00822A8D"/>
    <w:rsid w:val="00822FBE"/>
    <w:rsid w:val="00823383"/>
    <w:rsid w:val="00823D6B"/>
    <w:rsid w:val="00825322"/>
    <w:rsid w:val="008253DF"/>
    <w:rsid w:val="0082611A"/>
    <w:rsid w:val="00827197"/>
    <w:rsid w:val="008278B9"/>
    <w:rsid w:val="00827DD3"/>
    <w:rsid w:val="0083012A"/>
    <w:rsid w:val="008301EF"/>
    <w:rsid w:val="008305B0"/>
    <w:rsid w:val="00831996"/>
    <w:rsid w:val="00831A17"/>
    <w:rsid w:val="00831A61"/>
    <w:rsid w:val="00831AFF"/>
    <w:rsid w:val="00832F7F"/>
    <w:rsid w:val="008338D4"/>
    <w:rsid w:val="00833A9D"/>
    <w:rsid w:val="00833C90"/>
    <w:rsid w:val="00833F55"/>
    <w:rsid w:val="00834509"/>
    <w:rsid w:val="00834DA2"/>
    <w:rsid w:val="00835006"/>
    <w:rsid w:val="00835658"/>
    <w:rsid w:val="008362A8"/>
    <w:rsid w:val="008379BB"/>
    <w:rsid w:val="0084063D"/>
    <w:rsid w:val="00840784"/>
    <w:rsid w:val="00841922"/>
    <w:rsid w:val="00841AC2"/>
    <w:rsid w:val="008429DE"/>
    <w:rsid w:val="00843856"/>
    <w:rsid w:val="00843DE1"/>
    <w:rsid w:val="00843ECB"/>
    <w:rsid w:val="00843F19"/>
    <w:rsid w:val="00845154"/>
    <w:rsid w:val="00845423"/>
    <w:rsid w:val="008459E0"/>
    <w:rsid w:val="008461CC"/>
    <w:rsid w:val="00846427"/>
    <w:rsid w:val="00846810"/>
    <w:rsid w:val="008475E0"/>
    <w:rsid w:val="0085174E"/>
    <w:rsid w:val="00851EA4"/>
    <w:rsid w:val="00851F3A"/>
    <w:rsid w:val="00851FCB"/>
    <w:rsid w:val="008521AB"/>
    <w:rsid w:val="00852441"/>
    <w:rsid w:val="0085244F"/>
    <w:rsid w:val="008526EE"/>
    <w:rsid w:val="0085270D"/>
    <w:rsid w:val="00852B35"/>
    <w:rsid w:val="0085456C"/>
    <w:rsid w:val="00854681"/>
    <w:rsid w:val="0085540E"/>
    <w:rsid w:val="00855988"/>
    <w:rsid w:val="00855AF0"/>
    <w:rsid w:val="00855BB3"/>
    <w:rsid w:val="00855D24"/>
    <w:rsid w:val="0085603F"/>
    <w:rsid w:val="0085686E"/>
    <w:rsid w:val="00857BD5"/>
    <w:rsid w:val="00857D2D"/>
    <w:rsid w:val="0086014A"/>
    <w:rsid w:val="008607B1"/>
    <w:rsid w:val="00860B80"/>
    <w:rsid w:val="00860BAA"/>
    <w:rsid w:val="00861214"/>
    <w:rsid w:val="0086203A"/>
    <w:rsid w:val="00862199"/>
    <w:rsid w:val="00862A0E"/>
    <w:rsid w:val="00863222"/>
    <w:rsid w:val="0086384B"/>
    <w:rsid w:val="008640EC"/>
    <w:rsid w:val="0086428D"/>
    <w:rsid w:val="008642C2"/>
    <w:rsid w:val="00864450"/>
    <w:rsid w:val="0086447C"/>
    <w:rsid w:val="00864BC1"/>
    <w:rsid w:val="00864CEB"/>
    <w:rsid w:val="008659DE"/>
    <w:rsid w:val="00865E4C"/>
    <w:rsid w:val="00865F26"/>
    <w:rsid w:val="0086616E"/>
    <w:rsid w:val="00866454"/>
    <w:rsid w:val="0086775F"/>
    <w:rsid w:val="00867F52"/>
    <w:rsid w:val="00871AA9"/>
    <w:rsid w:val="00871E84"/>
    <w:rsid w:val="008720FE"/>
    <w:rsid w:val="0087279B"/>
    <w:rsid w:val="00872D04"/>
    <w:rsid w:val="008731AA"/>
    <w:rsid w:val="008732C5"/>
    <w:rsid w:val="0087341A"/>
    <w:rsid w:val="00873C20"/>
    <w:rsid w:val="008740C3"/>
    <w:rsid w:val="00875250"/>
    <w:rsid w:val="00875546"/>
    <w:rsid w:val="0087610C"/>
    <w:rsid w:val="0087625C"/>
    <w:rsid w:val="00876BB6"/>
    <w:rsid w:val="00876CCF"/>
    <w:rsid w:val="00877328"/>
    <w:rsid w:val="00877C82"/>
    <w:rsid w:val="00877CCF"/>
    <w:rsid w:val="00880394"/>
    <w:rsid w:val="00880706"/>
    <w:rsid w:val="00880DA6"/>
    <w:rsid w:val="00881936"/>
    <w:rsid w:val="008826D0"/>
    <w:rsid w:val="0088273F"/>
    <w:rsid w:val="00884022"/>
    <w:rsid w:val="00884180"/>
    <w:rsid w:val="0088458F"/>
    <w:rsid w:val="008846C5"/>
    <w:rsid w:val="0088492A"/>
    <w:rsid w:val="008852C1"/>
    <w:rsid w:val="008857B2"/>
    <w:rsid w:val="00886F34"/>
    <w:rsid w:val="00887CE9"/>
    <w:rsid w:val="00890A7D"/>
    <w:rsid w:val="00890BAD"/>
    <w:rsid w:val="00892840"/>
    <w:rsid w:val="0089331B"/>
    <w:rsid w:val="008934DC"/>
    <w:rsid w:val="0089355F"/>
    <w:rsid w:val="0089434D"/>
    <w:rsid w:val="00894510"/>
    <w:rsid w:val="00894AE5"/>
    <w:rsid w:val="00896817"/>
    <w:rsid w:val="008972FA"/>
    <w:rsid w:val="00897465"/>
    <w:rsid w:val="00897673"/>
    <w:rsid w:val="00897719"/>
    <w:rsid w:val="008A0829"/>
    <w:rsid w:val="008A16D4"/>
    <w:rsid w:val="008A17F0"/>
    <w:rsid w:val="008A2223"/>
    <w:rsid w:val="008A249E"/>
    <w:rsid w:val="008A2753"/>
    <w:rsid w:val="008A2DD4"/>
    <w:rsid w:val="008A3C88"/>
    <w:rsid w:val="008A3CD5"/>
    <w:rsid w:val="008A43E0"/>
    <w:rsid w:val="008A5D08"/>
    <w:rsid w:val="008A6727"/>
    <w:rsid w:val="008A6CFB"/>
    <w:rsid w:val="008A71B9"/>
    <w:rsid w:val="008A7548"/>
    <w:rsid w:val="008A77C4"/>
    <w:rsid w:val="008A7EE9"/>
    <w:rsid w:val="008B084A"/>
    <w:rsid w:val="008B0982"/>
    <w:rsid w:val="008B0E11"/>
    <w:rsid w:val="008B15EB"/>
    <w:rsid w:val="008B2DE6"/>
    <w:rsid w:val="008B2FDE"/>
    <w:rsid w:val="008B3DBF"/>
    <w:rsid w:val="008B3E95"/>
    <w:rsid w:val="008B44E2"/>
    <w:rsid w:val="008B4A37"/>
    <w:rsid w:val="008B50EC"/>
    <w:rsid w:val="008B5A90"/>
    <w:rsid w:val="008B5B6F"/>
    <w:rsid w:val="008B5F6D"/>
    <w:rsid w:val="008B7C09"/>
    <w:rsid w:val="008B7E4A"/>
    <w:rsid w:val="008B7F9D"/>
    <w:rsid w:val="008C00BE"/>
    <w:rsid w:val="008C02D6"/>
    <w:rsid w:val="008C0EA9"/>
    <w:rsid w:val="008C0FB6"/>
    <w:rsid w:val="008C1E2B"/>
    <w:rsid w:val="008C24F2"/>
    <w:rsid w:val="008C2614"/>
    <w:rsid w:val="008C303B"/>
    <w:rsid w:val="008C4905"/>
    <w:rsid w:val="008C4DDD"/>
    <w:rsid w:val="008C588D"/>
    <w:rsid w:val="008C6DA4"/>
    <w:rsid w:val="008C738A"/>
    <w:rsid w:val="008C7425"/>
    <w:rsid w:val="008C75A4"/>
    <w:rsid w:val="008C7CE6"/>
    <w:rsid w:val="008C7E37"/>
    <w:rsid w:val="008C7FF9"/>
    <w:rsid w:val="008D058F"/>
    <w:rsid w:val="008D0BF5"/>
    <w:rsid w:val="008D153E"/>
    <w:rsid w:val="008D1947"/>
    <w:rsid w:val="008D19C6"/>
    <w:rsid w:val="008D232D"/>
    <w:rsid w:val="008D2826"/>
    <w:rsid w:val="008D298C"/>
    <w:rsid w:val="008D2FB0"/>
    <w:rsid w:val="008D31D9"/>
    <w:rsid w:val="008D365F"/>
    <w:rsid w:val="008D3C4E"/>
    <w:rsid w:val="008D4A6E"/>
    <w:rsid w:val="008D5A5B"/>
    <w:rsid w:val="008D6053"/>
    <w:rsid w:val="008D6DFF"/>
    <w:rsid w:val="008D7892"/>
    <w:rsid w:val="008D7965"/>
    <w:rsid w:val="008E06D2"/>
    <w:rsid w:val="008E07D5"/>
    <w:rsid w:val="008E1730"/>
    <w:rsid w:val="008E2063"/>
    <w:rsid w:val="008E2694"/>
    <w:rsid w:val="008E296D"/>
    <w:rsid w:val="008E2C51"/>
    <w:rsid w:val="008E3E2F"/>
    <w:rsid w:val="008E4263"/>
    <w:rsid w:val="008E4AAE"/>
    <w:rsid w:val="008E5A19"/>
    <w:rsid w:val="008E5DD1"/>
    <w:rsid w:val="008E5F95"/>
    <w:rsid w:val="008E6339"/>
    <w:rsid w:val="008E701D"/>
    <w:rsid w:val="008E74B1"/>
    <w:rsid w:val="008F0065"/>
    <w:rsid w:val="008F1399"/>
    <w:rsid w:val="008F2B9E"/>
    <w:rsid w:val="008F37A5"/>
    <w:rsid w:val="008F390E"/>
    <w:rsid w:val="008F3C95"/>
    <w:rsid w:val="008F4171"/>
    <w:rsid w:val="008F492C"/>
    <w:rsid w:val="008F4ACD"/>
    <w:rsid w:val="008F5065"/>
    <w:rsid w:val="008F532B"/>
    <w:rsid w:val="008F56C3"/>
    <w:rsid w:val="008F6465"/>
    <w:rsid w:val="008F74DF"/>
    <w:rsid w:val="008F7B1B"/>
    <w:rsid w:val="0090065D"/>
    <w:rsid w:val="009006F3"/>
    <w:rsid w:val="00900AC5"/>
    <w:rsid w:val="009011A4"/>
    <w:rsid w:val="00901205"/>
    <w:rsid w:val="009014C0"/>
    <w:rsid w:val="009017A8"/>
    <w:rsid w:val="00901A54"/>
    <w:rsid w:val="00902057"/>
    <w:rsid w:val="00902844"/>
    <w:rsid w:val="00903414"/>
    <w:rsid w:val="00903436"/>
    <w:rsid w:val="009035F6"/>
    <w:rsid w:val="009039AC"/>
    <w:rsid w:val="00903A63"/>
    <w:rsid w:val="0090553B"/>
    <w:rsid w:val="009057FA"/>
    <w:rsid w:val="00906205"/>
    <w:rsid w:val="00906253"/>
    <w:rsid w:val="00906481"/>
    <w:rsid w:val="00907722"/>
    <w:rsid w:val="0091023C"/>
    <w:rsid w:val="00910376"/>
    <w:rsid w:val="00910814"/>
    <w:rsid w:val="00910C07"/>
    <w:rsid w:val="009114A8"/>
    <w:rsid w:val="00911710"/>
    <w:rsid w:val="00911854"/>
    <w:rsid w:val="009119D0"/>
    <w:rsid w:val="00911DA7"/>
    <w:rsid w:val="0091204A"/>
    <w:rsid w:val="0091205F"/>
    <w:rsid w:val="00912445"/>
    <w:rsid w:val="0091370C"/>
    <w:rsid w:val="00913F4F"/>
    <w:rsid w:val="00914F72"/>
    <w:rsid w:val="00916070"/>
    <w:rsid w:val="0091681A"/>
    <w:rsid w:val="00916995"/>
    <w:rsid w:val="0091747E"/>
    <w:rsid w:val="0091748F"/>
    <w:rsid w:val="009175F4"/>
    <w:rsid w:val="009178E4"/>
    <w:rsid w:val="00921084"/>
    <w:rsid w:val="00921BE5"/>
    <w:rsid w:val="00922C35"/>
    <w:rsid w:val="0092334D"/>
    <w:rsid w:val="009237AD"/>
    <w:rsid w:val="009237DB"/>
    <w:rsid w:val="00923CDC"/>
    <w:rsid w:val="00923F9F"/>
    <w:rsid w:val="009240E3"/>
    <w:rsid w:val="0092480F"/>
    <w:rsid w:val="00924F79"/>
    <w:rsid w:val="0092565D"/>
    <w:rsid w:val="009260D7"/>
    <w:rsid w:val="009260FE"/>
    <w:rsid w:val="0092676B"/>
    <w:rsid w:val="0092715C"/>
    <w:rsid w:val="0092747D"/>
    <w:rsid w:val="0092782A"/>
    <w:rsid w:val="00927B46"/>
    <w:rsid w:val="00927B60"/>
    <w:rsid w:val="00927F1F"/>
    <w:rsid w:val="009316A4"/>
    <w:rsid w:val="0093233E"/>
    <w:rsid w:val="00933C9B"/>
    <w:rsid w:val="0093524B"/>
    <w:rsid w:val="009355EF"/>
    <w:rsid w:val="009356E8"/>
    <w:rsid w:val="009359EE"/>
    <w:rsid w:val="00935A89"/>
    <w:rsid w:val="00935B01"/>
    <w:rsid w:val="009361A6"/>
    <w:rsid w:val="009366F1"/>
    <w:rsid w:val="0093797D"/>
    <w:rsid w:val="0094020E"/>
    <w:rsid w:val="009404A0"/>
    <w:rsid w:val="009404C7"/>
    <w:rsid w:val="00940549"/>
    <w:rsid w:val="00940B91"/>
    <w:rsid w:val="00940BBF"/>
    <w:rsid w:val="00940CCF"/>
    <w:rsid w:val="00941490"/>
    <w:rsid w:val="009416BD"/>
    <w:rsid w:val="00941E7F"/>
    <w:rsid w:val="009423E2"/>
    <w:rsid w:val="00943857"/>
    <w:rsid w:val="00943F1C"/>
    <w:rsid w:val="00946BA3"/>
    <w:rsid w:val="00950036"/>
    <w:rsid w:val="009502E7"/>
    <w:rsid w:val="00950694"/>
    <w:rsid w:val="0095087C"/>
    <w:rsid w:val="009512E7"/>
    <w:rsid w:val="009515E8"/>
    <w:rsid w:val="00952871"/>
    <w:rsid w:val="009531AD"/>
    <w:rsid w:val="009542DF"/>
    <w:rsid w:val="00954DF7"/>
    <w:rsid w:val="0095695A"/>
    <w:rsid w:val="00957492"/>
    <w:rsid w:val="00957CC1"/>
    <w:rsid w:val="00960844"/>
    <w:rsid w:val="00960AFC"/>
    <w:rsid w:val="00960B0D"/>
    <w:rsid w:val="00960E05"/>
    <w:rsid w:val="009611FF"/>
    <w:rsid w:val="009612C0"/>
    <w:rsid w:val="00961323"/>
    <w:rsid w:val="009617FC"/>
    <w:rsid w:val="0096185B"/>
    <w:rsid w:val="00961DC5"/>
    <w:rsid w:val="00961F3C"/>
    <w:rsid w:val="0096249F"/>
    <w:rsid w:val="0096278E"/>
    <w:rsid w:val="00962815"/>
    <w:rsid w:val="00962867"/>
    <w:rsid w:val="009633B3"/>
    <w:rsid w:val="00963A1D"/>
    <w:rsid w:val="00963B01"/>
    <w:rsid w:val="009640B3"/>
    <w:rsid w:val="00964451"/>
    <w:rsid w:val="00964463"/>
    <w:rsid w:val="009646B8"/>
    <w:rsid w:val="009649C7"/>
    <w:rsid w:val="00965169"/>
    <w:rsid w:val="00965FC3"/>
    <w:rsid w:val="00966223"/>
    <w:rsid w:val="00966431"/>
    <w:rsid w:val="00966ED6"/>
    <w:rsid w:val="0096719B"/>
    <w:rsid w:val="009677DE"/>
    <w:rsid w:val="00967845"/>
    <w:rsid w:val="0097018B"/>
    <w:rsid w:val="00970517"/>
    <w:rsid w:val="00970657"/>
    <w:rsid w:val="009708A7"/>
    <w:rsid w:val="009715C4"/>
    <w:rsid w:val="009717A3"/>
    <w:rsid w:val="009720F1"/>
    <w:rsid w:val="009728B9"/>
    <w:rsid w:val="00972989"/>
    <w:rsid w:val="009734A3"/>
    <w:rsid w:val="0097404B"/>
    <w:rsid w:val="0097421E"/>
    <w:rsid w:val="009744C9"/>
    <w:rsid w:val="009745C2"/>
    <w:rsid w:val="00974FCA"/>
    <w:rsid w:val="00975046"/>
    <w:rsid w:val="00975634"/>
    <w:rsid w:val="00975A6E"/>
    <w:rsid w:val="00976D9B"/>
    <w:rsid w:val="00977111"/>
    <w:rsid w:val="00977A9D"/>
    <w:rsid w:val="00977DE8"/>
    <w:rsid w:val="009801DA"/>
    <w:rsid w:val="009805FF"/>
    <w:rsid w:val="00980BC6"/>
    <w:rsid w:val="00981520"/>
    <w:rsid w:val="00981ADC"/>
    <w:rsid w:val="00982593"/>
    <w:rsid w:val="00982BD2"/>
    <w:rsid w:val="009830A1"/>
    <w:rsid w:val="00983490"/>
    <w:rsid w:val="0098396E"/>
    <w:rsid w:val="00984084"/>
    <w:rsid w:val="009849BC"/>
    <w:rsid w:val="00984A76"/>
    <w:rsid w:val="00984C2E"/>
    <w:rsid w:val="00984CD1"/>
    <w:rsid w:val="00984DCE"/>
    <w:rsid w:val="0098536D"/>
    <w:rsid w:val="009853F4"/>
    <w:rsid w:val="00985418"/>
    <w:rsid w:val="00985437"/>
    <w:rsid w:val="00985601"/>
    <w:rsid w:val="0098568C"/>
    <w:rsid w:val="00985D44"/>
    <w:rsid w:val="00986450"/>
    <w:rsid w:val="0098709A"/>
    <w:rsid w:val="009874B6"/>
    <w:rsid w:val="009875D8"/>
    <w:rsid w:val="00987DB3"/>
    <w:rsid w:val="00987DE2"/>
    <w:rsid w:val="00987EFE"/>
    <w:rsid w:val="00990AAE"/>
    <w:rsid w:val="00990DD6"/>
    <w:rsid w:val="0099100C"/>
    <w:rsid w:val="00991286"/>
    <w:rsid w:val="0099139F"/>
    <w:rsid w:val="009913E1"/>
    <w:rsid w:val="00991458"/>
    <w:rsid w:val="0099147A"/>
    <w:rsid w:val="009914A9"/>
    <w:rsid w:val="009916DD"/>
    <w:rsid w:val="00991DAB"/>
    <w:rsid w:val="0099217E"/>
    <w:rsid w:val="009921E7"/>
    <w:rsid w:val="009923FB"/>
    <w:rsid w:val="00993023"/>
    <w:rsid w:val="00993B1A"/>
    <w:rsid w:val="00994046"/>
    <w:rsid w:val="009948EB"/>
    <w:rsid w:val="00994AC1"/>
    <w:rsid w:val="00994AE4"/>
    <w:rsid w:val="00994BBE"/>
    <w:rsid w:val="00994D8B"/>
    <w:rsid w:val="009956C2"/>
    <w:rsid w:val="0099611E"/>
    <w:rsid w:val="009963F9"/>
    <w:rsid w:val="00996903"/>
    <w:rsid w:val="00996AEC"/>
    <w:rsid w:val="00996C40"/>
    <w:rsid w:val="009A13EF"/>
    <w:rsid w:val="009A1BF0"/>
    <w:rsid w:val="009A3459"/>
    <w:rsid w:val="009A478C"/>
    <w:rsid w:val="009A4DE4"/>
    <w:rsid w:val="009A56C3"/>
    <w:rsid w:val="009A6CA3"/>
    <w:rsid w:val="009A770D"/>
    <w:rsid w:val="009A7B4D"/>
    <w:rsid w:val="009B0176"/>
    <w:rsid w:val="009B0376"/>
    <w:rsid w:val="009B06C4"/>
    <w:rsid w:val="009B1112"/>
    <w:rsid w:val="009B1391"/>
    <w:rsid w:val="009B1407"/>
    <w:rsid w:val="009B1F68"/>
    <w:rsid w:val="009B20D5"/>
    <w:rsid w:val="009B2AAB"/>
    <w:rsid w:val="009B2BA4"/>
    <w:rsid w:val="009B361B"/>
    <w:rsid w:val="009B454D"/>
    <w:rsid w:val="009B4AA2"/>
    <w:rsid w:val="009B5025"/>
    <w:rsid w:val="009B5C5B"/>
    <w:rsid w:val="009B6100"/>
    <w:rsid w:val="009B64D0"/>
    <w:rsid w:val="009B66E2"/>
    <w:rsid w:val="009B72DA"/>
    <w:rsid w:val="009B7459"/>
    <w:rsid w:val="009B7CF2"/>
    <w:rsid w:val="009C0DF7"/>
    <w:rsid w:val="009C1258"/>
    <w:rsid w:val="009C20C2"/>
    <w:rsid w:val="009C2347"/>
    <w:rsid w:val="009C26B9"/>
    <w:rsid w:val="009C2B9D"/>
    <w:rsid w:val="009C2D1E"/>
    <w:rsid w:val="009C2F01"/>
    <w:rsid w:val="009C3444"/>
    <w:rsid w:val="009C37A8"/>
    <w:rsid w:val="009C3D56"/>
    <w:rsid w:val="009C4103"/>
    <w:rsid w:val="009C4C30"/>
    <w:rsid w:val="009C4D67"/>
    <w:rsid w:val="009C4D91"/>
    <w:rsid w:val="009C5257"/>
    <w:rsid w:val="009C64C7"/>
    <w:rsid w:val="009C65E5"/>
    <w:rsid w:val="009C6765"/>
    <w:rsid w:val="009C701A"/>
    <w:rsid w:val="009C73D9"/>
    <w:rsid w:val="009C7B9E"/>
    <w:rsid w:val="009D0024"/>
    <w:rsid w:val="009D04DD"/>
    <w:rsid w:val="009D08A5"/>
    <w:rsid w:val="009D0D23"/>
    <w:rsid w:val="009D139C"/>
    <w:rsid w:val="009D13A0"/>
    <w:rsid w:val="009D159D"/>
    <w:rsid w:val="009D1789"/>
    <w:rsid w:val="009D18EE"/>
    <w:rsid w:val="009D1BFC"/>
    <w:rsid w:val="009D1FA9"/>
    <w:rsid w:val="009D1FE1"/>
    <w:rsid w:val="009D2007"/>
    <w:rsid w:val="009D22FC"/>
    <w:rsid w:val="009D389A"/>
    <w:rsid w:val="009D38CB"/>
    <w:rsid w:val="009D3B4E"/>
    <w:rsid w:val="009D3D7E"/>
    <w:rsid w:val="009D427A"/>
    <w:rsid w:val="009D49E9"/>
    <w:rsid w:val="009D49FC"/>
    <w:rsid w:val="009D4CDF"/>
    <w:rsid w:val="009D4F05"/>
    <w:rsid w:val="009D5F8A"/>
    <w:rsid w:val="009D64B1"/>
    <w:rsid w:val="009D6B4D"/>
    <w:rsid w:val="009D6BB0"/>
    <w:rsid w:val="009D74B0"/>
    <w:rsid w:val="009D7501"/>
    <w:rsid w:val="009E01E4"/>
    <w:rsid w:val="009E0359"/>
    <w:rsid w:val="009E0803"/>
    <w:rsid w:val="009E1CC3"/>
    <w:rsid w:val="009E1E36"/>
    <w:rsid w:val="009E2339"/>
    <w:rsid w:val="009E26C2"/>
    <w:rsid w:val="009E285E"/>
    <w:rsid w:val="009E2D22"/>
    <w:rsid w:val="009E3187"/>
    <w:rsid w:val="009E34F3"/>
    <w:rsid w:val="009E387A"/>
    <w:rsid w:val="009E5225"/>
    <w:rsid w:val="009E5A32"/>
    <w:rsid w:val="009E5A35"/>
    <w:rsid w:val="009E62BE"/>
    <w:rsid w:val="009E65DE"/>
    <w:rsid w:val="009E6D44"/>
    <w:rsid w:val="009E6E04"/>
    <w:rsid w:val="009E74A0"/>
    <w:rsid w:val="009E75FF"/>
    <w:rsid w:val="009E7979"/>
    <w:rsid w:val="009E7C9F"/>
    <w:rsid w:val="009E7F83"/>
    <w:rsid w:val="009F0492"/>
    <w:rsid w:val="009F154A"/>
    <w:rsid w:val="009F2520"/>
    <w:rsid w:val="009F2A9B"/>
    <w:rsid w:val="009F3515"/>
    <w:rsid w:val="009F3A03"/>
    <w:rsid w:val="009F3CC7"/>
    <w:rsid w:val="009F4CDA"/>
    <w:rsid w:val="009F4D0D"/>
    <w:rsid w:val="009F4EC7"/>
    <w:rsid w:val="009F5820"/>
    <w:rsid w:val="009F605F"/>
    <w:rsid w:val="009F69DD"/>
    <w:rsid w:val="009F6A01"/>
    <w:rsid w:val="009F6E75"/>
    <w:rsid w:val="009F713D"/>
    <w:rsid w:val="00A005A4"/>
    <w:rsid w:val="00A01A1D"/>
    <w:rsid w:val="00A022D6"/>
    <w:rsid w:val="00A02300"/>
    <w:rsid w:val="00A0260D"/>
    <w:rsid w:val="00A02F47"/>
    <w:rsid w:val="00A043A1"/>
    <w:rsid w:val="00A047A2"/>
    <w:rsid w:val="00A0481D"/>
    <w:rsid w:val="00A04FD9"/>
    <w:rsid w:val="00A0512F"/>
    <w:rsid w:val="00A058AF"/>
    <w:rsid w:val="00A0600B"/>
    <w:rsid w:val="00A06A63"/>
    <w:rsid w:val="00A07460"/>
    <w:rsid w:val="00A07DFD"/>
    <w:rsid w:val="00A10EC5"/>
    <w:rsid w:val="00A1288C"/>
    <w:rsid w:val="00A12D7B"/>
    <w:rsid w:val="00A13BC2"/>
    <w:rsid w:val="00A13C27"/>
    <w:rsid w:val="00A14146"/>
    <w:rsid w:val="00A15403"/>
    <w:rsid w:val="00A15C8F"/>
    <w:rsid w:val="00A1608F"/>
    <w:rsid w:val="00A1665E"/>
    <w:rsid w:val="00A17DF1"/>
    <w:rsid w:val="00A20DE2"/>
    <w:rsid w:val="00A2101D"/>
    <w:rsid w:val="00A21478"/>
    <w:rsid w:val="00A2200A"/>
    <w:rsid w:val="00A23193"/>
    <w:rsid w:val="00A248AA"/>
    <w:rsid w:val="00A248DB"/>
    <w:rsid w:val="00A26238"/>
    <w:rsid w:val="00A26576"/>
    <w:rsid w:val="00A266BF"/>
    <w:rsid w:val="00A306C6"/>
    <w:rsid w:val="00A30CBA"/>
    <w:rsid w:val="00A31228"/>
    <w:rsid w:val="00A3138B"/>
    <w:rsid w:val="00A315EE"/>
    <w:rsid w:val="00A317C4"/>
    <w:rsid w:val="00A324FE"/>
    <w:rsid w:val="00A32686"/>
    <w:rsid w:val="00A33A5A"/>
    <w:rsid w:val="00A34B7D"/>
    <w:rsid w:val="00A3514B"/>
    <w:rsid w:val="00A354C1"/>
    <w:rsid w:val="00A3577C"/>
    <w:rsid w:val="00A35DD0"/>
    <w:rsid w:val="00A36F2F"/>
    <w:rsid w:val="00A378C9"/>
    <w:rsid w:val="00A40194"/>
    <w:rsid w:val="00A402D4"/>
    <w:rsid w:val="00A40A7A"/>
    <w:rsid w:val="00A40D06"/>
    <w:rsid w:val="00A415EB"/>
    <w:rsid w:val="00A42577"/>
    <w:rsid w:val="00A429D7"/>
    <w:rsid w:val="00A43306"/>
    <w:rsid w:val="00A433E4"/>
    <w:rsid w:val="00A434ED"/>
    <w:rsid w:val="00A436E7"/>
    <w:rsid w:val="00A43864"/>
    <w:rsid w:val="00A445CE"/>
    <w:rsid w:val="00A44A9A"/>
    <w:rsid w:val="00A45B62"/>
    <w:rsid w:val="00A45BD1"/>
    <w:rsid w:val="00A46667"/>
    <w:rsid w:val="00A46739"/>
    <w:rsid w:val="00A4758E"/>
    <w:rsid w:val="00A47BE0"/>
    <w:rsid w:val="00A47C0E"/>
    <w:rsid w:val="00A47ED8"/>
    <w:rsid w:val="00A50534"/>
    <w:rsid w:val="00A50540"/>
    <w:rsid w:val="00A506E1"/>
    <w:rsid w:val="00A50891"/>
    <w:rsid w:val="00A50973"/>
    <w:rsid w:val="00A50F51"/>
    <w:rsid w:val="00A5132B"/>
    <w:rsid w:val="00A520DA"/>
    <w:rsid w:val="00A52275"/>
    <w:rsid w:val="00A52699"/>
    <w:rsid w:val="00A52ABF"/>
    <w:rsid w:val="00A52CEC"/>
    <w:rsid w:val="00A53346"/>
    <w:rsid w:val="00A53BBD"/>
    <w:rsid w:val="00A541BD"/>
    <w:rsid w:val="00A54562"/>
    <w:rsid w:val="00A54E77"/>
    <w:rsid w:val="00A55D12"/>
    <w:rsid w:val="00A5665B"/>
    <w:rsid w:val="00A57023"/>
    <w:rsid w:val="00A57BA2"/>
    <w:rsid w:val="00A57C28"/>
    <w:rsid w:val="00A6029C"/>
    <w:rsid w:val="00A607EA"/>
    <w:rsid w:val="00A607EC"/>
    <w:rsid w:val="00A609C4"/>
    <w:rsid w:val="00A60E60"/>
    <w:rsid w:val="00A61756"/>
    <w:rsid w:val="00A61A30"/>
    <w:rsid w:val="00A61A3B"/>
    <w:rsid w:val="00A627B5"/>
    <w:rsid w:val="00A62E34"/>
    <w:rsid w:val="00A6320D"/>
    <w:rsid w:val="00A635A3"/>
    <w:rsid w:val="00A64366"/>
    <w:rsid w:val="00A64E9C"/>
    <w:rsid w:val="00A66123"/>
    <w:rsid w:val="00A6678B"/>
    <w:rsid w:val="00A66E20"/>
    <w:rsid w:val="00A670E9"/>
    <w:rsid w:val="00A674B0"/>
    <w:rsid w:val="00A6764B"/>
    <w:rsid w:val="00A67862"/>
    <w:rsid w:val="00A67BE5"/>
    <w:rsid w:val="00A67EAA"/>
    <w:rsid w:val="00A67F6D"/>
    <w:rsid w:val="00A67FD2"/>
    <w:rsid w:val="00A7015C"/>
    <w:rsid w:val="00A70FBC"/>
    <w:rsid w:val="00A7124C"/>
    <w:rsid w:val="00A71316"/>
    <w:rsid w:val="00A71A35"/>
    <w:rsid w:val="00A71EB5"/>
    <w:rsid w:val="00A720CB"/>
    <w:rsid w:val="00A724D2"/>
    <w:rsid w:val="00A7308B"/>
    <w:rsid w:val="00A736AA"/>
    <w:rsid w:val="00A73912"/>
    <w:rsid w:val="00A7395E"/>
    <w:rsid w:val="00A73D96"/>
    <w:rsid w:val="00A75818"/>
    <w:rsid w:val="00A7630D"/>
    <w:rsid w:val="00A76683"/>
    <w:rsid w:val="00A769ED"/>
    <w:rsid w:val="00A76B30"/>
    <w:rsid w:val="00A76B8F"/>
    <w:rsid w:val="00A77A05"/>
    <w:rsid w:val="00A77B18"/>
    <w:rsid w:val="00A80762"/>
    <w:rsid w:val="00A81358"/>
    <w:rsid w:val="00A81531"/>
    <w:rsid w:val="00A82293"/>
    <w:rsid w:val="00A82DE7"/>
    <w:rsid w:val="00A83A19"/>
    <w:rsid w:val="00A83AD4"/>
    <w:rsid w:val="00A841C9"/>
    <w:rsid w:val="00A8475E"/>
    <w:rsid w:val="00A84B94"/>
    <w:rsid w:val="00A84C4F"/>
    <w:rsid w:val="00A851DF"/>
    <w:rsid w:val="00A85602"/>
    <w:rsid w:val="00A85A7B"/>
    <w:rsid w:val="00A86392"/>
    <w:rsid w:val="00A86733"/>
    <w:rsid w:val="00A86E7C"/>
    <w:rsid w:val="00A8727D"/>
    <w:rsid w:val="00A87694"/>
    <w:rsid w:val="00A87A8C"/>
    <w:rsid w:val="00A90175"/>
    <w:rsid w:val="00A911E3"/>
    <w:rsid w:val="00A91333"/>
    <w:rsid w:val="00A91C66"/>
    <w:rsid w:val="00A92125"/>
    <w:rsid w:val="00A92621"/>
    <w:rsid w:val="00A928FD"/>
    <w:rsid w:val="00A9427B"/>
    <w:rsid w:val="00A94932"/>
    <w:rsid w:val="00A95A46"/>
    <w:rsid w:val="00A9639A"/>
    <w:rsid w:val="00A969B1"/>
    <w:rsid w:val="00A97171"/>
    <w:rsid w:val="00A97934"/>
    <w:rsid w:val="00AA0ADE"/>
    <w:rsid w:val="00AA1893"/>
    <w:rsid w:val="00AA2024"/>
    <w:rsid w:val="00AA2128"/>
    <w:rsid w:val="00AA2DBB"/>
    <w:rsid w:val="00AA2FC5"/>
    <w:rsid w:val="00AA3E2A"/>
    <w:rsid w:val="00AA4866"/>
    <w:rsid w:val="00AA48D9"/>
    <w:rsid w:val="00AA54CE"/>
    <w:rsid w:val="00AA610E"/>
    <w:rsid w:val="00AA6C1E"/>
    <w:rsid w:val="00AA7383"/>
    <w:rsid w:val="00AB073B"/>
    <w:rsid w:val="00AB0E07"/>
    <w:rsid w:val="00AB0E4D"/>
    <w:rsid w:val="00AB129D"/>
    <w:rsid w:val="00AB1ECE"/>
    <w:rsid w:val="00AB2064"/>
    <w:rsid w:val="00AB3224"/>
    <w:rsid w:val="00AB3AB3"/>
    <w:rsid w:val="00AB3C3E"/>
    <w:rsid w:val="00AB3CF8"/>
    <w:rsid w:val="00AB41AB"/>
    <w:rsid w:val="00AB476F"/>
    <w:rsid w:val="00AB47AF"/>
    <w:rsid w:val="00AB4E25"/>
    <w:rsid w:val="00AB4E3F"/>
    <w:rsid w:val="00AB509D"/>
    <w:rsid w:val="00AB5916"/>
    <w:rsid w:val="00AB61DC"/>
    <w:rsid w:val="00AB644D"/>
    <w:rsid w:val="00AB7752"/>
    <w:rsid w:val="00AC137E"/>
    <w:rsid w:val="00AC17A8"/>
    <w:rsid w:val="00AC1801"/>
    <w:rsid w:val="00AC187E"/>
    <w:rsid w:val="00AC18B1"/>
    <w:rsid w:val="00AC1E97"/>
    <w:rsid w:val="00AC37BD"/>
    <w:rsid w:val="00AC3BA2"/>
    <w:rsid w:val="00AC3C80"/>
    <w:rsid w:val="00AC3E03"/>
    <w:rsid w:val="00AC3FC5"/>
    <w:rsid w:val="00AC4433"/>
    <w:rsid w:val="00AC4E09"/>
    <w:rsid w:val="00AC5380"/>
    <w:rsid w:val="00AC53F2"/>
    <w:rsid w:val="00AC5A59"/>
    <w:rsid w:val="00AC5EDA"/>
    <w:rsid w:val="00AC6727"/>
    <w:rsid w:val="00AC6E29"/>
    <w:rsid w:val="00AC71E7"/>
    <w:rsid w:val="00AC7280"/>
    <w:rsid w:val="00AC781D"/>
    <w:rsid w:val="00AC7C24"/>
    <w:rsid w:val="00AD036C"/>
    <w:rsid w:val="00AD05AD"/>
    <w:rsid w:val="00AD086E"/>
    <w:rsid w:val="00AD1185"/>
    <w:rsid w:val="00AD1F8A"/>
    <w:rsid w:val="00AD1FAE"/>
    <w:rsid w:val="00AD25E0"/>
    <w:rsid w:val="00AD2884"/>
    <w:rsid w:val="00AD2C20"/>
    <w:rsid w:val="00AD38C0"/>
    <w:rsid w:val="00AD408B"/>
    <w:rsid w:val="00AD47FC"/>
    <w:rsid w:val="00AD5786"/>
    <w:rsid w:val="00AD6A00"/>
    <w:rsid w:val="00AD7281"/>
    <w:rsid w:val="00AD7617"/>
    <w:rsid w:val="00AE00A5"/>
    <w:rsid w:val="00AE0989"/>
    <w:rsid w:val="00AE0C86"/>
    <w:rsid w:val="00AE1333"/>
    <w:rsid w:val="00AE1809"/>
    <w:rsid w:val="00AE3F5B"/>
    <w:rsid w:val="00AE44B8"/>
    <w:rsid w:val="00AE56C0"/>
    <w:rsid w:val="00AE5E82"/>
    <w:rsid w:val="00AE5F81"/>
    <w:rsid w:val="00AE62E2"/>
    <w:rsid w:val="00AE6667"/>
    <w:rsid w:val="00AE6C34"/>
    <w:rsid w:val="00AE6D39"/>
    <w:rsid w:val="00AE6ED9"/>
    <w:rsid w:val="00AE70CF"/>
    <w:rsid w:val="00AE7219"/>
    <w:rsid w:val="00AE754D"/>
    <w:rsid w:val="00AE7832"/>
    <w:rsid w:val="00AE7BA1"/>
    <w:rsid w:val="00AF0545"/>
    <w:rsid w:val="00AF07C7"/>
    <w:rsid w:val="00AF1327"/>
    <w:rsid w:val="00AF1380"/>
    <w:rsid w:val="00AF19E9"/>
    <w:rsid w:val="00AF1DBA"/>
    <w:rsid w:val="00AF275E"/>
    <w:rsid w:val="00AF28E6"/>
    <w:rsid w:val="00AF2D38"/>
    <w:rsid w:val="00AF3283"/>
    <w:rsid w:val="00AF3C32"/>
    <w:rsid w:val="00AF4AC3"/>
    <w:rsid w:val="00AF5419"/>
    <w:rsid w:val="00AF5C2C"/>
    <w:rsid w:val="00AF5C5B"/>
    <w:rsid w:val="00AF5E1B"/>
    <w:rsid w:val="00AF646A"/>
    <w:rsid w:val="00AF6797"/>
    <w:rsid w:val="00AF7BB2"/>
    <w:rsid w:val="00B00BB4"/>
    <w:rsid w:val="00B016CE"/>
    <w:rsid w:val="00B02332"/>
    <w:rsid w:val="00B0443C"/>
    <w:rsid w:val="00B0483C"/>
    <w:rsid w:val="00B049C6"/>
    <w:rsid w:val="00B04A73"/>
    <w:rsid w:val="00B05A2D"/>
    <w:rsid w:val="00B0614F"/>
    <w:rsid w:val="00B06B85"/>
    <w:rsid w:val="00B06BF1"/>
    <w:rsid w:val="00B072CD"/>
    <w:rsid w:val="00B10296"/>
    <w:rsid w:val="00B10428"/>
    <w:rsid w:val="00B1069D"/>
    <w:rsid w:val="00B10A83"/>
    <w:rsid w:val="00B10E8F"/>
    <w:rsid w:val="00B119D6"/>
    <w:rsid w:val="00B11A08"/>
    <w:rsid w:val="00B124AA"/>
    <w:rsid w:val="00B12C08"/>
    <w:rsid w:val="00B130FF"/>
    <w:rsid w:val="00B142B9"/>
    <w:rsid w:val="00B1517A"/>
    <w:rsid w:val="00B152E6"/>
    <w:rsid w:val="00B15FF7"/>
    <w:rsid w:val="00B160C4"/>
    <w:rsid w:val="00B16A5C"/>
    <w:rsid w:val="00B175CB"/>
    <w:rsid w:val="00B17637"/>
    <w:rsid w:val="00B17767"/>
    <w:rsid w:val="00B21492"/>
    <w:rsid w:val="00B215D8"/>
    <w:rsid w:val="00B217B7"/>
    <w:rsid w:val="00B22338"/>
    <w:rsid w:val="00B2381B"/>
    <w:rsid w:val="00B2444F"/>
    <w:rsid w:val="00B2457D"/>
    <w:rsid w:val="00B2477E"/>
    <w:rsid w:val="00B24F43"/>
    <w:rsid w:val="00B25582"/>
    <w:rsid w:val="00B25A0F"/>
    <w:rsid w:val="00B25B48"/>
    <w:rsid w:val="00B2627A"/>
    <w:rsid w:val="00B262C1"/>
    <w:rsid w:val="00B264C1"/>
    <w:rsid w:val="00B26B36"/>
    <w:rsid w:val="00B273DF"/>
    <w:rsid w:val="00B2777E"/>
    <w:rsid w:val="00B278A1"/>
    <w:rsid w:val="00B3024B"/>
    <w:rsid w:val="00B30CF0"/>
    <w:rsid w:val="00B3200B"/>
    <w:rsid w:val="00B3283B"/>
    <w:rsid w:val="00B32862"/>
    <w:rsid w:val="00B32C5A"/>
    <w:rsid w:val="00B3348C"/>
    <w:rsid w:val="00B33717"/>
    <w:rsid w:val="00B33763"/>
    <w:rsid w:val="00B33AD3"/>
    <w:rsid w:val="00B33F86"/>
    <w:rsid w:val="00B355E7"/>
    <w:rsid w:val="00B3694F"/>
    <w:rsid w:val="00B36ECD"/>
    <w:rsid w:val="00B377A2"/>
    <w:rsid w:val="00B37FCF"/>
    <w:rsid w:val="00B37FF5"/>
    <w:rsid w:val="00B40BA8"/>
    <w:rsid w:val="00B40C76"/>
    <w:rsid w:val="00B41128"/>
    <w:rsid w:val="00B42B3D"/>
    <w:rsid w:val="00B42BC8"/>
    <w:rsid w:val="00B43662"/>
    <w:rsid w:val="00B43E2D"/>
    <w:rsid w:val="00B440AE"/>
    <w:rsid w:val="00B44911"/>
    <w:rsid w:val="00B44E9B"/>
    <w:rsid w:val="00B45502"/>
    <w:rsid w:val="00B45518"/>
    <w:rsid w:val="00B4678F"/>
    <w:rsid w:val="00B46980"/>
    <w:rsid w:val="00B46EB6"/>
    <w:rsid w:val="00B46EFB"/>
    <w:rsid w:val="00B477EC"/>
    <w:rsid w:val="00B47AA1"/>
    <w:rsid w:val="00B50A28"/>
    <w:rsid w:val="00B50D30"/>
    <w:rsid w:val="00B50E79"/>
    <w:rsid w:val="00B51127"/>
    <w:rsid w:val="00B514F4"/>
    <w:rsid w:val="00B519D1"/>
    <w:rsid w:val="00B525A9"/>
    <w:rsid w:val="00B52792"/>
    <w:rsid w:val="00B529F2"/>
    <w:rsid w:val="00B52B67"/>
    <w:rsid w:val="00B54996"/>
    <w:rsid w:val="00B54CE9"/>
    <w:rsid w:val="00B55E12"/>
    <w:rsid w:val="00B565EF"/>
    <w:rsid w:val="00B5779C"/>
    <w:rsid w:val="00B57A76"/>
    <w:rsid w:val="00B60505"/>
    <w:rsid w:val="00B613BD"/>
    <w:rsid w:val="00B61703"/>
    <w:rsid w:val="00B617A6"/>
    <w:rsid w:val="00B61AAB"/>
    <w:rsid w:val="00B61C2A"/>
    <w:rsid w:val="00B621BB"/>
    <w:rsid w:val="00B623FC"/>
    <w:rsid w:val="00B62AC5"/>
    <w:rsid w:val="00B6334A"/>
    <w:rsid w:val="00B63A84"/>
    <w:rsid w:val="00B63C52"/>
    <w:rsid w:val="00B63DFC"/>
    <w:rsid w:val="00B645B7"/>
    <w:rsid w:val="00B65307"/>
    <w:rsid w:val="00B65B17"/>
    <w:rsid w:val="00B674D7"/>
    <w:rsid w:val="00B67E09"/>
    <w:rsid w:val="00B67E5F"/>
    <w:rsid w:val="00B700C7"/>
    <w:rsid w:val="00B70872"/>
    <w:rsid w:val="00B70A20"/>
    <w:rsid w:val="00B70BB9"/>
    <w:rsid w:val="00B71140"/>
    <w:rsid w:val="00B71F86"/>
    <w:rsid w:val="00B725AB"/>
    <w:rsid w:val="00B72BF6"/>
    <w:rsid w:val="00B7318F"/>
    <w:rsid w:val="00B732A9"/>
    <w:rsid w:val="00B737F6"/>
    <w:rsid w:val="00B7389F"/>
    <w:rsid w:val="00B74143"/>
    <w:rsid w:val="00B742F5"/>
    <w:rsid w:val="00B7472B"/>
    <w:rsid w:val="00B74773"/>
    <w:rsid w:val="00B74D82"/>
    <w:rsid w:val="00B755C3"/>
    <w:rsid w:val="00B7564C"/>
    <w:rsid w:val="00B75705"/>
    <w:rsid w:val="00B76009"/>
    <w:rsid w:val="00B77056"/>
    <w:rsid w:val="00B776D8"/>
    <w:rsid w:val="00B77DD5"/>
    <w:rsid w:val="00B811BF"/>
    <w:rsid w:val="00B81639"/>
    <w:rsid w:val="00B817E6"/>
    <w:rsid w:val="00B81C00"/>
    <w:rsid w:val="00B82259"/>
    <w:rsid w:val="00B83C69"/>
    <w:rsid w:val="00B84295"/>
    <w:rsid w:val="00B843E9"/>
    <w:rsid w:val="00B854BE"/>
    <w:rsid w:val="00B85A91"/>
    <w:rsid w:val="00B85E0D"/>
    <w:rsid w:val="00B86D9B"/>
    <w:rsid w:val="00B903C2"/>
    <w:rsid w:val="00B907D1"/>
    <w:rsid w:val="00B91C56"/>
    <w:rsid w:val="00B91FF9"/>
    <w:rsid w:val="00B9210A"/>
    <w:rsid w:val="00B924CE"/>
    <w:rsid w:val="00B925D3"/>
    <w:rsid w:val="00B92676"/>
    <w:rsid w:val="00B931D8"/>
    <w:rsid w:val="00B94252"/>
    <w:rsid w:val="00B9474E"/>
    <w:rsid w:val="00B947F1"/>
    <w:rsid w:val="00B94B43"/>
    <w:rsid w:val="00B9628F"/>
    <w:rsid w:val="00B96608"/>
    <w:rsid w:val="00B96750"/>
    <w:rsid w:val="00B9719D"/>
    <w:rsid w:val="00B977E0"/>
    <w:rsid w:val="00B97BA2"/>
    <w:rsid w:val="00B97CE2"/>
    <w:rsid w:val="00BA079B"/>
    <w:rsid w:val="00BA2661"/>
    <w:rsid w:val="00BA2EE1"/>
    <w:rsid w:val="00BA344E"/>
    <w:rsid w:val="00BA39E5"/>
    <w:rsid w:val="00BA3EC1"/>
    <w:rsid w:val="00BA51B5"/>
    <w:rsid w:val="00BA5A9A"/>
    <w:rsid w:val="00BA6EE1"/>
    <w:rsid w:val="00BA71C9"/>
    <w:rsid w:val="00BA7493"/>
    <w:rsid w:val="00BA7C2B"/>
    <w:rsid w:val="00BB054E"/>
    <w:rsid w:val="00BB1496"/>
    <w:rsid w:val="00BB1513"/>
    <w:rsid w:val="00BB1F4E"/>
    <w:rsid w:val="00BB2050"/>
    <w:rsid w:val="00BB235F"/>
    <w:rsid w:val="00BB252F"/>
    <w:rsid w:val="00BB26D9"/>
    <w:rsid w:val="00BB2BA8"/>
    <w:rsid w:val="00BB2C20"/>
    <w:rsid w:val="00BB32DF"/>
    <w:rsid w:val="00BB36A1"/>
    <w:rsid w:val="00BB37E8"/>
    <w:rsid w:val="00BB4163"/>
    <w:rsid w:val="00BB4BB2"/>
    <w:rsid w:val="00BB56E4"/>
    <w:rsid w:val="00BB580E"/>
    <w:rsid w:val="00BB61EB"/>
    <w:rsid w:val="00BB630B"/>
    <w:rsid w:val="00BB77D9"/>
    <w:rsid w:val="00BB78A5"/>
    <w:rsid w:val="00BB7BA4"/>
    <w:rsid w:val="00BC0086"/>
    <w:rsid w:val="00BC0427"/>
    <w:rsid w:val="00BC0A7C"/>
    <w:rsid w:val="00BC13D9"/>
    <w:rsid w:val="00BC13E5"/>
    <w:rsid w:val="00BC2A7B"/>
    <w:rsid w:val="00BC32F6"/>
    <w:rsid w:val="00BC3CFB"/>
    <w:rsid w:val="00BC443C"/>
    <w:rsid w:val="00BC4A45"/>
    <w:rsid w:val="00BC4C26"/>
    <w:rsid w:val="00BC50A8"/>
    <w:rsid w:val="00BC5673"/>
    <w:rsid w:val="00BC5C48"/>
    <w:rsid w:val="00BC5FDA"/>
    <w:rsid w:val="00BC767B"/>
    <w:rsid w:val="00BC784A"/>
    <w:rsid w:val="00BC7D39"/>
    <w:rsid w:val="00BD098C"/>
    <w:rsid w:val="00BD1F94"/>
    <w:rsid w:val="00BD2C08"/>
    <w:rsid w:val="00BD3694"/>
    <w:rsid w:val="00BD3D13"/>
    <w:rsid w:val="00BD4073"/>
    <w:rsid w:val="00BD51E9"/>
    <w:rsid w:val="00BD53BA"/>
    <w:rsid w:val="00BD5CC2"/>
    <w:rsid w:val="00BD61AB"/>
    <w:rsid w:val="00BD667A"/>
    <w:rsid w:val="00BD67AD"/>
    <w:rsid w:val="00BD685E"/>
    <w:rsid w:val="00BD6F52"/>
    <w:rsid w:val="00BD6FF3"/>
    <w:rsid w:val="00BD72CF"/>
    <w:rsid w:val="00BD7921"/>
    <w:rsid w:val="00BD7A9F"/>
    <w:rsid w:val="00BE0525"/>
    <w:rsid w:val="00BE06C7"/>
    <w:rsid w:val="00BE2208"/>
    <w:rsid w:val="00BE24D9"/>
    <w:rsid w:val="00BE2686"/>
    <w:rsid w:val="00BE309D"/>
    <w:rsid w:val="00BE32FC"/>
    <w:rsid w:val="00BE3C00"/>
    <w:rsid w:val="00BE3EC6"/>
    <w:rsid w:val="00BE3F5A"/>
    <w:rsid w:val="00BE422F"/>
    <w:rsid w:val="00BE4363"/>
    <w:rsid w:val="00BE4914"/>
    <w:rsid w:val="00BE4F51"/>
    <w:rsid w:val="00BE55D7"/>
    <w:rsid w:val="00BE55F7"/>
    <w:rsid w:val="00BE6210"/>
    <w:rsid w:val="00BE6443"/>
    <w:rsid w:val="00BE675D"/>
    <w:rsid w:val="00BE6FA6"/>
    <w:rsid w:val="00BE7755"/>
    <w:rsid w:val="00BE79E9"/>
    <w:rsid w:val="00BE7E06"/>
    <w:rsid w:val="00BE7EB6"/>
    <w:rsid w:val="00BE7F6A"/>
    <w:rsid w:val="00BF09F1"/>
    <w:rsid w:val="00BF2970"/>
    <w:rsid w:val="00BF30BA"/>
    <w:rsid w:val="00BF3B52"/>
    <w:rsid w:val="00BF45FA"/>
    <w:rsid w:val="00BF469A"/>
    <w:rsid w:val="00BF4E08"/>
    <w:rsid w:val="00BF694E"/>
    <w:rsid w:val="00BF69C4"/>
    <w:rsid w:val="00C00179"/>
    <w:rsid w:val="00C00301"/>
    <w:rsid w:val="00C00BCD"/>
    <w:rsid w:val="00C022F9"/>
    <w:rsid w:val="00C029B1"/>
    <w:rsid w:val="00C03162"/>
    <w:rsid w:val="00C03646"/>
    <w:rsid w:val="00C03F9E"/>
    <w:rsid w:val="00C03FED"/>
    <w:rsid w:val="00C04117"/>
    <w:rsid w:val="00C04B8A"/>
    <w:rsid w:val="00C0524C"/>
    <w:rsid w:val="00C05921"/>
    <w:rsid w:val="00C05E9B"/>
    <w:rsid w:val="00C06526"/>
    <w:rsid w:val="00C0668D"/>
    <w:rsid w:val="00C066C6"/>
    <w:rsid w:val="00C07587"/>
    <w:rsid w:val="00C07842"/>
    <w:rsid w:val="00C07A88"/>
    <w:rsid w:val="00C07FB5"/>
    <w:rsid w:val="00C10944"/>
    <w:rsid w:val="00C10A0B"/>
    <w:rsid w:val="00C11EE3"/>
    <w:rsid w:val="00C12613"/>
    <w:rsid w:val="00C12D4E"/>
    <w:rsid w:val="00C12D7A"/>
    <w:rsid w:val="00C131DB"/>
    <w:rsid w:val="00C13446"/>
    <w:rsid w:val="00C1376C"/>
    <w:rsid w:val="00C14C16"/>
    <w:rsid w:val="00C15B45"/>
    <w:rsid w:val="00C15B9A"/>
    <w:rsid w:val="00C15D7B"/>
    <w:rsid w:val="00C1609D"/>
    <w:rsid w:val="00C1636D"/>
    <w:rsid w:val="00C16471"/>
    <w:rsid w:val="00C16563"/>
    <w:rsid w:val="00C1728F"/>
    <w:rsid w:val="00C174B9"/>
    <w:rsid w:val="00C17691"/>
    <w:rsid w:val="00C213CC"/>
    <w:rsid w:val="00C219DE"/>
    <w:rsid w:val="00C21F1F"/>
    <w:rsid w:val="00C22976"/>
    <w:rsid w:val="00C23120"/>
    <w:rsid w:val="00C23B89"/>
    <w:rsid w:val="00C244F0"/>
    <w:rsid w:val="00C24934"/>
    <w:rsid w:val="00C25491"/>
    <w:rsid w:val="00C25EEC"/>
    <w:rsid w:val="00C2665E"/>
    <w:rsid w:val="00C26A0B"/>
    <w:rsid w:val="00C26E2A"/>
    <w:rsid w:val="00C27CF1"/>
    <w:rsid w:val="00C27D01"/>
    <w:rsid w:val="00C27F1A"/>
    <w:rsid w:val="00C306EB"/>
    <w:rsid w:val="00C307E2"/>
    <w:rsid w:val="00C31F55"/>
    <w:rsid w:val="00C32326"/>
    <w:rsid w:val="00C3263D"/>
    <w:rsid w:val="00C32AFB"/>
    <w:rsid w:val="00C32E67"/>
    <w:rsid w:val="00C336BF"/>
    <w:rsid w:val="00C336C6"/>
    <w:rsid w:val="00C33ABD"/>
    <w:rsid w:val="00C33E34"/>
    <w:rsid w:val="00C3425E"/>
    <w:rsid w:val="00C34EAC"/>
    <w:rsid w:val="00C35192"/>
    <w:rsid w:val="00C353C9"/>
    <w:rsid w:val="00C35AB0"/>
    <w:rsid w:val="00C35FA6"/>
    <w:rsid w:val="00C36B3B"/>
    <w:rsid w:val="00C36D16"/>
    <w:rsid w:val="00C374A0"/>
    <w:rsid w:val="00C37B1B"/>
    <w:rsid w:val="00C4003D"/>
    <w:rsid w:val="00C401BF"/>
    <w:rsid w:val="00C405A2"/>
    <w:rsid w:val="00C40890"/>
    <w:rsid w:val="00C40CB4"/>
    <w:rsid w:val="00C40D9D"/>
    <w:rsid w:val="00C40DE3"/>
    <w:rsid w:val="00C40FC1"/>
    <w:rsid w:val="00C41197"/>
    <w:rsid w:val="00C419BD"/>
    <w:rsid w:val="00C41CB5"/>
    <w:rsid w:val="00C41FCC"/>
    <w:rsid w:val="00C42111"/>
    <w:rsid w:val="00C425F2"/>
    <w:rsid w:val="00C430D8"/>
    <w:rsid w:val="00C43473"/>
    <w:rsid w:val="00C43970"/>
    <w:rsid w:val="00C43ACA"/>
    <w:rsid w:val="00C43D45"/>
    <w:rsid w:val="00C44C68"/>
    <w:rsid w:val="00C44D90"/>
    <w:rsid w:val="00C44FA2"/>
    <w:rsid w:val="00C46417"/>
    <w:rsid w:val="00C46A13"/>
    <w:rsid w:val="00C46FCA"/>
    <w:rsid w:val="00C50007"/>
    <w:rsid w:val="00C50930"/>
    <w:rsid w:val="00C50B4C"/>
    <w:rsid w:val="00C50CF2"/>
    <w:rsid w:val="00C50E29"/>
    <w:rsid w:val="00C50F7E"/>
    <w:rsid w:val="00C51115"/>
    <w:rsid w:val="00C51AB0"/>
    <w:rsid w:val="00C51F2A"/>
    <w:rsid w:val="00C533C9"/>
    <w:rsid w:val="00C53671"/>
    <w:rsid w:val="00C53F44"/>
    <w:rsid w:val="00C54B51"/>
    <w:rsid w:val="00C54FC5"/>
    <w:rsid w:val="00C5577B"/>
    <w:rsid w:val="00C55FA9"/>
    <w:rsid w:val="00C57B49"/>
    <w:rsid w:val="00C603F0"/>
    <w:rsid w:val="00C604B4"/>
    <w:rsid w:val="00C609F1"/>
    <w:rsid w:val="00C61418"/>
    <w:rsid w:val="00C61E7F"/>
    <w:rsid w:val="00C62584"/>
    <w:rsid w:val="00C6316B"/>
    <w:rsid w:val="00C63702"/>
    <w:rsid w:val="00C63B11"/>
    <w:rsid w:val="00C63B77"/>
    <w:rsid w:val="00C63B98"/>
    <w:rsid w:val="00C63EE1"/>
    <w:rsid w:val="00C641B3"/>
    <w:rsid w:val="00C646B3"/>
    <w:rsid w:val="00C64CDF"/>
    <w:rsid w:val="00C64DF0"/>
    <w:rsid w:val="00C64F10"/>
    <w:rsid w:val="00C64F47"/>
    <w:rsid w:val="00C653DC"/>
    <w:rsid w:val="00C65952"/>
    <w:rsid w:val="00C66013"/>
    <w:rsid w:val="00C6636B"/>
    <w:rsid w:val="00C66784"/>
    <w:rsid w:val="00C66A63"/>
    <w:rsid w:val="00C66C7B"/>
    <w:rsid w:val="00C671B9"/>
    <w:rsid w:val="00C672FF"/>
    <w:rsid w:val="00C673A7"/>
    <w:rsid w:val="00C7026F"/>
    <w:rsid w:val="00C705F2"/>
    <w:rsid w:val="00C7086C"/>
    <w:rsid w:val="00C71639"/>
    <w:rsid w:val="00C71F63"/>
    <w:rsid w:val="00C71F80"/>
    <w:rsid w:val="00C72264"/>
    <w:rsid w:val="00C7457E"/>
    <w:rsid w:val="00C746E2"/>
    <w:rsid w:val="00C74A6F"/>
    <w:rsid w:val="00C750F3"/>
    <w:rsid w:val="00C75C0C"/>
    <w:rsid w:val="00C76239"/>
    <w:rsid w:val="00C76499"/>
    <w:rsid w:val="00C768D4"/>
    <w:rsid w:val="00C77162"/>
    <w:rsid w:val="00C775A0"/>
    <w:rsid w:val="00C77B12"/>
    <w:rsid w:val="00C80187"/>
    <w:rsid w:val="00C8097E"/>
    <w:rsid w:val="00C80B86"/>
    <w:rsid w:val="00C80E60"/>
    <w:rsid w:val="00C814DF"/>
    <w:rsid w:val="00C818F7"/>
    <w:rsid w:val="00C81DF2"/>
    <w:rsid w:val="00C81F0B"/>
    <w:rsid w:val="00C83351"/>
    <w:rsid w:val="00C834F7"/>
    <w:rsid w:val="00C8361A"/>
    <w:rsid w:val="00C836FC"/>
    <w:rsid w:val="00C83E81"/>
    <w:rsid w:val="00C84BA8"/>
    <w:rsid w:val="00C84C4A"/>
    <w:rsid w:val="00C850E2"/>
    <w:rsid w:val="00C85639"/>
    <w:rsid w:val="00C86633"/>
    <w:rsid w:val="00C8672F"/>
    <w:rsid w:val="00C868B2"/>
    <w:rsid w:val="00C875AE"/>
    <w:rsid w:val="00C87AC4"/>
    <w:rsid w:val="00C87F4A"/>
    <w:rsid w:val="00C906CE"/>
    <w:rsid w:val="00C90D85"/>
    <w:rsid w:val="00C91CEB"/>
    <w:rsid w:val="00C91D92"/>
    <w:rsid w:val="00C92AAD"/>
    <w:rsid w:val="00C94B5D"/>
    <w:rsid w:val="00C9561C"/>
    <w:rsid w:val="00C956FD"/>
    <w:rsid w:val="00C95B59"/>
    <w:rsid w:val="00C95DDF"/>
    <w:rsid w:val="00C962E6"/>
    <w:rsid w:val="00C964A7"/>
    <w:rsid w:val="00C96715"/>
    <w:rsid w:val="00C96BEE"/>
    <w:rsid w:val="00CA07A7"/>
    <w:rsid w:val="00CA0D10"/>
    <w:rsid w:val="00CA1D57"/>
    <w:rsid w:val="00CA1EA2"/>
    <w:rsid w:val="00CA2036"/>
    <w:rsid w:val="00CA229A"/>
    <w:rsid w:val="00CA2891"/>
    <w:rsid w:val="00CA2B28"/>
    <w:rsid w:val="00CA2DFE"/>
    <w:rsid w:val="00CA364C"/>
    <w:rsid w:val="00CA446A"/>
    <w:rsid w:val="00CA48E4"/>
    <w:rsid w:val="00CA4B76"/>
    <w:rsid w:val="00CA5040"/>
    <w:rsid w:val="00CA5B57"/>
    <w:rsid w:val="00CA6159"/>
    <w:rsid w:val="00CA623D"/>
    <w:rsid w:val="00CA6405"/>
    <w:rsid w:val="00CA651D"/>
    <w:rsid w:val="00CA66E6"/>
    <w:rsid w:val="00CA6881"/>
    <w:rsid w:val="00CA6C4D"/>
    <w:rsid w:val="00CA6CAD"/>
    <w:rsid w:val="00CA76E2"/>
    <w:rsid w:val="00CA7796"/>
    <w:rsid w:val="00CB002E"/>
    <w:rsid w:val="00CB119D"/>
    <w:rsid w:val="00CB2EDB"/>
    <w:rsid w:val="00CB3F92"/>
    <w:rsid w:val="00CB4101"/>
    <w:rsid w:val="00CB41F3"/>
    <w:rsid w:val="00CB4235"/>
    <w:rsid w:val="00CB4417"/>
    <w:rsid w:val="00CB4DA3"/>
    <w:rsid w:val="00CB501D"/>
    <w:rsid w:val="00CB5316"/>
    <w:rsid w:val="00CB591B"/>
    <w:rsid w:val="00CB594B"/>
    <w:rsid w:val="00CB6B68"/>
    <w:rsid w:val="00CB6E6E"/>
    <w:rsid w:val="00CC0452"/>
    <w:rsid w:val="00CC1193"/>
    <w:rsid w:val="00CC1E63"/>
    <w:rsid w:val="00CC24C4"/>
    <w:rsid w:val="00CC28CB"/>
    <w:rsid w:val="00CC30A2"/>
    <w:rsid w:val="00CC35DB"/>
    <w:rsid w:val="00CC380F"/>
    <w:rsid w:val="00CC3D8B"/>
    <w:rsid w:val="00CC4944"/>
    <w:rsid w:val="00CC4FB1"/>
    <w:rsid w:val="00CC528D"/>
    <w:rsid w:val="00CC54A0"/>
    <w:rsid w:val="00CC5515"/>
    <w:rsid w:val="00CC57F3"/>
    <w:rsid w:val="00CC5A10"/>
    <w:rsid w:val="00CC6F43"/>
    <w:rsid w:val="00CC6FB9"/>
    <w:rsid w:val="00CC721F"/>
    <w:rsid w:val="00CC744C"/>
    <w:rsid w:val="00CC7CEE"/>
    <w:rsid w:val="00CD00A9"/>
    <w:rsid w:val="00CD03B7"/>
    <w:rsid w:val="00CD0B5D"/>
    <w:rsid w:val="00CD0E71"/>
    <w:rsid w:val="00CD1021"/>
    <w:rsid w:val="00CD112C"/>
    <w:rsid w:val="00CD11EA"/>
    <w:rsid w:val="00CD298F"/>
    <w:rsid w:val="00CD3A0B"/>
    <w:rsid w:val="00CD3A91"/>
    <w:rsid w:val="00CD3F33"/>
    <w:rsid w:val="00CD3F99"/>
    <w:rsid w:val="00CD4E4A"/>
    <w:rsid w:val="00CD4FAD"/>
    <w:rsid w:val="00CD52E9"/>
    <w:rsid w:val="00CD5664"/>
    <w:rsid w:val="00CD57F8"/>
    <w:rsid w:val="00CD5EFD"/>
    <w:rsid w:val="00CD6061"/>
    <w:rsid w:val="00CD6632"/>
    <w:rsid w:val="00CD6F65"/>
    <w:rsid w:val="00CE0157"/>
    <w:rsid w:val="00CE0451"/>
    <w:rsid w:val="00CE0974"/>
    <w:rsid w:val="00CE1411"/>
    <w:rsid w:val="00CE1769"/>
    <w:rsid w:val="00CE1F92"/>
    <w:rsid w:val="00CE2DCE"/>
    <w:rsid w:val="00CE3293"/>
    <w:rsid w:val="00CE37A4"/>
    <w:rsid w:val="00CE39FE"/>
    <w:rsid w:val="00CE3A35"/>
    <w:rsid w:val="00CE40E8"/>
    <w:rsid w:val="00CE4760"/>
    <w:rsid w:val="00CE5950"/>
    <w:rsid w:val="00CE5AF1"/>
    <w:rsid w:val="00CE5C04"/>
    <w:rsid w:val="00CE5E45"/>
    <w:rsid w:val="00CE6454"/>
    <w:rsid w:val="00CE6CD8"/>
    <w:rsid w:val="00CE7A9A"/>
    <w:rsid w:val="00CF0D0F"/>
    <w:rsid w:val="00CF15D0"/>
    <w:rsid w:val="00CF1801"/>
    <w:rsid w:val="00CF1AFF"/>
    <w:rsid w:val="00CF2190"/>
    <w:rsid w:val="00CF2FCA"/>
    <w:rsid w:val="00CF36BF"/>
    <w:rsid w:val="00CF3736"/>
    <w:rsid w:val="00CF3885"/>
    <w:rsid w:val="00CF3A34"/>
    <w:rsid w:val="00CF3A70"/>
    <w:rsid w:val="00CF4271"/>
    <w:rsid w:val="00CF43F9"/>
    <w:rsid w:val="00CF4AAF"/>
    <w:rsid w:val="00CF52B3"/>
    <w:rsid w:val="00CF53E6"/>
    <w:rsid w:val="00CF5674"/>
    <w:rsid w:val="00CF5934"/>
    <w:rsid w:val="00CF6036"/>
    <w:rsid w:val="00CF626D"/>
    <w:rsid w:val="00CF72FE"/>
    <w:rsid w:val="00CF74D4"/>
    <w:rsid w:val="00CF7596"/>
    <w:rsid w:val="00CF7FCA"/>
    <w:rsid w:val="00D008D3"/>
    <w:rsid w:val="00D00C95"/>
    <w:rsid w:val="00D00EA3"/>
    <w:rsid w:val="00D0139B"/>
    <w:rsid w:val="00D0177C"/>
    <w:rsid w:val="00D01836"/>
    <w:rsid w:val="00D02246"/>
    <w:rsid w:val="00D0242E"/>
    <w:rsid w:val="00D027E4"/>
    <w:rsid w:val="00D03802"/>
    <w:rsid w:val="00D0394C"/>
    <w:rsid w:val="00D03C2C"/>
    <w:rsid w:val="00D03E67"/>
    <w:rsid w:val="00D03EFB"/>
    <w:rsid w:val="00D040C8"/>
    <w:rsid w:val="00D043D3"/>
    <w:rsid w:val="00D04C49"/>
    <w:rsid w:val="00D04C59"/>
    <w:rsid w:val="00D0597A"/>
    <w:rsid w:val="00D06653"/>
    <w:rsid w:val="00D066BF"/>
    <w:rsid w:val="00D06979"/>
    <w:rsid w:val="00D06E49"/>
    <w:rsid w:val="00D073D6"/>
    <w:rsid w:val="00D102E3"/>
    <w:rsid w:val="00D1058A"/>
    <w:rsid w:val="00D10B52"/>
    <w:rsid w:val="00D10B93"/>
    <w:rsid w:val="00D10FD3"/>
    <w:rsid w:val="00D11F54"/>
    <w:rsid w:val="00D12A49"/>
    <w:rsid w:val="00D12F42"/>
    <w:rsid w:val="00D13C77"/>
    <w:rsid w:val="00D14020"/>
    <w:rsid w:val="00D14828"/>
    <w:rsid w:val="00D14AFC"/>
    <w:rsid w:val="00D14C40"/>
    <w:rsid w:val="00D1564D"/>
    <w:rsid w:val="00D15F4B"/>
    <w:rsid w:val="00D161B4"/>
    <w:rsid w:val="00D165AA"/>
    <w:rsid w:val="00D16C6B"/>
    <w:rsid w:val="00D1723B"/>
    <w:rsid w:val="00D1746D"/>
    <w:rsid w:val="00D177EB"/>
    <w:rsid w:val="00D20281"/>
    <w:rsid w:val="00D2032D"/>
    <w:rsid w:val="00D20744"/>
    <w:rsid w:val="00D2092F"/>
    <w:rsid w:val="00D20D71"/>
    <w:rsid w:val="00D2104D"/>
    <w:rsid w:val="00D212E9"/>
    <w:rsid w:val="00D22008"/>
    <w:rsid w:val="00D220F4"/>
    <w:rsid w:val="00D22886"/>
    <w:rsid w:val="00D22B67"/>
    <w:rsid w:val="00D230F2"/>
    <w:rsid w:val="00D238F9"/>
    <w:rsid w:val="00D23EB1"/>
    <w:rsid w:val="00D2427D"/>
    <w:rsid w:val="00D25117"/>
    <w:rsid w:val="00D26191"/>
    <w:rsid w:val="00D2650D"/>
    <w:rsid w:val="00D2667E"/>
    <w:rsid w:val="00D273DB"/>
    <w:rsid w:val="00D275C3"/>
    <w:rsid w:val="00D27786"/>
    <w:rsid w:val="00D3007D"/>
    <w:rsid w:val="00D324B7"/>
    <w:rsid w:val="00D33797"/>
    <w:rsid w:val="00D33EA7"/>
    <w:rsid w:val="00D34B33"/>
    <w:rsid w:val="00D3616E"/>
    <w:rsid w:val="00D362F7"/>
    <w:rsid w:val="00D36C0E"/>
    <w:rsid w:val="00D37371"/>
    <w:rsid w:val="00D37D8F"/>
    <w:rsid w:val="00D37E15"/>
    <w:rsid w:val="00D40570"/>
    <w:rsid w:val="00D4072A"/>
    <w:rsid w:val="00D409E7"/>
    <w:rsid w:val="00D4133E"/>
    <w:rsid w:val="00D41CA2"/>
    <w:rsid w:val="00D41D57"/>
    <w:rsid w:val="00D43977"/>
    <w:rsid w:val="00D43F71"/>
    <w:rsid w:val="00D4451D"/>
    <w:rsid w:val="00D470D5"/>
    <w:rsid w:val="00D473C5"/>
    <w:rsid w:val="00D476DA"/>
    <w:rsid w:val="00D4775A"/>
    <w:rsid w:val="00D47E7D"/>
    <w:rsid w:val="00D5010B"/>
    <w:rsid w:val="00D507E4"/>
    <w:rsid w:val="00D50945"/>
    <w:rsid w:val="00D50CD8"/>
    <w:rsid w:val="00D51331"/>
    <w:rsid w:val="00D514E6"/>
    <w:rsid w:val="00D5277E"/>
    <w:rsid w:val="00D52BFA"/>
    <w:rsid w:val="00D53080"/>
    <w:rsid w:val="00D5344B"/>
    <w:rsid w:val="00D538A9"/>
    <w:rsid w:val="00D53EAB"/>
    <w:rsid w:val="00D54216"/>
    <w:rsid w:val="00D5422E"/>
    <w:rsid w:val="00D54511"/>
    <w:rsid w:val="00D547BE"/>
    <w:rsid w:val="00D54973"/>
    <w:rsid w:val="00D54CEF"/>
    <w:rsid w:val="00D54DAE"/>
    <w:rsid w:val="00D55563"/>
    <w:rsid w:val="00D55CC5"/>
    <w:rsid w:val="00D562E5"/>
    <w:rsid w:val="00D56610"/>
    <w:rsid w:val="00D567E9"/>
    <w:rsid w:val="00D56D00"/>
    <w:rsid w:val="00D56F36"/>
    <w:rsid w:val="00D57440"/>
    <w:rsid w:val="00D5767D"/>
    <w:rsid w:val="00D57E7B"/>
    <w:rsid w:val="00D60405"/>
    <w:rsid w:val="00D604C3"/>
    <w:rsid w:val="00D608DA"/>
    <w:rsid w:val="00D60963"/>
    <w:rsid w:val="00D60E03"/>
    <w:rsid w:val="00D6109B"/>
    <w:rsid w:val="00D63358"/>
    <w:rsid w:val="00D634BA"/>
    <w:rsid w:val="00D636F3"/>
    <w:rsid w:val="00D63EF4"/>
    <w:rsid w:val="00D64858"/>
    <w:rsid w:val="00D648E6"/>
    <w:rsid w:val="00D64976"/>
    <w:rsid w:val="00D6504E"/>
    <w:rsid w:val="00D65238"/>
    <w:rsid w:val="00D6576F"/>
    <w:rsid w:val="00D65851"/>
    <w:rsid w:val="00D66917"/>
    <w:rsid w:val="00D66EB5"/>
    <w:rsid w:val="00D67563"/>
    <w:rsid w:val="00D6775F"/>
    <w:rsid w:val="00D70588"/>
    <w:rsid w:val="00D7106A"/>
    <w:rsid w:val="00D72A7A"/>
    <w:rsid w:val="00D73171"/>
    <w:rsid w:val="00D731B3"/>
    <w:rsid w:val="00D73828"/>
    <w:rsid w:val="00D73E42"/>
    <w:rsid w:val="00D746E5"/>
    <w:rsid w:val="00D75C30"/>
    <w:rsid w:val="00D769D6"/>
    <w:rsid w:val="00D771CC"/>
    <w:rsid w:val="00D77D34"/>
    <w:rsid w:val="00D80BCD"/>
    <w:rsid w:val="00D82976"/>
    <w:rsid w:val="00D82CF4"/>
    <w:rsid w:val="00D836B9"/>
    <w:rsid w:val="00D83C81"/>
    <w:rsid w:val="00D84578"/>
    <w:rsid w:val="00D847F6"/>
    <w:rsid w:val="00D84C8F"/>
    <w:rsid w:val="00D85153"/>
    <w:rsid w:val="00D85562"/>
    <w:rsid w:val="00D859FF"/>
    <w:rsid w:val="00D85A1C"/>
    <w:rsid w:val="00D86D79"/>
    <w:rsid w:val="00D86DA5"/>
    <w:rsid w:val="00D86FE2"/>
    <w:rsid w:val="00D872A1"/>
    <w:rsid w:val="00D872D8"/>
    <w:rsid w:val="00D8771D"/>
    <w:rsid w:val="00D909F9"/>
    <w:rsid w:val="00D90A33"/>
    <w:rsid w:val="00D916EC"/>
    <w:rsid w:val="00D9249E"/>
    <w:rsid w:val="00D92AF4"/>
    <w:rsid w:val="00D93431"/>
    <w:rsid w:val="00D9446C"/>
    <w:rsid w:val="00D94868"/>
    <w:rsid w:val="00D949A5"/>
    <w:rsid w:val="00D94B8C"/>
    <w:rsid w:val="00D94EC8"/>
    <w:rsid w:val="00D94F42"/>
    <w:rsid w:val="00D95C1F"/>
    <w:rsid w:val="00D96594"/>
    <w:rsid w:val="00D96A2E"/>
    <w:rsid w:val="00D96E55"/>
    <w:rsid w:val="00D97C05"/>
    <w:rsid w:val="00DA000E"/>
    <w:rsid w:val="00DA04E0"/>
    <w:rsid w:val="00DA0C5B"/>
    <w:rsid w:val="00DA16AF"/>
    <w:rsid w:val="00DA1C38"/>
    <w:rsid w:val="00DA2477"/>
    <w:rsid w:val="00DA441C"/>
    <w:rsid w:val="00DA4DEA"/>
    <w:rsid w:val="00DA5619"/>
    <w:rsid w:val="00DA58BB"/>
    <w:rsid w:val="00DA58E3"/>
    <w:rsid w:val="00DA5C35"/>
    <w:rsid w:val="00DA5E08"/>
    <w:rsid w:val="00DA6C0C"/>
    <w:rsid w:val="00DA6D9E"/>
    <w:rsid w:val="00DA7C21"/>
    <w:rsid w:val="00DA7F4E"/>
    <w:rsid w:val="00DB14A3"/>
    <w:rsid w:val="00DB1591"/>
    <w:rsid w:val="00DB2F11"/>
    <w:rsid w:val="00DB3104"/>
    <w:rsid w:val="00DB449D"/>
    <w:rsid w:val="00DB47E0"/>
    <w:rsid w:val="00DB5153"/>
    <w:rsid w:val="00DB5325"/>
    <w:rsid w:val="00DB5D54"/>
    <w:rsid w:val="00DB7466"/>
    <w:rsid w:val="00DB7BC6"/>
    <w:rsid w:val="00DB7F43"/>
    <w:rsid w:val="00DC1ADB"/>
    <w:rsid w:val="00DC2BD7"/>
    <w:rsid w:val="00DC2FB3"/>
    <w:rsid w:val="00DC30CC"/>
    <w:rsid w:val="00DC3742"/>
    <w:rsid w:val="00DC3938"/>
    <w:rsid w:val="00DC3DA3"/>
    <w:rsid w:val="00DC44AF"/>
    <w:rsid w:val="00DC5908"/>
    <w:rsid w:val="00DC5AB7"/>
    <w:rsid w:val="00DC62BD"/>
    <w:rsid w:val="00DC688C"/>
    <w:rsid w:val="00DC69EB"/>
    <w:rsid w:val="00DC6C4A"/>
    <w:rsid w:val="00DD0401"/>
    <w:rsid w:val="00DD0922"/>
    <w:rsid w:val="00DD0D52"/>
    <w:rsid w:val="00DD12F6"/>
    <w:rsid w:val="00DD1645"/>
    <w:rsid w:val="00DD1D76"/>
    <w:rsid w:val="00DD252B"/>
    <w:rsid w:val="00DD2954"/>
    <w:rsid w:val="00DD3525"/>
    <w:rsid w:val="00DD3CE4"/>
    <w:rsid w:val="00DD3D83"/>
    <w:rsid w:val="00DD4661"/>
    <w:rsid w:val="00DD4B80"/>
    <w:rsid w:val="00DD4D28"/>
    <w:rsid w:val="00DD54FF"/>
    <w:rsid w:val="00DD56D0"/>
    <w:rsid w:val="00DD56EE"/>
    <w:rsid w:val="00DD56F8"/>
    <w:rsid w:val="00DD5804"/>
    <w:rsid w:val="00DD590C"/>
    <w:rsid w:val="00DD5D64"/>
    <w:rsid w:val="00DD5E0A"/>
    <w:rsid w:val="00DD64CB"/>
    <w:rsid w:val="00DD6636"/>
    <w:rsid w:val="00DD6730"/>
    <w:rsid w:val="00DD76DC"/>
    <w:rsid w:val="00DE1FEE"/>
    <w:rsid w:val="00DE288B"/>
    <w:rsid w:val="00DE3AFD"/>
    <w:rsid w:val="00DE4191"/>
    <w:rsid w:val="00DE4941"/>
    <w:rsid w:val="00DE4F32"/>
    <w:rsid w:val="00DE5057"/>
    <w:rsid w:val="00DE596C"/>
    <w:rsid w:val="00DE6B4C"/>
    <w:rsid w:val="00DE7768"/>
    <w:rsid w:val="00DF1745"/>
    <w:rsid w:val="00DF1ED6"/>
    <w:rsid w:val="00DF2AA1"/>
    <w:rsid w:val="00DF363B"/>
    <w:rsid w:val="00DF3A2C"/>
    <w:rsid w:val="00DF3DE3"/>
    <w:rsid w:val="00DF4098"/>
    <w:rsid w:val="00DF410A"/>
    <w:rsid w:val="00DF4D1B"/>
    <w:rsid w:val="00DF4E93"/>
    <w:rsid w:val="00DF5FC9"/>
    <w:rsid w:val="00DF63A4"/>
    <w:rsid w:val="00DF660C"/>
    <w:rsid w:val="00DF6BEC"/>
    <w:rsid w:val="00DF6CB6"/>
    <w:rsid w:val="00DF6E76"/>
    <w:rsid w:val="00E00037"/>
    <w:rsid w:val="00E0003A"/>
    <w:rsid w:val="00E002AD"/>
    <w:rsid w:val="00E00450"/>
    <w:rsid w:val="00E00B8C"/>
    <w:rsid w:val="00E00D09"/>
    <w:rsid w:val="00E01035"/>
    <w:rsid w:val="00E01561"/>
    <w:rsid w:val="00E01714"/>
    <w:rsid w:val="00E01951"/>
    <w:rsid w:val="00E01BDB"/>
    <w:rsid w:val="00E01D3F"/>
    <w:rsid w:val="00E01D56"/>
    <w:rsid w:val="00E02009"/>
    <w:rsid w:val="00E035D6"/>
    <w:rsid w:val="00E03678"/>
    <w:rsid w:val="00E04C5F"/>
    <w:rsid w:val="00E04FAB"/>
    <w:rsid w:val="00E05AAE"/>
    <w:rsid w:val="00E05D56"/>
    <w:rsid w:val="00E06F7A"/>
    <w:rsid w:val="00E070AB"/>
    <w:rsid w:val="00E07AD2"/>
    <w:rsid w:val="00E07BE1"/>
    <w:rsid w:val="00E07DBE"/>
    <w:rsid w:val="00E10423"/>
    <w:rsid w:val="00E1121D"/>
    <w:rsid w:val="00E11711"/>
    <w:rsid w:val="00E11A41"/>
    <w:rsid w:val="00E12283"/>
    <w:rsid w:val="00E128E8"/>
    <w:rsid w:val="00E135A7"/>
    <w:rsid w:val="00E1381A"/>
    <w:rsid w:val="00E13900"/>
    <w:rsid w:val="00E13B3C"/>
    <w:rsid w:val="00E13C9A"/>
    <w:rsid w:val="00E143A9"/>
    <w:rsid w:val="00E144A0"/>
    <w:rsid w:val="00E1640C"/>
    <w:rsid w:val="00E16C60"/>
    <w:rsid w:val="00E17C6B"/>
    <w:rsid w:val="00E2052E"/>
    <w:rsid w:val="00E20BFE"/>
    <w:rsid w:val="00E212D2"/>
    <w:rsid w:val="00E21558"/>
    <w:rsid w:val="00E22108"/>
    <w:rsid w:val="00E22122"/>
    <w:rsid w:val="00E232DA"/>
    <w:rsid w:val="00E23616"/>
    <w:rsid w:val="00E23ECB"/>
    <w:rsid w:val="00E246AA"/>
    <w:rsid w:val="00E255F2"/>
    <w:rsid w:val="00E25D95"/>
    <w:rsid w:val="00E2623A"/>
    <w:rsid w:val="00E263BA"/>
    <w:rsid w:val="00E26538"/>
    <w:rsid w:val="00E26BCD"/>
    <w:rsid w:val="00E27AC7"/>
    <w:rsid w:val="00E27F92"/>
    <w:rsid w:val="00E3065D"/>
    <w:rsid w:val="00E31472"/>
    <w:rsid w:val="00E31AE0"/>
    <w:rsid w:val="00E33AC5"/>
    <w:rsid w:val="00E3412F"/>
    <w:rsid w:val="00E3458A"/>
    <w:rsid w:val="00E34BFD"/>
    <w:rsid w:val="00E34C30"/>
    <w:rsid w:val="00E35B24"/>
    <w:rsid w:val="00E365AF"/>
    <w:rsid w:val="00E36F95"/>
    <w:rsid w:val="00E3739B"/>
    <w:rsid w:val="00E37769"/>
    <w:rsid w:val="00E37849"/>
    <w:rsid w:val="00E37D9A"/>
    <w:rsid w:val="00E400F4"/>
    <w:rsid w:val="00E4076D"/>
    <w:rsid w:val="00E4090D"/>
    <w:rsid w:val="00E40DF5"/>
    <w:rsid w:val="00E40E84"/>
    <w:rsid w:val="00E42232"/>
    <w:rsid w:val="00E4284E"/>
    <w:rsid w:val="00E42940"/>
    <w:rsid w:val="00E42AC8"/>
    <w:rsid w:val="00E42AFE"/>
    <w:rsid w:val="00E42C6E"/>
    <w:rsid w:val="00E433C4"/>
    <w:rsid w:val="00E44B7B"/>
    <w:rsid w:val="00E44D27"/>
    <w:rsid w:val="00E44EAB"/>
    <w:rsid w:val="00E46428"/>
    <w:rsid w:val="00E4653D"/>
    <w:rsid w:val="00E46BB4"/>
    <w:rsid w:val="00E46C58"/>
    <w:rsid w:val="00E47856"/>
    <w:rsid w:val="00E50301"/>
    <w:rsid w:val="00E50C2B"/>
    <w:rsid w:val="00E50E90"/>
    <w:rsid w:val="00E510D4"/>
    <w:rsid w:val="00E51983"/>
    <w:rsid w:val="00E51A36"/>
    <w:rsid w:val="00E53731"/>
    <w:rsid w:val="00E538F3"/>
    <w:rsid w:val="00E548BA"/>
    <w:rsid w:val="00E54B09"/>
    <w:rsid w:val="00E54B25"/>
    <w:rsid w:val="00E54B8D"/>
    <w:rsid w:val="00E55489"/>
    <w:rsid w:val="00E558C7"/>
    <w:rsid w:val="00E558DF"/>
    <w:rsid w:val="00E560AE"/>
    <w:rsid w:val="00E56119"/>
    <w:rsid w:val="00E5664B"/>
    <w:rsid w:val="00E56D99"/>
    <w:rsid w:val="00E56F70"/>
    <w:rsid w:val="00E5750A"/>
    <w:rsid w:val="00E57520"/>
    <w:rsid w:val="00E57933"/>
    <w:rsid w:val="00E60143"/>
    <w:rsid w:val="00E60789"/>
    <w:rsid w:val="00E608B0"/>
    <w:rsid w:val="00E60957"/>
    <w:rsid w:val="00E60B96"/>
    <w:rsid w:val="00E60C72"/>
    <w:rsid w:val="00E60E82"/>
    <w:rsid w:val="00E61037"/>
    <w:rsid w:val="00E6124F"/>
    <w:rsid w:val="00E61309"/>
    <w:rsid w:val="00E61572"/>
    <w:rsid w:val="00E61C9D"/>
    <w:rsid w:val="00E61DB0"/>
    <w:rsid w:val="00E625CF"/>
    <w:rsid w:val="00E6285B"/>
    <w:rsid w:val="00E637FB"/>
    <w:rsid w:val="00E63DD4"/>
    <w:rsid w:val="00E64A6B"/>
    <w:rsid w:val="00E64B73"/>
    <w:rsid w:val="00E64DE4"/>
    <w:rsid w:val="00E64E18"/>
    <w:rsid w:val="00E66571"/>
    <w:rsid w:val="00E67B3F"/>
    <w:rsid w:val="00E7074B"/>
    <w:rsid w:val="00E70984"/>
    <w:rsid w:val="00E7219B"/>
    <w:rsid w:val="00E728DA"/>
    <w:rsid w:val="00E72EAB"/>
    <w:rsid w:val="00E7399D"/>
    <w:rsid w:val="00E7459E"/>
    <w:rsid w:val="00E74AAA"/>
    <w:rsid w:val="00E74BC7"/>
    <w:rsid w:val="00E75334"/>
    <w:rsid w:val="00E757DB"/>
    <w:rsid w:val="00E75EFB"/>
    <w:rsid w:val="00E76979"/>
    <w:rsid w:val="00E77614"/>
    <w:rsid w:val="00E80036"/>
    <w:rsid w:val="00E807E9"/>
    <w:rsid w:val="00E813CF"/>
    <w:rsid w:val="00E81813"/>
    <w:rsid w:val="00E818B0"/>
    <w:rsid w:val="00E81CB3"/>
    <w:rsid w:val="00E82095"/>
    <w:rsid w:val="00E8236C"/>
    <w:rsid w:val="00E82602"/>
    <w:rsid w:val="00E839B9"/>
    <w:rsid w:val="00E85011"/>
    <w:rsid w:val="00E86543"/>
    <w:rsid w:val="00E867FE"/>
    <w:rsid w:val="00E86A31"/>
    <w:rsid w:val="00E90789"/>
    <w:rsid w:val="00E91548"/>
    <w:rsid w:val="00E929BA"/>
    <w:rsid w:val="00E934A4"/>
    <w:rsid w:val="00E93B57"/>
    <w:rsid w:val="00E93B6F"/>
    <w:rsid w:val="00E93D24"/>
    <w:rsid w:val="00E945B7"/>
    <w:rsid w:val="00E951E2"/>
    <w:rsid w:val="00E9571C"/>
    <w:rsid w:val="00E958FB"/>
    <w:rsid w:val="00E959C6"/>
    <w:rsid w:val="00E95A06"/>
    <w:rsid w:val="00E95A5A"/>
    <w:rsid w:val="00E95C2C"/>
    <w:rsid w:val="00E95F2A"/>
    <w:rsid w:val="00E964BA"/>
    <w:rsid w:val="00E96597"/>
    <w:rsid w:val="00E96759"/>
    <w:rsid w:val="00E96CA3"/>
    <w:rsid w:val="00E970E1"/>
    <w:rsid w:val="00E971D5"/>
    <w:rsid w:val="00E9765B"/>
    <w:rsid w:val="00E977D4"/>
    <w:rsid w:val="00EA02AD"/>
    <w:rsid w:val="00EA07A5"/>
    <w:rsid w:val="00EA136B"/>
    <w:rsid w:val="00EA1805"/>
    <w:rsid w:val="00EA1A5B"/>
    <w:rsid w:val="00EA1F1B"/>
    <w:rsid w:val="00EA2BB9"/>
    <w:rsid w:val="00EA2E8A"/>
    <w:rsid w:val="00EA3B90"/>
    <w:rsid w:val="00EA3E1C"/>
    <w:rsid w:val="00EA3E43"/>
    <w:rsid w:val="00EA4CAA"/>
    <w:rsid w:val="00EA5787"/>
    <w:rsid w:val="00EA5CBE"/>
    <w:rsid w:val="00EA5E06"/>
    <w:rsid w:val="00EA665E"/>
    <w:rsid w:val="00EA67E1"/>
    <w:rsid w:val="00EA7D14"/>
    <w:rsid w:val="00EA7DA7"/>
    <w:rsid w:val="00EB0687"/>
    <w:rsid w:val="00EB08D6"/>
    <w:rsid w:val="00EB1109"/>
    <w:rsid w:val="00EB1A90"/>
    <w:rsid w:val="00EB1C49"/>
    <w:rsid w:val="00EB1D7F"/>
    <w:rsid w:val="00EB226E"/>
    <w:rsid w:val="00EB24A6"/>
    <w:rsid w:val="00EB25C1"/>
    <w:rsid w:val="00EB320F"/>
    <w:rsid w:val="00EB3A45"/>
    <w:rsid w:val="00EB5081"/>
    <w:rsid w:val="00EB53CF"/>
    <w:rsid w:val="00EB75BB"/>
    <w:rsid w:val="00EC09D9"/>
    <w:rsid w:val="00EC0C51"/>
    <w:rsid w:val="00EC0E57"/>
    <w:rsid w:val="00EC1084"/>
    <w:rsid w:val="00EC127D"/>
    <w:rsid w:val="00EC315E"/>
    <w:rsid w:val="00EC322F"/>
    <w:rsid w:val="00EC33CF"/>
    <w:rsid w:val="00EC3643"/>
    <w:rsid w:val="00EC4273"/>
    <w:rsid w:val="00EC4437"/>
    <w:rsid w:val="00EC4B40"/>
    <w:rsid w:val="00EC4F28"/>
    <w:rsid w:val="00EC6BAA"/>
    <w:rsid w:val="00EC6F34"/>
    <w:rsid w:val="00EC6F5E"/>
    <w:rsid w:val="00EC71A0"/>
    <w:rsid w:val="00EC7699"/>
    <w:rsid w:val="00EC7719"/>
    <w:rsid w:val="00ED02DF"/>
    <w:rsid w:val="00ED0310"/>
    <w:rsid w:val="00ED037C"/>
    <w:rsid w:val="00ED1702"/>
    <w:rsid w:val="00ED1A1B"/>
    <w:rsid w:val="00ED2195"/>
    <w:rsid w:val="00ED2FD5"/>
    <w:rsid w:val="00ED375C"/>
    <w:rsid w:val="00ED4774"/>
    <w:rsid w:val="00ED4B07"/>
    <w:rsid w:val="00ED4EDB"/>
    <w:rsid w:val="00ED5B2D"/>
    <w:rsid w:val="00ED5E3E"/>
    <w:rsid w:val="00ED6734"/>
    <w:rsid w:val="00ED6D7E"/>
    <w:rsid w:val="00ED7C2F"/>
    <w:rsid w:val="00EE00C9"/>
    <w:rsid w:val="00EE0376"/>
    <w:rsid w:val="00EE0DA1"/>
    <w:rsid w:val="00EE0E57"/>
    <w:rsid w:val="00EE1353"/>
    <w:rsid w:val="00EE151B"/>
    <w:rsid w:val="00EE20BD"/>
    <w:rsid w:val="00EE21C3"/>
    <w:rsid w:val="00EE21E3"/>
    <w:rsid w:val="00EE236A"/>
    <w:rsid w:val="00EE320A"/>
    <w:rsid w:val="00EE323C"/>
    <w:rsid w:val="00EE4363"/>
    <w:rsid w:val="00EE4B7F"/>
    <w:rsid w:val="00EE4FAD"/>
    <w:rsid w:val="00EE51AA"/>
    <w:rsid w:val="00EE53F5"/>
    <w:rsid w:val="00EE5B11"/>
    <w:rsid w:val="00EE6303"/>
    <w:rsid w:val="00EE6432"/>
    <w:rsid w:val="00EE645C"/>
    <w:rsid w:val="00EE6A55"/>
    <w:rsid w:val="00EE6CB7"/>
    <w:rsid w:val="00EE73BE"/>
    <w:rsid w:val="00EE7456"/>
    <w:rsid w:val="00EE7983"/>
    <w:rsid w:val="00EE79A5"/>
    <w:rsid w:val="00EF0D52"/>
    <w:rsid w:val="00EF12E9"/>
    <w:rsid w:val="00EF16B2"/>
    <w:rsid w:val="00EF275F"/>
    <w:rsid w:val="00EF2A99"/>
    <w:rsid w:val="00EF5B1B"/>
    <w:rsid w:val="00EF5D33"/>
    <w:rsid w:val="00EF703C"/>
    <w:rsid w:val="00EF7187"/>
    <w:rsid w:val="00EF72C6"/>
    <w:rsid w:val="00F00082"/>
    <w:rsid w:val="00F00089"/>
    <w:rsid w:val="00F00445"/>
    <w:rsid w:val="00F0120A"/>
    <w:rsid w:val="00F01302"/>
    <w:rsid w:val="00F014CE"/>
    <w:rsid w:val="00F015B6"/>
    <w:rsid w:val="00F0162C"/>
    <w:rsid w:val="00F01AC0"/>
    <w:rsid w:val="00F0210D"/>
    <w:rsid w:val="00F0237F"/>
    <w:rsid w:val="00F02A70"/>
    <w:rsid w:val="00F02AA5"/>
    <w:rsid w:val="00F037B3"/>
    <w:rsid w:val="00F03B58"/>
    <w:rsid w:val="00F03C57"/>
    <w:rsid w:val="00F04318"/>
    <w:rsid w:val="00F061A1"/>
    <w:rsid w:val="00F063A7"/>
    <w:rsid w:val="00F0664E"/>
    <w:rsid w:val="00F06F83"/>
    <w:rsid w:val="00F06FDB"/>
    <w:rsid w:val="00F0738E"/>
    <w:rsid w:val="00F077FB"/>
    <w:rsid w:val="00F07A73"/>
    <w:rsid w:val="00F07D4A"/>
    <w:rsid w:val="00F104A5"/>
    <w:rsid w:val="00F11BBA"/>
    <w:rsid w:val="00F11F3E"/>
    <w:rsid w:val="00F11FD0"/>
    <w:rsid w:val="00F12A69"/>
    <w:rsid w:val="00F133D9"/>
    <w:rsid w:val="00F13891"/>
    <w:rsid w:val="00F142EB"/>
    <w:rsid w:val="00F14474"/>
    <w:rsid w:val="00F14681"/>
    <w:rsid w:val="00F146CC"/>
    <w:rsid w:val="00F147FB"/>
    <w:rsid w:val="00F1492D"/>
    <w:rsid w:val="00F14EE1"/>
    <w:rsid w:val="00F151EA"/>
    <w:rsid w:val="00F15366"/>
    <w:rsid w:val="00F1658D"/>
    <w:rsid w:val="00F16604"/>
    <w:rsid w:val="00F166B7"/>
    <w:rsid w:val="00F16826"/>
    <w:rsid w:val="00F1682B"/>
    <w:rsid w:val="00F171DF"/>
    <w:rsid w:val="00F17F01"/>
    <w:rsid w:val="00F2091D"/>
    <w:rsid w:val="00F20A44"/>
    <w:rsid w:val="00F20B3A"/>
    <w:rsid w:val="00F2140A"/>
    <w:rsid w:val="00F21931"/>
    <w:rsid w:val="00F21CD4"/>
    <w:rsid w:val="00F22AC2"/>
    <w:rsid w:val="00F22AEA"/>
    <w:rsid w:val="00F22C84"/>
    <w:rsid w:val="00F22FF2"/>
    <w:rsid w:val="00F23682"/>
    <w:rsid w:val="00F246FB"/>
    <w:rsid w:val="00F2545B"/>
    <w:rsid w:val="00F26048"/>
    <w:rsid w:val="00F26342"/>
    <w:rsid w:val="00F2688C"/>
    <w:rsid w:val="00F26AEA"/>
    <w:rsid w:val="00F26B7E"/>
    <w:rsid w:val="00F26B7F"/>
    <w:rsid w:val="00F26B92"/>
    <w:rsid w:val="00F27BA6"/>
    <w:rsid w:val="00F30054"/>
    <w:rsid w:val="00F30400"/>
    <w:rsid w:val="00F31526"/>
    <w:rsid w:val="00F316AA"/>
    <w:rsid w:val="00F32843"/>
    <w:rsid w:val="00F329C3"/>
    <w:rsid w:val="00F32D96"/>
    <w:rsid w:val="00F335CC"/>
    <w:rsid w:val="00F339CA"/>
    <w:rsid w:val="00F340B9"/>
    <w:rsid w:val="00F34136"/>
    <w:rsid w:val="00F3473F"/>
    <w:rsid w:val="00F3482A"/>
    <w:rsid w:val="00F34B8F"/>
    <w:rsid w:val="00F362EA"/>
    <w:rsid w:val="00F368D0"/>
    <w:rsid w:val="00F3792D"/>
    <w:rsid w:val="00F37972"/>
    <w:rsid w:val="00F37B70"/>
    <w:rsid w:val="00F401E9"/>
    <w:rsid w:val="00F402AD"/>
    <w:rsid w:val="00F40E3F"/>
    <w:rsid w:val="00F425D3"/>
    <w:rsid w:val="00F436F8"/>
    <w:rsid w:val="00F438E3"/>
    <w:rsid w:val="00F43DDD"/>
    <w:rsid w:val="00F43EA1"/>
    <w:rsid w:val="00F43F52"/>
    <w:rsid w:val="00F44590"/>
    <w:rsid w:val="00F44742"/>
    <w:rsid w:val="00F449EC"/>
    <w:rsid w:val="00F450A9"/>
    <w:rsid w:val="00F454B6"/>
    <w:rsid w:val="00F4550C"/>
    <w:rsid w:val="00F45C43"/>
    <w:rsid w:val="00F465A8"/>
    <w:rsid w:val="00F46C1C"/>
    <w:rsid w:val="00F474CC"/>
    <w:rsid w:val="00F479A0"/>
    <w:rsid w:val="00F50E84"/>
    <w:rsid w:val="00F51631"/>
    <w:rsid w:val="00F523B1"/>
    <w:rsid w:val="00F5299F"/>
    <w:rsid w:val="00F52A61"/>
    <w:rsid w:val="00F52B69"/>
    <w:rsid w:val="00F5320E"/>
    <w:rsid w:val="00F535C9"/>
    <w:rsid w:val="00F544BF"/>
    <w:rsid w:val="00F54E90"/>
    <w:rsid w:val="00F558F7"/>
    <w:rsid w:val="00F55DEC"/>
    <w:rsid w:val="00F56214"/>
    <w:rsid w:val="00F5672E"/>
    <w:rsid w:val="00F56E64"/>
    <w:rsid w:val="00F56ED8"/>
    <w:rsid w:val="00F57153"/>
    <w:rsid w:val="00F576AF"/>
    <w:rsid w:val="00F57BB1"/>
    <w:rsid w:val="00F57E64"/>
    <w:rsid w:val="00F609EB"/>
    <w:rsid w:val="00F60E7D"/>
    <w:rsid w:val="00F6111C"/>
    <w:rsid w:val="00F612A8"/>
    <w:rsid w:val="00F6241C"/>
    <w:rsid w:val="00F625D5"/>
    <w:rsid w:val="00F62A64"/>
    <w:rsid w:val="00F62B16"/>
    <w:rsid w:val="00F62DFA"/>
    <w:rsid w:val="00F630BC"/>
    <w:rsid w:val="00F63140"/>
    <w:rsid w:val="00F64DAB"/>
    <w:rsid w:val="00F64E40"/>
    <w:rsid w:val="00F64F6F"/>
    <w:rsid w:val="00F6527C"/>
    <w:rsid w:val="00F65405"/>
    <w:rsid w:val="00F66256"/>
    <w:rsid w:val="00F66474"/>
    <w:rsid w:val="00F66855"/>
    <w:rsid w:val="00F66995"/>
    <w:rsid w:val="00F679CC"/>
    <w:rsid w:val="00F7091B"/>
    <w:rsid w:val="00F70C55"/>
    <w:rsid w:val="00F71913"/>
    <w:rsid w:val="00F71AD2"/>
    <w:rsid w:val="00F71B7D"/>
    <w:rsid w:val="00F72279"/>
    <w:rsid w:val="00F72D78"/>
    <w:rsid w:val="00F73412"/>
    <w:rsid w:val="00F748DF"/>
    <w:rsid w:val="00F749C9"/>
    <w:rsid w:val="00F74A04"/>
    <w:rsid w:val="00F74B22"/>
    <w:rsid w:val="00F75E3C"/>
    <w:rsid w:val="00F761BB"/>
    <w:rsid w:val="00F768AE"/>
    <w:rsid w:val="00F76A41"/>
    <w:rsid w:val="00F76F1B"/>
    <w:rsid w:val="00F77300"/>
    <w:rsid w:val="00F777C9"/>
    <w:rsid w:val="00F77DD7"/>
    <w:rsid w:val="00F80018"/>
    <w:rsid w:val="00F808B7"/>
    <w:rsid w:val="00F80A9E"/>
    <w:rsid w:val="00F80AFF"/>
    <w:rsid w:val="00F80DFC"/>
    <w:rsid w:val="00F81501"/>
    <w:rsid w:val="00F81BED"/>
    <w:rsid w:val="00F81E8D"/>
    <w:rsid w:val="00F82118"/>
    <w:rsid w:val="00F82BF2"/>
    <w:rsid w:val="00F82C05"/>
    <w:rsid w:val="00F82EE0"/>
    <w:rsid w:val="00F836C5"/>
    <w:rsid w:val="00F8395D"/>
    <w:rsid w:val="00F83A65"/>
    <w:rsid w:val="00F83F66"/>
    <w:rsid w:val="00F84BB7"/>
    <w:rsid w:val="00F84D81"/>
    <w:rsid w:val="00F85125"/>
    <w:rsid w:val="00F8536C"/>
    <w:rsid w:val="00F85FBD"/>
    <w:rsid w:val="00F85FC3"/>
    <w:rsid w:val="00F86249"/>
    <w:rsid w:val="00F8664C"/>
    <w:rsid w:val="00F8692F"/>
    <w:rsid w:val="00F86D95"/>
    <w:rsid w:val="00F874A5"/>
    <w:rsid w:val="00F87AB0"/>
    <w:rsid w:val="00F903FA"/>
    <w:rsid w:val="00F91675"/>
    <w:rsid w:val="00F9242C"/>
    <w:rsid w:val="00F924F8"/>
    <w:rsid w:val="00F92769"/>
    <w:rsid w:val="00F92846"/>
    <w:rsid w:val="00F92B45"/>
    <w:rsid w:val="00F92EDD"/>
    <w:rsid w:val="00F945F1"/>
    <w:rsid w:val="00F94D8E"/>
    <w:rsid w:val="00F95307"/>
    <w:rsid w:val="00F95DF5"/>
    <w:rsid w:val="00F96128"/>
    <w:rsid w:val="00F962C5"/>
    <w:rsid w:val="00F96570"/>
    <w:rsid w:val="00F96622"/>
    <w:rsid w:val="00F96AA4"/>
    <w:rsid w:val="00F96F2E"/>
    <w:rsid w:val="00F97B1B"/>
    <w:rsid w:val="00FA027F"/>
    <w:rsid w:val="00FA094C"/>
    <w:rsid w:val="00FA0BE7"/>
    <w:rsid w:val="00FA0EA8"/>
    <w:rsid w:val="00FA16F7"/>
    <w:rsid w:val="00FA1A2F"/>
    <w:rsid w:val="00FA1B87"/>
    <w:rsid w:val="00FA1D0A"/>
    <w:rsid w:val="00FA21ED"/>
    <w:rsid w:val="00FA221C"/>
    <w:rsid w:val="00FA2B00"/>
    <w:rsid w:val="00FA2C9E"/>
    <w:rsid w:val="00FA341A"/>
    <w:rsid w:val="00FA36E7"/>
    <w:rsid w:val="00FA3AF5"/>
    <w:rsid w:val="00FA4215"/>
    <w:rsid w:val="00FA69C8"/>
    <w:rsid w:val="00FA6C5D"/>
    <w:rsid w:val="00FA6E60"/>
    <w:rsid w:val="00FA7252"/>
    <w:rsid w:val="00FA73B7"/>
    <w:rsid w:val="00FA78BF"/>
    <w:rsid w:val="00FB0592"/>
    <w:rsid w:val="00FB0986"/>
    <w:rsid w:val="00FB0EFF"/>
    <w:rsid w:val="00FB10FD"/>
    <w:rsid w:val="00FB13B7"/>
    <w:rsid w:val="00FB16B3"/>
    <w:rsid w:val="00FB17AE"/>
    <w:rsid w:val="00FB17BD"/>
    <w:rsid w:val="00FB1F32"/>
    <w:rsid w:val="00FB2169"/>
    <w:rsid w:val="00FB276E"/>
    <w:rsid w:val="00FB2A60"/>
    <w:rsid w:val="00FB366D"/>
    <w:rsid w:val="00FB37B7"/>
    <w:rsid w:val="00FB3E3D"/>
    <w:rsid w:val="00FB3F8D"/>
    <w:rsid w:val="00FB4062"/>
    <w:rsid w:val="00FB4D65"/>
    <w:rsid w:val="00FB5116"/>
    <w:rsid w:val="00FB587F"/>
    <w:rsid w:val="00FB5A7F"/>
    <w:rsid w:val="00FB5FAF"/>
    <w:rsid w:val="00FB65C3"/>
    <w:rsid w:val="00FB6D80"/>
    <w:rsid w:val="00FB6E9B"/>
    <w:rsid w:val="00FB701C"/>
    <w:rsid w:val="00FB7AA5"/>
    <w:rsid w:val="00FC03ED"/>
    <w:rsid w:val="00FC051B"/>
    <w:rsid w:val="00FC08E4"/>
    <w:rsid w:val="00FC0A06"/>
    <w:rsid w:val="00FC0BFA"/>
    <w:rsid w:val="00FC10FC"/>
    <w:rsid w:val="00FC11D7"/>
    <w:rsid w:val="00FC12EB"/>
    <w:rsid w:val="00FC2C41"/>
    <w:rsid w:val="00FC2DCB"/>
    <w:rsid w:val="00FC32D8"/>
    <w:rsid w:val="00FC36FC"/>
    <w:rsid w:val="00FC3911"/>
    <w:rsid w:val="00FC64BA"/>
    <w:rsid w:val="00FC6580"/>
    <w:rsid w:val="00FC66C7"/>
    <w:rsid w:val="00FC67CD"/>
    <w:rsid w:val="00FC67F2"/>
    <w:rsid w:val="00FC687B"/>
    <w:rsid w:val="00FC6965"/>
    <w:rsid w:val="00FC6FA2"/>
    <w:rsid w:val="00FC72D0"/>
    <w:rsid w:val="00FC78AA"/>
    <w:rsid w:val="00FC7DC0"/>
    <w:rsid w:val="00FC7F6A"/>
    <w:rsid w:val="00FD05C2"/>
    <w:rsid w:val="00FD0772"/>
    <w:rsid w:val="00FD0C55"/>
    <w:rsid w:val="00FD0FBB"/>
    <w:rsid w:val="00FD144D"/>
    <w:rsid w:val="00FD1567"/>
    <w:rsid w:val="00FD1946"/>
    <w:rsid w:val="00FD2EC6"/>
    <w:rsid w:val="00FD3D03"/>
    <w:rsid w:val="00FD3D85"/>
    <w:rsid w:val="00FD3EAC"/>
    <w:rsid w:val="00FD4161"/>
    <w:rsid w:val="00FD4677"/>
    <w:rsid w:val="00FD47AB"/>
    <w:rsid w:val="00FD531D"/>
    <w:rsid w:val="00FD5AF0"/>
    <w:rsid w:val="00FD61BB"/>
    <w:rsid w:val="00FD651C"/>
    <w:rsid w:val="00FD6615"/>
    <w:rsid w:val="00FD71E9"/>
    <w:rsid w:val="00FE0161"/>
    <w:rsid w:val="00FE02E7"/>
    <w:rsid w:val="00FE06E3"/>
    <w:rsid w:val="00FE0BAF"/>
    <w:rsid w:val="00FE0D4E"/>
    <w:rsid w:val="00FE1513"/>
    <w:rsid w:val="00FE20BA"/>
    <w:rsid w:val="00FE2AB4"/>
    <w:rsid w:val="00FE2BBF"/>
    <w:rsid w:val="00FE3583"/>
    <w:rsid w:val="00FE35E1"/>
    <w:rsid w:val="00FE43DE"/>
    <w:rsid w:val="00FE5419"/>
    <w:rsid w:val="00FE5B93"/>
    <w:rsid w:val="00FE5D66"/>
    <w:rsid w:val="00FE6358"/>
    <w:rsid w:val="00FE71A5"/>
    <w:rsid w:val="00FE788D"/>
    <w:rsid w:val="00FE7C4C"/>
    <w:rsid w:val="00FF05CC"/>
    <w:rsid w:val="00FF0A53"/>
    <w:rsid w:val="00FF2617"/>
    <w:rsid w:val="00FF27C6"/>
    <w:rsid w:val="00FF2E97"/>
    <w:rsid w:val="00FF3B98"/>
    <w:rsid w:val="00FF3FB7"/>
    <w:rsid w:val="00FF4762"/>
    <w:rsid w:val="00FF4B6A"/>
    <w:rsid w:val="00FF51F2"/>
    <w:rsid w:val="00FF5250"/>
    <w:rsid w:val="00FF592C"/>
    <w:rsid w:val="00FF5C5E"/>
    <w:rsid w:val="00FF6665"/>
    <w:rsid w:val="00FF69EA"/>
    <w:rsid w:val="00FF6DC2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D23C955"/>
  <w15:chartTrackingRefBased/>
  <w15:docId w15:val="{F0F0A593-6CF1-4A5F-952D-711C2DE74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E97"/>
    <w:pPr>
      <w:spacing w:after="0" w:line="360" w:lineRule="auto"/>
    </w:pPr>
    <w:rPr>
      <w:rFonts w:ascii="Arial" w:eastAsia="MS Mincho" w:hAnsi="Arial" w:cs="Arial"/>
      <w:bCs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F4E93"/>
    <w:pPr>
      <w:keepNext/>
      <w:spacing w:after="120" w:line="276" w:lineRule="auto"/>
      <w:ind w:left="0"/>
      <w:outlineLvl w:val="0"/>
    </w:pPr>
    <w:rPr>
      <w:rFonts w:eastAsiaTheme="minorEastAsia"/>
      <w:bCs w:val="0"/>
      <w:szCs w:val="2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85E97"/>
    <w:pPr>
      <w:outlineLvl w:val="1"/>
    </w:pPr>
    <w:rPr>
      <w:i/>
      <w:iCs/>
    </w:rPr>
  </w:style>
  <w:style w:type="paragraph" w:styleId="Heading3">
    <w:name w:val="heading 3"/>
    <w:basedOn w:val="Heading2"/>
    <w:next w:val="Normal"/>
    <w:link w:val="Heading3Char"/>
    <w:uiPriority w:val="9"/>
    <w:unhideWhenUsed/>
    <w:rsid w:val="00785E97"/>
    <w:pPr>
      <w:outlineLvl w:val="2"/>
    </w:pPr>
    <w:rPr>
      <w:b/>
      <w:iCs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rsid w:val="00785E97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785E97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785E97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785E97"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785E97"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E97"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785E97"/>
    <w:pPr>
      <w:spacing w:before="120" w:after="0" w:line="240" w:lineRule="auto"/>
    </w:pPr>
    <w:rPr>
      <w:rFonts w:ascii="Calibri" w:eastAsia="MS Mincho" w:hAnsi="Calibri" w:cs="Arial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unhideWhenUsed/>
    <w:rsid w:val="00785E97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E97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785E97"/>
    <w:rPr>
      <w:rFonts w:ascii="Arial" w:eastAsia="MS Mincho" w:hAnsi="Arial" w:cs="Arial"/>
      <w:bCs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85E97"/>
    <w:rPr>
      <w:b/>
      <w:bCs w:val="0"/>
    </w:rPr>
  </w:style>
  <w:style w:type="character" w:customStyle="1" w:styleId="CommentSubjectChar">
    <w:name w:val="Comment Subject Char"/>
    <w:link w:val="CommentSubject"/>
    <w:uiPriority w:val="99"/>
    <w:rsid w:val="00785E97"/>
    <w:rPr>
      <w:rFonts w:ascii="Arial" w:eastAsia="MS Mincho" w:hAnsi="Arial" w:cs="Arial"/>
      <w:b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785E97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link w:val="BalloonText"/>
    <w:uiPriority w:val="99"/>
    <w:rsid w:val="00785E97"/>
    <w:rPr>
      <w:rFonts w:ascii="Segoe UI" w:eastAsia="MS Mincho" w:hAnsi="Segoe UI" w:cs="Segoe UI"/>
      <w:bCs/>
      <w:szCs w:val="18"/>
      <w:lang w:eastAsia="ja-JP"/>
    </w:rPr>
  </w:style>
  <w:style w:type="paragraph" w:styleId="ListParagraph">
    <w:name w:val="List Paragraph"/>
    <w:aliases w:val="Numbered List level 1"/>
    <w:basedOn w:val="Normal"/>
    <w:link w:val="ListParagraphChar"/>
    <w:uiPriority w:val="99"/>
    <w:rsid w:val="00785E97"/>
    <w:pPr>
      <w:ind w:left="720"/>
      <w:contextualSpacing/>
    </w:pPr>
    <w:rPr>
      <w:szCs w:val="21"/>
    </w:rPr>
  </w:style>
  <w:style w:type="table" w:customStyle="1" w:styleId="TableGrid4">
    <w:name w:val="Table Grid4"/>
    <w:basedOn w:val="TableNormal"/>
    <w:next w:val="TableGrid"/>
    <w:rsid w:val="00785E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785E97"/>
    <w:rPr>
      <w:color w:val="4A442A"/>
    </w:rPr>
  </w:style>
  <w:style w:type="character" w:styleId="Hyperlink">
    <w:name w:val="Hyperlink"/>
    <w:uiPriority w:val="99"/>
    <w:unhideWhenUsed/>
    <w:rsid w:val="00785E9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5E97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785E9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85E97"/>
    <w:rPr>
      <w:rFonts w:ascii="Arial" w:eastAsia="MS Mincho" w:hAnsi="Arial" w:cs="Arial"/>
      <w:bCs/>
      <w:noProof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785E97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85E97"/>
    <w:rPr>
      <w:rFonts w:ascii="Arial" w:eastAsia="MS Mincho" w:hAnsi="Arial" w:cs="Arial"/>
      <w:bCs/>
      <w:noProof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85E97"/>
    <w:pPr>
      <w:spacing w:line="240" w:lineRule="auto"/>
    </w:pPr>
  </w:style>
  <w:style w:type="character" w:customStyle="1" w:styleId="HeaderChar">
    <w:name w:val="Header Char"/>
    <w:link w:val="Header"/>
    <w:uiPriority w:val="99"/>
    <w:rsid w:val="00785E97"/>
    <w:rPr>
      <w:rFonts w:ascii="Arial" w:eastAsia="MS Mincho" w:hAnsi="Arial" w:cs="Arial"/>
      <w:bCs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85E97"/>
    <w:pPr>
      <w:spacing w:line="240" w:lineRule="auto"/>
    </w:pPr>
  </w:style>
  <w:style w:type="character" w:customStyle="1" w:styleId="FooterChar">
    <w:name w:val="Footer Char"/>
    <w:link w:val="Footer"/>
    <w:uiPriority w:val="99"/>
    <w:rsid w:val="00785E97"/>
    <w:rPr>
      <w:rFonts w:ascii="Arial" w:eastAsia="MS Mincho" w:hAnsi="Arial" w:cs="Arial"/>
      <w:bCs/>
      <w:szCs w:val="24"/>
      <w:lang w:eastAsia="ja-JP"/>
    </w:rPr>
  </w:style>
  <w:style w:type="character" w:styleId="FollowedHyperlink">
    <w:name w:val="FollowedHyperlink"/>
    <w:uiPriority w:val="99"/>
    <w:semiHidden/>
    <w:unhideWhenUsed/>
    <w:rsid w:val="00785E9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785E97"/>
    <w:pPr>
      <w:spacing w:before="100" w:beforeAutospacing="1" w:after="100" w:afterAutospacing="1"/>
    </w:pPr>
    <w:rPr>
      <w:rFonts w:cs="Times New Roman"/>
    </w:rPr>
  </w:style>
  <w:style w:type="character" w:customStyle="1" w:styleId="cf01">
    <w:name w:val="cf01"/>
    <w:basedOn w:val="DefaultParagraphFont"/>
    <w:rsid w:val="005F7AC6"/>
    <w:rPr>
      <w:rFonts w:ascii="Segoe UI" w:hAnsi="Segoe UI" w:cs="Segoe UI" w:hint="default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B049C6"/>
    <w:pPr>
      <w:tabs>
        <w:tab w:val="right" w:leader="dot" w:pos="9350"/>
      </w:tabs>
      <w:spacing w:before="60" w:line="276" w:lineRule="auto"/>
    </w:pPr>
    <w:rPr>
      <w:rFonts w:eastAsia="PMingLiU" w:cs="Calibri"/>
      <w:bCs w:val="0"/>
      <w:noProof/>
      <w:lang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785E9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85E9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959C6"/>
    <w:pPr>
      <w:tabs>
        <w:tab w:val="right" w:leader="dot" w:pos="9360"/>
      </w:tabs>
      <w:spacing w:after="100"/>
      <w:ind w:left="660"/>
    </w:pPr>
  </w:style>
  <w:style w:type="paragraph" w:styleId="Revision">
    <w:name w:val="Revision"/>
    <w:hidden/>
    <w:uiPriority w:val="99"/>
    <w:semiHidden/>
    <w:rsid w:val="00785E97"/>
    <w:pPr>
      <w:spacing w:after="0" w:line="240" w:lineRule="auto"/>
    </w:pPr>
    <w:rPr>
      <w:rFonts w:ascii="Times New Roman" w:eastAsia="Calibri" w:hAnsi="Times New Roman" w:cs="Mangal"/>
      <w:sz w:val="24"/>
      <w:szCs w:val="21"/>
      <w:lang w:bidi="ne-NP"/>
    </w:rPr>
  </w:style>
  <w:style w:type="character" w:styleId="UnresolvedMention">
    <w:name w:val="Unresolved Mention"/>
    <w:uiPriority w:val="99"/>
    <w:unhideWhenUsed/>
    <w:rsid w:val="00785E97"/>
    <w:rPr>
      <w:color w:val="808080"/>
      <w:shd w:val="clear" w:color="auto" w:fill="E6E6E6"/>
    </w:rPr>
  </w:style>
  <w:style w:type="paragraph" w:styleId="Title">
    <w:name w:val="Title"/>
    <w:basedOn w:val="Heading1"/>
    <w:link w:val="TitleChar"/>
    <w:uiPriority w:val="1"/>
    <w:qFormat/>
    <w:rsid w:val="00785E97"/>
    <w:pPr>
      <w:spacing w:after="240"/>
    </w:pPr>
    <w:rPr>
      <w:sz w:val="28"/>
      <w:szCs w:val="28"/>
    </w:rPr>
  </w:style>
  <w:style w:type="character" w:customStyle="1" w:styleId="TitleChar">
    <w:name w:val="Title Char"/>
    <w:link w:val="Title"/>
    <w:uiPriority w:val="1"/>
    <w:rsid w:val="00785E97"/>
    <w:rPr>
      <w:rFonts w:ascii="Arial" w:eastAsiaTheme="minorEastAsia" w:hAnsi="Arial" w:cs="Arial"/>
      <w:b/>
      <w:bCs/>
      <w:sz w:val="28"/>
      <w:szCs w:val="28"/>
      <w:lang w:eastAsia="ja-JP"/>
    </w:rPr>
  </w:style>
  <w:style w:type="paragraph" w:customStyle="1" w:styleId="Spacedpara">
    <w:name w:val="Spaced para"/>
    <w:basedOn w:val="Normal"/>
    <w:link w:val="SpacedparaChar"/>
    <w:qFormat/>
    <w:rsid w:val="00785E97"/>
    <w:pPr>
      <w:spacing w:before="240" w:line="276" w:lineRule="auto"/>
    </w:pPr>
    <w:rPr>
      <w:bCs w:val="0"/>
    </w:rPr>
  </w:style>
  <w:style w:type="character" w:customStyle="1" w:styleId="SpacedparaChar">
    <w:name w:val="Spaced para Char"/>
    <w:link w:val="Spacedpara"/>
    <w:rsid w:val="00785E97"/>
    <w:rPr>
      <w:rFonts w:ascii="Arial" w:eastAsia="MS Mincho" w:hAnsi="Arial" w:cs="Arial"/>
      <w:szCs w:val="24"/>
      <w:lang w:eastAsia="ja-JP"/>
    </w:rPr>
  </w:style>
  <w:style w:type="character" w:customStyle="1" w:styleId="Heading1Char">
    <w:name w:val="Heading 1 Char"/>
    <w:link w:val="Heading1"/>
    <w:uiPriority w:val="9"/>
    <w:rsid w:val="00DF4E93"/>
    <w:rPr>
      <w:rFonts w:ascii="Arial" w:eastAsiaTheme="minorEastAsia" w:hAnsi="Arial" w:cs="Arial"/>
      <w:lang w:eastAsia="ja-JP"/>
    </w:rPr>
  </w:style>
  <w:style w:type="character" w:customStyle="1" w:styleId="Heading2Char">
    <w:name w:val="Heading 2 Char"/>
    <w:link w:val="Heading2"/>
    <w:uiPriority w:val="9"/>
    <w:rsid w:val="00785E97"/>
    <w:rPr>
      <w:rFonts w:ascii="Arial" w:eastAsiaTheme="minorEastAsia" w:hAnsi="Arial" w:cs="Arial"/>
      <w:b/>
      <w:bCs/>
      <w:i/>
      <w:iCs/>
      <w:sz w:val="26"/>
      <w:szCs w:val="26"/>
      <w:lang w:eastAsia="ja-JP"/>
    </w:rPr>
  </w:style>
  <w:style w:type="character" w:customStyle="1" w:styleId="Heading3Char">
    <w:name w:val="Heading 3 Char"/>
    <w:link w:val="Heading3"/>
    <w:uiPriority w:val="9"/>
    <w:rsid w:val="00785E97"/>
    <w:rPr>
      <w:rFonts w:ascii="Arial" w:eastAsiaTheme="minorEastAsia" w:hAnsi="Arial" w:cs="Arial"/>
      <w:bCs/>
      <w:i/>
      <w:sz w:val="26"/>
      <w:szCs w:val="26"/>
      <w:lang w:eastAsia="ja-JP"/>
    </w:rPr>
  </w:style>
  <w:style w:type="character" w:customStyle="1" w:styleId="Heading4Char">
    <w:name w:val="Heading 4 Char"/>
    <w:link w:val="Heading4"/>
    <w:uiPriority w:val="9"/>
    <w:rsid w:val="00785E97"/>
    <w:rPr>
      <w:rFonts w:ascii="Arial" w:eastAsiaTheme="minorEastAsia" w:hAnsi="Arial" w:cs="Arial"/>
      <w:bCs/>
      <w:sz w:val="26"/>
      <w:szCs w:val="26"/>
      <w:u w:val="single"/>
      <w:lang w:eastAsia="ja-JP"/>
    </w:rPr>
  </w:style>
  <w:style w:type="character" w:customStyle="1" w:styleId="Heading5Char">
    <w:name w:val="Heading 5 Char"/>
    <w:link w:val="Heading5"/>
    <w:uiPriority w:val="9"/>
    <w:rsid w:val="00785E97"/>
    <w:rPr>
      <w:rFonts w:ascii="Arial" w:eastAsiaTheme="minorEastAsia" w:hAnsi="Arial" w:cs="Arial"/>
      <w:bCs/>
      <w:i/>
      <w:sz w:val="26"/>
      <w:szCs w:val="26"/>
      <w:u w:val="single"/>
      <w:lang w:eastAsia="ja-JP"/>
    </w:rPr>
  </w:style>
  <w:style w:type="character" w:customStyle="1" w:styleId="Heading6Char">
    <w:name w:val="Heading 6 Char"/>
    <w:link w:val="Heading6"/>
    <w:uiPriority w:val="9"/>
    <w:rsid w:val="00785E97"/>
    <w:rPr>
      <w:rFonts w:ascii="Arial" w:eastAsia="MS Mincho" w:hAnsi="Arial" w:cs="Arial"/>
      <w:bCs/>
      <w:i/>
      <w:szCs w:val="24"/>
      <w:u w:val="single"/>
      <w:lang w:eastAsia="ja-JP"/>
    </w:rPr>
  </w:style>
  <w:style w:type="character" w:customStyle="1" w:styleId="Heading7Char">
    <w:name w:val="Heading 7 Char"/>
    <w:link w:val="Heading7"/>
    <w:uiPriority w:val="9"/>
    <w:rsid w:val="00785E97"/>
    <w:rPr>
      <w:rFonts w:ascii="Cambria" w:eastAsia="MS Gothic" w:hAnsi="Cambria" w:cs="Times New Roman"/>
      <w:bCs/>
      <w:caps/>
      <w:color w:val="17365D"/>
      <w:spacing w:val="10"/>
      <w:szCs w:val="24"/>
      <w:lang w:eastAsia="ja-JP"/>
    </w:rPr>
  </w:style>
  <w:style w:type="character" w:customStyle="1" w:styleId="Heading8Char">
    <w:name w:val="Heading 8 Char"/>
    <w:link w:val="Heading8"/>
    <w:uiPriority w:val="9"/>
    <w:semiHidden/>
    <w:rsid w:val="00785E97"/>
    <w:rPr>
      <w:rFonts w:ascii="Cambria" w:eastAsia="MS Gothic" w:hAnsi="Cambria" w:cs="Times New Roman"/>
      <w:bCs/>
      <w:caps/>
      <w:spacing w:val="10"/>
      <w:szCs w:val="18"/>
      <w:lang w:eastAsia="ja-JP"/>
    </w:rPr>
  </w:style>
  <w:style w:type="character" w:customStyle="1" w:styleId="Heading9Char">
    <w:name w:val="Heading 9 Char"/>
    <w:link w:val="Heading9"/>
    <w:uiPriority w:val="9"/>
    <w:semiHidden/>
    <w:rsid w:val="00785E97"/>
    <w:rPr>
      <w:rFonts w:ascii="Cambria" w:eastAsia="MS Gothic" w:hAnsi="Cambria" w:cs="Times New Roman"/>
      <w:bCs/>
      <w:i/>
      <w:iCs/>
      <w:caps/>
      <w:spacing w:val="10"/>
      <w:szCs w:val="18"/>
      <w:lang w:eastAsia="ja-JP"/>
    </w:rPr>
  </w:style>
  <w:style w:type="character" w:customStyle="1" w:styleId="highwire-citation-author">
    <w:name w:val="highwire-citation-author"/>
    <w:basedOn w:val="DefaultParagraphFont"/>
    <w:rsid w:val="00785E97"/>
  </w:style>
  <w:style w:type="character" w:customStyle="1" w:styleId="nlm-given-names">
    <w:name w:val="nlm-given-names"/>
    <w:basedOn w:val="DefaultParagraphFont"/>
    <w:rsid w:val="00785E97"/>
  </w:style>
  <w:style w:type="character" w:customStyle="1" w:styleId="nlm-surname">
    <w:name w:val="nlm-surname"/>
    <w:basedOn w:val="DefaultParagraphFont"/>
    <w:rsid w:val="00785E97"/>
  </w:style>
  <w:style w:type="character" w:customStyle="1" w:styleId="citation">
    <w:name w:val="citation"/>
    <w:basedOn w:val="DefaultParagraphFont"/>
    <w:rsid w:val="00785E97"/>
  </w:style>
  <w:style w:type="character" w:customStyle="1" w:styleId="ref-journal">
    <w:name w:val="ref-journal"/>
    <w:rsid w:val="00785E97"/>
  </w:style>
  <w:style w:type="character" w:customStyle="1" w:styleId="ref-vol">
    <w:name w:val="ref-vol"/>
    <w:rsid w:val="00785E97"/>
  </w:style>
  <w:style w:type="character" w:styleId="Emphasis">
    <w:name w:val="Emphasis"/>
    <w:uiPriority w:val="20"/>
    <w:rsid w:val="00785E97"/>
    <w:rPr>
      <w:i/>
      <w:iCs/>
    </w:rPr>
  </w:style>
  <w:style w:type="character" w:customStyle="1" w:styleId="highlight">
    <w:name w:val="highlight"/>
    <w:rsid w:val="00785E97"/>
  </w:style>
  <w:style w:type="character" w:styleId="PageNumber">
    <w:name w:val="page number"/>
    <w:rsid w:val="00785E97"/>
  </w:style>
  <w:style w:type="character" w:customStyle="1" w:styleId="element-citation">
    <w:name w:val="element-citation"/>
    <w:basedOn w:val="DefaultParagraphFont"/>
    <w:rsid w:val="00785E97"/>
  </w:style>
  <w:style w:type="paragraph" w:styleId="Caption">
    <w:name w:val="caption"/>
    <w:basedOn w:val="Normal"/>
    <w:next w:val="Normal"/>
    <w:uiPriority w:val="35"/>
    <w:unhideWhenUsed/>
    <w:rsid w:val="00785E97"/>
    <w:rPr>
      <w:b/>
      <w:bCs w:val="0"/>
      <w:color w:val="17365D"/>
      <w:szCs w:val="16"/>
    </w:rPr>
  </w:style>
  <w:style w:type="character" w:customStyle="1" w:styleId="ListParagraphChar">
    <w:name w:val="List Paragraph Char"/>
    <w:aliases w:val="Numbered List level 1 Char"/>
    <w:link w:val="ListParagraph"/>
    <w:uiPriority w:val="99"/>
    <w:rsid w:val="00785E97"/>
    <w:rPr>
      <w:rFonts w:ascii="Arial" w:eastAsia="MS Mincho" w:hAnsi="Arial" w:cs="Arial"/>
      <w:bCs/>
      <w:szCs w:val="21"/>
      <w:lang w:eastAsia="ja-JP"/>
    </w:rPr>
  </w:style>
  <w:style w:type="character" w:styleId="Strong">
    <w:name w:val="Strong"/>
    <w:aliases w:val="Subheading bold"/>
    <w:uiPriority w:val="22"/>
    <w:rsid w:val="00785E97"/>
    <w:rPr>
      <w:rFonts w:ascii="Calibri" w:hAnsi="Calibri"/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785E97"/>
    <w:pPr>
      <w:spacing w:line="240" w:lineRule="auto"/>
    </w:pPr>
    <w:rPr>
      <w:szCs w:val="20"/>
    </w:rPr>
  </w:style>
  <w:style w:type="character" w:customStyle="1" w:styleId="EndnoteTextChar">
    <w:name w:val="Endnote Text Char"/>
    <w:link w:val="EndnoteText"/>
    <w:uiPriority w:val="99"/>
    <w:rsid w:val="00785E97"/>
    <w:rPr>
      <w:rFonts w:ascii="Arial" w:eastAsia="MS Mincho" w:hAnsi="Arial" w:cs="Arial"/>
      <w:bCs/>
      <w:szCs w:val="20"/>
      <w:lang w:eastAsia="ja-JP"/>
    </w:rPr>
  </w:style>
  <w:style w:type="character" w:styleId="EndnoteReference">
    <w:name w:val="endnote reference"/>
    <w:rsid w:val="00785E97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5E97"/>
    <w:rPr>
      <w:color w:val="605E5C"/>
      <w:shd w:val="clear" w:color="auto" w:fill="E1DFDD"/>
    </w:rPr>
  </w:style>
  <w:style w:type="paragraph" w:customStyle="1" w:styleId="Body">
    <w:name w:val="Body"/>
    <w:rsid w:val="00785E9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highlight1">
    <w:name w:val="highlight1"/>
    <w:basedOn w:val="DefaultParagraphFont"/>
    <w:rsid w:val="00785E97"/>
  </w:style>
  <w:style w:type="character" w:customStyle="1" w:styleId="st1">
    <w:name w:val="st1"/>
    <w:rsid w:val="00785E97"/>
  </w:style>
  <w:style w:type="paragraph" w:customStyle="1" w:styleId="Default">
    <w:name w:val="Default"/>
    <w:rsid w:val="00785E9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  <w:style w:type="character" w:styleId="LineNumber">
    <w:name w:val="line number"/>
    <w:uiPriority w:val="99"/>
    <w:semiHidden/>
    <w:unhideWhenUsed/>
    <w:rsid w:val="00785E97"/>
  </w:style>
  <w:style w:type="paragraph" w:customStyle="1" w:styleId="Title1">
    <w:name w:val="Title1"/>
    <w:basedOn w:val="Normal"/>
    <w:rsid w:val="00785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785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785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rsid w:val="00785E97"/>
  </w:style>
  <w:style w:type="paragraph" w:customStyle="1" w:styleId="Title2">
    <w:name w:val="Title2"/>
    <w:basedOn w:val="Normal"/>
    <w:rsid w:val="00785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Title3">
    <w:name w:val="Title3"/>
    <w:basedOn w:val="Normal"/>
    <w:rsid w:val="00785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Title4">
    <w:name w:val="Title4"/>
    <w:basedOn w:val="Normal"/>
    <w:rsid w:val="00785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Title5">
    <w:name w:val="Title5"/>
    <w:basedOn w:val="Normal"/>
    <w:rsid w:val="00785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Title6">
    <w:name w:val="Title6"/>
    <w:basedOn w:val="Normal"/>
    <w:rsid w:val="00785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bumpedfont15">
    <w:name w:val="bumpedfont15"/>
    <w:basedOn w:val="DefaultParagraphFont"/>
    <w:rsid w:val="00785E97"/>
  </w:style>
  <w:style w:type="paragraph" w:customStyle="1" w:styleId="Text">
    <w:name w:val="Text"/>
    <w:basedOn w:val="Normal"/>
    <w:link w:val="TextChar1"/>
    <w:rsid w:val="00785E97"/>
    <w:pPr>
      <w:spacing w:line="240" w:lineRule="auto"/>
      <w:jc w:val="both"/>
    </w:pPr>
    <w:rPr>
      <w:rFonts w:ascii="Times New Roman" w:hAnsi="Times New Roman" w:cs="Times New Roman"/>
      <w:szCs w:val="20"/>
      <w:lang w:eastAsia="zh-CN"/>
    </w:rPr>
  </w:style>
  <w:style w:type="character" w:customStyle="1" w:styleId="TextChar1">
    <w:name w:val="Text Char1"/>
    <w:link w:val="Text"/>
    <w:rsid w:val="00785E97"/>
    <w:rPr>
      <w:rFonts w:ascii="Times New Roman" w:eastAsia="MS Mincho" w:hAnsi="Times New Roman" w:cs="Times New Roman"/>
      <w:bCs/>
      <w:szCs w:val="20"/>
      <w:lang w:eastAsia="zh-CN"/>
    </w:rPr>
  </w:style>
  <w:style w:type="character" w:customStyle="1" w:styleId="apple-converted-space">
    <w:name w:val="apple-converted-space"/>
    <w:rsid w:val="00785E97"/>
  </w:style>
  <w:style w:type="character" w:customStyle="1" w:styleId="A7">
    <w:name w:val="A7"/>
    <w:uiPriority w:val="99"/>
    <w:rsid w:val="00785E97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">
    <w:name w:val="p"/>
    <w:basedOn w:val="Normal"/>
    <w:rsid w:val="00785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785E97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85E97"/>
    <w:rPr>
      <w:rFonts w:ascii="Arial" w:eastAsia="MS Mincho" w:hAnsi="Arial" w:cs="Arial"/>
      <w:b/>
      <w:bCs/>
      <w:noProof/>
      <w:szCs w:val="24"/>
      <w:lang w:eastAsia="ja-JP"/>
    </w:rPr>
  </w:style>
  <w:style w:type="paragraph" w:customStyle="1" w:styleId="Listlevel1">
    <w:name w:val="List level 1"/>
    <w:basedOn w:val="Normal"/>
    <w:link w:val="Listlevel1Char"/>
    <w:rsid w:val="00785E97"/>
    <w:pPr>
      <w:spacing w:before="40" w:line="240" w:lineRule="auto"/>
      <w:ind w:left="432" w:hanging="432"/>
    </w:pPr>
    <w:rPr>
      <w:rFonts w:ascii="Times New Roman" w:hAnsi="Times New Roman" w:cs="Times New Roman"/>
      <w:szCs w:val="20"/>
    </w:rPr>
  </w:style>
  <w:style w:type="character" w:customStyle="1" w:styleId="Listlevel1Char">
    <w:name w:val="List level 1 Char"/>
    <w:link w:val="Listlevel1"/>
    <w:rsid w:val="00785E97"/>
    <w:rPr>
      <w:rFonts w:ascii="Times New Roman" w:eastAsia="MS Mincho" w:hAnsi="Times New Roman" w:cs="Times New Roman"/>
      <w:bCs/>
      <w:szCs w:val="20"/>
      <w:lang w:eastAsia="ja-JP"/>
    </w:rPr>
  </w:style>
  <w:style w:type="table" w:styleId="PlainTable2">
    <w:name w:val="Plain Table 2"/>
    <w:basedOn w:val="TableNormal"/>
    <w:uiPriority w:val="42"/>
    <w:rsid w:val="00785E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ynopsis">
    <w:name w:val="Synopsis"/>
    <w:basedOn w:val="Normal"/>
    <w:locked/>
    <w:rsid w:val="00785E97"/>
    <w:pPr>
      <w:tabs>
        <w:tab w:val="left" w:pos="2880"/>
      </w:tabs>
      <w:spacing w:line="288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785E97"/>
    <w:pPr>
      <w:widowControl w:val="0"/>
      <w:spacing w:before="240"/>
    </w:pPr>
  </w:style>
  <w:style w:type="character" w:customStyle="1" w:styleId="ParagraphChar">
    <w:name w:val="Paragraph Char"/>
    <w:link w:val="Paragraph"/>
    <w:rsid w:val="00785E97"/>
    <w:rPr>
      <w:rFonts w:ascii="Arial" w:eastAsia="MS Mincho" w:hAnsi="Arial" w:cs="Arial"/>
      <w:bCs/>
      <w:szCs w:val="24"/>
      <w:lang w:eastAsia="ja-JP"/>
    </w:rPr>
  </w:style>
  <w:style w:type="table" w:customStyle="1" w:styleId="TableGrid1">
    <w:name w:val="Table Grid1"/>
    <w:basedOn w:val="TableNormal"/>
    <w:next w:val="TableGrid"/>
    <w:rsid w:val="00785E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785E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785E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785E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785E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785E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785E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785E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785E97"/>
    <w:pPr>
      <w:spacing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785E97"/>
    <w:rPr>
      <w:rFonts w:ascii="Arial" w:eastAsia="Batang" w:hAnsi="Arial" w:cs="Times New Roman"/>
      <w:bCs/>
      <w:szCs w:val="24"/>
      <w:lang w:eastAsia="ja-JP"/>
    </w:rPr>
  </w:style>
  <w:style w:type="paragraph" w:customStyle="1" w:styleId="HeaderFooter">
    <w:name w:val="Header/Footer"/>
    <w:basedOn w:val="Footer"/>
    <w:link w:val="HeaderFooterChar"/>
    <w:rsid w:val="00785E97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785E97"/>
    <w:pPr>
      <w:framePr w:hSpace="180" w:wrap="around" w:vAnchor="text" w:hAnchor="margin" w:y="63"/>
      <w:spacing w:after="120" w:line="240" w:lineRule="auto"/>
    </w:pPr>
    <w:rPr>
      <w:rFonts w:ascii="Calibri" w:eastAsia="Times New Roman" w:hAnsi="Calibri" w:cs="Times New Roman"/>
      <w:b/>
    </w:rPr>
  </w:style>
  <w:style w:type="character" w:customStyle="1" w:styleId="HeaderFooterChar">
    <w:name w:val="Header/Footer Char"/>
    <w:link w:val="HeaderFooter"/>
    <w:rsid w:val="00785E97"/>
    <w:rPr>
      <w:rFonts w:ascii="Arial" w:eastAsia="MS Mincho" w:hAnsi="Arial" w:cs="Arial"/>
      <w:bCs/>
      <w:i/>
      <w:szCs w:val="24"/>
      <w:lang w:eastAsia="ja-JP"/>
    </w:rPr>
  </w:style>
  <w:style w:type="paragraph" w:customStyle="1" w:styleId="Coversheet2">
    <w:name w:val="Coversheet 2"/>
    <w:link w:val="Coversheet2Char"/>
    <w:rsid w:val="00785E97"/>
    <w:pPr>
      <w:framePr w:hSpace="180" w:wrap="around" w:vAnchor="text" w:hAnchor="margin" w:y="63"/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</w:rPr>
  </w:style>
  <w:style w:type="character" w:customStyle="1" w:styleId="CoversheetChar">
    <w:name w:val="Coversheet Char"/>
    <w:link w:val="Coversheet"/>
    <w:rsid w:val="00785E97"/>
    <w:rPr>
      <w:rFonts w:ascii="Calibri" w:eastAsia="Times New Roman" w:hAnsi="Calibri" w:cs="Times New Roman"/>
      <w:b/>
    </w:rPr>
  </w:style>
  <w:style w:type="paragraph" w:customStyle="1" w:styleId="Coversheettitle">
    <w:name w:val="Coversheet title"/>
    <w:link w:val="CoversheettitleChar"/>
    <w:rsid w:val="00785E97"/>
    <w:pPr>
      <w:spacing w:after="0" w:line="240" w:lineRule="auto"/>
      <w:ind w:right="72"/>
      <w:jc w:val="center"/>
    </w:pPr>
    <w:rPr>
      <w:rFonts w:ascii="Calibri" w:eastAsia="Times New Roman" w:hAnsi="Calibri" w:cs="Times New Roman"/>
      <w:b/>
      <w:color w:val="FFFFFF"/>
      <w:sz w:val="24"/>
      <w:szCs w:val="24"/>
    </w:rPr>
  </w:style>
  <w:style w:type="character" w:customStyle="1" w:styleId="Coversheet2Char">
    <w:name w:val="Coversheet 2 Char"/>
    <w:link w:val="Coversheet2"/>
    <w:rsid w:val="00785E97"/>
    <w:rPr>
      <w:rFonts w:ascii="Calibri" w:eastAsia="Times New Roman" w:hAnsi="Calibri" w:cs="Times New Roman"/>
      <w:sz w:val="18"/>
      <w:szCs w:val="18"/>
    </w:rPr>
  </w:style>
  <w:style w:type="character" w:customStyle="1" w:styleId="CoversheettitleChar">
    <w:name w:val="Coversheet title Char"/>
    <w:link w:val="Coversheettitle"/>
    <w:rsid w:val="00785E97"/>
    <w:rPr>
      <w:rFonts w:ascii="Calibri" w:eastAsia="Times New Roman" w:hAnsi="Calibri" w:cs="Times New Roman"/>
      <w:b/>
      <w:color w:val="FFFFFF"/>
      <w:sz w:val="24"/>
      <w:szCs w:val="24"/>
    </w:rPr>
  </w:style>
  <w:style w:type="paragraph" w:customStyle="1" w:styleId="DecimalAligned">
    <w:name w:val="Decimal Aligned"/>
    <w:basedOn w:val="Normal"/>
    <w:uiPriority w:val="40"/>
    <w:rsid w:val="00785E97"/>
    <w:pPr>
      <w:tabs>
        <w:tab w:val="decimal" w:pos="360"/>
      </w:tabs>
      <w:spacing w:after="200" w:line="276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785E97"/>
    <w:pPr>
      <w:spacing w:line="240" w:lineRule="auto"/>
    </w:pPr>
    <w:rPr>
      <w:szCs w:val="20"/>
    </w:rPr>
  </w:style>
  <w:style w:type="character" w:customStyle="1" w:styleId="FootnoteTextChar">
    <w:name w:val="Footnote Text Char"/>
    <w:link w:val="FootnoteText"/>
    <w:uiPriority w:val="99"/>
    <w:rsid w:val="00785E97"/>
    <w:rPr>
      <w:rFonts w:ascii="Arial" w:eastAsia="MS Mincho" w:hAnsi="Arial" w:cs="Arial"/>
      <w:bCs/>
      <w:szCs w:val="20"/>
      <w:lang w:eastAsia="ja-JP"/>
    </w:rPr>
  </w:style>
  <w:style w:type="character" w:styleId="SubtleEmphasis">
    <w:name w:val="Subtle Emphasis"/>
    <w:uiPriority w:val="19"/>
    <w:rsid w:val="00785E97"/>
    <w:rPr>
      <w:i/>
      <w:iCs/>
    </w:rPr>
  </w:style>
  <w:style w:type="table" w:styleId="LightShading-Accent1">
    <w:name w:val="Light Shading Accent 1"/>
    <w:basedOn w:val="TableNormal"/>
    <w:uiPriority w:val="60"/>
    <w:rsid w:val="00785E97"/>
    <w:pPr>
      <w:spacing w:after="0" w:line="240" w:lineRule="auto"/>
    </w:pPr>
    <w:rPr>
      <w:rFonts w:ascii="Calibri" w:eastAsia="MS Mincho" w:hAnsi="Calibri" w:cs="Arial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785E97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85E97"/>
    <w:pPr>
      <w:spacing w:after="0" w:line="240" w:lineRule="auto"/>
    </w:pPr>
    <w:rPr>
      <w:rFonts w:ascii="Cambria" w:eastAsia="MS Gothic" w:hAnsi="Cambria" w:cs="Times New Roman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sL1">
    <w:name w:val="Bullets L1"/>
    <w:basedOn w:val="ListParagraph"/>
    <w:link w:val="BulletsL1Char"/>
    <w:rsid w:val="00785E97"/>
    <w:pPr>
      <w:numPr>
        <w:numId w:val="36"/>
      </w:numPr>
      <w:ind w:left="567" w:hanging="357"/>
    </w:pPr>
  </w:style>
  <w:style w:type="character" w:customStyle="1" w:styleId="BulletsL1Char">
    <w:name w:val="Bullets L1 Char"/>
    <w:link w:val="BulletsL1"/>
    <w:rsid w:val="00785E97"/>
    <w:rPr>
      <w:rFonts w:ascii="Arial" w:eastAsia="MS Mincho" w:hAnsi="Arial" w:cs="Arial"/>
      <w:bCs/>
      <w:szCs w:val="21"/>
      <w:lang w:eastAsia="ja-JP"/>
    </w:rPr>
  </w:style>
  <w:style w:type="paragraph" w:customStyle="1" w:styleId="BulletedListlevel2">
    <w:name w:val="Bulleted List level 2"/>
    <w:basedOn w:val="BulletsL1"/>
    <w:link w:val="BulletedListlevel2Char"/>
    <w:rsid w:val="00785E97"/>
    <w:pPr>
      <w:numPr>
        <w:ilvl w:val="1"/>
      </w:numPr>
      <w:ind w:left="714" w:hanging="357"/>
    </w:pPr>
  </w:style>
  <w:style w:type="character" w:styleId="FootnoteReference">
    <w:name w:val="footnote reference"/>
    <w:rsid w:val="00785E97"/>
    <w:rPr>
      <w:vertAlign w:val="superscript"/>
    </w:rPr>
  </w:style>
  <w:style w:type="character" w:customStyle="1" w:styleId="BulletedListlevel2Char">
    <w:name w:val="Bulleted List level 2 Char"/>
    <w:link w:val="BulletedListlevel2"/>
    <w:rsid w:val="00785E97"/>
    <w:rPr>
      <w:rFonts w:ascii="Arial" w:eastAsia="MS Mincho" w:hAnsi="Arial" w:cs="Arial"/>
      <w:bCs/>
      <w:szCs w:val="21"/>
      <w:lang w:eastAsia="ja-JP"/>
    </w:rPr>
  </w:style>
  <w:style w:type="paragraph" w:customStyle="1" w:styleId="ListParagraphlevel2">
    <w:name w:val="List Paragraph level 2"/>
    <w:basedOn w:val="ListParagraph"/>
    <w:link w:val="ListParagraphlevel2Char"/>
    <w:rsid w:val="00785E97"/>
    <w:pPr>
      <w:numPr>
        <w:ilvl w:val="1"/>
        <w:numId w:val="35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785E97"/>
    <w:rPr>
      <w:rFonts w:ascii="Arial" w:eastAsia="MS Mincho" w:hAnsi="Arial" w:cs="Arial"/>
      <w:bCs/>
      <w:szCs w:val="21"/>
      <w:lang w:eastAsia="ja-JP"/>
    </w:rPr>
  </w:style>
  <w:style w:type="table" w:customStyle="1" w:styleId="TableGridLight1">
    <w:name w:val="Table Grid Light1"/>
    <w:basedOn w:val="TableNormal"/>
    <w:uiPriority w:val="40"/>
    <w:rsid w:val="00785E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85E9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link w:val="PlainText"/>
    <w:uiPriority w:val="99"/>
    <w:rsid w:val="00785E97"/>
    <w:rPr>
      <w:rFonts w:ascii="Consolas" w:eastAsia="MS Mincho" w:hAnsi="Consolas" w:cs="Arial"/>
      <w:bCs/>
      <w:szCs w:val="21"/>
      <w:lang w:eastAsia="ja-JP"/>
    </w:rPr>
  </w:style>
  <w:style w:type="character" w:customStyle="1" w:styleId="highlight2">
    <w:name w:val="highlight2"/>
    <w:rsid w:val="00785E97"/>
  </w:style>
  <w:style w:type="character" w:customStyle="1" w:styleId="hi8">
    <w:name w:val="hi8"/>
    <w:rsid w:val="00785E97"/>
    <w:rPr>
      <w:color w:val="DC003C"/>
      <w:shd w:val="clear" w:color="auto" w:fill="auto"/>
    </w:rPr>
  </w:style>
  <w:style w:type="character" w:customStyle="1" w:styleId="hi1">
    <w:name w:val="hi1"/>
    <w:rsid w:val="00785E97"/>
    <w:rPr>
      <w:color w:val="DC003C"/>
      <w:shd w:val="clear" w:color="auto" w:fill="auto"/>
    </w:rPr>
  </w:style>
  <w:style w:type="paragraph" w:customStyle="1" w:styleId="title10">
    <w:name w:val="title1"/>
    <w:basedOn w:val="Normal"/>
    <w:rsid w:val="00785E97"/>
    <w:pPr>
      <w:spacing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85E97"/>
    <w:pPr>
      <w:spacing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785E97"/>
    <w:pPr>
      <w:spacing w:line="240" w:lineRule="auto"/>
    </w:pPr>
    <w:rPr>
      <w:rFonts w:ascii="Times New Roman" w:eastAsia="Times New Roman" w:hAnsi="Times New Roman" w:cs="Times New Roman"/>
    </w:rPr>
  </w:style>
  <w:style w:type="character" w:customStyle="1" w:styleId="journalname1">
    <w:name w:val="journalname1"/>
    <w:rsid w:val="00785E97"/>
    <w:rPr>
      <w:i/>
      <w:iCs/>
    </w:rPr>
  </w:style>
  <w:style w:type="character" w:customStyle="1" w:styleId="journalnumber">
    <w:name w:val="journalnumber"/>
    <w:rsid w:val="00785E97"/>
    <w:rPr>
      <w:b/>
      <w:bCs/>
    </w:rPr>
  </w:style>
  <w:style w:type="character" w:customStyle="1" w:styleId="cite-pages">
    <w:name w:val="cite-pages"/>
    <w:rsid w:val="00785E97"/>
  </w:style>
  <w:style w:type="character" w:customStyle="1" w:styleId="mixed-citation">
    <w:name w:val="mixed-citation"/>
    <w:rsid w:val="00785E97"/>
  </w:style>
  <w:style w:type="character" w:customStyle="1" w:styleId="ref-title">
    <w:name w:val="ref-title"/>
    <w:rsid w:val="00785E97"/>
  </w:style>
  <w:style w:type="paragraph" w:customStyle="1" w:styleId="Stata">
    <w:name w:val="Stata"/>
    <w:basedOn w:val="Normal"/>
    <w:rsid w:val="00785E97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785E97"/>
    <w:rPr>
      <w:i/>
    </w:rPr>
  </w:style>
  <w:style w:type="paragraph" w:customStyle="1" w:styleId="TitleHeadings">
    <w:name w:val="Title Headings"/>
    <w:basedOn w:val="Normal"/>
    <w:link w:val="TitleHeadingsChar"/>
    <w:rsid w:val="00785E97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785E97"/>
    <w:rPr>
      <w:rFonts w:ascii="Arial" w:eastAsia="MS Mincho" w:hAnsi="Arial" w:cs="Arial"/>
      <w:b/>
      <w:bCs/>
      <w:szCs w:val="24"/>
      <w:lang w:eastAsia="ja-JP"/>
    </w:rPr>
  </w:style>
  <w:style w:type="table" w:styleId="Table3Deffects3">
    <w:name w:val="Table 3D effects 3"/>
    <w:basedOn w:val="TableNormal"/>
    <w:rsid w:val="00785E97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785E97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785E97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785E97"/>
    <w:rPr>
      <w:rFonts w:ascii="Times New Roman" w:eastAsia="Times New Roman" w:hAnsi="Times New Roman" w:cs="Arial"/>
      <w:sz w:val="20"/>
      <w:szCs w:val="20"/>
    </w:rPr>
  </w:style>
  <w:style w:type="character" w:customStyle="1" w:styleId="TableText9">
    <w:name w:val="TableText 9"/>
    <w:rsid w:val="00785E97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785E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785E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785E97"/>
    <w:pPr>
      <w:numPr>
        <w:numId w:val="37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Bullet2Char">
    <w:name w:val="List Bullet 2 Char"/>
    <w:link w:val="ListBullet2"/>
    <w:rsid w:val="00785E97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1">
    <w:name w:val="Appendix 1"/>
    <w:next w:val="Paragraph"/>
    <w:rsid w:val="00785E97"/>
    <w:pPr>
      <w:keepNext/>
      <w:numPr>
        <w:numId w:val="38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endix2">
    <w:name w:val="Appendix 2"/>
    <w:next w:val="Paragraph"/>
    <w:rsid w:val="00785E97"/>
    <w:pPr>
      <w:keepNext/>
      <w:numPr>
        <w:ilvl w:val="1"/>
        <w:numId w:val="38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sz w:val="24"/>
      <w:szCs w:val="24"/>
    </w:rPr>
  </w:style>
  <w:style w:type="paragraph" w:customStyle="1" w:styleId="Appendix3">
    <w:name w:val="Appendix 3"/>
    <w:next w:val="Paragraph"/>
    <w:rsid w:val="00785E97"/>
    <w:pPr>
      <w:keepNext/>
      <w:numPr>
        <w:ilvl w:val="2"/>
        <w:numId w:val="38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bCs/>
      <w:sz w:val="24"/>
      <w:szCs w:val="24"/>
    </w:rPr>
  </w:style>
  <w:style w:type="paragraph" w:customStyle="1" w:styleId="TableTextCenterSpace">
    <w:name w:val="TableText Center Space"/>
    <w:rsid w:val="00785E97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ullets1">
    <w:name w:val="Bullets1"/>
    <w:basedOn w:val="ListParagraph"/>
    <w:rsid w:val="00785E97"/>
    <w:pPr>
      <w:numPr>
        <w:numId w:val="39"/>
      </w:numPr>
    </w:pPr>
  </w:style>
  <w:style w:type="paragraph" w:customStyle="1" w:styleId="Articletitle">
    <w:name w:val="Article title"/>
    <w:basedOn w:val="Normal"/>
    <w:next w:val="Normal"/>
    <w:link w:val="ArticletitleChar"/>
    <w:rsid w:val="00785E97"/>
    <w:rPr>
      <w:b/>
      <w:sz w:val="28"/>
    </w:rPr>
  </w:style>
  <w:style w:type="paragraph" w:customStyle="1" w:styleId="Authornames">
    <w:name w:val="Author names"/>
    <w:basedOn w:val="Normal"/>
    <w:next w:val="Normal"/>
    <w:rsid w:val="00785E97"/>
    <w:pPr>
      <w:spacing w:before="240"/>
    </w:pPr>
  </w:style>
  <w:style w:type="paragraph" w:customStyle="1" w:styleId="Affiliation">
    <w:name w:val="Affiliation"/>
    <w:basedOn w:val="Normal"/>
    <w:rsid w:val="00785E97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785E97"/>
  </w:style>
  <w:style w:type="paragraph" w:customStyle="1" w:styleId="Abstract">
    <w:name w:val="Abstract"/>
    <w:basedOn w:val="Normal"/>
    <w:next w:val="Keywords"/>
    <w:rsid w:val="00785E97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785E97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785E97"/>
    <w:pPr>
      <w:spacing w:before="240"/>
    </w:pPr>
  </w:style>
  <w:style w:type="paragraph" w:customStyle="1" w:styleId="Displayedquotation">
    <w:name w:val="Displayed quotation"/>
    <w:basedOn w:val="Normal"/>
    <w:rsid w:val="00785E97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785E97"/>
    <w:pPr>
      <w:widowControl/>
      <w:numPr>
        <w:numId w:val="40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785E97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785E97"/>
  </w:style>
  <w:style w:type="paragraph" w:customStyle="1" w:styleId="Tabletitle">
    <w:name w:val="Table title"/>
    <w:basedOn w:val="Heading4Paragraph"/>
    <w:next w:val="Normal"/>
    <w:rsid w:val="00785E97"/>
    <w:pPr>
      <w:spacing w:before="0"/>
    </w:pPr>
  </w:style>
  <w:style w:type="paragraph" w:customStyle="1" w:styleId="Figurecaption">
    <w:name w:val="Figure caption"/>
    <w:basedOn w:val="Normal"/>
    <w:next w:val="Normal"/>
    <w:rsid w:val="00785E97"/>
    <w:pPr>
      <w:spacing w:before="240"/>
    </w:pPr>
  </w:style>
  <w:style w:type="paragraph" w:customStyle="1" w:styleId="Footnotes">
    <w:name w:val="Footnotes"/>
    <w:basedOn w:val="Normal"/>
    <w:rsid w:val="00785E97"/>
    <w:pPr>
      <w:ind w:left="482" w:hanging="482"/>
      <w:contextualSpacing/>
    </w:pPr>
  </w:style>
  <w:style w:type="paragraph" w:customStyle="1" w:styleId="Notesoncontributors">
    <w:name w:val="Notes on contributors"/>
    <w:basedOn w:val="Normal"/>
    <w:rsid w:val="00785E97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785E97"/>
  </w:style>
  <w:style w:type="paragraph" w:customStyle="1" w:styleId="Newparagraph">
    <w:name w:val="New paragraph"/>
    <w:basedOn w:val="Normal"/>
    <w:rsid w:val="00785E97"/>
    <w:pPr>
      <w:ind w:firstLine="720"/>
    </w:pPr>
  </w:style>
  <w:style w:type="paragraph" w:styleId="NormalIndent">
    <w:name w:val="Normal Indent"/>
    <w:basedOn w:val="Normal"/>
    <w:rsid w:val="00785E97"/>
    <w:pPr>
      <w:ind w:left="720"/>
    </w:pPr>
  </w:style>
  <w:style w:type="paragraph" w:customStyle="1" w:styleId="References">
    <w:name w:val="References"/>
    <w:basedOn w:val="Newpara"/>
    <w:link w:val="ReferencesChar"/>
    <w:rsid w:val="00785E97"/>
    <w:pPr>
      <w:ind w:left="567" w:hanging="567"/>
    </w:pPr>
  </w:style>
  <w:style w:type="paragraph" w:customStyle="1" w:styleId="Subjectcodes">
    <w:name w:val="Subject codes"/>
    <w:basedOn w:val="Keywords"/>
    <w:next w:val="Paragraph"/>
    <w:rsid w:val="00785E97"/>
  </w:style>
  <w:style w:type="paragraph" w:customStyle="1" w:styleId="Bulletedlist">
    <w:name w:val="Bulleted list"/>
    <w:basedOn w:val="ListParagraph"/>
    <w:link w:val="BulletedlistChar"/>
    <w:rsid w:val="00785E97"/>
    <w:pPr>
      <w:numPr>
        <w:numId w:val="47"/>
      </w:numPr>
    </w:pPr>
  </w:style>
  <w:style w:type="paragraph" w:customStyle="1" w:styleId="Heading4Paragraph">
    <w:name w:val="Heading 4 + Paragraph"/>
    <w:basedOn w:val="Paragraph"/>
    <w:next w:val="Newparagraph"/>
    <w:rsid w:val="00785E97"/>
    <w:pPr>
      <w:widowControl/>
      <w:spacing w:before="360"/>
    </w:pPr>
  </w:style>
  <w:style w:type="paragraph" w:customStyle="1" w:styleId="HeaderFooter0">
    <w:name w:val="Header &amp; Footer"/>
    <w:rsid w:val="00785E9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FreeForm">
    <w:name w:val="Free Form"/>
    <w:rsid w:val="00785E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HeaderFooterA">
    <w:name w:val="Header &amp; Footer A"/>
    <w:rsid w:val="00785E9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BodyA">
    <w:name w:val="Body A"/>
    <w:rsid w:val="00785E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u w:color="000000"/>
      <w:bdr w:val="nil"/>
    </w:rPr>
  </w:style>
  <w:style w:type="character" w:customStyle="1" w:styleId="Link">
    <w:name w:val="Link"/>
    <w:rsid w:val="00785E97"/>
    <w:rPr>
      <w:color w:val="0000FF"/>
      <w:u w:val="single" w:color="0000FF"/>
    </w:rPr>
  </w:style>
  <w:style w:type="character" w:customStyle="1" w:styleId="Hyperlink0">
    <w:name w:val="Hyperlink.0"/>
    <w:rsid w:val="00785E97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785E97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785E97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785E97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785E97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"/>
    <w:link w:val="ArticlesubtitleChar"/>
    <w:rsid w:val="00785E97"/>
  </w:style>
  <w:style w:type="character" w:customStyle="1" w:styleId="BiosketchChar">
    <w:name w:val="Biosketch Char"/>
    <w:link w:val="Biosketch"/>
    <w:rsid w:val="00785E97"/>
    <w:rPr>
      <w:rFonts w:ascii="Arial" w:eastAsia="MS Mincho" w:hAnsi="Arial" w:cs="Arial"/>
      <w:bCs/>
      <w:szCs w:val="24"/>
      <w:lang w:eastAsia="ja-JP"/>
    </w:rPr>
  </w:style>
  <w:style w:type="character" w:customStyle="1" w:styleId="ArticletitleChar">
    <w:name w:val="Article title Char"/>
    <w:link w:val="Articletitle"/>
    <w:rsid w:val="00785E97"/>
    <w:rPr>
      <w:rFonts w:ascii="Arial" w:eastAsia="MS Mincho" w:hAnsi="Arial" w:cs="Arial"/>
      <w:b/>
      <w:bCs/>
      <w:sz w:val="28"/>
      <w:szCs w:val="24"/>
      <w:lang w:eastAsia="ja-JP"/>
    </w:rPr>
  </w:style>
  <w:style w:type="character" w:customStyle="1" w:styleId="ArticlesubtitleChar">
    <w:name w:val="Article subtitle Char"/>
    <w:link w:val="Articlesubtitle"/>
    <w:rsid w:val="00785E97"/>
    <w:rPr>
      <w:rFonts w:ascii="Arial" w:eastAsia="MS Mincho" w:hAnsi="Arial" w:cs="Arial"/>
      <w:b/>
      <w:bCs/>
      <w:sz w:val="28"/>
      <w:szCs w:val="24"/>
      <w:lang w:eastAsia="ja-JP"/>
    </w:rPr>
  </w:style>
  <w:style w:type="paragraph" w:customStyle="1" w:styleId="Notes">
    <w:name w:val="Notes"/>
    <w:basedOn w:val="ListParagraph"/>
    <w:link w:val="NotesChar"/>
    <w:rsid w:val="00785E97"/>
    <w:pPr>
      <w:numPr>
        <w:numId w:val="41"/>
      </w:numPr>
    </w:pPr>
  </w:style>
  <w:style w:type="character" w:customStyle="1" w:styleId="NotesChar">
    <w:name w:val="Notes Char"/>
    <w:link w:val="Notes"/>
    <w:rsid w:val="00785E97"/>
    <w:rPr>
      <w:rFonts w:ascii="Arial" w:eastAsia="MS Mincho" w:hAnsi="Arial" w:cs="Arial"/>
      <w:bCs/>
      <w:szCs w:val="21"/>
      <w:lang w:eastAsia="ja-JP"/>
    </w:rPr>
  </w:style>
  <w:style w:type="character" w:customStyle="1" w:styleId="Mention1">
    <w:name w:val="Mention1"/>
    <w:uiPriority w:val="99"/>
    <w:semiHidden/>
    <w:unhideWhenUsed/>
    <w:rsid w:val="00785E97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785E97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785E97"/>
    <w:rPr>
      <w:rFonts w:ascii="Arial" w:eastAsia="MS Mincho" w:hAnsi="Arial" w:cs="Arial"/>
      <w:bCs/>
      <w:sz w:val="21"/>
      <w:szCs w:val="21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5E97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785E97"/>
    <w:rPr>
      <w:rFonts w:ascii="Consolas" w:eastAsia="MS Mincho" w:hAnsi="Consolas" w:cs="Arial"/>
      <w:bCs/>
      <w:szCs w:val="20"/>
      <w:lang w:eastAsia="ja-JP"/>
    </w:rPr>
  </w:style>
  <w:style w:type="paragraph" w:customStyle="1" w:styleId="Normalpara">
    <w:name w:val="Normal para"/>
    <w:basedOn w:val="Normal"/>
    <w:link w:val="NormalparaChar"/>
    <w:rsid w:val="00785E97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785E97"/>
    <w:rPr>
      <w:rFonts w:ascii="Arial" w:eastAsia="Times New Roman" w:hAnsi="Arial" w:cs="Arial"/>
      <w:bCs/>
      <w:szCs w:val="24"/>
      <w:lang w:eastAsia="ja-JP"/>
    </w:rPr>
  </w:style>
  <w:style w:type="character" w:customStyle="1" w:styleId="BulletedlistChar">
    <w:name w:val="Bulleted list Char"/>
    <w:link w:val="Bulletedlist"/>
    <w:locked/>
    <w:rsid w:val="00785E97"/>
    <w:rPr>
      <w:rFonts w:ascii="Arial" w:eastAsia="MS Mincho" w:hAnsi="Arial" w:cs="Arial"/>
      <w:bCs/>
      <w:szCs w:val="21"/>
      <w:lang w:eastAsia="ja-JP"/>
    </w:rPr>
  </w:style>
  <w:style w:type="paragraph" w:customStyle="1" w:styleId="Subbullet">
    <w:name w:val="Sub bullet"/>
    <w:basedOn w:val="Bulletedlist"/>
    <w:link w:val="SubbulletChar"/>
    <w:rsid w:val="00785E97"/>
    <w:pPr>
      <w:numPr>
        <w:ilvl w:val="1"/>
        <w:numId w:val="42"/>
      </w:numPr>
      <w:ind w:left="1134" w:hanging="357"/>
    </w:pPr>
  </w:style>
  <w:style w:type="character" w:customStyle="1" w:styleId="SubbulletChar">
    <w:name w:val="Sub bullet Char"/>
    <w:link w:val="Subbullet"/>
    <w:rsid w:val="00785E97"/>
    <w:rPr>
      <w:rFonts w:ascii="Arial" w:eastAsia="MS Mincho" w:hAnsi="Arial" w:cs="Arial"/>
      <w:bCs/>
      <w:szCs w:val="21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785E97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785E97"/>
    <w:rPr>
      <w:rFonts w:ascii="Arial" w:eastAsia="Batang" w:hAnsi="Arial" w:cs="Times New Roman"/>
      <w:bCs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785E97"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rsid w:val="00785E97"/>
    <w:rPr>
      <w:rFonts w:ascii="Arial" w:eastAsia="Batang" w:hAnsi="Arial" w:cs="Times New Roman"/>
      <w:bCs/>
      <w:color w:val="7F7F7F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785E97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785E97"/>
    <w:rPr>
      <w:rFonts w:ascii="Arial" w:eastAsia="Batang" w:hAnsi="Arial" w:cs="Times New Roman"/>
      <w:b/>
      <w:bCs/>
      <w:szCs w:val="24"/>
      <w:lang w:eastAsia="ja-JP"/>
    </w:rPr>
  </w:style>
  <w:style w:type="character" w:customStyle="1" w:styleId="ReferencesChar">
    <w:name w:val="References Char"/>
    <w:link w:val="References"/>
    <w:rsid w:val="00785E97"/>
    <w:rPr>
      <w:rFonts w:ascii="Arial" w:eastAsia="MS Mincho" w:hAnsi="Arial" w:cs="Arial"/>
      <w:bCs/>
      <w:szCs w:val="24"/>
      <w:lang w:eastAsia="ja-JP"/>
    </w:rPr>
  </w:style>
  <w:style w:type="paragraph" w:customStyle="1" w:styleId="TableText0">
    <w:name w:val="Table Text"/>
    <w:basedOn w:val="Normal"/>
    <w:link w:val="TableTextZchn"/>
    <w:rsid w:val="00785E97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785E97"/>
    <w:rPr>
      <w:rFonts w:ascii="Minion" w:eastAsia="Times New Roman" w:hAnsi="Minion" w:cs="Times New Roman"/>
      <w:bCs/>
      <w:szCs w:val="20"/>
      <w:lang w:eastAsia="zh-CN"/>
    </w:rPr>
  </w:style>
  <w:style w:type="character" w:customStyle="1" w:styleId="author">
    <w:name w:val="author"/>
    <w:rsid w:val="00785E97"/>
  </w:style>
  <w:style w:type="character" w:customStyle="1" w:styleId="pubyear">
    <w:name w:val="pubyear"/>
    <w:rsid w:val="00785E97"/>
  </w:style>
  <w:style w:type="character" w:customStyle="1" w:styleId="articletitle0">
    <w:name w:val="articletitle"/>
    <w:rsid w:val="00785E97"/>
  </w:style>
  <w:style w:type="character" w:customStyle="1" w:styleId="journaltitle">
    <w:name w:val="journaltitle"/>
    <w:rsid w:val="00785E97"/>
  </w:style>
  <w:style w:type="character" w:customStyle="1" w:styleId="vol">
    <w:name w:val="vol"/>
    <w:rsid w:val="00785E97"/>
  </w:style>
  <w:style w:type="character" w:customStyle="1" w:styleId="pagefirst">
    <w:name w:val="pagefirst"/>
    <w:rsid w:val="00785E97"/>
  </w:style>
  <w:style w:type="character" w:customStyle="1" w:styleId="pagelast">
    <w:name w:val="pagelast"/>
    <w:rsid w:val="00785E97"/>
  </w:style>
  <w:style w:type="character" w:customStyle="1" w:styleId="cit">
    <w:name w:val="cit"/>
    <w:rsid w:val="00785E97"/>
  </w:style>
  <w:style w:type="character" w:customStyle="1" w:styleId="doi">
    <w:name w:val="doi"/>
    <w:rsid w:val="00785E97"/>
  </w:style>
  <w:style w:type="character" w:customStyle="1" w:styleId="fm-citation-ids-label">
    <w:name w:val="fm-citation-ids-label"/>
    <w:rsid w:val="00785E97"/>
  </w:style>
  <w:style w:type="paragraph" w:styleId="Subtitle">
    <w:name w:val="Subtitle"/>
    <w:basedOn w:val="Normal"/>
    <w:next w:val="Normal"/>
    <w:link w:val="SubtitleChar"/>
    <w:uiPriority w:val="11"/>
    <w:unhideWhenUsed/>
    <w:rsid w:val="00785E97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link w:val="Subtitle"/>
    <w:uiPriority w:val="11"/>
    <w:rsid w:val="00785E97"/>
    <w:rPr>
      <w:rFonts w:ascii="Arial" w:eastAsia="MS Mincho" w:hAnsi="Arial" w:cs="Arial"/>
      <w:bCs/>
      <w:color w:val="191919"/>
      <w:szCs w:val="24"/>
      <w:lang w:eastAsia="ja-JP"/>
    </w:rPr>
  </w:style>
  <w:style w:type="character" w:styleId="IntenseEmphasis">
    <w:name w:val="Intense Emphasis"/>
    <w:uiPriority w:val="21"/>
    <w:unhideWhenUsed/>
    <w:rsid w:val="00785E97"/>
    <w:rPr>
      <w:i/>
      <w:iCs/>
      <w:color w:val="24406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785E97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785E97"/>
    <w:rPr>
      <w:rFonts w:ascii="Arial" w:eastAsia="MS Mincho" w:hAnsi="Arial" w:cs="Arial"/>
      <w:bCs/>
      <w:i/>
      <w:iCs/>
      <w:color w:val="244061"/>
      <w:szCs w:val="24"/>
      <w:lang w:eastAsia="ja-JP"/>
    </w:rPr>
  </w:style>
  <w:style w:type="character" w:styleId="IntenseReference">
    <w:name w:val="Intense Reference"/>
    <w:uiPriority w:val="32"/>
    <w:unhideWhenUsed/>
    <w:rsid w:val="00785E97"/>
    <w:rPr>
      <w:b/>
      <w:bCs/>
      <w:caps w:val="0"/>
      <w:smallCaps/>
      <w:color w:val="24406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5E97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785E97"/>
    <w:rPr>
      <w:szCs w:val="16"/>
    </w:rPr>
  </w:style>
  <w:style w:type="character" w:customStyle="1" w:styleId="BodyText3Char">
    <w:name w:val="Body Text 3 Char"/>
    <w:link w:val="BodyText3"/>
    <w:uiPriority w:val="99"/>
    <w:semiHidden/>
    <w:rsid w:val="00785E97"/>
    <w:rPr>
      <w:rFonts w:ascii="Arial" w:eastAsia="MS Mincho" w:hAnsi="Arial" w:cs="Arial"/>
      <w:bCs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85E97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785E97"/>
    <w:rPr>
      <w:rFonts w:ascii="Arial" w:eastAsia="MS Mincho" w:hAnsi="Arial" w:cs="Arial"/>
      <w:bCs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5E97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785E97"/>
    <w:rPr>
      <w:rFonts w:ascii="Segoe UI" w:eastAsia="MS Mincho" w:hAnsi="Segoe UI" w:cs="Segoe UI"/>
      <w:bCs/>
      <w:szCs w:val="16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785E97"/>
    <w:pPr>
      <w:spacing w:line="240" w:lineRule="auto"/>
    </w:pPr>
    <w:rPr>
      <w:rFonts w:ascii="Cambria" w:eastAsia="MS Gothic" w:hAnsi="Cambria" w:cs="Times New Roman"/>
      <w:szCs w:val="20"/>
    </w:rPr>
  </w:style>
  <w:style w:type="character" w:styleId="HTMLCode">
    <w:name w:val="HTML Code"/>
    <w:uiPriority w:val="99"/>
    <w:semiHidden/>
    <w:unhideWhenUsed/>
    <w:rsid w:val="00785E97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785E97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785E97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785E9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="MS Mincho" w:hAnsi="Consolas" w:cs="Arial"/>
      <w:szCs w:val="20"/>
      <w:lang w:eastAsia="ja-JP"/>
    </w:rPr>
  </w:style>
  <w:style w:type="character" w:customStyle="1" w:styleId="MacroTextChar">
    <w:name w:val="Macro Text Char"/>
    <w:link w:val="MacroText"/>
    <w:uiPriority w:val="99"/>
    <w:semiHidden/>
    <w:rsid w:val="00785E97"/>
    <w:rPr>
      <w:rFonts w:ascii="Consolas" w:eastAsia="MS Mincho" w:hAnsi="Consolas" w:cs="Arial"/>
      <w:szCs w:val="20"/>
      <w:lang w:eastAsia="ja-JP"/>
    </w:rPr>
  </w:style>
  <w:style w:type="paragraph" w:styleId="BlockText">
    <w:name w:val="Block Text"/>
    <w:basedOn w:val="Normal"/>
    <w:uiPriority w:val="99"/>
    <w:semiHidden/>
    <w:unhideWhenUsed/>
    <w:rsid w:val="00785E97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paragraph" w:customStyle="1" w:styleId="Newpara">
    <w:name w:val="New para"/>
    <w:basedOn w:val="Normal"/>
    <w:link w:val="NewparaChar"/>
    <w:rsid w:val="00785E97"/>
    <w:pPr>
      <w:ind w:firstLine="567"/>
    </w:pPr>
  </w:style>
  <w:style w:type="paragraph" w:customStyle="1" w:styleId="Authors">
    <w:name w:val="Authors"/>
    <w:basedOn w:val="Title"/>
    <w:link w:val="AuthorsChar"/>
    <w:rsid w:val="00785E97"/>
    <w:rPr>
      <w:b/>
      <w:sz w:val="24"/>
    </w:rPr>
  </w:style>
  <w:style w:type="character" w:customStyle="1" w:styleId="NewparaChar">
    <w:name w:val="New para Char"/>
    <w:link w:val="Newpara"/>
    <w:rsid w:val="00785E97"/>
    <w:rPr>
      <w:rFonts w:ascii="Arial" w:eastAsia="MS Mincho" w:hAnsi="Arial" w:cs="Arial"/>
      <w:bCs/>
      <w:szCs w:val="24"/>
      <w:lang w:eastAsia="ja-JP"/>
    </w:rPr>
  </w:style>
  <w:style w:type="paragraph" w:customStyle="1" w:styleId="Affiliations">
    <w:name w:val="Affiliations"/>
    <w:basedOn w:val="Normal"/>
    <w:link w:val="AffiliationsChar"/>
    <w:rsid w:val="00785E97"/>
    <w:rPr>
      <w:i/>
    </w:rPr>
  </w:style>
  <w:style w:type="character" w:customStyle="1" w:styleId="AuthorsChar">
    <w:name w:val="Authors Char"/>
    <w:link w:val="Authors"/>
    <w:rsid w:val="00785E97"/>
    <w:rPr>
      <w:rFonts w:ascii="Arial" w:eastAsiaTheme="minorEastAsia" w:hAnsi="Arial" w:cs="Arial"/>
      <w:bCs/>
      <w:sz w:val="24"/>
      <w:szCs w:val="28"/>
      <w:lang w:eastAsia="ja-JP"/>
    </w:rPr>
  </w:style>
  <w:style w:type="character" w:customStyle="1" w:styleId="AffiliationsChar">
    <w:name w:val="Affiliations Char"/>
    <w:link w:val="Affiliations"/>
    <w:rsid w:val="00785E97"/>
    <w:rPr>
      <w:rFonts w:ascii="Arial" w:eastAsia="MS Mincho" w:hAnsi="Arial" w:cs="Arial"/>
      <w:bCs/>
      <w:i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785E97"/>
    <w:pPr>
      <w:numPr>
        <w:numId w:val="43"/>
      </w:numPr>
    </w:pPr>
  </w:style>
  <w:style w:type="paragraph" w:customStyle="1" w:styleId="Subbullets">
    <w:name w:val="Sub bullets"/>
    <w:basedOn w:val="Highlightbullet"/>
    <w:link w:val="SubbulletsChar"/>
    <w:rsid w:val="00785E97"/>
  </w:style>
  <w:style w:type="character" w:customStyle="1" w:styleId="HighlightbulletChar">
    <w:name w:val="Highlight bullet Char"/>
    <w:link w:val="Highlightbullet"/>
    <w:rsid w:val="00785E97"/>
    <w:rPr>
      <w:rFonts w:ascii="Arial" w:eastAsia="MS Mincho" w:hAnsi="Arial" w:cs="Arial"/>
      <w:bCs/>
      <w:szCs w:val="24"/>
      <w:lang w:eastAsia="ja-JP"/>
    </w:rPr>
  </w:style>
  <w:style w:type="character" w:customStyle="1" w:styleId="SubbulletsChar">
    <w:name w:val="Sub bullets Char"/>
    <w:link w:val="Subbullets"/>
    <w:rsid w:val="00785E97"/>
    <w:rPr>
      <w:rFonts w:ascii="Arial" w:eastAsia="MS Mincho" w:hAnsi="Arial" w:cs="Arial"/>
      <w:bCs/>
      <w:szCs w:val="24"/>
      <w:lang w:eastAsia="ja-JP"/>
    </w:rPr>
  </w:style>
  <w:style w:type="character" w:customStyle="1" w:styleId="Heading2Char1">
    <w:name w:val="Heading 2 Char1"/>
    <w:uiPriority w:val="9"/>
    <w:rsid w:val="00785E97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785E97"/>
  </w:style>
  <w:style w:type="character" w:customStyle="1" w:styleId="issue-title">
    <w:name w:val="issue-title"/>
    <w:rsid w:val="00785E97"/>
  </w:style>
  <w:style w:type="paragraph" w:customStyle="1" w:styleId="Pa5">
    <w:name w:val="Pa5"/>
    <w:basedOn w:val="Normal"/>
    <w:next w:val="Normal"/>
    <w:uiPriority w:val="99"/>
    <w:rsid w:val="00785E97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785E9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uiPriority w:val="99"/>
    <w:semiHidden/>
    <w:unhideWhenUsed/>
    <w:rsid w:val="00785E97"/>
    <w:rPr>
      <w:i/>
      <w:iCs/>
    </w:rPr>
  </w:style>
  <w:style w:type="paragraph" w:customStyle="1" w:styleId="Pa7">
    <w:name w:val="Pa7"/>
    <w:basedOn w:val="Normal"/>
    <w:next w:val="Normal"/>
    <w:uiPriority w:val="99"/>
    <w:rsid w:val="00785E97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">
    <w:name w:val="A1"/>
    <w:uiPriority w:val="99"/>
    <w:rsid w:val="00785E97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785E97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785E97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rsid w:val="00785E97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785E97"/>
    <w:pPr>
      <w:numPr>
        <w:numId w:val="44"/>
      </w:numPr>
      <w:ind w:left="185" w:hanging="185"/>
    </w:pPr>
  </w:style>
  <w:style w:type="character" w:customStyle="1" w:styleId="TabletextChar0">
    <w:name w:val="Table text Char"/>
    <w:link w:val="Tabletext1"/>
    <w:rsid w:val="00785E97"/>
    <w:rPr>
      <w:rFonts w:ascii="Arial" w:eastAsia="MS Mincho" w:hAnsi="Arial" w:cs="Arial"/>
      <w:bCs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785E97"/>
  </w:style>
  <w:style w:type="character" w:customStyle="1" w:styleId="TablebulletsChar">
    <w:name w:val="Table bullets Char"/>
    <w:link w:val="Tablebullets"/>
    <w:rsid w:val="00785E97"/>
    <w:rPr>
      <w:rFonts w:ascii="Arial" w:eastAsia="MS Mincho" w:hAnsi="Arial" w:cs="Arial"/>
      <w:bCs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785E97"/>
    <w:rPr>
      <w:b/>
    </w:rPr>
  </w:style>
  <w:style w:type="character" w:customStyle="1" w:styleId="TablefootnotesChar">
    <w:name w:val="Table footnotes Char"/>
    <w:link w:val="Tablefootnotes"/>
    <w:rsid w:val="00785E97"/>
    <w:rPr>
      <w:rFonts w:ascii="Arial" w:eastAsia="MS Mincho" w:hAnsi="Arial" w:cs="Arial"/>
      <w:bCs/>
      <w:sz w:val="21"/>
      <w:szCs w:val="21"/>
      <w:lang w:eastAsia="ja-JP" w:bidi="th-TH"/>
    </w:rPr>
  </w:style>
  <w:style w:type="character" w:customStyle="1" w:styleId="TablecolumnheadersChar">
    <w:name w:val="Table column headers Char"/>
    <w:link w:val="Tablecolumnheaders"/>
    <w:rsid w:val="00785E97"/>
    <w:rPr>
      <w:rFonts w:ascii="Arial" w:eastAsia="MS Mincho" w:hAnsi="Arial" w:cs="Arial"/>
      <w:b/>
      <w:bCs/>
      <w:sz w:val="21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rsid w:val="00785E97"/>
  </w:style>
  <w:style w:type="character" w:customStyle="1" w:styleId="HeadingunnumberedChar">
    <w:name w:val="Heading unnumbered Char"/>
    <w:link w:val="Headingunnumbered"/>
    <w:rsid w:val="00785E97"/>
    <w:rPr>
      <w:rFonts w:ascii="Arial" w:eastAsiaTheme="minorEastAsia" w:hAnsi="Arial" w:cs="Arial"/>
      <w:b/>
      <w:bCs/>
      <w:sz w:val="26"/>
      <w:szCs w:val="26"/>
      <w:lang w:eastAsia="ja-JP"/>
    </w:rPr>
  </w:style>
  <w:style w:type="table" w:styleId="LightShading">
    <w:name w:val="Light Shading"/>
    <w:basedOn w:val="TableNormal"/>
    <w:uiPriority w:val="60"/>
    <w:rsid w:val="00785E97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C-Table">
    <w:name w:val="C-Table"/>
    <w:basedOn w:val="TableNormal"/>
    <w:rsid w:val="00785E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785E97"/>
    <w:rPr>
      <w:color w:val="0000FF"/>
    </w:rPr>
  </w:style>
  <w:style w:type="paragraph" w:customStyle="1" w:styleId="normal0">
    <w:name w:val="_normal"/>
    <w:basedOn w:val="Normal"/>
    <w:rsid w:val="00785E97"/>
    <w:pPr>
      <w:spacing w:line="240" w:lineRule="auto"/>
    </w:pPr>
  </w:style>
  <w:style w:type="character" w:customStyle="1" w:styleId="MediumGrid11">
    <w:name w:val="Medium Grid 11"/>
    <w:uiPriority w:val="99"/>
    <w:semiHidden/>
    <w:rsid w:val="00785E97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785E97"/>
    <w:pPr>
      <w:ind w:left="720"/>
      <w:contextualSpacing/>
    </w:pPr>
  </w:style>
  <w:style w:type="paragraph" w:styleId="ListBullet">
    <w:name w:val="List Bullet"/>
    <w:basedOn w:val="Normal"/>
    <w:link w:val="ListBulletChar"/>
    <w:rsid w:val="00785E97"/>
    <w:pPr>
      <w:numPr>
        <w:numId w:val="45"/>
      </w:numPr>
      <w:spacing w:after="100" w:line="280" w:lineRule="atLeast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locked/>
    <w:rsid w:val="00785E97"/>
    <w:rPr>
      <w:rFonts w:ascii="Arial" w:eastAsia="SimSun" w:hAnsi="Arial" w:cs="Arial"/>
      <w:bCs/>
      <w:szCs w:val="24"/>
      <w:lang w:eastAsia="zh-CN"/>
    </w:rPr>
  </w:style>
  <w:style w:type="paragraph" w:customStyle="1" w:styleId="TableCell10Left">
    <w:name w:val="Table Cell 10 Left"/>
    <w:basedOn w:val="Normal"/>
    <w:link w:val="TableCell10LeftChar"/>
    <w:rsid w:val="00785E97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785E97"/>
    <w:rPr>
      <w:rFonts w:ascii="Arial" w:eastAsia="SimSun" w:hAnsi="Arial" w:cs="Arial"/>
      <w:bCs/>
      <w:sz w:val="20"/>
      <w:szCs w:val="24"/>
      <w:lang w:eastAsia="zh-CN"/>
    </w:rPr>
  </w:style>
  <w:style w:type="paragraph" w:customStyle="1" w:styleId="MediumList1-Accent41">
    <w:name w:val="Medium List 1 - Accent 41"/>
    <w:hidden/>
    <w:uiPriority w:val="99"/>
    <w:semiHidden/>
    <w:rsid w:val="00785E97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abstracttitle">
    <w:name w:val="_abstract title"/>
    <w:basedOn w:val="Normal"/>
    <w:next w:val="normal0"/>
    <w:rsid w:val="00785E97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785E97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785E97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MediumList2-Accent4Char">
    <w:name w:val="Medium List 2 - Accent 4 Char"/>
    <w:link w:val="MediumList2-Accent41"/>
    <w:uiPriority w:val="34"/>
    <w:rsid w:val="00785E97"/>
    <w:rPr>
      <w:rFonts w:ascii="Arial" w:eastAsia="MS Mincho" w:hAnsi="Arial" w:cs="Arial"/>
      <w:bCs/>
      <w:szCs w:val="24"/>
      <w:lang w:eastAsia="ja-JP"/>
    </w:rPr>
  </w:style>
  <w:style w:type="character" w:customStyle="1" w:styleId="EndNoteBibliographyTitleChar1">
    <w:name w:val="EndNote Bibliography Title Char1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785E97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785E97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785E97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785E97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785E97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785E97"/>
    <w:pPr>
      <w:widowControl w:val="0"/>
      <w:suppressAutoHyphens/>
      <w:spacing w:line="240" w:lineRule="auto"/>
      <w:ind w:left="283"/>
    </w:pPr>
    <w:rPr>
      <w:rFonts w:ascii="Times New Roman" w:eastAsia="Times New Roman" w:hAnsi="Times New Roman"/>
      <w:kern w:val="16"/>
      <w:lang w:val="de-DE"/>
    </w:rPr>
  </w:style>
  <w:style w:type="character" w:customStyle="1" w:styleId="citationref">
    <w:name w:val="citationref"/>
    <w:rsid w:val="00785E97"/>
  </w:style>
  <w:style w:type="paragraph" w:customStyle="1" w:styleId="Referencesnumberedlist">
    <w:name w:val="References numbered list"/>
    <w:basedOn w:val="References"/>
    <w:link w:val="ReferencesnumberedlistChar"/>
    <w:rsid w:val="00785E97"/>
    <w:pPr>
      <w:numPr>
        <w:numId w:val="46"/>
      </w:numPr>
    </w:pPr>
  </w:style>
  <w:style w:type="character" w:customStyle="1" w:styleId="ReferencesnumberedlistChar">
    <w:name w:val="References numbered list Char"/>
    <w:link w:val="Referencesnumberedlist"/>
    <w:rsid w:val="00785E97"/>
    <w:rPr>
      <w:rFonts w:ascii="Arial" w:eastAsia="MS Mincho" w:hAnsi="Arial" w:cs="Arial"/>
      <w:bCs/>
      <w:szCs w:val="24"/>
      <w:lang w:eastAsia="ja-JP"/>
    </w:rPr>
  </w:style>
  <w:style w:type="paragraph" w:customStyle="1" w:styleId="TablecontentL">
    <w:name w:val="Table content L"/>
    <w:basedOn w:val="Normal"/>
    <w:link w:val="TablecontentLChar"/>
    <w:rsid w:val="00785E97"/>
    <w:pPr>
      <w:spacing w:before="40" w:after="40"/>
      <w:ind w:left="35"/>
    </w:pPr>
    <w:rPr>
      <w:rFonts w:eastAsia="Times New Roman" w:cs="Calibri"/>
      <w:bCs w:val="0"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785E97"/>
    <w:rPr>
      <w:rFonts w:ascii="Arial" w:eastAsia="Times New Roman" w:hAnsi="Arial" w:cs="Calibri"/>
      <w:spacing w:val="-6"/>
      <w:sz w:val="20"/>
      <w:szCs w:val="20"/>
      <w:lang w:eastAsia="de-DE"/>
    </w:rPr>
  </w:style>
  <w:style w:type="paragraph" w:customStyle="1" w:styleId="TablecolumnheaderL">
    <w:name w:val="Table column header L"/>
    <w:basedOn w:val="Normal"/>
    <w:link w:val="TablecolumnheaderLChar"/>
    <w:rsid w:val="00785E97"/>
    <w:pPr>
      <w:spacing w:before="40" w:after="40"/>
    </w:pPr>
    <w:rPr>
      <w:rFonts w:eastAsia="Times New Roman"/>
      <w:b/>
      <w:bCs w:val="0"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785E97"/>
    <w:rPr>
      <w:rFonts w:ascii="Arial" w:eastAsia="Times New Roman" w:hAnsi="Arial" w:cs="Arial"/>
      <w:b/>
      <w:color w:val="FFFFFF"/>
      <w:szCs w:val="18"/>
      <w:lang w:eastAsia="de-DE"/>
    </w:rPr>
  </w:style>
  <w:style w:type="paragraph" w:styleId="TableofFigures">
    <w:name w:val="table of figures"/>
    <w:basedOn w:val="Normal"/>
    <w:next w:val="Normal"/>
    <w:uiPriority w:val="99"/>
    <w:rsid w:val="00785E97"/>
    <w:pPr>
      <w:tabs>
        <w:tab w:val="right" w:leader="dot" w:pos="9016"/>
      </w:tabs>
      <w:spacing w:after="80"/>
    </w:pPr>
    <w:rPr>
      <w:noProof/>
      <w:szCs w:val="20"/>
    </w:rPr>
  </w:style>
  <w:style w:type="paragraph" w:customStyle="1" w:styleId="Titlepageinfo">
    <w:name w:val="Title page info"/>
    <w:basedOn w:val="Normal"/>
    <w:link w:val="TitlepageinfoChar"/>
    <w:rsid w:val="00785E97"/>
    <w:pPr>
      <w:spacing w:before="240"/>
    </w:pPr>
  </w:style>
  <w:style w:type="character" w:customStyle="1" w:styleId="TitlepageinfoChar">
    <w:name w:val="Title page info Char"/>
    <w:link w:val="Titlepageinfo"/>
    <w:rsid w:val="00785E97"/>
    <w:rPr>
      <w:rFonts w:ascii="Arial" w:eastAsia="MS Mincho" w:hAnsi="Arial" w:cs="Arial"/>
      <w:bCs/>
      <w:szCs w:val="24"/>
      <w:lang w:eastAsia="ja-JP"/>
    </w:rPr>
  </w:style>
  <w:style w:type="paragraph" w:customStyle="1" w:styleId="Tablefiguretitle">
    <w:name w:val="Table/figure title"/>
    <w:basedOn w:val="Heading2"/>
    <w:link w:val="TablefiguretitleChar"/>
    <w:rsid w:val="00DF4E93"/>
    <w:pPr>
      <w:spacing w:before="120"/>
    </w:pPr>
    <w:rPr>
      <w:b/>
      <w:i w:val="0"/>
      <w:iCs w:val="0"/>
    </w:rPr>
  </w:style>
  <w:style w:type="paragraph" w:customStyle="1" w:styleId="Tablefigurefootnote">
    <w:name w:val="Table/figure footnote"/>
    <w:basedOn w:val="Normal"/>
    <w:link w:val="TablefigurefootnoteChar"/>
    <w:qFormat/>
    <w:rsid w:val="00DF4E93"/>
    <w:pPr>
      <w:spacing w:before="120" w:line="240" w:lineRule="auto"/>
    </w:pPr>
    <w:rPr>
      <w:sz w:val="20"/>
      <w:szCs w:val="22"/>
    </w:rPr>
  </w:style>
  <w:style w:type="character" w:customStyle="1" w:styleId="TablefiguretitleChar">
    <w:name w:val="Table/figure title Char"/>
    <w:basedOn w:val="Heading2Char"/>
    <w:link w:val="Tablefiguretitle"/>
    <w:rsid w:val="00DF4E93"/>
    <w:rPr>
      <w:rFonts w:ascii="Arial" w:eastAsiaTheme="minorEastAsia" w:hAnsi="Arial" w:cs="Arial"/>
      <w:b w:val="0"/>
      <w:bCs/>
      <w:i w:val="0"/>
      <w:iCs w:val="0"/>
      <w:sz w:val="26"/>
      <w:szCs w:val="26"/>
      <w:lang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DF4E93"/>
    <w:rPr>
      <w:rFonts w:ascii="Arial" w:eastAsia="MS Mincho" w:hAnsi="Arial" w:cs="Arial"/>
      <w:bCs/>
      <w:sz w:val="20"/>
      <w:lang w:eastAsia="ja-JP"/>
    </w:rPr>
  </w:style>
  <w:style w:type="paragraph" w:customStyle="1" w:styleId="BulletsL2">
    <w:name w:val="Bullets L2"/>
    <w:basedOn w:val="ListParagraph"/>
    <w:link w:val="BulletsL2Char"/>
    <w:rsid w:val="00785E97"/>
    <w:pPr>
      <w:numPr>
        <w:ilvl w:val="1"/>
        <w:numId w:val="33"/>
      </w:numPr>
      <w:spacing w:after="200"/>
      <w:ind w:left="1134" w:hanging="524"/>
    </w:pPr>
  </w:style>
  <w:style w:type="character" w:customStyle="1" w:styleId="BulletsL2Char">
    <w:name w:val="Bullets L2 Char"/>
    <w:basedOn w:val="ListParagraphChar"/>
    <w:link w:val="BulletsL2"/>
    <w:rsid w:val="00785E97"/>
    <w:rPr>
      <w:rFonts w:ascii="Arial" w:eastAsia="MS Mincho" w:hAnsi="Arial" w:cs="Arial"/>
      <w:bCs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6968">
          <w:marLeft w:val="27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7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049BB6D81C9348B65C617F1B3CDEA5" ma:contentTypeVersion="12" ma:contentTypeDescription="Create a new document." ma:contentTypeScope="" ma:versionID="22964b68130e778d54f606892ef30bd8">
  <xsd:schema xmlns:xsd="http://www.w3.org/2001/XMLSchema" xmlns:xs="http://www.w3.org/2001/XMLSchema" xmlns:p="http://schemas.microsoft.com/office/2006/metadata/properties" xmlns:ns3="7fdf3149-4e95-4002-8b14-83bc4cc1a524" xmlns:ns4="c3105795-b560-41e7-b914-c4dc4b76d716" targetNamespace="http://schemas.microsoft.com/office/2006/metadata/properties" ma:root="true" ma:fieldsID="f356852797b8a41e79dfb1f5e76144fb" ns3:_="" ns4:_="">
    <xsd:import namespace="7fdf3149-4e95-4002-8b14-83bc4cc1a524"/>
    <xsd:import namespace="c3105795-b560-41e7-b914-c4dc4b76d7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df3149-4e95-4002-8b14-83bc4cc1a5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105795-b560-41e7-b914-c4dc4b76d71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D55530-32AA-4E8B-B10B-6754925889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df3149-4e95-4002-8b14-83bc4cc1a524"/>
    <ds:schemaRef ds:uri="c3105795-b560-41e7-b914-c4dc4b76d7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9A949C-42B5-E046-B407-BF43FCF9340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E16D70-EAFC-4C7E-A18C-9E8694F3F0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0377D5C-A239-4B4A-99D7-46FC938390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32</Words>
  <Characters>1158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zard, Tom</dc:creator>
  <cp:keywords/>
  <dc:description/>
  <cp:lastModifiedBy>Daniel, Richard</cp:lastModifiedBy>
  <cp:revision>2</cp:revision>
  <dcterms:created xsi:type="dcterms:W3CDTF">2022-02-04T11:21:00Z</dcterms:created>
  <dcterms:modified xsi:type="dcterms:W3CDTF">2022-02-04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049BB6D81C9348B65C617F1B3CDEA5</vt:lpwstr>
  </property>
</Properties>
</file>